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3D6B97" w14:textId="77777777" w:rsidR="00AC0A62" w:rsidRPr="00A46B20" w:rsidRDefault="00675CD8" w:rsidP="009E30D8">
      <w:pPr>
        <w:jc w:val="both"/>
        <w:rPr>
          <w:b/>
          <w:lang w:val="en-US"/>
        </w:rPr>
      </w:pPr>
      <w:bookmarkStart w:id="0" w:name="_Ref153168568"/>
      <w:r w:rsidRPr="00A46B20">
        <w:rPr>
          <w:b/>
          <w:lang w:val="en-US"/>
        </w:rPr>
        <w:t>Theory</w:t>
      </w:r>
    </w:p>
    <w:p w14:paraId="435522ED" w14:textId="77777777" w:rsidR="00091B49" w:rsidRPr="00A46B20" w:rsidRDefault="00091B49" w:rsidP="00810E16">
      <w:pPr>
        <w:jc w:val="both"/>
        <w:rPr>
          <w:lang w:val="en-US"/>
        </w:rPr>
      </w:pPr>
    </w:p>
    <w:p w14:paraId="3429A8DE" w14:textId="35FC8971" w:rsidR="00091B49" w:rsidRPr="00A46B20" w:rsidRDefault="00C6355D" w:rsidP="00810E16">
      <w:pPr>
        <w:jc w:val="both"/>
        <w:rPr>
          <w:lang w:val="en-US"/>
        </w:rPr>
      </w:pPr>
      <w:r w:rsidRPr="00A46B20">
        <w:rPr>
          <w:lang w:val="en-US"/>
        </w:rPr>
        <w:t>We provide a brief summary of the basic model whose detailed derivation is given in</w:t>
      </w:r>
      <w:r w:rsidR="00BE1B88">
        <w:rPr>
          <w:lang w:val="en-US"/>
        </w:rPr>
        <w:t xml:space="preserve"> </w:t>
      </w:r>
      <w:r w:rsidR="00025C12">
        <w:rPr>
          <w:lang w:val="en-US"/>
        </w:rPr>
        <w:fldChar w:fldCharType="begin"/>
      </w:r>
      <w:r w:rsidR="00025C12">
        <w:rPr>
          <w:lang w:val="en-US"/>
        </w:rPr>
        <w:instrText xml:space="preserve"> ADDIN ZOTERO_ITEM CSL_CITATION {"citationID":"27vlu6bg68","properties":{"formattedCitation":"[1]","plainCitation":"[1]"},"citationItems":[{"id":235,"uris":["http://zotero.org/users/1705767/items/WDNCJVFB"],"uri":["http://zotero.org/users/1705767/items/WDNCJVFB"],"itemData":{"id":235,"type":"article-journal","title":"Prospects for a Statistical Theory of LC/TOFMS Data","container-title":"Journal of The American Society for Mass Spectrometry","page":"779-791","volume":"23","issue":"5","source":"link.springer.com","abstract":"The critical importance of employing sound statistical arguments when seeking to draw inferences from inexact measurements is well-established throughout the sciences. Yet fundamental statistical methods such as hypothesis testing can currently be applied to only a small subset of the data analytical problems encountered in LC/MS experiments. The means of inference that are more generally employed are based on a variety of heuristic techniques and a largely qualitative understanding of their behavior. In this article, we attempt to move towards a more formalized approach to the analysis of LC/TOFMS data by establishing some of the core concepts required for a detailed mathematical description of the data. Using arguments that are based on the fundamental workings of the instrument, we derive and validate a probability distribution that approximates that of the empirically obtained data and on the basis of which formal statistical tests can be constructed. Unlike many existing statistical models for MS data, the one presented here aims for rigor rather than generality. Consequently, the model is closely tailored to a particular type of TOF mass spectrometer although the general approach carries over to other instrument designs. Looking ahead, we argue that further improvements in our ability to characterize the data mathematically could enable us to address a wide range of data analytical problems in a statistically rigorous manner.","DOI":"10.1007/s13361-012-0340-z","ISSN":"1044-0305, 1879-1123","journalAbbreviation":"J. Am. Soc. Mass Spectrom.","language":"en","author":[{"family":"Ipsen","given":"Andreas"},{"family":"Ebbels","given":"Timothy M. D."}],"issued":{"date-parts":[["2012",5,1]]},"accessed":{"date-parts":[["2014",4,14]]}}}],"schema":"https://github.com/citation-style-language/schema/raw/master/csl-citation.json"} </w:instrText>
      </w:r>
      <w:r w:rsidR="00025C12">
        <w:rPr>
          <w:lang w:val="en-US"/>
        </w:rPr>
        <w:fldChar w:fldCharType="separate"/>
      </w:r>
      <w:r w:rsidR="00025C12">
        <w:rPr>
          <w:noProof/>
          <w:lang w:val="en-US"/>
        </w:rPr>
        <w:t>[1]</w:t>
      </w:r>
      <w:r w:rsidR="00025C12">
        <w:rPr>
          <w:lang w:val="en-US"/>
        </w:rPr>
        <w:fldChar w:fldCharType="end"/>
      </w:r>
      <w:r w:rsidRPr="00A46B20">
        <w:rPr>
          <w:lang w:val="en-US"/>
        </w:rPr>
        <w:t>.</w:t>
      </w:r>
      <w:r w:rsidR="00AB6CE9" w:rsidRPr="00A46B20">
        <w:rPr>
          <w:lang w:val="en-US"/>
        </w:rPr>
        <w:t xml:space="preserve"> </w:t>
      </w:r>
      <w:r w:rsidR="00CA5EBD" w:rsidRPr="00A46B20">
        <w:rPr>
          <w:lang w:val="en-US"/>
        </w:rPr>
        <w:t xml:space="preserve">Let </w:t>
      </w:r>
      <w:proofErr w:type="spellStart"/>
      <w:r w:rsidR="00CA5EBD" w:rsidRPr="00A46B20">
        <w:rPr>
          <w:i/>
          <w:lang w:val="en-US"/>
        </w:rPr>
        <w:t>k</w:t>
      </w:r>
      <w:r w:rsidR="00CA5EBD" w:rsidRPr="00A46B20">
        <w:rPr>
          <w:i/>
          <w:vertAlign w:val="subscript"/>
          <w:lang w:val="en-US"/>
        </w:rPr>
        <w:t>i</w:t>
      </w:r>
      <w:proofErr w:type="gramStart"/>
      <w:r w:rsidR="00CA5EBD" w:rsidRPr="00A46B20">
        <w:rPr>
          <w:i/>
          <w:vertAlign w:val="subscript"/>
          <w:lang w:val="en-US"/>
        </w:rPr>
        <w:t>,j</w:t>
      </w:r>
      <w:proofErr w:type="spellEnd"/>
      <w:proofErr w:type="gramEnd"/>
      <w:r w:rsidR="00CA5EBD" w:rsidRPr="00A46B20">
        <w:rPr>
          <w:lang w:val="en-US"/>
        </w:rPr>
        <w:t xml:space="preserve"> denote the</w:t>
      </w:r>
      <w:r w:rsidR="001A514B" w:rsidRPr="00A46B20">
        <w:rPr>
          <w:lang w:val="en-US"/>
        </w:rPr>
        <w:t xml:space="preserve"> recorded</w:t>
      </w:r>
      <w:r w:rsidR="00CA5EBD" w:rsidRPr="00A46B20">
        <w:rPr>
          <w:lang w:val="en-US"/>
        </w:rPr>
        <w:t xml:space="preserve"> ion count at the </w:t>
      </w:r>
      <w:proofErr w:type="spellStart"/>
      <w:r w:rsidR="00CA5EBD" w:rsidRPr="00A46B20">
        <w:rPr>
          <w:i/>
          <w:iCs/>
          <w:lang w:val="en-US"/>
        </w:rPr>
        <w:t>i</w:t>
      </w:r>
      <w:r w:rsidR="00CA5EBD" w:rsidRPr="00A46B20">
        <w:rPr>
          <w:lang w:val="en-US"/>
        </w:rPr>
        <w:t>th</w:t>
      </w:r>
      <w:proofErr w:type="spellEnd"/>
      <w:r w:rsidR="00CA5EBD" w:rsidRPr="00A46B20">
        <w:rPr>
          <w:lang w:val="en-US"/>
        </w:rPr>
        <w:t xml:space="preserve"> chromatographic scan and </w:t>
      </w:r>
      <w:proofErr w:type="spellStart"/>
      <w:r w:rsidR="00CA5EBD" w:rsidRPr="00A46B20">
        <w:rPr>
          <w:i/>
          <w:lang w:val="en-US"/>
        </w:rPr>
        <w:t>j</w:t>
      </w:r>
      <w:r w:rsidR="00CA5EBD" w:rsidRPr="00A46B20">
        <w:rPr>
          <w:lang w:val="en-US"/>
        </w:rPr>
        <w:t>th</w:t>
      </w:r>
      <w:proofErr w:type="spellEnd"/>
      <w:r w:rsidR="00CA5EBD" w:rsidRPr="00A46B20">
        <w:rPr>
          <w:lang w:val="en-US"/>
        </w:rPr>
        <w:t xml:space="preserve"> tick of the TDC clock</w:t>
      </w:r>
      <w:r w:rsidR="00274344" w:rsidRPr="00A46B20">
        <w:rPr>
          <w:lang w:val="en-US"/>
        </w:rPr>
        <w:t xml:space="preserve"> (which measures the time-of-flight)</w:t>
      </w:r>
      <w:r w:rsidR="00CA5EBD" w:rsidRPr="00A46B20">
        <w:rPr>
          <w:lang w:val="en-US"/>
        </w:rPr>
        <w:t xml:space="preserve"> with reference to the first scan and first tick at which a compound is observed in the data.</w:t>
      </w:r>
      <w:r w:rsidR="003C2738" w:rsidRPr="00A46B20">
        <w:rPr>
          <w:lang w:val="en-US"/>
        </w:rPr>
        <w:t xml:space="preserve"> </w:t>
      </w:r>
      <w:proofErr w:type="spellStart"/>
      <w:proofErr w:type="gramStart"/>
      <w:r w:rsidR="003C2738" w:rsidRPr="00A46B20">
        <w:rPr>
          <w:i/>
          <w:lang w:val="en-US"/>
        </w:rPr>
        <w:t>k</w:t>
      </w:r>
      <w:r w:rsidR="003C2738" w:rsidRPr="00A46B20">
        <w:rPr>
          <w:i/>
          <w:vertAlign w:val="subscript"/>
          <w:lang w:val="en-US"/>
        </w:rPr>
        <w:t>i,j</w:t>
      </w:r>
      <w:proofErr w:type="spellEnd"/>
      <w:proofErr w:type="gramEnd"/>
      <w:r w:rsidR="003C2738" w:rsidRPr="00A46B20">
        <w:rPr>
          <w:lang w:val="en-US"/>
        </w:rPr>
        <w:t xml:space="preserve"> is obtained by summing</w:t>
      </w:r>
      <w:r w:rsidR="006E4B6F" w:rsidRPr="00A46B20">
        <w:rPr>
          <w:lang w:val="en-US"/>
        </w:rPr>
        <w:t xml:space="preserve"> </w:t>
      </w:r>
      <w:r w:rsidR="00DD1C89" w:rsidRPr="00A46B20">
        <w:rPr>
          <w:lang w:val="en-US"/>
        </w:rPr>
        <w:t xml:space="preserve">all the ions observed in </w:t>
      </w:r>
      <w:proofErr w:type="spellStart"/>
      <w:r w:rsidR="006E4B6F" w:rsidRPr="00A46B20">
        <w:rPr>
          <w:i/>
          <w:lang w:val="en-US"/>
        </w:rPr>
        <w:t>V</w:t>
      </w:r>
      <w:r w:rsidR="006E4B6F" w:rsidRPr="00A46B20">
        <w:rPr>
          <w:i/>
          <w:vertAlign w:val="subscript"/>
          <w:lang w:val="en-US"/>
        </w:rPr>
        <w:t>i,j</w:t>
      </w:r>
      <w:proofErr w:type="spellEnd"/>
      <w:r w:rsidR="003C2738" w:rsidRPr="00A46B20">
        <w:rPr>
          <w:lang w:val="en-US"/>
        </w:rPr>
        <w:t xml:space="preserve"> </w:t>
      </w:r>
      <w:r w:rsidR="00E927E2" w:rsidRPr="00A46B20">
        <w:rPr>
          <w:lang w:val="en-US"/>
        </w:rPr>
        <w:t>distinct</w:t>
      </w:r>
      <w:r w:rsidR="003C2738" w:rsidRPr="00A46B20">
        <w:rPr>
          <w:lang w:val="en-US"/>
        </w:rPr>
        <w:t xml:space="preserve"> TOF</w:t>
      </w:r>
      <w:r w:rsidR="00C07E9E" w:rsidRPr="00A46B20">
        <w:rPr>
          <w:lang w:val="en-US"/>
        </w:rPr>
        <w:t>MS</w:t>
      </w:r>
      <w:r w:rsidR="003C2738" w:rsidRPr="00A46B20">
        <w:rPr>
          <w:lang w:val="en-US"/>
        </w:rPr>
        <w:t xml:space="preserve"> data acquisitions</w:t>
      </w:r>
      <w:r w:rsidR="00DD1C89" w:rsidRPr="00A46B20">
        <w:rPr>
          <w:lang w:val="en-US"/>
        </w:rPr>
        <w:t>. O</w:t>
      </w:r>
      <w:r w:rsidR="003C2738" w:rsidRPr="00A46B20">
        <w:rPr>
          <w:lang w:val="en-US"/>
        </w:rPr>
        <w:t>nly a value of either 0 or 1 can be recorded</w:t>
      </w:r>
      <w:r w:rsidR="000C4251" w:rsidRPr="00A46B20">
        <w:rPr>
          <w:lang w:val="en-US"/>
        </w:rPr>
        <w:t xml:space="preserve"> in each TDC tick</w:t>
      </w:r>
      <w:r w:rsidR="00411E12" w:rsidRPr="00A46B20">
        <w:rPr>
          <w:lang w:val="en-US"/>
        </w:rPr>
        <w:t xml:space="preserve"> of each acquisition</w:t>
      </w:r>
      <w:r w:rsidR="003C2738" w:rsidRPr="00A46B20">
        <w:rPr>
          <w:lang w:val="en-US"/>
        </w:rPr>
        <w:t xml:space="preserve">, regardless of how many ions actually arrive in </w:t>
      </w:r>
      <w:r w:rsidR="000C4251" w:rsidRPr="00A46B20">
        <w:rPr>
          <w:lang w:val="en-US"/>
        </w:rPr>
        <w:t>that time interval</w:t>
      </w:r>
      <w:r w:rsidR="003C2738" w:rsidRPr="00A46B20">
        <w:rPr>
          <w:lang w:val="en-US"/>
        </w:rPr>
        <w:t>.</w:t>
      </w:r>
      <w:r w:rsidR="006E4B6F" w:rsidRPr="00A46B20">
        <w:rPr>
          <w:lang w:val="en-US"/>
        </w:rPr>
        <w:t xml:space="preserve"> </w:t>
      </w:r>
      <w:r w:rsidR="00E04433" w:rsidRPr="00A46B20">
        <w:rPr>
          <w:lang w:val="en-US"/>
        </w:rPr>
        <w:t xml:space="preserve">Therefore </w:t>
      </w:r>
      <w:proofErr w:type="spellStart"/>
      <w:r w:rsidR="003A1DBD" w:rsidRPr="00A46B20">
        <w:rPr>
          <w:i/>
          <w:lang w:val="en-US"/>
        </w:rPr>
        <w:t>k</w:t>
      </w:r>
      <w:r w:rsidR="003A1DBD" w:rsidRPr="00A46B20">
        <w:rPr>
          <w:i/>
          <w:vertAlign w:val="subscript"/>
          <w:lang w:val="en-US"/>
        </w:rPr>
        <w:t>i</w:t>
      </w:r>
      <w:proofErr w:type="gramStart"/>
      <w:r w:rsidR="003A1DBD" w:rsidRPr="00A46B20">
        <w:rPr>
          <w:i/>
          <w:vertAlign w:val="subscript"/>
          <w:lang w:val="en-US"/>
        </w:rPr>
        <w:t>,j</w:t>
      </w:r>
      <w:proofErr w:type="spellEnd"/>
      <w:proofErr w:type="gramEnd"/>
      <w:r w:rsidR="00E04433" w:rsidRPr="00A46B20">
        <w:rPr>
          <w:lang w:val="en-US"/>
        </w:rPr>
        <w:t xml:space="preserve"> has a Binomial distribution </w:t>
      </w:r>
      <w:r w:rsidR="003F2051" w:rsidRPr="00A46B20">
        <w:rPr>
          <w:lang w:val="en-US"/>
        </w:rPr>
        <w:t xml:space="preserve">where the sample size is </w:t>
      </w:r>
      <w:proofErr w:type="spellStart"/>
      <w:r w:rsidR="003F2051" w:rsidRPr="00A46B20">
        <w:rPr>
          <w:i/>
          <w:lang w:val="en-US"/>
        </w:rPr>
        <w:t>V</w:t>
      </w:r>
      <w:r w:rsidR="003F2051" w:rsidRPr="00A46B20">
        <w:rPr>
          <w:i/>
          <w:vertAlign w:val="subscript"/>
          <w:lang w:val="en-US"/>
        </w:rPr>
        <w:t>i,j</w:t>
      </w:r>
      <w:proofErr w:type="spellEnd"/>
      <w:r w:rsidR="003F2051" w:rsidRPr="00A46B20">
        <w:rPr>
          <w:lang w:val="en-US"/>
        </w:rPr>
        <w:t xml:space="preserve"> and the Binomial probability</w:t>
      </w:r>
      <w:r w:rsidR="00A707A1" w:rsidRPr="00A46B20">
        <w:rPr>
          <w:lang w:val="en-US"/>
        </w:rPr>
        <w:t xml:space="preserve">, </w:t>
      </w:r>
      <w:proofErr w:type="spellStart"/>
      <w:r w:rsidR="002235C6" w:rsidRPr="00A46B20">
        <w:rPr>
          <w:i/>
          <w:lang w:val="en-US"/>
        </w:rPr>
        <w:t>ρ</w:t>
      </w:r>
      <w:r w:rsidR="00B76F0B" w:rsidRPr="00A46B20">
        <w:rPr>
          <w:i/>
          <w:iCs/>
          <w:vertAlign w:val="subscript"/>
          <w:lang w:val="en-US"/>
        </w:rPr>
        <w:t>i,j</w:t>
      </w:r>
      <w:proofErr w:type="spellEnd"/>
      <w:r w:rsidR="00A707A1" w:rsidRPr="00A46B20">
        <w:rPr>
          <w:lang w:val="en-US"/>
        </w:rPr>
        <w:t>,</w:t>
      </w:r>
      <w:r w:rsidR="003F2051" w:rsidRPr="00A46B20">
        <w:rPr>
          <w:lang w:val="en-US"/>
        </w:rPr>
        <w:t xml:space="preserve"> is the probability of “one or more” ion arrivals:</w:t>
      </w:r>
    </w:p>
    <w:p w14:paraId="6BEE90DE" w14:textId="77777777" w:rsidR="00D37A0C" w:rsidRPr="00A46B20" w:rsidRDefault="00D37A0C" w:rsidP="00810E16">
      <w:pPr>
        <w:jc w:val="both"/>
        <w:rPr>
          <w:lang w:val="en-US"/>
        </w:rPr>
      </w:pPr>
    </w:p>
    <w:p w14:paraId="3D4021D8" w14:textId="7F811208" w:rsidR="00FD787E" w:rsidRPr="00A46B20" w:rsidRDefault="004233FB" w:rsidP="009F6486">
      <w:pPr>
        <w:tabs>
          <w:tab w:val="right" w:pos="6096"/>
          <w:tab w:val="right" w:pos="9072"/>
        </w:tabs>
        <w:ind w:left="720" w:firstLine="720"/>
        <w:rPr>
          <w:lang w:val="en-US"/>
        </w:rPr>
      </w:pPr>
      <w:r w:rsidRPr="00A46B20">
        <w:rPr>
          <w:lang w:val="en-US"/>
        </w:rPr>
        <w:tab/>
      </w:r>
      <w:r w:rsidR="0078721E" w:rsidRPr="00A46B20">
        <w:rPr>
          <w:position w:val="-44"/>
        </w:rPr>
        <w:object w:dxaOrig="2980" w:dyaOrig="1000" w14:anchorId="01DB17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8.8pt;height:51.2pt" o:ole="">
            <v:imagedata r:id="rId9" o:title=""/>
          </v:shape>
          <o:OLEObject Type="Embed" ProgID="Equation.3" ShapeID="_x0000_i1025" DrawAspect="Content" ObjectID="_1340726681" r:id="rId10"/>
        </w:object>
      </w:r>
      <w:r w:rsidRPr="00A46B20">
        <w:rPr>
          <w:lang w:val="en-US"/>
        </w:rPr>
        <w:tab/>
      </w:r>
      <w:r w:rsidR="003565D1" w:rsidRPr="00A46B20">
        <w:rPr>
          <w:b/>
          <w:lang w:val="en-US"/>
        </w:rPr>
        <w:t>(1)</w:t>
      </w:r>
    </w:p>
    <w:p w14:paraId="605F2319" w14:textId="77777777" w:rsidR="00FC459D" w:rsidRPr="00A46B20" w:rsidRDefault="00FC459D" w:rsidP="00810E16">
      <w:pPr>
        <w:jc w:val="both"/>
        <w:rPr>
          <w:lang w:val="en-US"/>
        </w:rPr>
      </w:pPr>
    </w:p>
    <w:p w14:paraId="3CD268CC" w14:textId="77777777" w:rsidR="00304D82" w:rsidRPr="00A46B20" w:rsidRDefault="00D74ECF" w:rsidP="00810E16">
      <w:pPr>
        <w:jc w:val="both"/>
        <w:rPr>
          <w:lang w:val="en-US"/>
        </w:rPr>
      </w:pPr>
      <w:r w:rsidRPr="00A46B20">
        <w:rPr>
          <w:lang w:val="en-US"/>
        </w:rPr>
        <w:t>Following each ion arrival</w:t>
      </w:r>
      <w:r w:rsidR="00060370" w:rsidRPr="00A46B20">
        <w:rPr>
          <w:lang w:val="en-US"/>
        </w:rPr>
        <w:t>,</w:t>
      </w:r>
      <w:r w:rsidRPr="00A46B20">
        <w:rPr>
          <w:lang w:val="en-US"/>
        </w:rPr>
        <w:t xml:space="preserve"> TDC-based detectors suffer from a period of dead time during which they are unable to record further ions.</w:t>
      </w:r>
      <w:r w:rsidR="00BC0335" w:rsidRPr="00A46B20">
        <w:rPr>
          <w:lang w:val="en-US"/>
        </w:rPr>
        <w:t xml:space="preserve"> </w:t>
      </w:r>
      <w:r w:rsidR="009E3CE0" w:rsidRPr="00A46B20">
        <w:rPr>
          <w:lang w:val="en-US"/>
        </w:rPr>
        <w:t>Ther</w:t>
      </w:r>
      <w:r w:rsidR="00EA3068" w:rsidRPr="00A46B20">
        <w:rPr>
          <w:lang w:val="en-US"/>
        </w:rPr>
        <w:t>e</w:t>
      </w:r>
      <w:r w:rsidR="009E3CE0" w:rsidRPr="00A46B20">
        <w:rPr>
          <w:lang w:val="en-US"/>
        </w:rPr>
        <w:t xml:space="preserve">fore the sample size, </w:t>
      </w:r>
      <w:proofErr w:type="spellStart"/>
      <w:r w:rsidR="009E3CE0" w:rsidRPr="00A46B20">
        <w:rPr>
          <w:i/>
          <w:lang w:val="en-US"/>
        </w:rPr>
        <w:t>V</w:t>
      </w:r>
      <w:r w:rsidR="009E3CE0" w:rsidRPr="00A46B20">
        <w:rPr>
          <w:i/>
          <w:vertAlign w:val="subscript"/>
          <w:lang w:val="en-US"/>
        </w:rPr>
        <w:t>i</w:t>
      </w:r>
      <w:proofErr w:type="gramStart"/>
      <w:r w:rsidR="009E3CE0" w:rsidRPr="00A46B20">
        <w:rPr>
          <w:i/>
          <w:vertAlign w:val="subscript"/>
          <w:lang w:val="en-US"/>
        </w:rPr>
        <w:t>,j</w:t>
      </w:r>
      <w:proofErr w:type="spellEnd"/>
      <w:proofErr w:type="gramEnd"/>
      <w:r w:rsidR="009E3CE0" w:rsidRPr="00A46B20">
        <w:rPr>
          <w:lang w:val="en-US"/>
        </w:rPr>
        <w:t xml:space="preserve">, </w:t>
      </w:r>
      <w:r w:rsidR="002175F4" w:rsidRPr="00A46B20">
        <w:rPr>
          <w:lang w:val="en-US"/>
        </w:rPr>
        <w:t xml:space="preserve">which tells us how many TOFMS data acquisitions are capable of recording ion arrivals at </w:t>
      </w:r>
      <w:r w:rsidR="00DF6BEF" w:rsidRPr="00A46B20">
        <w:rPr>
          <w:lang w:val="en-US"/>
        </w:rPr>
        <w:t>the</w:t>
      </w:r>
      <w:r w:rsidR="002175F4" w:rsidRPr="00A46B20">
        <w:rPr>
          <w:lang w:val="en-US"/>
        </w:rPr>
        <w:t xml:space="preserve"> </w:t>
      </w:r>
      <w:proofErr w:type="spellStart"/>
      <w:r w:rsidR="00DF6BEF" w:rsidRPr="00A46B20">
        <w:rPr>
          <w:i/>
          <w:lang w:val="en-US"/>
        </w:rPr>
        <w:t>i</w:t>
      </w:r>
      <w:r w:rsidR="00DF6BEF" w:rsidRPr="00A46B20">
        <w:rPr>
          <w:lang w:val="en-US"/>
        </w:rPr>
        <w:t>th</w:t>
      </w:r>
      <w:proofErr w:type="spellEnd"/>
      <w:r w:rsidR="00DF6BEF" w:rsidRPr="00A46B20">
        <w:rPr>
          <w:lang w:val="en-US"/>
        </w:rPr>
        <w:t xml:space="preserve"> </w:t>
      </w:r>
      <w:r w:rsidR="002175F4" w:rsidRPr="00A46B20">
        <w:rPr>
          <w:lang w:val="en-US"/>
        </w:rPr>
        <w:t>scan</w:t>
      </w:r>
      <w:r w:rsidR="00DF6BEF" w:rsidRPr="00A46B20">
        <w:rPr>
          <w:lang w:val="en-US"/>
        </w:rPr>
        <w:t xml:space="preserve"> and </w:t>
      </w:r>
      <w:proofErr w:type="spellStart"/>
      <w:r w:rsidR="00DF6BEF" w:rsidRPr="00A46B20">
        <w:rPr>
          <w:i/>
          <w:lang w:val="en-US"/>
        </w:rPr>
        <w:t>j</w:t>
      </w:r>
      <w:r w:rsidR="00DF6BEF" w:rsidRPr="00A46B20">
        <w:rPr>
          <w:lang w:val="en-US"/>
        </w:rPr>
        <w:t>th</w:t>
      </w:r>
      <w:proofErr w:type="spellEnd"/>
      <w:r w:rsidR="00DF6BEF" w:rsidRPr="00A46B20">
        <w:rPr>
          <w:lang w:val="en-US"/>
        </w:rPr>
        <w:t xml:space="preserve"> tick</w:t>
      </w:r>
      <w:r w:rsidR="00911D11" w:rsidRPr="00A46B20">
        <w:rPr>
          <w:lang w:val="en-US"/>
        </w:rPr>
        <w:t>,</w:t>
      </w:r>
      <w:r w:rsidR="002175F4" w:rsidRPr="00A46B20">
        <w:rPr>
          <w:lang w:val="en-US"/>
        </w:rPr>
        <w:t xml:space="preserve"> </w:t>
      </w:r>
      <w:r w:rsidR="009E3CE0" w:rsidRPr="00A46B20">
        <w:rPr>
          <w:lang w:val="en-US"/>
        </w:rPr>
        <w:t>will decrease over the course of a mass peak.</w:t>
      </w:r>
      <w:r w:rsidR="00911D11" w:rsidRPr="00A46B20">
        <w:rPr>
          <w:lang w:val="en-US"/>
        </w:rPr>
        <w:t xml:space="preserve"> In the first tick of a given mass peak it will equal</w:t>
      </w:r>
      <w:r w:rsidR="009B4E93" w:rsidRPr="00A46B20">
        <w:rPr>
          <w:lang w:val="en-US"/>
        </w:rPr>
        <w:t xml:space="preserve"> </w:t>
      </w:r>
      <w:r w:rsidR="00911D11" w:rsidRPr="00A46B20">
        <w:rPr>
          <w:lang w:val="en-US"/>
        </w:rPr>
        <w:t xml:space="preserve">the total number of TOFMS acquisitions that are </w:t>
      </w:r>
      <w:proofErr w:type="spellStart"/>
      <w:r w:rsidR="00911D11" w:rsidRPr="00A46B20">
        <w:rPr>
          <w:lang w:val="en-US"/>
        </w:rPr>
        <w:t>histogrammed</w:t>
      </w:r>
      <w:proofErr w:type="spellEnd"/>
      <w:r w:rsidR="00911D11" w:rsidRPr="00A46B20">
        <w:rPr>
          <w:lang w:val="en-US"/>
        </w:rPr>
        <w:t xml:space="preserve"> to form a single spectrum</w:t>
      </w:r>
      <w:r w:rsidR="006B2451" w:rsidRPr="00A46B20">
        <w:rPr>
          <w:lang w:val="en-US"/>
        </w:rPr>
        <w:t xml:space="preserve">, which we label </w:t>
      </w:r>
      <w:proofErr w:type="spellStart"/>
      <w:r w:rsidR="006B2451" w:rsidRPr="00A46B20">
        <w:rPr>
          <w:i/>
          <w:lang w:val="en-US"/>
        </w:rPr>
        <w:t>N</w:t>
      </w:r>
      <w:r w:rsidR="006B2451" w:rsidRPr="00A46B20">
        <w:rPr>
          <w:i/>
          <w:iCs/>
          <w:vertAlign w:val="subscript"/>
          <w:lang w:val="en-US"/>
        </w:rPr>
        <w:t>p</w:t>
      </w:r>
      <w:proofErr w:type="spellEnd"/>
      <w:r w:rsidR="002B12DE" w:rsidRPr="00A46B20">
        <w:rPr>
          <w:lang w:val="en-US"/>
        </w:rPr>
        <w:t>.</w:t>
      </w:r>
      <w:r w:rsidR="00911D11" w:rsidRPr="00A46B20">
        <w:rPr>
          <w:lang w:val="en-US"/>
        </w:rPr>
        <w:t xml:space="preserve"> </w:t>
      </w:r>
      <w:r w:rsidR="002B12DE" w:rsidRPr="00A46B20">
        <w:rPr>
          <w:lang w:val="en-US"/>
        </w:rPr>
        <w:t>B</w:t>
      </w:r>
      <w:r w:rsidR="00911D11" w:rsidRPr="00A46B20">
        <w:rPr>
          <w:lang w:val="en-US"/>
        </w:rPr>
        <w:t xml:space="preserve">ut in </w:t>
      </w:r>
      <w:r w:rsidR="002B12DE" w:rsidRPr="00A46B20">
        <w:rPr>
          <w:lang w:val="en-US"/>
        </w:rPr>
        <w:t xml:space="preserve">the </w:t>
      </w:r>
      <w:r w:rsidR="00911D11" w:rsidRPr="00A46B20">
        <w:rPr>
          <w:lang w:val="en-US"/>
        </w:rPr>
        <w:t>ensuing tick</w:t>
      </w:r>
      <w:r w:rsidR="002B12DE" w:rsidRPr="00A46B20">
        <w:rPr>
          <w:lang w:val="en-US"/>
        </w:rPr>
        <w:t>s</w:t>
      </w:r>
      <w:r w:rsidR="00911D11" w:rsidRPr="00A46B20">
        <w:rPr>
          <w:lang w:val="en-US"/>
        </w:rPr>
        <w:t xml:space="preserve"> we must subtract </w:t>
      </w:r>
      <w:r w:rsidR="00B605CB" w:rsidRPr="00A46B20">
        <w:rPr>
          <w:lang w:val="en-US"/>
        </w:rPr>
        <w:t>the</w:t>
      </w:r>
      <w:r w:rsidR="002B12DE" w:rsidRPr="00A46B20">
        <w:rPr>
          <w:lang w:val="en-US"/>
        </w:rPr>
        <w:t xml:space="preserve"> sum of </w:t>
      </w:r>
      <w:r w:rsidR="00EB5F8F" w:rsidRPr="00A46B20">
        <w:rPr>
          <w:lang w:val="en-US"/>
        </w:rPr>
        <w:t>all preceding</w:t>
      </w:r>
      <w:r w:rsidR="00B605CB" w:rsidRPr="00A46B20">
        <w:rPr>
          <w:lang w:val="en-US"/>
        </w:rPr>
        <w:t xml:space="preserve"> </w:t>
      </w:r>
      <w:r w:rsidR="00911D11" w:rsidRPr="00A46B20">
        <w:rPr>
          <w:lang w:val="en-US"/>
        </w:rPr>
        <w:t xml:space="preserve">ion counts </w:t>
      </w:r>
      <w:r w:rsidR="002B12DE" w:rsidRPr="00A46B20">
        <w:rPr>
          <w:lang w:val="en-US"/>
        </w:rPr>
        <w:t xml:space="preserve">since a corresponding number of TOFMS </w:t>
      </w:r>
      <w:r w:rsidR="001F03E3" w:rsidRPr="00A46B20">
        <w:rPr>
          <w:lang w:val="en-US"/>
        </w:rPr>
        <w:t>acquisitions</w:t>
      </w:r>
      <w:r w:rsidR="002B12DE" w:rsidRPr="00A46B20">
        <w:rPr>
          <w:lang w:val="en-US"/>
        </w:rPr>
        <w:t xml:space="preserve"> will be </w:t>
      </w:r>
      <w:r w:rsidR="000D6F07" w:rsidRPr="00A46B20">
        <w:rPr>
          <w:lang w:val="en-US"/>
        </w:rPr>
        <w:t>unable to record additional ions</w:t>
      </w:r>
      <w:r w:rsidR="00EB5F8F" w:rsidRPr="00A46B20">
        <w:rPr>
          <w:lang w:val="en-US"/>
        </w:rPr>
        <w:t xml:space="preserve"> due to dead time</w:t>
      </w:r>
      <w:r w:rsidR="00A61C3A" w:rsidRPr="00A46B20">
        <w:rPr>
          <w:lang w:val="en-US"/>
        </w:rPr>
        <w:t>. This can be written</w:t>
      </w:r>
    </w:p>
    <w:p w14:paraId="0CA55748" w14:textId="77777777" w:rsidR="00C95C48" w:rsidRPr="00A46B20" w:rsidRDefault="00C95C48" w:rsidP="00810E16">
      <w:pPr>
        <w:jc w:val="both"/>
        <w:rPr>
          <w:lang w:val="en-US"/>
        </w:rPr>
      </w:pPr>
    </w:p>
    <w:p w14:paraId="6F0B3778" w14:textId="1E18A540" w:rsidR="00DF04E4" w:rsidRPr="00A46B20" w:rsidRDefault="008974FD" w:rsidP="009F6486">
      <w:pPr>
        <w:tabs>
          <w:tab w:val="right" w:pos="5529"/>
          <w:tab w:val="right" w:pos="9072"/>
        </w:tabs>
        <w:ind w:left="720" w:firstLine="720"/>
        <w:rPr>
          <w:lang w:val="en-US"/>
        </w:rPr>
      </w:pPr>
      <w:r w:rsidRPr="00A46B20">
        <w:rPr>
          <w:lang w:val="en-US"/>
        </w:rPr>
        <w:tab/>
      </w:r>
      <w:r w:rsidR="00334661" w:rsidRPr="00A46B20">
        <w:rPr>
          <w:position w:val="-30"/>
          <w:lang w:val="en-US"/>
        </w:rPr>
        <w:object w:dxaOrig="1760" w:dyaOrig="740" w14:anchorId="66A2253D">
          <v:shape id="_x0000_i1026" type="#_x0000_t75" style="width:88pt;height:36.8pt" o:ole="">
            <v:imagedata r:id="rId11" o:title=""/>
          </v:shape>
          <o:OLEObject Type="Embed" ProgID="Equation.3" ShapeID="_x0000_i1026" DrawAspect="Content" ObjectID="_1340726682" r:id="rId12"/>
        </w:object>
      </w:r>
      <w:r w:rsidRPr="00A46B20">
        <w:rPr>
          <w:lang w:val="en-US"/>
        </w:rPr>
        <w:tab/>
      </w:r>
      <w:r w:rsidRPr="00A46B20">
        <w:rPr>
          <w:b/>
          <w:lang w:val="en-US"/>
        </w:rPr>
        <w:t>(2)</w:t>
      </w:r>
    </w:p>
    <w:p w14:paraId="1C5BDCE0" w14:textId="77777777" w:rsidR="00A500F1" w:rsidRPr="00A46B20" w:rsidRDefault="00A500F1" w:rsidP="00BE2C20">
      <w:pPr>
        <w:ind w:left="720" w:firstLine="720"/>
        <w:jc w:val="center"/>
        <w:rPr>
          <w:lang w:val="en-US"/>
        </w:rPr>
      </w:pPr>
    </w:p>
    <w:p w14:paraId="0B352E9B" w14:textId="21BADAE9" w:rsidR="00097ED9" w:rsidRPr="00A46B20" w:rsidRDefault="006C6F76" w:rsidP="00367CA6">
      <w:pPr>
        <w:jc w:val="both"/>
        <w:rPr>
          <w:lang w:val="en-US"/>
        </w:rPr>
      </w:pPr>
      <w:proofErr w:type="gramStart"/>
      <w:r w:rsidRPr="00A46B20">
        <w:rPr>
          <w:lang w:val="en-US"/>
        </w:rPr>
        <w:t>where</w:t>
      </w:r>
      <w:proofErr w:type="gramEnd"/>
      <w:r w:rsidRPr="00A46B20">
        <w:rPr>
          <w:lang w:val="en-US"/>
        </w:rPr>
        <w:t xml:space="preserve"> we assume that the dead time exceeds the</w:t>
      </w:r>
      <w:r w:rsidR="00F84449">
        <w:rPr>
          <w:lang w:val="en-US"/>
        </w:rPr>
        <w:t xml:space="preserve"> width of the</w:t>
      </w:r>
      <w:r w:rsidRPr="00A46B20">
        <w:rPr>
          <w:lang w:val="en-US"/>
        </w:rPr>
        <w:t xml:space="preserve"> mass peak</w:t>
      </w:r>
      <w:r w:rsidR="00BB20D4" w:rsidRPr="00A46B20">
        <w:rPr>
          <w:lang w:val="en-US"/>
        </w:rPr>
        <w:t xml:space="preserve">. </w:t>
      </w:r>
      <w:r w:rsidR="00004B90" w:rsidRPr="00A46B20">
        <w:rPr>
          <w:lang w:val="en-US"/>
        </w:rPr>
        <w:t>Since the rate of ion arrivals is governed by the Poisson distribution, t</w:t>
      </w:r>
      <w:r w:rsidR="0052416F" w:rsidRPr="00A46B20">
        <w:rPr>
          <w:lang w:val="en-US"/>
        </w:rPr>
        <w:t>he Binomial probability</w:t>
      </w:r>
      <w:r w:rsidR="00A5314D" w:rsidRPr="00A46B20">
        <w:rPr>
          <w:lang w:val="en-US"/>
        </w:rPr>
        <w:t xml:space="preserve">, </w:t>
      </w:r>
      <w:proofErr w:type="spellStart"/>
      <w:r w:rsidR="00A5314D" w:rsidRPr="00A46B20">
        <w:rPr>
          <w:i/>
          <w:lang w:val="en-US"/>
        </w:rPr>
        <w:t>ρ</w:t>
      </w:r>
      <w:r w:rsidR="00A5314D" w:rsidRPr="00A46B20">
        <w:rPr>
          <w:i/>
          <w:iCs/>
          <w:vertAlign w:val="subscript"/>
          <w:lang w:val="en-US"/>
        </w:rPr>
        <w:t>i</w:t>
      </w:r>
      <w:proofErr w:type="gramStart"/>
      <w:r w:rsidR="00A5314D" w:rsidRPr="00A46B20">
        <w:rPr>
          <w:i/>
          <w:iCs/>
          <w:vertAlign w:val="subscript"/>
          <w:lang w:val="en-US"/>
        </w:rPr>
        <w:t>,j</w:t>
      </w:r>
      <w:proofErr w:type="spellEnd"/>
      <w:proofErr w:type="gramEnd"/>
      <w:r w:rsidR="00A5314D" w:rsidRPr="00A46B20">
        <w:rPr>
          <w:lang w:val="en-US"/>
        </w:rPr>
        <w:t>,</w:t>
      </w:r>
      <w:r w:rsidR="0052416F" w:rsidRPr="00A46B20">
        <w:rPr>
          <w:lang w:val="en-US"/>
        </w:rPr>
        <w:t xml:space="preserve"> </w:t>
      </w:r>
      <w:r w:rsidR="00725F7B" w:rsidRPr="00A46B20">
        <w:rPr>
          <w:lang w:val="en-US"/>
        </w:rPr>
        <w:t>of one or more ion arrival</w:t>
      </w:r>
      <w:r w:rsidR="00054191" w:rsidRPr="00A46B20">
        <w:rPr>
          <w:lang w:val="en-US"/>
        </w:rPr>
        <w:t>s</w:t>
      </w:r>
      <w:r w:rsidR="00630D26" w:rsidRPr="00A46B20">
        <w:rPr>
          <w:lang w:val="en-US"/>
        </w:rPr>
        <w:t xml:space="preserve"> in a given tick</w:t>
      </w:r>
      <w:r w:rsidR="00CE0ABD" w:rsidRPr="00A46B20">
        <w:rPr>
          <w:lang w:val="en-US"/>
        </w:rPr>
        <w:t xml:space="preserve"> is given by</w:t>
      </w:r>
    </w:p>
    <w:p w14:paraId="1249B0C0" w14:textId="77777777" w:rsidR="00367CA6" w:rsidRPr="00A46B20" w:rsidRDefault="00367CA6" w:rsidP="00367CA6">
      <w:pPr>
        <w:jc w:val="both"/>
        <w:rPr>
          <w:lang w:val="en-US"/>
        </w:rPr>
      </w:pPr>
    </w:p>
    <w:p w14:paraId="300E7152" w14:textId="28995466" w:rsidR="00427F1E" w:rsidRPr="00A46B20" w:rsidRDefault="008E66F4" w:rsidP="009F6486">
      <w:pPr>
        <w:tabs>
          <w:tab w:val="right" w:pos="7655"/>
          <w:tab w:val="right" w:pos="9072"/>
        </w:tabs>
        <w:rPr>
          <w:lang w:val="en-US"/>
        </w:rPr>
      </w:pPr>
      <w:r w:rsidRPr="00A46B20">
        <w:rPr>
          <w:lang w:val="en-US"/>
        </w:rPr>
        <w:tab/>
      </w:r>
      <w:r w:rsidR="00334661" w:rsidRPr="00A46B20">
        <w:rPr>
          <w:position w:val="-24"/>
          <w:lang w:val="en-US"/>
        </w:rPr>
        <w:object w:dxaOrig="6340" w:dyaOrig="800" w14:anchorId="1C98AFB4">
          <v:shape id="_x0000_i1027" type="#_x0000_t75" style="width:316.8pt;height:40pt" o:ole="">
            <v:imagedata r:id="rId13" o:title=""/>
          </v:shape>
          <o:OLEObject Type="Embed" ProgID="Equation.3" ShapeID="_x0000_i1027" DrawAspect="Content" ObjectID="_1340726683" r:id="rId14"/>
        </w:object>
      </w:r>
      <w:r w:rsidRPr="00A46B20">
        <w:rPr>
          <w:lang w:val="en-US"/>
        </w:rPr>
        <w:tab/>
      </w:r>
      <w:r w:rsidRPr="00A46B20">
        <w:rPr>
          <w:b/>
          <w:lang w:val="en-US"/>
        </w:rPr>
        <w:t>(3)</w:t>
      </w:r>
    </w:p>
    <w:p w14:paraId="351E19C7" w14:textId="77777777" w:rsidR="00367CA6" w:rsidRPr="00A46B20" w:rsidRDefault="00367CA6" w:rsidP="002560A1">
      <w:pPr>
        <w:jc w:val="center"/>
        <w:rPr>
          <w:lang w:val="en-US"/>
        </w:rPr>
      </w:pPr>
    </w:p>
    <w:p w14:paraId="5ECFA99A" w14:textId="77777777" w:rsidR="001C0BEB" w:rsidRPr="00A46B20" w:rsidRDefault="001C6AA8" w:rsidP="00810E16">
      <w:pPr>
        <w:jc w:val="both"/>
        <w:rPr>
          <w:lang w:val="en-US"/>
        </w:rPr>
      </w:pPr>
      <w:proofErr w:type="gramStart"/>
      <w:r w:rsidRPr="00A46B20">
        <w:rPr>
          <w:lang w:val="en-US"/>
        </w:rPr>
        <w:t>w</w:t>
      </w:r>
      <w:r w:rsidR="001C0BEB" w:rsidRPr="00A46B20">
        <w:rPr>
          <w:lang w:val="en-US"/>
        </w:rPr>
        <w:t>here</w:t>
      </w:r>
      <w:proofErr w:type="gramEnd"/>
      <w:r w:rsidR="00172D41" w:rsidRPr="00A46B20">
        <w:rPr>
          <w:lang w:val="en-US"/>
        </w:rPr>
        <w:t xml:space="preserve"> </w:t>
      </w:r>
      <w:r w:rsidR="00172D41" w:rsidRPr="00A46B20">
        <w:rPr>
          <w:lang w:val="en-US"/>
        </w:rPr>
        <w:sym w:font="Symbol" w:char="F04C"/>
      </w:r>
      <w:proofErr w:type="spellStart"/>
      <w:r w:rsidR="00172D41" w:rsidRPr="00A46B20">
        <w:rPr>
          <w:i/>
          <w:vertAlign w:val="subscript"/>
          <w:lang w:val="en-US"/>
        </w:rPr>
        <w:t>i,j</w:t>
      </w:r>
      <w:proofErr w:type="spellEnd"/>
      <w:r w:rsidR="00172D41" w:rsidRPr="00A46B20">
        <w:rPr>
          <w:lang w:val="en-US"/>
        </w:rPr>
        <w:t xml:space="preserve"> is the discretized Poisson rate function, which describes the expected number of ion arrivals over the </w:t>
      </w:r>
      <w:proofErr w:type="spellStart"/>
      <w:r w:rsidR="00172D41" w:rsidRPr="00A46B20">
        <w:rPr>
          <w:i/>
          <w:lang w:val="en-US"/>
        </w:rPr>
        <w:t>N</w:t>
      </w:r>
      <w:r w:rsidR="00172D41" w:rsidRPr="00A46B20">
        <w:rPr>
          <w:i/>
          <w:vertAlign w:val="subscript"/>
          <w:lang w:val="en-US"/>
        </w:rPr>
        <w:t>p</w:t>
      </w:r>
      <w:proofErr w:type="spellEnd"/>
      <w:r w:rsidR="00172D41" w:rsidRPr="00A46B20">
        <w:rPr>
          <w:lang w:val="en-US"/>
        </w:rPr>
        <w:t xml:space="preserve"> </w:t>
      </w:r>
      <w:r w:rsidR="00F77EF9" w:rsidRPr="00A46B20">
        <w:rPr>
          <w:lang w:val="en-US"/>
        </w:rPr>
        <w:t>acquisitions</w:t>
      </w:r>
      <w:r w:rsidR="00172D41" w:rsidRPr="00A46B20">
        <w:rPr>
          <w:lang w:val="en-US"/>
        </w:rPr>
        <w:t xml:space="preserve"> that are </w:t>
      </w:r>
      <w:proofErr w:type="spellStart"/>
      <w:r w:rsidR="00172D41" w:rsidRPr="00A46B20">
        <w:rPr>
          <w:lang w:val="en-US"/>
        </w:rPr>
        <w:t>histogrammed</w:t>
      </w:r>
      <w:proofErr w:type="spellEnd"/>
      <w:r w:rsidR="00172D41" w:rsidRPr="00A46B20">
        <w:rPr>
          <w:lang w:val="en-US"/>
        </w:rPr>
        <w:t xml:space="preserve"> to constitute the </w:t>
      </w:r>
      <w:proofErr w:type="spellStart"/>
      <w:r w:rsidR="00172D41" w:rsidRPr="00A46B20">
        <w:rPr>
          <w:i/>
          <w:lang w:val="en-US"/>
        </w:rPr>
        <w:t>i</w:t>
      </w:r>
      <w:r w:rsidR="00172D41" w:rsidRPr="00A46B20">
        <w:rPr>
          <w:lang w:val="en-US"/>
        </w:rPr>
        <w:t>th</w:t>
      </w:r>
      <w:proofErr w:type="spellEnd"/>
      <w:r w:rsidR="00172D41" w:rsidRPr="00A46B20">
        <w:rPr>
          <w:lang w:val="en-US"/>
        </w:rPr>
        <w:t xml:space="preserve"> scan and the </w:t>
      </w:r>
      <w:proofErr w:type="spellStart"/>
      <w:r w:rsidR="00172D41" w:rsidRPr="00A46B20">
        <w:rPr>
          <w:i/>
          <w:lang w:val="en-US"/>
        </w:rPr>
        <w:t>j</w:t>
      </w:r>
      <w:r w:rsidR="00172D41" w:rsidRPr="00A46B20">
        <w:rPr>
          <w:lang w:val="en-US"/>
        </w:rPr>
        <w:t>th</w:t>
      </w:r>
      <w:proofErr w:type="spellEnd"/>
      <w:r w:rsidR="00172D41" w:rsidRPr="00A46B20">
        <w:rPr>
          <w:lang w:val="en-US"/>
        </w:rPr>
        <w:t xml:space="preserve"> tick</w:t>
      </w:r>
      <w:r w:rsidR="00BC4B45" w:rsidRPr="00A46B20">
        <w:rPr>
          <w:lang w:val="en-US"/>
        </w:rPr>
        <w:t>.</w:t>
      </w:r>
      <w:r w:rsidR="00990608" w:rsidRPr="00A46B20">
        <w:rPr>
          <w:lang w:val="en-US"/>
        </w:rPr>
        <w:t xml:space="preserve"> This can be written</w:t>
      </w:r>
    </w:p>
    <w:p w14:paraId="5FAA6FA1" w14:textId="77777777" w:rsidR="00172D41" w:rsidRPr="00A46B20" w:rsidRDefault="00172D41" w:rsidP="00810E16">
      <w:pPr>
        <w:jc w:val="both"/>
        <w:rPr>
          <w:lang w:val="en-US"/>
        </w:rPr>
      </w:pPr>
    </w:p>
    <w:p w14:paraId="288968E7" w14:textId="44902785" w:rsidR="00BC4B45" w:rsidRPr="00A46B20" w:rsidRDefault="00006450" w:rsidP="009F6486">
      <w:pPr>
        <w:tabs>
          <w:tab w:val="right" w:pos="6237"/>
          <w:tab w:val="right" w:pos="9072"/>
        </w:tabs>
        <w:ind w:firstLine="720"/>
        <w:jc w:val="center"/>
        <w:rPr>
          <w:lang w:val="en-US"/>
        </w:rPr>
      </w:pPr>
      <w:r w:rsidRPr="00A46B20">
        <w:rPr>
          <w:lang w:val="en-US"/>
        </w:rPr>
        <w:tab/>
      </w:r>
      <w:r w:rsidR="00B74109" w:rsidRPr="00A46B20">
        <w:rPr>
          <w:position w:val="-24"/>
          <w:lang w:val="en-US"/>
        </w:rPr>
        <w:object w:dxaOrig="3780" w:dyaOrig="580" w14:anchorId="79CCE593">
          <v:shape id="_x0000_i1028" type="#_x0000_t75" style="width:188.8pt;height:28.8pt" o:ole="">
            <v:imagedata r:id="rId15" o:title=""/>
          </v:shape>
          <o:OLEObject Type="Embed" ProgID="Equation.3" ShapeID="_x0000_i1028" DrawAspect="Content" ObjectID="_1340726684" r:id="rId16"/>
        </w:object>
      </w:r>
      <w:r w:rsidRPr="00A46B20">
        <w:rPr>
          <w:lang w:val="en-US"/>
        </w:rPr>
        <w:tab/>
      </w:r>
      <w:r w:rsidRPr="00A46B20">
        <w:rPr>
          <w:b/>
          <w:lang w:val="en-US"/>
        </w:rPr>
        <w:t>(4)</w:t>
      </w:r>
    </w:p>
    <w:p w14:paraId="3A8A3199" w14:textId="77777777" w:rsidR="00BC4B45" w:rsidRPr="00A46B20" w:rsidRDefault="00BC4B45" w:rsidP="00810E16">
      <w:pPr>
        <w:jc w:val="both"/>
        <w:rPr>
          <w:lang w:val="en-US"/>
        </w:rPr>
      </w:pPr>
    </w:p>
    <w:p w14:paraId="629D7F97" w14:textId="77777777" w:rsidR="003329EB" w:rsidRPr="00A46B20" w:rsidRDefault="00374BCC" w:rsidP="00810E16">
      <w:pPr>
        <w:jc w:val="both"/>
        <w:rPr>
          <w:lang w:val="en-US"/>
        </w:rPr>
      </w:pPr>
      <w:proofErr w:type="gramStart"/>
      <w:r w:rsidRPr="00A46B20">
        <w:rPr>
          <w:lang w:val="en-US"/>
        </w:rPr>
        <w:t>where</w:t>
      </w:r>
      <w:proofErr w:type="gramEnd"/>
      <w:r w:rsidRPr="00A46B20">
        <w:rPr>
          <w:lang w:val="en-US"/>
        </w:rPr>
        <w:t xml:space="preserve"> </w:t>
      </w:r>
      <w:r w:rsidR="009343F7" w:rsidRPr="00A46B20">
        <w:rPr>
          <w:i/>
          <w:lang w:val="en-US"/>
        </w:rPr>
        <w:t>I</w:t>
      </w:r>
      <w:r w:rsidR="009343F7" w:rsidRPr="00A46B20">
        <w:rPr>
          <w:lang w:val="en-US"/>
        </w:rPr>
        <w:t xml:space="preserve"> is the expected number of ion arrivals over the entire peak</w:t>
      </w:r>
      <w:r w:rsidR="00BD33A7" w:rsidRPr="00A46B20">
        <w:rPr>
          <w:lang w:val="en-US"/>
        </w:rPr>
        <w:t xml:space="preserve">. </w:t>
      </w:r>
      <w:r w:rsidR="00304A50" w:rsidRPr="00A46B20">
        <w:rPr>
          <w:iCs/>
          <w:lang w:val="en-US"/>
        </w:rPr>
        <w:sym w:font="Symbol" w:char="F057"/>
      </w:r>
      <w:r w:rsidR="00BD33A7" w:rsidRPr="00A46B20">
        <w:rPr>
          <w:rFonts w:ascii="Symbol" w:hAnsi="Symbol"/>
          <w:bCs/>
          <w:iCs/>
          <w:lang w:val="en-US"/>
        </w:rPr>
        <w:t></w:t>
      </w:r>
      <w:r w:rsidR="00BD33A7" w:rsidRPr="00A46B20">
        <w:rPr>
          <w:i/>
          <w:lang w:val="en-US"/>
        </w:rPr>
        <w:t xml:space="preserve">t, </w:t>
      </w:r>
      <w:r w:rsidR="00BD33A7" w:rsidRPr="00A46B20">
        <w:rPr>
          <w:i/>
          <w:lang w:val="en-US"/>
        </w:rPr>
        <w:sym w:font="Symbol" w:char="F071"/>
      </w:r>
      <w:r w:rsidR="002D53A1" w:rsidRPr="00A46B20">
        <w:rPr>
          <w:color w:val="000000"/>
          <w:vertAlign w:val="subscript"/>
          <w:lang w:val="en-US"/>
        </w:rPr>
        <w:t>Ω</w:t>
      </w:r>
      <w:r w:rsidR="00835204" w:rsidRPr="00A46B20">
        <w:rPr>
          <w:bCs/>
          <w:lang w:val="en-US"/>
        </w:rPr>
        <w:t xml:space="preserve">) </w:t>
      </w:r>
      <w:r w:rsidR="00BD33A7" w:rsidRPr="00A46B20">
        <w:rPr>
          <w:bCs/>
          <w:lang w:val="en-US"/>
        </w:rPr>
        <w:t xml:space="preserve">and </w:t>
      </w:r>
      <w:r w:rsidR="000017E6" w:rsidRPr="00A46B20">
        <w:rPr>
          <w:iCs/>
          <w:lang w:val="en-US"/>
        </w:rPr>
        <w:sym w:font="Symbol" w:char="F047"/>
      </w:r>
      <w:r w:rsidR="00BD33A7" w:rsidRPr="00A46B20">
        <w:rPr>
          <w:rFonts w:ascii="Symbol" w:hAnsi="Symbol"/>
          <w:bCs/>
          <w:iCs/>
          <w:lang w:val="en-US"/>
        </w:rPr>
        <w:t></w:t>
      </w:r>
      <w:r w:rsidR="008A6208" w:rsidRPr="00A46B20">
        <w:rPr>
          <w:i/>
          <w:lang w:val="en-US"/>
        </w:rPr>
        <w:sym w:font="Symbol" w:char="F074"/>
      </w:r>
      <w:r w:rsidR="00875B07" w:rsidRPr="00A46B20">
        <w:rPr>
          <w:rFonts w:ascii="Symbol" w:hAnsi="Symbol"/>
          <w:bCs/>
          <w:i/>
          <w:lang w:val="en-US"/>
        </w:rPr>
        <w:t></w:t>
      </w:r>
      <w:r w:rsidR="00875B07" w:rsidRPr="00A46B20">
        <w:rPr>
          <w:rFonts w:ascii="Symbol" w:hAnsi="Symbol"/>
          <w:bCs/>
          <w:i/>
          <w:lang w:val="en-US"/>
        </w:rPr>
        <w:t></w:t>
      </w:r>
      <w:r w:rsidR="007868F1" w:rsidRPr="00A46B20">
        <w:rPr>
          <w:bCs/>
          <w:i/>
          <w:lang w:val="en-US"/>
        </w:rPr>
        <w:sym w:font="Symbol" w:char="F071"/>
      </w:r>
      <w:r w:rsidR="000C4731" w:rsidRPr="00A46B20">
        <w:rPr>
          <w:color w:val="000000"/>
          <w:vertAlign w:val="subscript"/>
          <w:lang w:val="en-US"/>
        </w:rPr>
        <w:t>Γ</w:t>
      </w:r>
      <w:r w:rsidR="00BD33A7" w:rsidRPr="00A46B20">
        <w:rPr>
          <w:rFonts w:ascii="Symbol" w:hAnsi="Symbol"/>
          <w:bCs/>
          <w:iCs/>
          <w:lang w:val="en-US"/>
        </w:rPr>
        <w:t></w:t>
      </w:r>
      <w:r w:rsidR="00BD33A7" w:rsidRPr="00A46B20">
        <w:rPr>
          <w:bCs/>
          <w:lang w:val="en-US"/>
        </w:rPr>
        <w:t xml:space="preserve"> </w:t>
      </w:r>
      <w:r w:rsidR="00BD33A7" w:rsidRPr="00A46B20">
        <w:rPr>
          <w:lang w:val="en-US"/>
        </w:rPr>
        <w:t xml:space="preserve">are normalized functions describing the shapes of the mass and chromatographic peaks respectively. </w:t>
      </w:r>
      <w:proofErr w:type="gramStart"/>
      <w:r w:rsidR="00BD33A7" w:rsidRPr="00A46B20">
        <w:rPr>
          <w:i/>
          <w:lang w:val="en-US"/>
        </w:rPr>
        <w:t>t</w:t>
      </w:r>
      <w:proofErr w:type="gramEnd"/>
      <w:r w:rsidR="00BD33A7" w:rsidRPr="00A46B20">
        <w:rPr>
          <w:lang w:val="en-US"/>
        </w:rPr>
        <w:t xml:space="preserve"> denotes the time-of-flight and</w:t>
      </w:r>
      <w:r w:rsidR="00ED3F4A" w:rsidRPr="00A46B20">
        <w:rPr>
          <w:lang w:val="en-US"/>
        </w:rPr>
        <w:t xml:space="preserve"> </w:t>
      </w:r>
      <w:r w:rsidR="00ED3F4A" w:rsidRPr="00A46B20">
        <w:rPr>
          <w:i/>
          <w:lang w:val="en-US"/>
        </w:rPr>
        <w:sym w:font="Symbol" w:char="F074"/>
      </w:r>
      <w:r w:rsidR="00BD33A7" w:rsidRPr="00A46B20">
        <w:rPr>
          <w:lang w:val="en-US"/>
        </w:rPr>
        <w:t xml:space="preserve"> the retention time.</w:t>
      </w:r>
      <w:r w:rsidR="00CB27BF" w:rsidRPr="00A46B20">
        <w:rPr>
          <w:lang w:val="en-US"/>
        </w:rPr>
        <w:t xml:space="preserve"> The</w:t>
      </w:r>
      <w:r w:rsidR="00BD33A7" w:rsidRPr="00A46B20">
        <w:rPr>
          <w:lang w:val="en-US"/>
        </w:rPr>
        <w:t xml:space="preserve"> </w:t>
      </w:r>
      <w:proofErr w:type="spellStart"/>
      <w:r w:rsidR="00BD33A7" w:rsidRPr="00A46B20">
        <w:rPr>
          <w:i/>
          <w:iCs/>
          <w:lang w:val="en-US"/>
        </w:rPr>
        <w:t>t</w:t>
      </w:r>
      <w:r w:rsidR="00571782" w:rsidRPr="00A46B20">
        <w:rPr>
          <w:i/>
          <w:iCs/>
          <w:vertAlign w:val="subscript"/>
          <w:lang w:val="en-US"/>
        </w:rPr>
        <w:t>j</w:t>
      </w:r>
      <w:proofErr w:type="spellEnd"/>
      <w:r w:rsidR="00BD33A7" w:rsidRPr="00A46B20">
        <w:rPr>
          <w:lang w:val="en-US"/>
        </w:rPr>
        <w:t xml:space="preserve"> and </w:t>
      </w:r>
      <w:r w:rsidR="00A85970" w:rsidRPr="00A46B20">
        <w:rPr>
          <w:i/>
          <w:lang w:val="en-US"/>
        </w:rPr>
        <w:sym w:font="Symbol" w:char="F074"/>
      </w:r>
      <w:proofErr w:type="spellStart"/>
      <w:r w:rsidR="00BD33A7" w:rsidRPr="00A46B20">
        <w:rPr>
          <w:i/>
          <w:vertAlign w:val="subscript"/>
          <w:lang w:val="en-US"/>
        </w:rPr>
        <w:t>i</w:t>
      </w:r>
      <w:proofErr w:type="spellEnd"/>
      <w:r w:rsidR="00BD33A7" w:rsidRPr="00A46B20">
        <w:rPr>
          <w:lang w:val="en-US"/>
        </w:rPr>
        <w:t xml:space="preserve"> enumerate the ticks of the TDC clock and the chromatographic scans respectively and </w:t>
      </w:r>
      <w:r w:rsidR="00ED3F4A" w:rsidRPr="00A46B20">
        <w:rPr>
          <w:i/>
          <w:lang w:val="en-US"/>
        </w:rPr>
        <w:sym w:font="Symbol" w:char="F074"/>
      </w:r>
      <w:r w:rsidR="004F13E3" w:rsidRPr="00A46B20">
        <w:rPr>
          <w:i/>
          <w:iCs/>
          <w:vertAlign w:val="subscript"/>
          <w:lang w:val="en-US"/>
        </w:rPr>
        <w:t>ε</w:t>
      </w:r>
      <w:r w:rsidR="00BD33A7" w:rsidRPr="00A46B20">
        <w:rPr>
          <w:lang w:val="en-US"/>
        </w:rPr>
        <w:t xml:space="preserve"> is the chromatographic scan time. The location, scale and other parameters that determine the precise shapes of these functional forms are given by the vectors </w:t>
      </w:r>
      <w:r w:rsidR="0045697F" w:rsidRPr="00A46B20">
        <w:rPr>
          <w:i/>
          <w:lang w:val="en-US"/>
        </w:rPr>
        <w:sym w:font="Symbol" w:char="F071"/>
      </w:r>
      <w:r w:rsidR="00C5296C" w:rsidRPr="00A46B20">
        <w:rPr>
          <w:color w:val="000000"/>
          <w:vertAlign w:val="subscript"/>
          <w:lang w:val="en-US"/>
        </w:rPr>
        <w:t>Ω</w:t>
      </w:r>
      <w:r w:rsidR="00BD33A7" w:rsidRPr="00A46B20">
        <w:rPr>
          <w:lang w:val="en-US"/>
        </w:rPr>
        <w:t xml:space="preserve"> and </w:t>
      </w:r>
      <w:r w:rsidR="0045697F" w:rsidRPr="00A46B20">
        <w:rPr>
          <w:bCs/>
          <w:i/>
          <w:lang w:val="en-US"/>
        </w:rPr>
        <w:sym w:font="Symbol" w:char="F071"/>
      </w:r>
      <w:r w:rsidR="00C5296C" w:rsidRPr="00A46B20">
        <w:rPr>
          <w:color w:val="000000"/>
          <w:vertAlign w:val="subscript"/>
          <w:lang w:val="en-US"/>
        </w:rPr>
        <w:t>Γ</w:t>
      </w:r>
      <w:r w:rsidR="00BD33A7" w:rsidRPr="00A46B20">
        <w:rPr>
          <w:lang w:val="en-US"/>
        </w:rPr>
        <w:t xml:space="preserve">. It is likely that </w:t>
      </w:r>
      <w:r w:rsidR="00FB302B" w:rsidRPr="00A46B20">
        <w:rPr>
          <w:iCs/>
          <w:lang w:val="en-US"/>
        </w:rPr>
        <w:sym w:font="Symbol" w:char="F057"/>
      </w:r>
      <w:r w:rsidR="00BD33A7" w:rsidRPr="00A46B20">
        <w:rPr>
          <w:lang w:val="en-US"/>
        </w:rPr>
        <w:t xml:space="preserve"> </w:t>
      </w:r>
      <w:r w:rsidR="00BD33A7" w:rsidRPr="00A46B20">
        <w:rPr>
          <w:lang w:val="en-US"/>
        </w:rPr>
        <w:lastRenderedPageBreak/>
        <w:t xml:space="preserve">and </w:t>
      </w:r>
      <w:r w:rsidR="00FB302B" w:rsidRPr="00A46B20">
        <w:rPr>
          <w:iCs/>
          <w:lang w:val="en-US"/>
        </w:rPr>
        <w:sym w:font="Symbol" w:char="F047"/>
      </w:r>
      <w:r w:rsidR="00BD33A7" w:rsidRPr="00A46B20">
        <w:rPr>
          <w:lang w:val="en-US"/>
        </w:rPr>
        <w:t xml:space="preserve"> exhibit some dependence on </w:t>
      </w:r>
      <w:r w:rsidR="00BD33A7" w:rsidRPr="00A46B20">
        <w:rPr>
          <w:i/>
          <w:iCs/>
          <w:lang w:val="en-US"/>
        </w:rPr>
        <w:t>I</w:t>
      </w:r>
      <w:r w:rsidR="00BD33A7" w:rsidRPr="00A46B20">
        <w:rPr>
          <w:lang w:val="en-US"/>
        </w:rPr>
        <w:t>, when the latter is large.</w:t>
      </w:r>
    </w:p>
    <w:p w14:paraId="4F34A8DC" w14:textId="77777777" w:rsidR="00C14F27" w:rsidRPr="00A46B20" w:rsidRDefault="00C14F27" w:rsidP="0041720A">
      <w:pPr>
        <w:jc w:val="right"/>
        <w:rPr>
          <w:lang w:val="en-US"/>
        </w:rPr>
      </w:pPr>
    </w:p>
    <w:p w14:paraId="323ED411" w14:textId="4C611251" w:rsidR="00C14F27" w:rsidRPr="00A46B20" w:rsidRDefault="00C14F27" w:rsidP="00810E16">
      <w:pPr>
        <w:jc w:val="both"/>
        <w:rPr>
          <w:lang w:val="en-US"/>
        </w:rPr>
      </w:pPr>
      <w:r w:rsidRPr="00A46B20">
        <w:rPr>
          <w:lang w:val="en-US"/>
        </w:rPr>
        <w:t xml:space="preserve">If we observe the ion counts </w:t>
      </w:r>
      <w:r w:rsidRPr="00A46B20">
        <w:rPr>
          <w:i/>
          <w:iCs/>
          <w:lang w:val="en-US"/>
        </w:rPr>
        <w:t>k</w:t>
      </w:r>
      <w:r w:rsidRPr="00A46B20">
        <w:rPr>
          <w:i/>
          <w:iCs/>
          <w:vertAlign w:val="subscript"/>
          <w:lang w:val="en-US"/>
        </w:rPr>
        <w:t>1</w:t>
      </w:r>
      <w:proofErr w:type="gramStart"/>
      <w:r w:rsidRPr="00A46B20">
        <w:rPr>
          <w:i/>
          <w:iCs/>
          <w:vertAlign w:val="subscript"/>
          <w:lang w:val="en-US"/>
        </w:rPr>
        <w:t>,1</w:t>
      </w:r>
      <w:proofErr w:type="gramEnd"/>
      <w:r w:rsidRPr="00A46B20">
        <w:rPr>
          <w:lang w:val="en-US"/>
        </w:rPr>
        <w:t xml:space="preserve">,…, </w:t>
      </w:r>
      <w:proofErr w:type="spellStart"/>
      <w:r w:rsidRPr="00A46B20">
        <w:rPr>
          <w:i/>
          <w:iCs/>
          <w:lang w:val="en-US"/>
        </w:rPr>
        <w:t>k</w:t>
      </w:r>
      <w:r w:rsidRPr="00A46B20">
        <w:rPr>
          <w:i/>
          <w:iCs/>
          <w:vertAlign w:val="subscript"/>
          <w:lang w:val="en-US"/>
        </w:rPr>
        <w:t>N,M</w:t>
      </w:r>
      <w:proofErr w:type="spellEnd"/>
      <w:r w:rsidRPr="00A46B20">
        <w:rPr>
          <w:lang w:val="en-US"/>
        </w:rPr>
        <w:t xml:space="preserve"> across a peak</w:t>
      </w:r>
      <w:r w:rsidR="00CC301C" w:rsidRPr="00A46B20">
        <w:rPr>
          <w:lang w:val="en-US"/>
        </w:rPr>
        <w:t xml:space="preserve"> in both the retention time and time-of-flight dimension</w:t>
      </w:r>
      <w:r w:rsidR="006A7CDF">
        <w:rPr>
          <w:lang w:val="en-US"/>
        </w:rPr>
        <w:t>s</w:t>
      </w:r>
      <w:r w:rsidR="00CC301C" w:rsidRPr="00A46B20">
        <w:rPr>
          <w:lang w:val="en-US"/>
        </w:rPr>
        <w:t xml:space="preserve">, we </w:t>
      </w:r>
      <w:r w:rsidR="00D36A23" w:rsidRPr="00A46B20">
        <w:rPr>
          <w:lang w:val="en-US"/>
        </w:rPr>
        <w:t xml:space="preserve">can simply </w:t>
      </w:r>
      <w:r w:rsidR="00E74EFC" w:rsidRPr="00A46B20">
        <w:rPr>
          <w:lang w:val="en-US"/>
        </w:rPr>
        <w:t>write the probability distribution of the entire peak as</w:t>
      </w:r>
      <w:r w:rsidR="0096513B" w:rsidRPr="00A46B20">
        <w:rPr>
          <w:lang w:val="en-US"/>
        </w:rPr>
        <w:t xml:space="preserve"> the product</w:t>
      </w:r>
    </w:p>
    <w:p w14:paraId="2F5A6957" w14:textId="77777777" w:rsidR="00C14F27" w:rsidRPr="00A46B20" w:rsidRDefault="00C14F27" w:rsidP="00810E16">
      <w:pPr>
        <w:jc w:val="both"/>
        <w:rPr>
          <w:lang w:val="en-US"/>
        </w:rPr>
      </w:pPr>
    </w:p>
    <w:p w14:paraId="3A880E4A" w14:textId="251642EC" w:rsidR="005478F2" w:rsidRPr="00A46B20" w:rsidRDefault="0064646E" w:rsidP="007D2EAB">
      <w:pPr>
        <w:tabs>
          <w:tab w:val="right" w:pos="7371"/>
          <w:tab w:val="right" w:pos="9072"/>
        </w:tabs>
        <w:rPr>
          <w:lang w:val="en-US"/>
        </w:rPr>
      </w:pPr>
      <w:r w:rsidRPr="00A46B20">
        <w:rPr>
          <w:lang w:val="en-US"/>
        </w:rPr>
        <w:tab/>
      </w:r>
      <w:r w:rsidR="00CC2211" w:rsidRPr="00A46B20">
        <w:rPr>
          <w:position w:val="-44"/>
          <w:lang w:val="en-US"/>
        </w:rPr>
        <w:object w:dxaOrig="5580" w:dyaOrig="1000" w14:anchorId="20597134">
          <v:shape id="_x0000_i1029" type="#_x0000_t75" style="width:279.2pt;height:51.2pt" o:ole="">
            <v:imagedata r:id="rId17" o:title=""/>
          </v:shape>
          <o:OLEObject Type="Embed" ProgID="Equation.3" ShapeID="_x0000_i1029" DrawAspect="Content" ObjectID="_1340726685" r:id="rId18"/>
        </w:object>
      </w:r>
      <w:r w:rsidRPr="00A46B20">
        <w:rPr>
          <w:lang w:val="en-US"/>
        </w:rPr>
        <w:tab/>
      </w:r>
      <w:r w:rsidRPr="00A46B20">
        <w:rPr>
          <w:b/>
          <w:lang w:val="en-US"/>
        </w:rPr>
        <w:t>(5)</w:t>
      </w:r>
    </w:p>
    <w:p w14:paraId="10990500" w14:textId="35B38DB8" w:rsidR="00810E16" w:rsidRPr="00A46B20" w:rsidRDefault="00810E16" w:rsidP="008D6F45">
      <w:pPr>
        <w:jc w:val="center"/>
        <w:rPr>
          <w:lang w:val="en-US"/>
        </w:rPr>
      </w:pPr>
    </w:p>
    <w:p w14:paraId="59619BDA" w14:textId="33785F4C" w:rsidR="00810E16" w:rsidRPr="00A46B20" w:rsidRDefault="0080313A" w:rsidP="006374C7">
      <w:pPr>
        <w:jc w:val="both"/>
        <w:rPr>
          <w:lang w:val="en-US"/>
        </w:rPr>
      </w:pPr>
      <w:r w:rsidRPr="00A46B20">
        <w:rPr>
          <w:lang w:val="en-US"/>
        </w:rPr>
        <w:t>M</w:t>
      </w:r>
      <w:r w:rsidR="00810E16" w:rsidRPr="00A46B20">
        <w:rPr>
          <w:lang w:val="en-US"/>
        </w:rPr>
        <w:t>ore elaborate features of LC/MS data can easily be modeled by expanding the</w:t>
      </w:r>
      <w:r w:rsidR="004813D4" w:rsidRPr="00A46B20">
        <w:rPr>
          <w:lang w:val="en-US"/>
        </w:rPr>
        <w:t xml:space="preserve"> </w:t>
      </w:r>
      <w:r w:rsidR="00A8525D" w:rsidRPr="00A46B20">
        <w:rPr>
          <w:lang w:val="en-US"/>
        </w:rPr>
        <w:t xml:space="preserve">above </w:t>
      </w:r>
      <w:r w:rsidR="004813D4" w:rsidRPr="00A46B20">
        <w:rPr>
          <w:lang w:val="en-US"/>
        </w:rPr>
        <w:t>equations</w:t>
      </w:r>
      <w:r w:rsidR="00810E16" w:rsidRPr="00A46B20">
        <w:rPr>
          <w:lang w:val="en-US"/>
        </w:rPr>
        <w:t xml:space="preserve"> </w:t>
      </w:r>
      <w:r w:rsidR="000F4546" w:rsidRPr="00A46B20">
        <w:rPr>
          <w:lang w:val="en-US"/>
        </w:rPr>
        <w:t>appropriately</w:t>
      </w:r>
      <w:r w:rsidR="00810E16" w:rsidRPr="00A46B20">
        <w:rPr>
          <w:lang w:val="en-US"/>
        </w:rPr>
        <w:t>. For example, the dis</w:t>
      </w:r>
      <w:r w:rsidR="00BD7D2F" w:rsidRPr="00A46B20">
        <w:rPr>
          <w:lang w:val="en-US"/>
        </w:rPr>
        <w:t>tinct peaks observed in isotope</w:t>
      </w:r>
      <w:r w:rsidR="00810E16" w:rsidRPr="00A46B20">
        <w:rPr>
          <w:lang w:val="en-US"/>
        </w:rPr>
        <w:t xml:space="preserve"> and fragmentation patterns are characterized by having essentially the same elution profiles and this can be expressed by using identical values for the </w:t>
      </w:r>
      <w:r w:rsidR="00810E16" w:rsidRPr="00A46B20">
        <w:rPr>
          <w:bCs/>
          <w:i/>
          <w:lang w:val="en-US"/>
        </w:rPr>
        <w:sym w:font="Symbol" w:char="F071"/>
      </w:r>
      <w:r w:rsidR="009E41DF" w:rsidRPr="00A46B20">
        <w:rPr>
          <w:color w:val="000000"/>
          <w:vertAlign w:val="subscript"/>
          <w:lang w:val="en-US"/>
        </w:rPr>
        <w:t>Γ</w:t>
      </w:r>
      <w:r w:rsidR="00810E16" w:rsidRPr="00A46B20">
        <w:rPr>
          <w:lang w:val="en-US"/>
        </w:rPr>
        <w:t xml:space="preserve">‘s of these peaks. Similarly, an isotopic abundance pattern may be described by fixing the ratios between the </w:t>
      </w:r>
      <w:r w:rsidR="00810E16" w:rsidRPr="00A46B20">
        <w:rPr>
          <w:i/>
          <w:iCs/>
          <w:lang w:val="en-US"/>
        </w:rPr>
        <w:t>I</w:t>
      </w:r>
      <w:r w:rsidR="00810E16" w:rsidRPr="00A46B20">
        <w:rPr>
          <w:lang w:val="en-US"/>
        </w:rPr>
        <w:t>’s of the peaks to correspond to this pattern</w:t>
      </w:r>
      <w:r w:rsidR="008A2265">
        <w:rPr>
          <w:lang w:val="en-US"/>
        </w:rPr>
        <w:t xml:space="preserve"> </w:t>
      </w:r>
      <w:r w:rsidR="008A2265">
        <w:rPr>
          <w:lang w:val="en-US"/>
        </w:rPr>
        <w:fldChar w:fldCharType="begin"/>
      </w:r>
      <w:r w:rsidR="008A2265">
        <w:rPr>
          <w:lang w:val="en-US"/>
        </w:rPr>
        <w:instrText xml:space="preserve"> ADDIN ZOTERO_ITEM CSL_CITATION {"citationID":"15n390i1h3","properties":{"formattedCitation":"[2,3]","plainCitation":"[2,3]"},"citationItems":[{"id":229,"uris":["http://zotero.org/users/1705767/items/W7K84FPP"],"uri":["http://zotero.org/users/1705767/items/W7K84FPP"],"itemData":{"id":229,"type":"article-journal","title":"A Statistically Rigorous Test for the Identification of Parent−Fragment Pairs in LC-MS Datasets","container-title":"Analytical Chemistry","page":"1766-1778","volume":"82","issue":"5","source":"ACS Publications","abstract":"Untargeted global metabolic profiling by liquid chromato-graphy?mass spectrometry generates numerous signals that are due to unknown compounds and whose identification forms an important challenge. The analysis of metabolite fragmentation patterns, following collision-induced dissociation, provides a valuable tool for identification, but can be severely impeded by close chromatographic coelution of distinct metabolites. We propose a new algorithm for identifying related parent?fragment pairs and for distinguishing these from signals due to unrelated compounds. Unlike existing methods, our approach addresses the problem by means of a hypothesis test that is based on the distribution of the recorded ion counts, and thereby provides a statistically rigorous measure of the uncertainty involved in the classification problem. Because of technological constraints, the test is of primary use at low and intermediate ion counts, above which detector saturation causes substantial bias to the recorded ion count. The validity of the test is demonstrated through its application to pairs of coeluting isotopologues and to known parent?fragment pairs, which results in test statistics consistent with the null distribution. The performance of the test is compared with a commonly used Pearson correlation approach and found to be considerably better (e.g., false positive rate of 6.25%, compared with a value of 50% for the correlation for perfectly coeluting ions). Because the algorithm may be used for the analysis of high-mass compounds in addition to metabolic data, we expect it to facilitate the analysis of fragmentation patterns for a wide range of analytical problems.","DOI":"10.1021/ac902361f","ISSN":"0003-2700","journalAbbreviation":"Anal. Chem.","author":[{"family":"Ipsen","given":"Andreas"},{"family":"Want","given":"Elizabeth J."},{"family":"Lindon","given":"John C."},{"family":"Ebbels","given":"Timothy M. D."}],"issued":{"date-parts":[["2010",3,1]]},"accessed":{"date-parts":[["2014",4,14]]}}},{"id":231,"uris":["http://zotero.org/users/1705767/items/TEKGEH3R"],"uri":["http://zotero.org/users/1705767/items/TEKGEH3R"],"itemData":{"id":231,"type":"article-journal","title":"Construction of Confidence Regions for Isotopic Abundance Patterns in LC/MS Data Sets for Rigorous Determination of Molecular Formulas","container-title":"Analytical Chemistry","page":"7319-7328","volume":"82","issue":"17","source":"ACS Publications","abstract":"It has long been recognized that estimates of isotopic abundance patterns may be instrumental in identifying the many unknown compounds encountered when conducting untargeted metabolic profiling using liquid chromatography/mass spectrometry. While numerous methods have been developed for assigning heuristic scores to rank the degree of fit of the observed abundance patterns with theoretical ones, little work has been done to quantify the errors that are associated with the measurements made. Thus, it is generally not possible to determine, in a statistically meaningful manner, whether a given chemical formula would likely be capable of producing the observed data. In this paper, we present a method for constructing confidence regions for the isotopic abundance patterns based on the fundamental distribution of the ion arrivals. Moreover, we develop a method for doing so that makes use of the information pooled together from the measurements obtained across an entire chromatographic peak, as well as from any adducts, dimers, and fragments observed in the mass spectra. This greatly increases the statistical power, thus enabling the analyst to rule out a potentially much larger number of candidate formulas while explicitly guarding against false positives. In practice, small departures from the model assumptions are possible due to detector saturation and interferences between adjacent isotopologues. While these factors form impediments to statistical rigor, they can to a large extent be overcome by restricting the analysis to moderate ion counts and by applying robust statistical methods. Using real metabolic data, we demonstrate that the method is capable of reducing the number of candidate formulas by a substantial amount, even when no bromine or chlorine atoms are present. We argue that further developments in our ability to characterize the data mathematically could enable much more powerful statistical analyses.","DOI":"10.1021/ac101278x","ISSN":"0003-2700","journalAbbreviation":"Anal. Chem.","author":[{"family":"Ipsen","given":"Andreas"},{"family":"Want","given":"Elizabeth J."},{"family":"Ebbels","given":"Timothy M. D."}],"issued":{"date-parts":[["2010",9,1]]},"accessed":{"date-parts":[["2014",4,14]]}}}],"schema":"https://github.com/citation-style-language/schema/raw/master/csl-citation.json"} </w:instrText>
      </w:r>
      <w:r w:rsidR="008A2265">
        <w:rPr>
          <w:lang w:val="en-US"/>
        </w:rPr>
        <w:fldChar w:fldCharType="separate"/>
      </w:r>
      <w:r w:rsidR="008A2265">
        <w:rPr>
          <w:noProof/>
          <w:lang w:val="en-US"/>
        </w:rPr>
        <w:t>[2,3]</w:t>
      </w:r>
      <w:r w:rsidR="008A2265">
        <w:rPr>
          <w:lang w:val="en-US"/>
        </w:rPr>
        <w:fldChar w:fldCharType="end"/>
      </w:r>
      <w:r w:rsidR="00810E16" w:rsidRPr="00A46B20">
        <w:rPr>
          <w:lang w:val="en-US"/>
        </w:rPr>
        <w:t>.</w:t>
      </w:r>
    </w:p>
    <w:p w14:paraId="10A4E5A5" w14:textId="77777777" w:rsidR="00294765" w:rsidRPr="00A46B20" w:rsidRDefault="00294765" w:rsidP="00635024">
      <w:pPr>
        <w:jc w:val="both"/>
        <w:rPr>
          <w:lang w:val="en-US"/>
        </w:rPr>
      </w:pPr>
    </w:p>
    <w:p w14:paraId="210AB08D" w14:textId="1EA4CD7E" w:rsidR="0084005D" w:rsidRPr="00A46B20" w:rsidRDefault="00F440A4" w:rsidP="00CC1E70">
      <w:pPr>
        <w:jc w:val="both"/>
        <w:rPr>
          <w:lang w:val="en-US"/>
        </w:rPr>
      </w:pPr>
      <w:r w:rsidRPr="00A46B20">
        <w:rPr>
          <w:lang w:val="en-US"/>
        </w:rPr>
        <w:t>W</w:t>
      </w:r>
      <w:r w:rsidR="00AC31EE" w:rsidRPr="00A46B20">
        <w:rPr>
          <w:lang w:val="en-US"/>
        </w:rPr>
        <w:t xml:space="preserve">e have not </w:t>
      </w:r>
      <w:r w:rsidR="00D75D04" w:rsidRPr="00A46B20">
        <w:rPr>
          <w:lang w:val="en-US"/>
        </w:rPr>
        <w:t>provided</w:t>
      </w:r>
      <w:r w:rsidR="00BB5D4E" w:rsidRPr="00A46B20">
        <w:rPr>
          <w:lang w:val="en-US"/>
        </w:rPr>
        <w:t xml:space="preserve"> specific</w:t>
      </w:r>
      <w:r w:rsidR="00AC31EE" w:rsidRPr="00A46B20">
        <w:rPr>
          <w:lang w:val="en-US"/>
        </w:rPr>
        <w:t xml:space="preserve"> </w:t>
      </w:r>
      <w:r w:rsidR="00BB5D4E" w:rsidRPr="00A46B20">
        <w:rPr>
          <w:lang w:val="en-US"/>
        </w:rPr>
        <w:t xml:space="preserve">mathematical expressions for </w:t>
      </w:r>
      <w:r w:rsidR="00635024" w:rsidRPr="00A46B20">
        <w:rPr>
          <w:lang w:val="en-US"/>
        </w:rPr>
        <w:t xml:space="preserve">the mass and </w:t>
      </w:r>
      <w:r w:rsidR="00507CDB" w:rsidRPr="00A46B20">
        <w:rPr>
          <w:lang w:val="en-US"/>
        </w:rPr>
        <w:t xml:space="preserve">chromatographic peaks in equation </w:t>
      </w:r>
      <w:r w:rsidR="00726E55" w:rsidRPr="00A46B20">
        <w:rPr>
          <w:lang w:val="en-US"/>
        </w:rPr>
        <w:t>4</w:t>
      </w:r>
      <w:r w:rsidR="006B020F" w:rsidRPr="00A46B20">
        <w:rPr>
          <w:lang w:val="en-US"/>
        </w:rPr>
        <w:t xml:space="preserve">, because </w:t>
      </w:r>
      <w:r w:rsidR="00BB5D4E" w:rsidRPr="00A46B20">
        <w:rPr>
          <w:lang w:val="en-US"/>
        </w:rPr>
        <w:t>the</w:t>
      </w:r>
      <w:r w:rsidR="00A61A15" w:rsidRPr="00A46B20">
        <w:rPr>
          <w:lang w:val="en-US"/>
        </w:rPr>
        <w:t xml:space="preserve">se </w:t>
      </w:r>
      <w:r w:rsidR="00BB5D4E" w:rsidRPr="00A46B20">
        <w:rPr>
          <w:lang w:val="en-US"/>
        </w:rPr>
        <w:t xml:space="preserve">depend on the instruments used and </w:t>
      </w:r>
      <w:r w:rsidR="00A31D07" w:rsidRPr="00A46B20">
        <w:rPr>
          <w:lang w:val="en-US"/>
        </w:rPr>
        <w:t>t</w:t>
      </w:r>
      <w:r w:rsidR="00B35E53" w:rsidRPr="00A46B20">
        <w:rPr>
          <w:lang w:val="en-US"/>
        </w:rPr>
        <w:t xml:space="preserve">heir functional forms </w:t>
      </w:r>
      <w:r w:rsidR="00F12AF3" w:rsidRPr="00A46B20">
        <w:rPr>
          <w:lang w:val="en-US"/>
        </w:rPr>
        <w:t>do not appear to be known to a very high degree of accuracy</w:t>
      </w:r>
      <w:r w:rsidR="00551153" w:rsidRPr="00A46B20">
        <w:rPr>
          <w:lang w:val="en-US"/>
        </w:rPr>
        <w:t xml:space="preserve"> although some proposals have been made</w:t>
      </w:r>
      <w:r w:rsidR="009B0854">
        <w:rPr>
          <w:lang w:val="en-US"/>
        </w:rPr>
        <w:t xml:space="preserve"> </w:t>
      </w:r>
      <w:r w:rsidR="009B0854">
        <w:rPr>
          <w:lang w:val="en-US"/>
        </w:rPr>
        <w:fldChar w:fldCharType="begin"/>
      </w:r>
      <w:r w:rsidR="009B0854">
        <w:rPr>
          <w:lang w:val="en-US"/>
        </w:rPr>
        <w:instrText xml:space="preserve"> ADDIN ZOTERO_ITEM CSL_CITATION {"citationID":"1m18dg3gsv","properties":{"formattedCitation":"{\\rtf [4\\uc0\\u8211{}6]}","plainCitation":"[4–6]"},"citationItems":[{"id":194,"uris":["http://zotero.org/users/1705767/items/EF8S4S4T"],"uri":["http://zotero.org/users/1705767/items/EF8S4S4T"],"itemData":{"id":194,"type":"article-journal","title":"Comparison of the capability of peak functions in describing real chromatographic peaks","container-title":"Journal of Chromatography A","page":"63-70","volume":"952","issue":"1–2","source":"ScienceDirect","DOI":"10.1016/S0021-9673(02)00090-0","ISSN":"0021-9673","journalAbbreviation":"Journal of Chromatography A","author":[{"family":"Li","given":"Jianwei"}],"issued":{"date-parts":[["2002",4,5]]},"accessed":{"date-parts":[["2014",4,14]]}}},{"id":197,"uris":["http://zotero.org/users/1705767/items/HGRUQUI2"],"uri":["http://zotero.org/users/1705767/items/HGRUQUI2"],"itemData":{"id":197,"type":"article-journal","title":"Resolution in the linear time-of-flight mass spectrometer","container-title":"Analytical Chemistry","page":"1884-1889","volume":"57","issue":"9","source":"ACS Publications","DOI":"10.1021/ac00286a020","ISSN":"0003-2700","journalAbbreviation":"Anal. Chem.","author":[{"family":"Opsal","given":"Richard B."},{"family":"Owens","given":"Kevin G."},{"family":"Reilly","given":"James P."}],"issued":{"date-parts":[["1985",8,1]]},"accessed":{"date-parts":[["2014",4,14]]}}},{"id":200,"uris":["http://zotero.org/users/1705767/items/CX7Z8GNQ"],"uri":["http://zotero.org/users/1705767/items/CX7Z8GNQ"],"itemData":{"id":200,"type":"article-journal","title":"High Mass Measurement Accuracy Determination for Proteomics Using Multivariate Regression Fitting:  Application to Electrospray Ionization Time-Of-Flight Mass Spectrometry","container-title":"Analytical Chemistry","page":"460-468","volume":"75","issue":"3","source":"ACS Publications","abstract":"Important factors that limit the mass measurement accuracy from a mass spectrometer are related to (1) the type of mass analyzer used and (2) the data processing/calibration methods used to obtain mass values from the raw data. Here, two data processing methods are presented that correct for systematic deviations when the mass of ions is measured using a time-of-flight (TOF) mass spectrometer. The first fitting method is one where m/z values are obtained from fitting peak distributions using double Gaussian functions. A second calibration method takes into account the slight nonlinear response of the TOF analyzer in addition to the drift in the calibration over time. Using multivariate regression, both of these two effects can be corrected for using a single calibration formula. Achievable performance was evaluated with a trypsin digestion of serum albumin and proteins from the organism D. radiodurans that was analyzed using gradient reversed-phase liquid chromatography combined with an electrospray ionization orthogonal TOF mass spectrometer. The root-mean-square deviation between the theoretical and experimental m/z values for serum albumin tryptic peptides was found to be 8 ppm using the double Gaussian?multivariate method compared to 29 ppm determined using linear calibration and normal peak centroiding. An advantage of the methods presented here is that no calibrant compounds need to be added to the mobile phase, thereby avoiding interference effects and signal suppression of analytes.","DOI":"10.1021/ac026057g","ISSN":"0003-2700","shortTitle":"High Mass Measurement Accuracy Determination for Proteomics Using Multivariate Regression Fitting","journalAbbreviation":"Anal. Chem.","author":[{"family":"Strittmatter","given":"Eric F."},{"family":"Rodriguez","given":"Nestor"},{"family":"Smith","given":"Richard D."}],"issued":{"date-parts":[["2003",2,1]]},"accessed":{"date-parts":[["2014",4,14]]}}}],"schema":"https://github.com/citation-style-language/schema/raw/master/csl-citation.json"} </w:instrText>
      </w:r>
      <w:r w:rsidR="009B0854">
        <w:rPr>
          <w:lang w:val="en-US"/>
        </w:rPr>
        <w:fldChar w:fldCharType="separate"/>
      </w:r>
      <w:r w:rsidR="009B0854" w:rsidRPr="009B0854">
        <w:t>[4–6]</w:t>
      </w:r>
      <w:r w:rsidR="009B0854">
        <w:rPr>
          <w:lang w:val="en-US"/>
        </w:rPr>
        <w:fldChar w:fldCharType="end"/>
      </w:r>
      <w:r w:rsidR="00BB5D4E" w:rsidRPr="00A46B20">
        <w:rPr>
          <w:lang w:val="en-US"/>
        </w:rPr>
        <w:t>.</w:t>
      </w:r>
      <w:r w:rsidR="00986E46" w:rsidRPr="00A46B20">
        <w:rPr>
          <w:lang w:val="en-US"/>
        </w:rPr>
        <w:t xml:space="preserve"> </w:t>
      </w:r>
      <w:r w:rsidR="00811010" w:rsidRPr="00A46B20">
        <w:rPr>
          <w:lang w:val="en-US"/>
        </w:rPr>
        <w:t>For the instrument used in this study, w</w:t>
      </w:r>
      <w:r w:rsidR="003B2C3D" w:rsidRPr="00A46B20">
        <w:rPr>
          <w:lang w:val="en-US"/>
        </w:rPr>
        <w:t>e demonstrated</w:t>
      </w:r>
      <w:r w:rsidR="00811010" w:rsidRPr="00A46B20">
        <w:rPr>
          <w:lang w:val="en-US"/>
        </w:rPr>
        <w:t xml:space="preserve"> in</w:t>
      </w:r>
      <w:r w:rsidR="004F2450">
        <w:rPr>
          <w:lang w:val="en-US"/>
        </w:rPr>
        <w:t xml:space="preserve"> </w:t>
      </w:r>
      <w:r w:rsidR="004F2450">
        <w:rPr>
          <w:lang w:val="en-US"/>
        </w:rPr>
        <w:fldChar w:fldCharType="begin"/>
      </w:r>
      <w:r w:rsidR="004F2450">
        <w:rPr>
          <w:lang w:val="en-US"/>
        </w:rPr>
        <w:instrText xml:space="preserve"> ADDIN ZOTERO_ITEM CSL_CITATION {"citationID":"d253hmonb","properties":{"formattedCitation":"[1]","plainCitation":"[1]"},"citationItems":[{"id":235,"uris":["http://zotero.org/users/1705767/items/WDNCJVFB"],"uri":["http://zotero.org/users/1705767/items/WDNCJVFB"],"itemData":{"id":235,"type":"article-journal","title":"Prospects for a Statistical Theory of LC/TOFMS Data","container-title":"Journal of The American Society for Mass Spectrometry","page":"779-791","volume":"23","issue":"5","source":"link.springer.com","abstract":"The critical importance of employing sound statistical arguments when seeking to draw inferences from inexact measurements is well-established throughout the sciences. Yet fundamental statistical methods such as hypothesis testing can currently be applied to only a small subset of the data analytical problems encountered in LC/MS experiments. The means of inference that are more generally employed are based on a variety of heuristic techniques and a largely qualitative understanding of their behavior. In this article, we attempt to move towards a more formalized approach to the analysis of LC/TOFMS data by establishing some of the core concepts required for a detailed mathematical description of the data. Using arguments that are based on the fundamental workings of the instrument, we derive and validate a probability distribution that approximates that of the empirically obtained data and on the basis of which formal statistical tests can be constructed. Unlike many existing statistical models for MS data, the one presented here aims for rigor rather than generality. Consequently, the model is closely tailored to a particular type of TOF mass spectrometer although the general approach carries over to other instrument designs. Looking ahead, we argue that further improvements in our ability to characterize the data mathematically could enable us to address a wide range of data analytical problems in a statistically rigorous manner.","DOI":"10.1007/s13361-012-0340-z","ISSN":"1044-0305, 1879-1123","journalAbbreviation":"J. Am. Soc. Mass Spectrom.","language":"en","author":[{"family":"Ipsen","given":"Andreas"},{"family":"Ebbels","given":"Timothy M. D."}],"issued":{"date-parts":[["2012",5,1]]},"accessed":{"date-parts":[["2014",4,14]]}}}],"schema":"https://github.com/citation-style-language/schema/raw/master/csl-citation.json"} </w:instrText>
      </w:r>
      <w:r w:rsidR="004F2450">
        <w:rPr>
          <w:lang w:val="en-US"/>
        </w:rPr>
        <w:fldChar w:fldCharType="separate"/>
      </w:r>
      <w:r w:rsidR="004F2450">
        <w:rPr>
          <w:noProof/>
          <w:lang w:val="en-US"/>
        </w:rPr>
        <w:t>[1]</w:t>
      </w:r>
      <w:r w:rsidR="004F2450">
        <w:rPr>
          <w:lang w:val="en-US"/>
        </w:rPr>
        <w:fldChar w:fldCharType="end"/>
      </w:r>
      <w:r w:rsidR="004F2450">
        <w:rPr>
          <w:lang w:val="en-US"/>
        </w:rPr>
        <w:t xml:space="preserve"> </w:t>
      </w:r>
      <w:r w:rsidR="00AC31EE" w:rsidRPr="00A46B20">
        <w:rPr>
          <w:lang w:val="en-US"/>
        </w:rPr>
        <w:t xml:space="preserve">that </w:t>
      </w:r>
      <w:r w:rsidR="005E4837" w:rsidRPr="00A46B20">
        <w:rPr>
          <w:lang w:val="en-US"/>
        </w:rPr>
        <w:t xml:space="preserve">a Gaussian function can </w:t>
      </w:r>
      <w:r w:rsidR="00791C53" w:rsidRPr="00A46B20">
        <w:rPr>
          <w:lang w:val="en-US"/>
        </w:rPr>
        <w:t>provide a good approximation to the mass peak</w:t>
      </w:r>
      <w:r w:rsidR="00290C6E" w:rsidRPr="00A46B20">
        <w:rPr>
          <w:lang w:val="en-US"/>
        </w:rPr>
        <w:t>s</w:t>
      </w:r>
      <w:r w:rsidR="00791C53" w:rsidRPr="00A46B20">
        <w:rPr>
          <w:lang w:val="en-US"/>
        </w:rPr>
        <w:t xml:space="preserve"> for </w:t>
      </w:r>
      <w:r w:rsidR="005E4837" w:rsidRPr="00A46B20">
        <w:rPr>
          <w:lang w:val="en-US"/>
        </w:rPr>
        <w:t>moderate</w:t>
      </w:r>
      <w:r w:rsidR="00F36345" w:rsidRPr="00A46B20">
        <w:rPr>
          <w:lang w:val="en-US"/>
        </w:rPr>
        <w:t xml:space="preserve"> ion counts</w:t>
      </w:r>
      <w:r w:rsidR="00791C53" w:rsidRPr="00A46B20">
        <w:rPr>
          <w:lang w:val="en-US"/>
        </w:rPr>
        <w:t xml:space="preserve">, but </w:t>
      </w:r>
      <w:r w:rsidR="00F36345" w:rsidRPr="00A46B20">
        <w:rPr>
          <w:lang w:val="en-US"/>
        </w:rPr>
        <w:t>for higher intensities their tails were found to be heavier than Gaussian</w:t>
      </w:r>
      <w:r w:rsidR="005E4837" w:rsidRPr="00A46B20">
        <w:rPr>
          <w:lang w:val="en-US"/>
        </w:rPr>
        <w:t>.</w:t>
      </w:r>
      <w:r w:rsidR="007C08B1" w:rsidRPr="00A46B20">
        <w:rPr>
          <w:lang w:val="en-US"/>
        </w:rPr>
        <w:t xml:space="preserve"> </w:t>
      </w:r>
      <w:r w:rsidR="007575B5" w:rsidRPr="00A46B20">
        <w:rPr>
          <w:lang w:val="en-US"/>
        </w:rPr>
        <w:t xml:space="preserve">The basic model can be used </w:t>
      </w:r>
      <w:r w:rsidR="00864C07" w:rsidRPr="00A46B20">
        <w:rPr>
          <w:lang w:val="en-US"/>
        </w:rPr>
        <w:t xml:space="preserve">to correct for </w:t>
      </w:r>
      <w:r w:rsidR="000F1FA3" w:rsidRPr="00A46B20">
        <w:rPr>
          <w:lang w:val="en-US"/>
        </w:rPr>
        <w:t>TDC</w:t>
      </w:r>
      <w:r w:rsidR="00344019" w:rsidRPr="00A46B20">
        <w:rPr>
          <w:lang w:val="en-US"/>
        </w:rPr>
        <w:t xml:space="preserve"> </w:t>
      </w:r>
      <w:r w:rsidR="005841E1" w:rsidRPr="00A46B20">
        <w:rPr>
          <w:lang w:val="en-US"/>
        </w:rPr>
        <w:t>saturation</w:t>
      </w:r>
      <w:r w:rsidR="00864C07" w:rsidRPr="00A46B20">
        <w:rPr>
          <w:lang w:val="en-US"/>
        </w:rPr>
        <w:t xml:space="preserve"> </w:t>
      </w:r>
      <w:r w:rsidR="007575B5" w:rsidRPr="00A46B20">
        <w:rPr>
          <w:lang w:val="en-US"/>
        </w:rPr>
        <w:t xml:space="preserve">without </w:t>
      </w:r>
      <w:r w:rsidR="0052726B" w:rsidRPr="00A46B20">
        <w:rPr>
          <w:lang w:val="en-US"/>
        </w:rPr>
        <w:t xml:space="preserve">precise </w:t>
      </w:r>
      <w:r w:rsidR="007575B5" w:rsidRPr="00A46B20">
        <w:rPr>
          <w:lang w:val="en-US"/>
        </w:rPr>
        <w:t>knowledge</w:t>
      </w:r>
      <w:r w:rsidR="005841E1" w:rsidRPr="00A46B20">
        <w:rPr>
          <w:lang w:val="en-US"/>
        </w:rPr>
        <w:t xml:space="preserve"> of</w:t>
      </w:r>
      <w:r w:rsidR="00817038" w:rsidRPr="00A46B20">
        <w:rPr>
          <w:lang w:val="en-US"/>
        </w:rPr>
        <w:t xml:space="preserve"> the peak shapes,</w:t>
      </w:r>
      <w:r w:rsidR="005841E1" w:rsidRPr="00A46B20">
        <w:rPr>
          <w:lang w:val="en-US"/>
        </w:rPr>
        <w:t xml:space="preserve"> </w:t>
      </w:r>
      <w:r w:rsidR="0052765F" w:rsidRPr="00A46B20">
        <w:rPr>
          <w:iCs/>
          <w:lang w:val="en-US"/>
        </w:rPr>
        <w:sym w:font="Symbol" w:char="F057"/>
      </w:r>
      <w:r w:rsidR="008A7148" w:rsidRPr="00A46B20">
        <w:rPr>
          <w:lang w:val="en-US"/>
        </w:rPr>
        <w:t xml:space="preserve"> and </w:t>
      </w:r>
      <w:r w:rsidR="0052765F" w:rsidRPr="00A46B20">
        <w:rPr>
          <w:iCs/>
          <w:lang w:val="en-US"/>
        </w:rPr>
        <w:sym w:font="Symbol" w:char="F047"/>
      </w:r>
      <w:r w:rsidR="005841E1" w:rsidRPr="00A46B20">
        <w:rPr>
          <w:lang w:val="en-US"/>
        </w:rPr>
        <w:t xml:space="preserve">, but </w:t>
      </w:r>
      <w:r w:rsidR="00397CE6" w:rsidRPr="00A46B20">
        <w:rPr>
          <w:lang w:val="en-US"/>
        </w:rPr>
        <w:t xml:space="preserve">the attainable </w:t>
      </w:r>
      <w:r w:rsidR="0052726B" w:rsidRPr="00A46B20">
        <w:rPr>
          <w:lang w:val="en-US"/>
        </w:rPr>
        <w:t xml:space="preserve">correction is far </w:t>
      </w:r>
      <w:r w:rsidR="00CC5F3D" w:rsidRPr="00A46B20">
        <w:rPr>
          <w:lang w:val="en-US"/>
        </w:rPr>
        <w:t>better</w:t>
      </w:r>
      <w:r w:rsidR="0052726B" w:rsidRPr="00A46B20">
        <w:rPr>
          <w:lang w:val="en-US"/>
        </w:rPr>
        <w:t xml:space="preserve"> </w:t>
      </w:r>
      <w:r w:rsidR="0042216E" w:rsidRPr="00A46B20">
        <w:rPr>
          <w:lang w:val="en-US"/>
        </w:rPr>
        <w:t>if they are known</w:t>
      </w:r>
      <w:r w:rsidR="00CC13D8" w:rsidRPr="00A46B20">
        <w:rPr>
          <w:lang w:val="en-US"/>
        </w:rPr>
        <w:t xml:space="preserve"> – to the point where it</w:t>
      </w:r>
      <w:r w:rsidR="00DB60E4" w:rsidRPr="00A46B20">
        <w:rPr>
          <w:lang w:val="en-US"/>
        </w:rPr>
        <w:t xml:space="preserve"> could conceivably make TDC-based TOF instruments</w:t>
      </w:r>
      <w:r w:rsidR="00464A37" w:rsidRPr="00A46B20">
        <w:rPr>
          <w:lang w:val="en-US"/>
        </w:rPr>
        <w:t xml:space="preserve"> significantly</w:t>
      </w:r>
      <w:r w:rsidR="00DB60E4" w:rsidRPr="00A46B20">
        <w:rPr>
          <w:lang w:val="en-US"/>
        </w:rPr>
        <w:t xml:space="preserve"> more competitive with their ADC-based counterparts</w:t>
      </w:r>
      <w:r w:rsidR="0042216E" w:rsidRPr="00A46B20">
        <w:rPr>
          <w:lang w:val="en-US"/>
        </w:rPr>
        <w:t>.</w:t>
      </w:r>
      <w:r w:rsidR="00CC1E70" w:rsidRPr="00A46B20">
        <w:rPr>
          <w:lang w:val="en-US"/>
        </w:rPr>
        <w:t xml:space="preserve"> </w:t>
      </w:r>
      <w:r w:rsidR="000E6F39" w:rsidRPr="00A46B20">
        <w:rPr>
          <w:lang w:val="en-US"/>
        </w:rPr>
        <w:t>W</w:t>
      </w:r>
      <w:r w:rsidR="00791C53" w:rsidRPr="00A46B20">
        <w:rPr>
          <w:lang w:val="en-US"/>
        </w:rPr>
        <w:t xml:space="preserve">e cannot comment on how extensively </w:t>
      </w:r>
      <w:r w:rsidR="008C4762" w:rsidRPr="00A46B20">
        <w:rPr>
          <w:lang w:val="en-US"/>
        </w:rPr>
        <w:t xml:space="preserve">the functional forms of </w:t>
      </w:r>
      <w:r w:rsidR="0052765F" w:rsidRPr="00A46B20">
        <w:rPr>
          <w:iCs/>
          <w:lang w:val="en-US"/>
        </w:rPr>
        <w:sym w:font="Symbol" w:char="F057"/>
      </w:r>
      <w:r w:rsidR="00B862B1" w:rsidRPr="00A46B20">
        <w:rPr>
          <w:lang w:val="en-US"/>
        </w:rPr>
        <w:t xml:space="preserve"> and </w:t>
      </w:r>
      <w:r w:rsidR="0052765F" w:rsidRPr="00A46B20">
        <w:rPr>
          <w:iCs/>
          <w:lang w:val="en-US"/>
        </w:rPr>
        <w:sym w:font="Symbol" w:char="F047"/>
      </w:r>
      <w:r w:rsidR="00791C53" w:rsidRPr="00A46B20">
        <w:rPr>
          <w:lang w:val="en-US"/>
        </w:rPr>
        <w:t xml:space="preserve"> have been studied in industry, </w:t>
      </w:r>
      <w:r w:rsidR="00BD3CC1" w:rsidRPr="00A46B20">
        <w:rPr>
          <w:lang w:val="en-US"/>
        </w:rPr>
        <w:t xml:space="preserve">but </w:t>
      </w:r>
      <w:r w:rsidR="00791C53" w:rsidRPr="00A46B20">
        <w:rPr>
          <w:lang w:val="en-US"/>
        </w:rPr>
        <w:t>w</w:t>
      </w:r>
      <w:r w:rsidR="00246BF0" w:rsidRPr="00A46B20">
        <w:rPr>
          <w:lang w:val="en-US"/>
        </w:rPr>
        <w:t>e</w:t>
      </w:r>
      <w:r w:rsidR="00CB0EB0" w:rsidRPr="00A46B20">
        <w:rPr>
          <w:lang w:val="en-US"/>
        </w:rPr>
        <w:t xml:space="preserve"> do</w:t>
      </w:r>
      <w:r w:rsidR="00246BF0" w:rsidRPr="00A46B20">
        <w:rPr>
          <w:lang w:val="en-US"/>
        </w:rPr>
        <w:t xml:space="preserve"> hope to demonstrate with this communication that </w:t>
      </w:r>
      <w:r w:rsidR="00432C80" w:rsidRPr="00A46B20">
        <w:rPr>
          <w:lang w:val="en-US"/>
        </w:rPr>
        <w:t>finding accurate expressions for them m</w:t>
      </w:r>
      <w:r w:rsidR="0084005D" w:rsidRPr="00A46B20">
        <w:rPr>
          <w:lang w:val="en-US"/>
        </w:rPr>
        <w:t xml:space="preserve">ay be a much more </w:t>
      </w:r>
      <w:r w:rsidR="005400EA" w:rsidRPr="00A46B20">
        <w:rPr>
          <w:lang w:val="en-US"/>
        </w:rPr>
        <w:t>important</w:t>
      </w:r>
      <w:r w:rsidR="00F436A7" w:rsidRPr="00A46B20">
        <w:rPr>
          <w:lang w:val="en-US"/>
        </w:rPr>
        <w:t xml:space="preserve"> task</w:t>
      </w:r>
      <w:r w:rsidR="0084005D" w:rsidRPr="00A46B20">
        <w:rPr>
          <w:lang w:val="en-US"/>
        </w:rPr>
        <w:t xml:space="preserve"> than has generally been assumed</w:t>
      </w:r>
      <w:r w:rsidR="00F436A7" w:rsidRPr="00A46B20">
        <w:rPr>
          <w:lang w:val="en-US"/>
        </w:rPr>
        <w:t xml:space="preserve"> in academia</w:t>
      </w:r>
      <w:r w:rsidR="0084005D" w:rsidRPr="00A46B20">
        <w:rPr>
          <w:lang w:val="en-US"/>
        </w:rPr>
        <w:t xml:space="preserve">, judging from the </w:t>
      </w:r>
      <w:r w:rsidR="004D6256" w:rsidRPr="00A46B20">
        <w:rPr>
          <w:lang w:val="en-US"/>
        </w:rPr>
        <w:t>relatively</w:t>
      </w:r>
      <w:r w:rsidR="00690E19" w:rsidRPr="00A46B20">
        <w:rPr>
          <w:lang w:val="en-US"/>
        </w:rPr>
        <w:t xml:space="preserve"> </w:t>
      </w:r>
      <w:r w:rsidR="0084005D" w:rsidRPr="00A46B20">
        <w:rPr>
          <w:lang w:val="en-US"/>
        </w:rPr>
        <w:t xml:space="preserve">limited </w:t>
      </w:r>
      <w:r w:rsidR="00A95DE0" w:rsidRPr="00A46B20">
        <w:rPr>
          <w:lang w:val="en-US"/>
        </w:rPr>
        <w:t>efforts</w:t>
      </w:r>
      <w:r w:rsidR="0084005D" w:rsidRPr="00A46B20">
        <w:rPr>
          <w:lang w:val="en-US"/>
        </w:rPr>
        <w:t xml:space="preserve"> devoted</w:t>
      </w:r>
      <w:r w:rsidR="00497483" w:rsidRPr="00A46B20">
        <w:rPr>
          <w:lang w:val="en-US"/>
        </w:rPr>
        <w:t xml:space="preserve"> to the problem.</w:t>
      </w:r>
      <w:r w:rsidR="0056528F" w:rsidRPr="00A46B20">
        <w:rPr>
          <w:lang w:val="en-US"/>
        </w:rPr>
        <w:t xml:space="preserve"> </w:t>
      </w:r>
      <w:r w:rsidR="000F71E7" w:rsidRPr="00A46B20">
        <w:rPr>
          <w:lang w:val="en-US"/>
        </w:rPr>
        <w:t xml:space="preserve">In the context of TDC saturation correction it </w:t>
      </w:r>
      <w:r w:rsidR="003D2CCB" w:rsidRPr="00A46B20">
        <w:rPr>
          <w:lang w:val="en-US"/>
        </w:rPr>
        <w:t>is</w:t>
      </w:r>
      <w:r w:rsidR="000F71E7" w:rsidRPr="00A46B20">
        <w:rPr>
          <w:lang w:val="en-US"/>
        </w:rPr>
        <w:t xml:space="preserve"> especially important to </w:t>
      </w:r>
      <w:r w:rsidR="003D2CCB" w:rsidRPr="00A46B20">
        <w:rPr>
          <w:lang w:val="en-US"/>
        </w:rPr>
        <w:t xml:space="preserve">understand the shape of </w:t>
      </w:r>
      <w:r w:rsidR="003D2CCB" w:rsidRPr="00A46B20">
        <w:rPr>
          <w:iCs/>
          <w:lang w:val="en-US"/>
        </w:rPr>
        <w:sym w:font="Symbol" w:char="F057"/>
      </w:r>
      <w:r w:rsidR="003D2CCB" w:rsidRPr="00A46B20">
        <w:rPr>
          <w:iCs/>
          <w:lang w:val="en-US"/>
        </w:rPr>
        <w:t xml:space="preserve"> </w:t>
      </w:r>
      <w:r w:rsidR="004071D4" w:rsidRPr="00A46B20">
        <w:rPr>
          <w:iCs/>
          <w:lang w:val="en-US"/>
        </w:rPr>
        <w:t>when the ion count is very high</w:t>
      </w:r>
      <w:r w:rsidR="000F25F4" w:rsidRPr="00A46B20">
        <w:rPr>
          <w:iCs/>
          <w:lang w:val="en-US"/>
        </w:rPr>
        <w:t xml:space="preserve">, </w:t>
      </w:r>
      <w:r w:rsidR="008336CD" w:rsidRPr="00A46B20">
        <w:rPr>
          <w:iCs/>
          <w:lang w:val="en-US"/>
        </w:rPr>
        <w:t>and this</w:t>
      </w:r>
      <w:r w:rsidR="000F25F4" w:rsidRPr="00A46B20">
        <w:rPr>
          <w:iCs/>
          <w:lang w:val="en-US"/>
        </w:rPr>
        <w:t xml:space="preserve"> </w:t>
      </w:r>
      <w:r w:rsidR="00E81B4B" w:rsidRPr="00A46B20">
        <w:rPr>
          <w:iCs/>
          <w:lang w:val="en-US"/>
        </w:rPr>
        <w:t xml:space="preserve">will </w:t>
      </w:r>
      <w:r w:rsidR="000F25F4" w:rsidRPr="00A46B20">
        <w:rPr>
          <w:iCs/>
          <w:lang w:val="en-US"/>
        </w:rPr>
        <w:t xml:space="preserve">require </w:t>
      </w:r>
      <w:r w:rsidR="00F8183D" w:rsidRPr="00A46B20">
        <w:rPr>
          <w:iCs/>
          <w:lang w:val="en-US"/>
        </w:rPr>
        <w:t>careful analysis</w:t>
      </w:r>
      <w:r w:rsidR="000F25F4" w:rsidRPr="00A46B20">
        <w:rPr>
          <w:iCs/>
          <w:lang w:val="en-US"/>
        </w:rPr>
        <w:t xml:space="preserve"> of the ion </w:t>
      </w:r>
      <w:r w:rsidR="00F464C7" w:rsidRPr="00A46B20">
        <w:rPr>
          <w:iCs/>
          <w:lang w:val="en-US"/>
        </w:rPr>
        <w:t>optics</w:t>
      </w:r>
      <w:r w:rsidR="004D6ACD" w:rsidRPr="00A46B20">
        <w:rPr>
          <w:iCs/>
          <w:lang w:val="en-US"/>
        </w:rPr>
        <w:t xml:space="preserve"> which will be further</w:t>
      </w:r>
      <w:r w:rsidR="00715A91" w:rsidRPr="00A46B20">
        <w:rPr>
          <w:iCs/>
          <w:lang w:val="en-US"/>
        </w:rPr>
        <w:t xml:space="preserve"> complicated </w:t>
      </w:r>
      <w:r w:rsidR="008336CD" w:rsidRPr="00A46B20">
        <w:rPr>
          <w:iCs/>
          <w:lang w:val="en-US"/>
        </w:rPr>
        <w:t>when</w:t>
      </w:r>
      <w:r w:rsidR="000F25F4" w:rsidRPr="00A46B20">
        <w:rPr>
          <w:iCs/>
          <w:lang w:val="en-US"/>
        </w:rPr>
        <w:t xml:space="preserve"> space charge effects </w:t>
      </w:r>
      <w:r w:rsidR="006E354D" w:rsidRPr="00A46B20">
        <w:rPr>
          <w:iCs/>
          <w:lang w:val="en-US"/>
        </w:rPr>
        <w:t>become substantial</w:t>
      </w:r>
      <w:r w:rsidR="00715A91" w:rsidRPr="00A46B20">
        <w:rPr>
          <w:iCs/>
          <w:lang w:val="en-US"/>
        </w:rPr>
        <w:t>.</w:t>
      </w:r>
    </w:p>
    <w:p w14:paraId="1015C647" w14:textId="77777777" w:rsidR="001179DE" w:rsidRPr="00A46B20" w:rsidRDefault="001179DE" w:rsidP="00D57F3A">
      <w:pPr>
        <w:jc w:val="both"/>
        <w:rPr>
          <w:lang w:val="en-US"/>
        </w:rPr>
      </w:pPr>
    </w:p>
    <w:p w14:paraId="2DB0DC3E" w14:textId="4C505DBD" w:rsidR="00B604C5" w:rsidRPr="00A46B20" w:rsidRDefault="00691D95" w:rsidP="00D57F3A">
      <w:pPr>
        <w:jc w:val="both"/>
        <w:rPr>
          <w:lang w:val="en-US"/>
        </w:rPr>
      </w:pPr>
      <w:r w:rsidRPr="00A46B20">
        <w:rPr>
          <w:lang w:val="en-US"/>
        </w:rPr>
        <w:t>It is not uncommon for</w:t>
      </w:r>
      <w:r w:rsidR="00637CB2" w:rsidRPr="00A46B20">
        <w:rPr>
          <w:lang w:val="en-US"/>
        </w:rPr>
        <w:t xml:space="preserve"> MS data models </w:t>
      </w:r>
      <w:r w:rsidR="000C6F98" w:rsidRPr="00A46B20">
        <w:rPr>
          <w:lang w:val="en-US"/>
        </w:rPr>
        <w:t>to be</w:t>
      </w:r>
      <w:r w:rsidR="00637CB2" w:rsidRPr="00A46B20">
        <w:rPr>
          <w:lang w:val="en-US"/>
        </w:rPr>
        <w:t xml:space="preserve"> validated </w:t>
      </w:r>
      <w:r w:rsidR="00552E71" w:rsidRPr="00A46B20">
        <w:rPr>
          <w:lang w:val="en-US"/>
        </w:rPr>
        <w:t xml:space="preserve">through </w:t>
      </w:r>
      <w:r w:rsidR="00637CB2" w:rsidRPr="00A46B20">
        <w:rPr>
          <w:lang w:val="en-US"/>
        </w:rPr>
        <w:t>rather i</w:t>
      </w:r>
      <w:r w:rsidR="00552E71" w:rsidRPr="00A46B20">
        <w:rPr>
          <w:lang w:val="en-US"/>
        </w:rPr>
        <w:t>nformal procedures, such as plotting</w:t>
      </w:r>
      <w:r w:rsidR="00125134" w:rsidRPr="00A46B20">
        <w:rPr>
          <w:lang w:val="en-US"/>
        </w:rPr>
        <w:t xml:space="preserve"> </w:t>
      </w:r>
      <w:r w:rsidR="00B81E54" w:rsidRPr="00A46B20">
        <w:rPr>
          <w:lang w:val="en-US"/>
        </w:rPr>
        <w:t xml:space="preserve">them </w:t>
      </w:r>
      <w:r w:rsidR="001E5139" w:rsidRPr="00A46B20">
        <w:rPr>
          <w:lang w:val="en-US"/>
        </w:rPr>
        <w:t>alongside empirical data</w:t>
      </w:r>
      <w:r w:rsidR="00105E02" w:rsidRPr="00A46B20">
        <w:rPr>
          <w:lang w:val="en-US"/>
        </w:rPr>
        <w:t xml:space="preserve"> and arguing that </w:t>
      </w:r>
      <w:r w:rsidR="006738FE" w:rsidRPr="00A46B20">
        <w:rPr>
          <w:lang w:val="en-US"/>
        </w:rPr>
        <w:t>the two</w:t>
      </w:r>
      <w:r w:rsidR="00105E02" w:rsidRPr="00A46B20">
        <w:rPr>
          <w:lang w:val="en-US"/>
        </w:rPr>
        <w:t xml:space="preserve"> “look alike”. </w:t>
      </w:r>
      <w:r w:rsidR="001179DE" w:rsidRPr="00A46B20">
        <w:rPr>
          <w:lang w:val="en-US"/>
        </w:rPr>
        <w:t>In contrast, the basic model has been validated through what we believe may be one of the most demanding validation procedure</w:t>
      </w:r>
      <w:r w:rsidR="00D6259C" w:rsidRPr="00A46B20">
        <w:rPr>
          <w:lang w:val="en-US"/>
        </w:rPr>
        <w:t>s</w:t>
      </w:r>
      <w:r w:rsidR="001179DE" w:rsidRPr="00A46B20">
        <w:rPr>
          <w:lang w:val="en-US"/>
        </w:rPr>
        <w:t xml:space="preserve"> </w:t>
      </w:r>
      <w:r w:rsidR="00D6259C" w:rsidRPr="00A46B20">
        <w:rPr>
          <w:lang w:val="en-US"/>
        </w:rPr>
        <w:t xml:space="preserve">to which </w:t>
      </w:r>
      <w:r w:rsidR="001179DE" w:rsidRPr="00A46B20">
        <w:rPr>
          <w:lang w:val="en-US"/>
        </w:rPr>
        <w:t xml:space="preserve">any model of MS data has been subjected. </w:t>
      </w:r>
      <w:r w:rsidR="000613DD" w:rsidRPr="00A46B20">
        <w:rPr>
          <w:lang w:val="en-US"/>
        </w:rPr>
        <w:t>Sin</w:t>
      </w:r>
      <w:r w:rsidR="00623229" w:rsidRPr="00A46B20">
        <w:rPr>
          <w:lang w:val="en-US"/>
        </w:rPr>
        <w:t>c</w:t>
      </w:r>
      <w:r w:rsidR="000613DD" w:rsidRPr="00A46B20">
        <w:rPr>
          <w:lang w:val="en-US"/>
        </w:rPr>
        <w:t>e t</w:t>
      </w:r>
      <w:r w:rsidR="003061B1" w:rsidRPr="00A46B20">
        <w:rPr>
          <w:lang w:val="en-US"/>
        </w:rPr>
        <w:t xml:space="preserve">he basic model is derived from first principles it </w:t>
      </w:r>
      <w:r w:rsidR="000613DD" w:rsidRPr="00A46B20">
        <w:rPr>
          <w:lang w:val="en-US"/>
        </w:rPr>
        <w:t xml:space="preserve">aims to </w:t>
      </w:r>
      <w:r w:rsidR="003061B1" w:rsidRPr="00A46B20">
        <w:rPr>
          <w:lang w:val="en-US"/>
        </w:rPr>
        <w:t xml:space="preserve">capture the </w:t>
      </w:r>
      <w:r w:rsidR="000613DD" w:rsidRPr="00A46B20">
        <w:rPr>
          <w:lang w:val="en-US"/>
        </w:rPr>
        <w:t>full distribution of the</w:t>
      </w:r>
      <w:r w:rsidR="00046073" w:rsidRPr="00A46B20">
        <w:rPr>
          <w:lang w:val="en-US"/>
        </w:rPr>
        <w:t xml:space="preserve"> empirical</w:t>
      </w:r>
      <w:r w:rsidR="000613DD" w:rsidRPr="00A46B20">
        <w:rPr>
          <w:lang w:val="en-US"/>
        </w:rPr>
        <w:t xml:space="preserve"> data and</w:t>
      </w:r>
      <w:r w:rsidR="00B41488" w:rsidRPr="00A46B20">
        <w:rPr>
          <w:lang w:val="en-US"/>
        </w:rPr>
        <w:t xml:space="preserve"> thereby enable the proper use of key tools of statistical theory</w:t>
      </w:r>
      <w:r w:rsidR="004E5F83" w:rsidRPr="00A46B20">
        <w:rPr>
          <w:lang w:val="en-US"/>
        </w:rPr>
        <w:t>,</w:t>
      </w:r>
      <w:r w:rsidR="00B41488" w:rsidRPr="00A46B20">
        <w:rPr>
          <w:lang w:val="en-US"/>
        </w:rPr>
        <w:t xml:space="preserve"> </w:t>
      </w:r>
      <w:r w:rsidR="004E5F83" w:rsidRPr="00A46B20">
        <w:rPr>
          <w:lang w:val="en-US"/>
        </w:rPr>
        <w:t>including</w:t>
      </w:r>
      <w:r w:rsidR="00B41488" w:rsidRPr="00A46B20">
        <w:rPr>
          <w:lang w:val="en-US"/>
        </w:rPr>
        <w:t xml:space="preserve"> hypothesis testing</w:t>
      </w:r>
      <w:r w:rsidR="00963A4A" w:rsidRPr="00A46B20">
        <w:rPr>
          <w:lang w:val="en-US"/>
        </w:rPr>
        <w:t>.</w:t>
      </w:r>
      <w:r w:rsidR="00B604C5" w:rsidRPr="00A46B20">
        <w:rPr>
          <w:lang w:val="en-US"/>
        </w:rPr>
        <w:t xml:space="preserve"> A</w:t>
      </w:r>
      <w:r w:rsidR="00197DA2">
        <w:rPr>
          <w:lang w:val="en-US"/>
        </w:rPr>
        <w:t xml:space="preserve">s we demonstrated in </w:t>
      </w:r>
      <w:r w:rsidR="00197DA2">
        <w:rPr>
          <w:lang w:val="en-US"/>
        </w:rPr>
        <w:fldChar w:fldCharType="begin"/>
      </w:r>
      <w:r w:rsidR="00197DA2">
        <w:rPr>
          <w:lang w:val="en-US"/>
        </w:rPr>
        <w:instrText xml:space="preserve"> ADDIN ZOTERO_ITEM CSL_CITATION {"citationID":"u18rdf6vq","properties":{"formattedCitation":"[1]","plainCitation":"[1]"},"citationItems":[{"id":235,"uris":["http://zotero.org/users/1705767/items/WDNCJVFB"],"uri":["http://zotero.org/users/1705767/items/WDNCJVFB"],"itemData":{"id":235,"type":"article-journal","title":"Prospects for a Statistical Theory of LC/TOFMS Data","container-title":"Journal of The American Society for Mass Spectrometry","page":"779-791","volume":"23","issue":"5","source":"link.springer.com","abstract":"The critical importance of employing sound statistical arguments when seeking to draw inferences from inexact measurements is well-established throughout the sciences. Yet fundamental statistical methods such as hypothesis testing can currently be applied to only a small subset of the data analytical problems encountered in LC/MS experiments. The means of inference that are more generally employed are based on a variety of heuristic techniques and a largely qualitative understanding of their behavior. In this article, we attempt to move towards a more formalized approach to the analysis of LC/TOFMS data by establishing some of the core concepts required for a detailed mathematical description of the data. Using arguments that are based on the fundamental workings of the instrument, we derive and validate a probability distribution that approximates that of the empirically obtained data and on the basis of which formal statistical tests can be constructed. Unlike many existing statistical models for MS data, the one presented here aims for rigor rather than generality. Consequently, the model is closely tailored to a particular type of TOF mass spectrometer although the general approach carries over to other instrument designs. Looking ahead, we argue that further improvements in our ability to characterize the data mathematically could enable us to address a wide range of data analytical problems in a statistically rigorous manner.","DOI":"10.1007/s13361-012-0340-z","ISSN":"1044-0305, 1879-1123","journalAbbreviation":"J. Am. Soc. Mass Spectrom.","language":"en","author":[{"family":"Ipsen","given":"Andreas"},{"family":"Ebbels","given":"Timothy M. D."}],"issued":{"date-parts":[["2012",5,1]]},"accessed":{"date-parts":[["2014",4,14]]}}}],"schema":"https://github.com/citation-style-language/schema/raw/master/csl-citation.json"} </w:instrText>
      </w:r>
      <w:r w:rsidR="00197DA2">
        <w:rPr>
          <w:lang w:val="en-US"/>
        </w:rPr>
        <w:fldChar w:fldCharType="separate"/>
      </w:r>
      <w:r w:rsidR="00197DA2">
        <w:rPr>
          <w:noProof/>
          <w:lang w:val="en-US"/>
        </w:rPr>
        <w:t>[1]</w:t>
      </w:r>
      <w:r w:rsidR="00197DA2">
        <w:rPr>
          <w:lang w:val="en-US"/>
        </w:rPr>
        <w:fldChar w:fldCharType="end"/>
      </w:r>
      <w:r w:rsidR="00B604C5" w:rsidRPr="00A46B20">
        <w:rPr>
          <w:lang w:val="en-US"/>
        </w:rPr>
        <w:t xml:space="preserve"> </w:t>
      </w:r>
      <w:r w:rsidR="00215576" w:rsidRPr="00A46B20">
        <w:rPr>
          <w:lang w:val="en-US"/>
        </w:rPr>
        <w:t xml:space="preserve">through a thorough analysis of the </w:t>
      </w:r>
      <w:r w:rsidR="005C4955" w:rsidRPr="00A46B20">
        <w:rPr>
          <w:lang w:val="en-US"/>
        </w:rPr>
        <w:t xml:space="preserve">empirical </w:t>
      </w:r>
      <w:r w:rsidR="00215576" w:rsidRPr="00A46B20">
        <w:rPr>
          <w:lang w:val="en-US"/>
        </w:rPr>
        <w:t>distribution</w:t>
      </w:r>
      <w:r w:rsidR="00436399" w:rsidRPr="00A46B20">
        <w:rPr>
          <w:lang w:val="en-US"/>
        </w:rPr>
        <w:t>s</w:t>
      </w:r>
      <w:r w:rsidR="00215576" w:rsidRPr="00A46B20">
        <w:rPr>
          <w:lang w:val="en-US"/>
        </w:rPr>
        <w:t xml:space="preserve"> of </w:t>
      </w:r>
      <w:r w:rsidR="00703FDB" w:rsidRPr="00A46B20">
        <w:rPr>
          <w:lang w:val="en-US"/>
        </w:rPr>
        <w:t>the test statistic</w:t>
      </w:r>
      <w:r w:rsidR="00EB2DDF" w:rsidRPr="00A46B20">
        <w:rPr>
          <w:lang w:val="en-US"/>
        </w:rPr>
        <w:t xml:space="preserve"> </w:t>
      </w:r>
      <w:r w:rsidR="002E38BE" w:rsidRPr="00A46B20">
        <w:rPr>
          <w:lang w:val="en-US"/>
        </w:rPr>
        <w:t>used</w:t>
      </w:r>
      <w:r w:rsidR="008311F7" w:rsidRPr="00A46B20">
        <w:rPr>
          <w:lang w:val="en-US"/>
        </w:rPr>
        <w:t xml:space="preserve"> and </w:t>
      </w:r>
      <w:r w:rsidR="00436399" w:rsidRPr="00A46B20">
        <w:rPr>
          <w:lang w:val="en-US"/>
        </w:rPr>
        <w:t xml:space="preserve">of </w:t>
      </w:r>
      <w:r w:rsidR="008311F7" w:rsidRPr="00A46B20">
        <w:rPr>
          <w:lang w:val="en-US"/>
        </w:rPr>
        <w:t>their associated p-values</w:t>
      </w:r>
      <w:r w:rsidR="002E38BE" w:rsidRPr="00A46B20">
        <w:rPr>
          <w:lang w:val="en-US"/>
        </w:rPr>
        <w:t xml:space="preserve">, the basic model </w:t>
      </w:r>
      <w:r w:rsidR="009C4216" w:rsidRPr="00A46B20">
        <w:rPr>
          <w:lang w:val="en-US"/>
        </w:rPr>
        <w:t xml:space="preserve">can be used reliably </w:t>
      </w:r>
      <w:r w:rsidR="00553B85" w:rsidRPr="00A46B20">
        <w:rPr>
          <w:lang w:val="en-US"/>
        </w:rPr>
        <w:t xml:space="preserve">in its current form </w:t>
      </w:r>
      <w:r w:rsidR="009C4216" w:rsidRPr="00A46B20">
        <w:rPr>
          <w:lang w:val="en-US"/>
        </w:rPr>
        <w:t>to perform formal hypothesis</w:t>
      </w:r>
      <w:r w:rsidR="00424CF5" w:rsidRPr="00A46B20">
        <w:rPr>
          <w:lang w:val="en-US"/>
        </w:rPr>
        <w:t xml:space="preserve"> testing</w:t>
      </w:r>
      <w:r w:rsidR="009C4216" w:rsidRPr="00A46B20">
        <w:rPr>
          <w:lang w:val="en-US"/>
        </w:rPr>
        <w:t xml:space="preserve"> </w:t>
      </w:r>
      <w:r w:rsidR="00B64EAF" w:rsidRPr="00A46B20">
        <w:rPr>
          <w:lang w:val="en-US"/>
        </w:rPr>
        <w:t>of</w:t>
      </w:r>
      <w:r w:rsidR="009C4216" w:rsidRPr="00A46B20">
        <w:rPr>
          <w:lang w:val="en-US"/>
        </w:rPr>
        <w:t xml:space="preserve"> </w:t>
      </w:r>
      <w:r w:rsidR="007F09ED" w:rsidRPr="00A46B20">
        <w:rPr>
          <w:lang w:val="en-US"/>
        </w:rPr>
        <w:t>LC/TOFMS</w:t>
      </w:r>
      <w:r w:rsidR="009C4216" w:rsidRPr="00A46B20">
        <w:rPr>
          <w:lang w:val="en-US"/>
        </w:rPr>
        <w:t xml:space="preserve"> data-analytical problems</w:t>
      </w:r>
      <w:r w:rsidR="006F0A79" w:rsidRPr="00A46B20">
        <w:rPr>
          <w:lang w:val="en-US"/>
        </w:rPr>
        <w:t xml:space="preserve"> for moderate ion counts</w:t>
      </w:r>
      <w:r w:rsidR="00EB2DDF" w:rsidRPr="00A46B20">
        <w:rPr>
          <w:lang w:val="en-US"/>
        </w:rPr>
        <w:t>.</w:t>
      </w:r>
      <w:r w:rsidR="002E38BE" w:rsidRPr="00A46B20">
        <w:rPr>
          <w:lang w:val="en-US"/>
        </w:rPr>
        <w:t xml:space="preserve"> </w:t>
      </w:r>
      <w:r w:rsidR="00B95A2C" w:rsidRPr="00A46B20">
        <w:rPr>
          <w:lang w:val="en-US"/>
        </w:rPr>
        <w:t>T</w:t>
      </w:r>
      <w:r w:rsidR="00B032BC" w:rsidRPr="00A46B20">
        <w:rPr>
          <w:lang w:val="en-US"/>
        </w:rPr>
        <w:t>his would</w:t>
      </w:r>
      <w:r w:rsidR="00A639A5" w:rsidRPr="00A46B20">
        <w:rPr>
          <w:lang w:val="en-US"/>
        </w:rPr>
        <w:t xml:space="preserve"> </w:t>
      </w:r>
      <w:r w:rsidR="00B95A2C" w:rsidRPr="00A46B20">
        <w:rPr>
          <w:lang w:val="en-US"/>
        </w:rPr>
        <w:t xml:space="preserve">not </w:t>
      </w:r>
      <w:r w:rsidR="00886333" w:rsidRPr="00A46B20">
        <w:rPr>
          <w:lang w:val="en-US"/>
        </w:rPr>
        <w:t xml:space="preserve">be possible if the model did not provide a </w:t>
      </w:r>
      <w:r w:rsidR="00811333" w:rsidRPr="00A46B20">
        <w:rPr>
          <w:lang w:val="en-US"/>
        </w:rPr>
        <w:t>very</w:t>
      </w:r>
      <w:r w:rsidR="00886333" w:rsidRPr="00A46B20">
        <w:rPr>
          <w:lang w:val="en-US"/>
        </w:rPr>
        <w:t xml:space="preserve"> close approximation </w:t>
      </w:r>
      <w:r w:rsidR="00647909" w:rsidRPr="00A46B20">
        <w:rPr>
          <w:lang w:val="en-US"/>
        </w:rPr>
        <w:t>of</w:t>
      </w:r>
      <w:r w:rsidR="00886333" w:rsidRPr="00A46B20">
        <w:rPr>
          <w:lang w:val="en-US"/>
        </w:rPr>
        <w:t xml:space="preserve"> the true distribution of the data</w:t>
      </w:r>
      <w:r w:rsidR="003559C5" w:rsidRPr="00A46B20">
        <w:rPr>
          <w:lang w:val="en-US"/>
        </w:rPr>
        <w:t xml:space="preserve"> </w:t>
      </w:r>
      <w:r w:rsidR="006A6170" w:rsidRPr="00A46B20">
        <w:rPr>
          <w:lang w:val="en-US"/>
        </w:rPr>
        <w:t>analyzed</w:t>
      </w:r>
      <w:r w:rsidR="00D57F3A" w:rsidRPr="00A46B20">
        <w:rPr>
          <w:lang w:val="en-US"/>
        </w:rPr>
        <w:t>.</w:t>
      </w:r>
    </w:p>
    <w:p w14:paraId="2585076E" w14:textId="3FA77D79" w:rsidR="0084005D" w:rsidRPr="00A46B20" w:rsidRDefault="0084005D" w:rsidP="00810E16">
      <w:pPr>
        <w:rPr>
          <w:lang w:val="en-US"/>
        </w:rPr>
      </w:pPr>
    </w:p>
    <w:p w14:paraId="7B7ABCC2" w14:textId="460EDE32" w:rsidR="00834837" w:rsidRPr="00A46B20" w:rsidRDefault="00834837" w:rsidP="00810E16">
      <w:pPr>
        <w:rPr>
          <w:i/>
          <w:lang w:val="en-US"/>
        </w:rPr>
      </w:pPr>
      <w:r w:rsidRPr="00A46B20">
        <w:rPr>
          <w:i/>
          <w:lang w:val="en-US"/>
        </w:rPr>
        <w:t>Three methods of</w:t>
      </w:r>
      <w:r w:rsidR="00747387" w:rsidRPr="00A46B20">
        <w:rPr>
          <w:i/>
          <w:lang w:val="en-US"/>
        </w:rPr>
        <w:t xml:space="preserve"> </w:t>
      </w:r>
      <w:r w:rsidR="00895B39" w:rsidRPr="00A46B20">
        <w:rPr>
          <w:i/>
          <w:lang w:val="en-US"/>
        </w:rPr>
        <w:t xml:space="preserve">TDC </w:t>
      </w:r>
      <w:r w:rsidRPr="00A46B20">
        <w:rPr>
          <w:i/>
          <w:lang w:val="en-US"/>
        </w:rPr>
        <w:t>saturation correction</w:t>
      </w:r>
    </w:p>
    <w:p w14:paraId="2EA8485A" w14:textId="77777777" w:rsidR="00810E16" w:rsidRPr="00A46B20" w:rsidRDefault="00810E16" w:rsidP="00810E16">
      <w:pPr>
        <w:rPr>
          <w:bCs/>
          <w:i/>
          <w:iCs/>
          <w:lang w:val="en-US"/>
        </w:rPr>
      </w:pPr>
    </w:p>
    <w:p w14:paraId="08EC7180" w14:textId="6EF0CFC4" w:rsidR="00810E16" w:rsidRPr="00A46B20" w:rsidRDefault="00C74C3A" w:rsidP="00810E16">
      <w:pPr>
        <w:tabs>
          <w:tab w:val="left" w:pos="3480"/>
        </w:tabs>
        <w:jc w:val="both"/>
        <w:rPr>
          <w:lang w:val="en-US"/>
        </w:rPr>
      </w:pPr>
      <w:r w:rsidRPr="00A46B20">
        <w:rPr>
          <w:lang w:val="en-US"/>
        </w:rPr>
        <w:t>An</w:t>
      </w:r>
      <w:r w:rsidR="00810E16" w:rsidRPr="00A46B20">
        <w:rPr>
          <w:lang w:val="en-US"/>
        </w:rPr>
        <w:t xml:space="preserve"> </w:t>
      </w:r>
      <w:r w:rsidR="00BF027E" w:rsidRPr="00A46B20">
        <w:rPr>
          <w:lang w:val="en-US"/>
        </w:rPr>
        <w:t>important potential application</w:t>
      </w:r>
      <w:r w:rsidR="00810E16" w:rsidRPr="00A46B20">
        <w:rPr>
          <w:lang w:val="en-US"/>
        </w:rPr>
        <w:t xml:space="preserve"> of the basic model is the estimation of the true rate of ion arrivals</w:t>
      </w:r>
      <w:r w:rsidR="0066795A" w:rsidRPr="00A46B20">
        <w:rPr>
          <w:lang w:val="en-US"/>
        </w:rPr>
        <w:t xml:space="preserve"> over each tick</w:t>
      </w:r>
      <w:r w:rsidR="00810E16" w:rsidRPr="00A46B20">
        <w:rPr>
          <w:lang w:val="en-US"/>
        </w:rPr>
        <w:t xml:space="preserve"> (</w:t>
      </w:r>
      <w:r w:rsidR="001327ED" w:rsidRPr="00A46B20">
        <w:rPr>
          <w:lang w:val="en-US"/>
        </w:rPr>
        <w:sym w:font="Symbol" w:char="F04C"/>
      </w:r>
      <w:proofErr w:type="spellStart"/>
      <w:r w:rsidR="00810E16" w:rsidRPr="00A46B20">
        <w:rPr>
          <w:i/>
          <w:iCs/>
          <w:vertAlign w:val="subscript"/>
          <w:lang w:val="en-US"/>
        </w:rPr>
        <w:t>i</w:t>
      </w:r>
      <w:proofErr w:type="gramStart"/>
      <w:r w:rsidR="00810E16" w:rsidRPr="00A46B20">
        <w:rPr>
          <w:i/>
          <w:iCs/>
          <w:vertAlign w:val="subscript"/>
          <w:lang w:val="en-US"/>
        </w:rPr>
        <w:t>,j</w:t>
      </w:r>
      <w:proofErr w:type="spellEnd"/>
      <w:proofErr w:type="gramEnd"/>
      <w:r w:rsidR="00810E16" w:rsidRPr="00A46B20">
        <w:rPr>
          <w:lang w:val="en-US"/>
        </w:rPr>
        <w:t>) from the observed ion count (</w:t>
      </w:r>
      <w:proofErr w:type="spellStart"/>
      <w:r w:rsidR="00810E16" w:rsidRPr="00A46B20">
        <w:rPr>
          <w:i/>
          <w:iCs/>
          <w:lang w:val="en-US"/>
        </w:rPr>
        <w:t>k</w:t>
      </w:r>
      <w:r w:rsidR="00810E16" w:rsidRPr="00A46B20">
        <w:rPr>
          <w:i/>
          <w:iCs/>
          <w:vertAlign w:val="subscript"/>
          <w:lang w:val="en-US"/>
        </w:rPr>
        <w:t>i,j</w:t>
      </w:r>
      <w:proofErr w:type="spellEnd"/>
      <w:r w:rsidR="006E22DA" w:rsidRPr="00A46B20">
        <w:rPr>
          <w:lang w:val="en-US"/>
        </w:rPr>
        <w:t>)</w:t>
      </w:r>
      <w:r w:rsidR="00810E16" w:rsidRPr="00A46B20">
        <w:rPr>
          <w:lang w:val="en-US"/>
        </w:rPr>
        <w:t xml:space="preserve"> when there is substantial </w:t>
      </w:r>
      <w:r w:rsidR="00895B39" w:rsidRPr="00A46B20">
        <w:rPr>
          <w:lang w:val="en-US"/>
        </w:rPr>
        <w:t xml:space="preserve">TDC </w:t>
      </w:r>
      <w:r w:rsidR="00810E16" w:rsidRPr="00A46B20">
        <w:rPr>
          <w:lang w:val="en-US"/>
        </w:rPr>
        <w:t xml:space="preserve">saturation. </w:t>
      </w:r>
      <w:r w:rsidR="0066795A" w:rsidRPr="00A46B20">
        <w:rPr>
          <w:lang w:val="en-US"/>
        </w:rPr>
        <w:t xml:space="preserve">In some cases the expected number of ion arrivals over the entire </w:t>
      </w:r>
      <w:r w:rsidR="00F010B6" w:rsidRPr="00A46B20">
        <w:rPr>
          <w:lang w:val="en-US"/>
        </w:rPr>
        <w:t>peak</w:t>
      </w:r>
      <w:r w:rsidR="00635AAA" w:rsidRPr="00A46B20">
        <w:rPr>
          <w:lang w:val="en-US"/>
        </w:rPr>
        <w:t xml:space="preserve">, </w:t>
      </w:r>
      <w:r w:rsidR="00635AAA" w:rsidRPr="00A46B20">
        <w:rPr>
          <w:i/>
          <w:lang w:val="en-US"/>
        </w:rPr>
        <w:t>I</w:t>
      </w:r>
      <w:r w:rsidR="00635AAA" w:rsidRPr="00A46B20">
        <w:rPr>
          <w:lang w:val="en-US"/>
        </w:rPr>
        <w:t>,</w:t>
      </w:r>
      <w:r w:rsidR="00F010B6" w:rsidRPr="00A46B20">
        <w:rPr>
          <w:lang w:val="en-US"/>
        </w:rPr>
        <w:t xml:space="preserve"> may be o</w:t>
      </w:r>
      <w:r w:rsidR="00AD6128" w:rsidRPr="00A46B20">
        <w:rPr>
          <w:lang w:val="en-US"/>
        </w:rPr>
        <w:t xml:space="preserve">f more direct interest than the </w:t>
      </w:r>
      <w:r w:rsidR="00D11E9E" w:rsidRPr="00A46B20">
        <w:rPr>
          <w:lang w:val="en-US"/>
        </w:rPr>
        <w:sym w:font="Symbol" w:char="F04C"/>
      </w:r>
      <w:proofErr w:type="spellStart"/>
      <w:r w:rsidR="001D3C76" w:rsidRPr="00A46B20">
        <w:rPr>
          <w:i/>
          <w:vertAlign w:val="subscript"/>
          <w:lang w:val="en-US"/>
        </w:rPr>
        <w:t>i</w:t>
      </w:r>
      <w:proofErr w:type="gramStart"/>
      <w:r w:rsidR="001D3C76" w:rsidRPr="00A46B20">
        <w:rPr>
          <w:i/>
          <w:vertAlign w:val="subscript"/>
          <w:lang w:val="en-US"/>
        </w:rPr>
        <w:t>,j</w:t>
      </w:r>
      <w:proofErr w:type="spellEnd"/>
      <w:proofErr w:type="gramEnd"/>
      <w:r w:rsidR="00AD6128" w:rsidRPr="00A46B20">
        <w:rPr>
          <w:lang w:val="en-US"/>
        </w:rPr>
        <w:t xml:space="preserve"> </w:t>
      </w:r>
      <w:r w:rsidR="007A0A83" w:rsidRPr="00A46B20">
        <w:rPr>
          <w:lang w:val="en-US"/>
        </w:rPr>
        <w:t>and</w:t>
      </w:r>
      <w:r w:rsidR="00AD6128" w:rsidRPr="00A46B20">
        <w:rPr>
          <w:lang w:val="en-US"/>
        </w:rPr>
        <w:t xml:space="preserve"> this </w:t>
      </w:r>
      <w:r w:rsidR="00AB4636" w:rsidRPr="00A46B20">
        <w:rPr>
          <w:lang w:val="en-US"/>
        </w:rPr>
        <w:t xml:space="preserve">quantity can </w:t>
      </w:r>
      <w:r w:rsidR="00AD6128" w:rsidRPr="00A46B20">
        <w:rPr>
          <w:lang w:val="en-US"/>
        </w:rPr>
        <w:t>easily</w:t>
      </w:r>
      <w:r w:rsidR="00AB4636" w:rsidRPr="00A46B20">
        <w:rPr>
          <w:lang w:val="en-US"/>
        </w:rPr>
        <w:t xml:space="preserve"> be</w:t>
      </w:r>
      <w:r w:rsidR="00AD6128" w:rsidRPr="00A46B20">
        <w:rPr>
          <w:lang w:val="en-US"/>
        </w:rPr>
        <w:t xml:space="preserve"> </w:t>
      </w:r>
      <w:r w:rsidR="00AB4636" w:rsidRPr="00A46B20">
        <w:rPr>
          <w:lang w:val="en-US"/>
        </w:rPr>
        <w:t>estimated</w:t>
      </w:r>
      <w:r w:rsidR="00AD6128" w:rsidRPr="00A46B20">
        <w:rPr>
          <w:lang w:val="en-US"/>
        </w:rPr>
        <w:t xml:space="preserve"> as well</w:t>
      </w:r>
      <w:r w:rsidR="0066795A" w:rsidRPr="00A46B20">
        <w:rPr>
          <w:lang w:val="en-US"/>
        </w:rPr>
        <w:t xml:space="preserve">. </w:t>
      </w:r>
      <w:r w:rsidR="00810E16" w:rsidRPr="00A46B20">
        <w:rPr>
          <w:lang w:val="en-US"/>
        </w:rPr>
        <w:t>TDC</w:t>
      </w:r>
      <w:r w:rsidR="009F71DE" w:rsidRPr="00A46B20">
        <w:rPr>
          <w:lang w:val="en-US"/>
        </w:rPr>
        <w:t>-</w:t>
      </w:r>
      <w:r w:rsidR="00810E16" w:rsidRPr="00A46B20">
        <w:rPr>
          <w:lang w:val="en-US"/>
        </w:rPr>
        <w:t>based systems are frequently criticized for their limited dynamic range and a number of elaborate engineering solutions have been devised to accommodate for it</w:t>
      </w:r>
      <w:r w:rsidR="00FE2EEE">
        <w:rPr>
          <w:lang w:val="en-US"/>
        </w:rPr>
        <w:t xml:space="preserve"> </w:t>
      </w:r>
      <w:r w:rsidR="00CF584D">
        <w:rPr>
          <w:lang w:val="en-US"/>
        </w:rPr>
        <w:fldChar w:fldCharType="begin"/>
      </w:r>
      <w:r w:rsidR="00CF584D">
        <w:rPr>
          <w:lang w:val="en-US"/>
        </w:rPr>
        <w:instrText xml:space="preserve"> ADDIN ZOTERO_ITEM CSL_CITATION {"citationID":"2cr5qg3ecu","properties":{"formattedCitation":"{\\rtf [7\\uc0\\u8211{}10]}","plainCitation":"[7–10]"},"citationItems":[{"id":203,"uris":["http://zotero.org/users/1705767/items/ESPPZWA8"],"uri":["http://zotero.org/users/1705767/items/ESPPZWA8"],"itemData":{"id":203,"type":"article-journal","title":"Multi-anode detection in electrospray ionization time-of-flight mass spectrometry","container-title":"Journal of the American Society for Mass Spectrometry","page":"1328-1333","volume":"9","issue":"12","source":"ScienceDirect","DOI":"10.1016/S1044-0305(98)00113-5","ISSN":"1044-0305","journalAbbreviation":"Journal of the American Society for Mass Spectrometry","author":[{"family":"Barbacci","given":"D. C"},{"family":"Russell","given":"D. H"},{"family":"Schultz","given":"J. A"},{"family":"Holocek","given":"J"},{"family":"Ulrich","given":"S"},{"family":"Burton","given":"W"},{"family":"Van Stipdonk","given":"M"}],"issued":{"date-parts":[["1998",12]]},"accessed":{"date-parts":[["2014",4,14]]}}},{"id":206,"uris":["http://zotero.org/users/1705767/items/2IGFUJZI"],"uri":["http://zotero.org/users/1705767/items/2IGFUJZI"],"itemData":{"id":206,"type":"patent","title":"Mass spectrometer and methods of mass spectrometry","abstract":"A way of increasing the dynamic range of a mass spectrometer which incorporates a time to digital converter such as commonly used with a time of flight mass analyser is disclosed. A z-lens upstream of the analyser can be switched between a high sensitivity mode wherein a beam of ions passing therethrough is substantially focused on to the entrance slit of the analyser, and a low sensitivity mode wherein the beam of ions is defocused so that the diameter of the beam substantially exceeds that of the entrance slit of the analyser. Obtaining data in the low sensitivity mode in combination with obtaining data in the high sensitivity mode enable an order of magnitude increase in the dynamic range to be obtained.","note":"U.S. Classification 250/281, 250/282; International Classification H01J49/06, H01J49/40; Cooperative Classification H01J49/067, H01J49/0031, H01J49/40; European Classification H01J49/00S1, H01J49/06L, H01J49/40","number":"US6894275 B2","author":[{"family":"Green","given":"Martin"},{"family":"Jackson","given":"Michael"}],"issued":{"date-parts":[["2005",5,17]]}}},{"id":208,"uris":["http://zotero.org/users/1705767/items/BQA2R4XR"],"uri":["http://zotero.org/users/1705767/items/BQA2R4XR"],"itemData":{"id":208,"type":"article-journal","title":"One hundred anode microchannel plate ion detector","container-title":"Review of Scientific Instruments","page":"085106","volume":"82","issue":"8","source":"scitation.aip.org","abstract":"A one-hundred-anode microchannel plate detector is constructed on a 10 cm × 15 cm printed circuit board and attached to a homebuilt matrix assisted laser desorption ionization(MALDI)time-of-flightmass spectrometer. Ringing and cross talk between anodes have been successfully eliminated and preliminary mass spectra of peptide ions recorded. With one hundred anodes on the printed circuit board, spatial information about the ion beam can also be readily determined with this detector. During operation, the detectoranode assembly loses sensitivity after ions strike it for a considerable period of time due to charging of the non-conductive regions between anodes. However, this effect can be minimized by deflecting matrix ions away from the detector.","DOI":"10.1063/1.3622506","ISSN":"0034-6748, 1089-7623","author":[{"family":"He","given":"Yi"},{"family":"Poehlman","given":"John F."},{"family":"Alexander","given":"Andrew W."},{"family":"Boraas","given":"Kirk"},{"family":"Reilly","given":"James P."}],"issued":{"date-parts":[["2011",8,22]]},"accessed":{"date-parts":[["2014",4,14]]}}},{"id":211,"uris":["http://zotero.org/users/1705767/items/ZF766M6K"],"uri":["http://zotero.org/users/1705767/items/ZF766M6K"],"itemData":{"id":211,"type":"patent","title":"Method and system for operating a time of flight mass spectrometer detection system","abstract":"Dual TDC-ADC detection systems for time of flight mass spectrometry are disclosed herein. Detection systems based upon TDC generally provide higher timing resolution as opposed to detection systems based upon ADC. However, ADC generally provides increased dynamic range over TDC. By combining TDC and ADC into a tandem detector, and adjusting performance parameters of the respective converter types, the dynamic range of the dual TDC-ADC detection can be extended beyond what either detector type could have achieved individually. Composite time of flight mass spectra can be generated by aggregating individual mass spectra acquired from multiple time-of-flight extractions, and selecting the number of time-of-flight extractions to ensure overlap between the ADC and TDC dynamic ranges in the dual TDC-ADC detector system.","note":"International Classification H01J49/40, H01J49/00; Cooperative Classification H01J49/40, H01J49/0027; European Classification H01J49/40, H01J49/00S","number":"WO2011095863 A3","author":[{"family":"Loboda","given":"Alexandre"}],"issued":{"date-parts":[["2011",10,27]]}}}],"schema":"https://github.com/citation-style-language/schema/raw/master/csl-citation.json"} </w:instrText>
      </w:r>
      <w:r w:rsidR="00CF584D">
        <w:rPr>
          <w:lang w:val="en-US"/>
        </w:rPr>
        <w:fldChar w:fldCharType="separate"/>
      </w:r>
      <w:r w:rsidR="00CF584D" w:rsidRPr="00CF584D">
        <w:t>[7–10]</w:t>
      </w:r>
      <w:r w:rsidR="00CF584D">
        <w:rPr>
          <w:lang w:val="en-US"/>
        </w:rPr>
        <w:fldChar w:fldCharType="end"/>
      </w:r>
      <w:r w:rsidR="00284A1C" w:rsidRPr="00A46B20">
        <w:rPr>
          <w:lang w:val="en-US"/>
        </w:rPr>
        <w:t xml:space="preserve">. </w:t>
      </w:r>
      <w:r w:rsidR="00810E16" w:rsidRPr="00A46B20">
        <w:rPr>
          <w:lang w:val="en-US"/>
        </w:rPr>
        <w:t xml:space="preserve">But the need for such workarounds might be significantly reduced if further efforts were instead made at </w:t>
      </w:r>
      <w:r w:rsidR="009B63BB" w:rsidRPr="00A46B20">
        <w:rPr>
          <w:lang w:val="en-US"/>
        </w:rPr>
        <w:t xml:space="preserve">devising </w:t>
      </w:r>
      <w:r w:rsidR="00CD4A60" w:rsidRPr="00A46B20">
        <w:rPr>
          <w:lang w:val="en-US"/>
        </w:rPr>
        <w:t>accurate</w:t>
      </w:r>
      <w:r w:rsidR="00993E67" w:rsidRPr="00A46B20">
        <w:rPr>
          <w:lang w:val="en-US"/>
        </w:rPr>
        <w:t xml:space="preserve"> probability distribution</w:t>
      </w:r>
      <w:r w:rsidR="009B63BB" w:rsidRPr="00A46B20">
        <w:rPr>
          <w:lang w:val="en-US"/>
        </w:rPr>
        <w:t>s</w:t>
      </w:r>
      <w:r w:rsidR="00993E67" w:rsidRPr="00A46B20">
        <w:rPr>
          <w:lang w:val="en-US"/>
        </w:rPr>
        <w:t xml:space="preserve"> </w:t>
      </w:r>
      <w:r w:rsidR="00CD4A60" w:rsidRPr="00A46B20">
        <w:rPr>
          <w:lang w:val="en-US"/>
        </w:rPr>
        <w:t>for</w:t>
      </w:r>
      <w:r w:rsidR="00993E67" w:rsidRPr="00A46B20">
        <w:rPr>
          <w:lang w:val="en-US"/>
        </w:rPr>
        <w:t xml:space="preserve"> the</w:t>
      </w:r>
      <w:r w:rsidR="008A4002" w:rsidRPr="00A46B20">
        <w:rPr>
          <w:lang w:val="en-US"/>
        </w:rPr>
        <w:t xml:space="preserve"> </w:t>
      </w:r>
      <w:r w:rsidR="005E63BD" w:rsidRPr="00A46B20">
        <w:rPr>
          <w:lang w:val="en-US"/>
        </w:rPr>
        <w:t>data</w:t>
      </w:r>
      <w:r w:rsidR="003B76BF" w:rsidRPr="00A46B20">
        <w:rPr>
          <w:lang w:val="en-US"/>
        </w:rPr>
        <w:t xml:space="preserve"> </w:t>
      </w:r>
      <w:r w:rsidR="00810E16" w:rsidRPr="00A46B20">
        <w:rPr>
          <w:lang w:val="en-US"/>
        </w:rPr>
        <w:t>so that algorithms such as those described below can be used to better extract the information they contain.</w:t>
      </w:r>
    </w:p>
    <w:p w14:paraId="71CAF5F1" w14:textId="77777777" w:rsidR="002A54D1" w:rsidRPr="00A46B20" w:rsidRDefault="002A54D1" w:rsidP="00810E16">
      <w:pPr>
        <w:tabs>
          <w:tab w:val="left" w:pos="3480"/>
        </w:tabs>
        <w:jc w:val="both"/>
        <w:rPr>
          <w:lang w:val="en-US"/>
        </w:rPr>
      </w:pPr>
    </w:p>
    <w:p w14:paraId="5F55FECC" w14:textId="3D405693" w:rsidR="00C71FEC" w:rsidRPr="00A46B20" w:rsidRDefault="0045400D" w:rsidP="00810E16">
      <w:pPr>
        <w:tabs>
          <w:tab w:val="left" w:pos="3480"/>
        </w:tabs>
        <w:jc w:val="both"/>
        <w:rPr>
          <w:lang w:val="en-US"/>
        </w:rPr>
      </w:pPr>
      <w:r w:rsidRPr="00A46B20">
        <w:rPr>
          <w:lang w:val="en-US"/>
        </w:rPr>
        <w:t xml:space="preserve">We consider three corrections all of which are </w:t>
      </w:r>
      <w:r w:rsidR="00256B7D" w:rsidRPr="00A46B20">
        <w:rPr>
          <w:lang w:val="en-US"/>
        </w:rPr>
        <w:t>MLEs</w:t>
      </w:r>
      <w:r w:rsidR="00420826" w:rsidRPr="00A46B20">
        <w:rPr>
          <w:lang w:val="en-US"/>
        </w:rPr>
        <w:t>, but corresponding to the scenarios in which</w:t>
      </w:r>
      <w:r w:rsidRPr="00A46B20">
        <w:rPr>
          <w:lang w:val="en-US"/>
        </w:rPr>
        <w:t xml:space="preserve"> 1) </w:t>
      </w:r>
      <w:r w:rsidR="00420826" w:rsidRPr="00A46B20">
        <w:rPr>
          <w:lang w:val="en-US"/>
        </w:rPr>
        <w:t>the shapes of both the mass and chromatographic peaks are known, 2) the mass peak is known but the chromatographic peak is not</w:t>
      </w:r>
      <w:r w:rsidR="00C84934" w:rsidRPr="00A46B20">
        <w:rPr>
          <w:lang w:val="en-US"/>
        </w:rPr>
        <w:t>, and</w:t>
      </w:r>
      <w:r w:rsidR="00420826" w:rsidRPr="00A46B20">
        <w:rPr>
          <w:lang w:val="en-US"/>
        </w:rPr>
        <w:t xml:space="preserve"> 3) neither shape is known.</w:t>
      </w:r>
      <w:r w:rsidR="00D3401E" w:rsidRPr="00A46B20">
        <w:rPr>
          <w:lang w:val="en-US"/>
        </w:rPr>
        <w:t xml:space="preserve"> Many further variations may be conceived depending on </w:t>
      </w:r>
      <w:r w:rsidR="000D3586" w:rsidRPr="00A46B20">
        <w:rPr>
          <w:lang w:val="en-US"/>
        </w:rPr>
        <w:t xml:space="preserve">the specific </w:t>
      </w:r>
      <w:r w:rsidR="00D3401E" w:rsidRPr="00A46B20">
        <w:rPr>
          <w:lang w:val="en-US"/>
        </w:rPr>
        <w:t>sets of parameters</w:t>
      </w:r>
      <w:r w:rsidR="000D3586" w:rsidRPr="00A46B20">
        <w:rPr>
          <w:lang w:val="en-US"/>
        </w:rPr>
        <w:t xml:space="preserve"> that</w:t>
      </w:r>
      <w:r w:rsidR="00D3401E" w:rsidRPr="00A46B20">
        <w:rPr>
          <w:lang w:val="en-US"/>
        </w:rPr>
        <w:t xml:space="preserve"> are known</w:t>
      </w:r>
      <w:r w:rsidR="00F37EA3" w:rsidRPr="00A46B20">
        <w:rPr>
          <w:lang w:val="en-US"/>
        </w:rPr>
        <w:t>, and on the degree to which their relations are understood</w:t>
      </w:r>
      <w:r w:rsidR="00C11B41" w:rsidRPr="00A46B20">
        <w:rPr>
          <w:lang w:val="en-US"/>
        </w:rPr>
        <w:t>.</w:t>
      </w:r>
      <w:r w:rsidR="00BB46F7" w:rsidRPr="00A46B20">
        <w:rPr>
          <w:lang w:val="en-US"/>
        </w:rPr>
        <w:t xml:space="preserve"> </w:t>
      </w:r>
      <w:r w:rsidR="00C11B41" w:rsidRPr="00A46B20">
        <w:rPr>
          <w:lang w:val="en-US"/>
        </w:rPr>
        <w:t>In addition</w:t>
      </w:r>
      <w:r w:rsidR="006B74AF" w:rsidRPr="00A46B20">
        <w:rPr>
          <w:lang w:val="en-US"/>
        </w:rPr>
        <w:t>,</w:t>
      </w:r>
      <w:r w:rsidR="00D100ED" w:rsidRPr="00A46B20">
        <w:rPr>
          <w:lang w:val="en-US"/>
        </w:rPr>
        <w:t xml:space="preserve"> experimental features that are in principle predictable might </w:t>
      </w:r>
      <w:r w:rsidR="00747A93" w:rsidRPr="00A46B20">
        <w:rPr>
          <w:lang w:val="en-US"/>
        </w:rPr>
        <w:t xml:space="preserve">eventually </w:t>
      </w:r>
      <w:r w:rsidR="00D100ED" w:rsidRPr="00A46B20">
        <w:rPr>
          <w:lang w:val="en-US"/>
        </w:rPr>
        <w:t xml:space="preserve">be </w:t>
      </w:r>
      <w:r w:rsidR="00747A93" w:rsidRPr="00A46B20">
        <w:rPr>
          <w:lang w:val="en-US"/>
        </w:rPr>
        <w:t>used to impose constraints on the values of the parameters</w:t>
      </w:r>
      <w:r w:rsidR="00051554" w:rsidRPr="00A46B20">
        <w:rPr>
          <w:lang w:val="en-US"/>
        </w:rPr>
        <w:t>.</w:t>
      </w:r>
      <w:r w:rsidR="00747A93" w:rsidRPr="00A46B20">
        <w:rPr>
          <w:lang w:val="en-US"/>
        </w:rPr>
        <w:t xml:space="preserve"> </w:t>
      </w:r>
      <w:r w:rsidR="00326806" w:rsidRPr="00A46B20">
        <w:rPr>
          <w:lang w:val="en-US"/>
        </w:rPr>
        <w:t>For example,</w:t>
      </w:r>
      <w:r w:rsidR="00747A93" w:rsidRPr="00A46B20">
        <w:rPr>
          <w:lang w:val="en-US"/>
        </w:rPr>
        <w:t xml:space="preserve"> if the degree of broadening of mass peaks with increasing m/z</w:t>
      </w:r>
      <w:r w:rsidR="002779CD" w:rsidRPr="00A46B20">
        <w:rPr>
          <w:lang w:val="en-US"/>
        </w:rPr>
        <w:t>,</w:t>
      </w:r>
      <w:r w:rsidR="00747A93" w:rsidRPr="00A46B20">
        <w:rPr>
          <w:lang w:val="en-US"/>
        </w:rPr>
        <w:t xml:space="preserve"> </w:t>
      </w:r>
      <w:r w:rsidR="00835ED7" w:rsidRPr="00A46B20">
        <w:rPr>
          <w:lang w:val="en-US"/>
        </w:rPr>
        <w:t>or</w:t>
      </w:r>
      <w:r w:rsidR="00747A93" w:rsidRPr="00A46B20">
        <w:rPr>
          <w:lang w:val="en-US"/>
        </w:rPr>
        <w:t xml:space="preserve"> of chromatographic peaks with increasing elution time</w:t>
      </w:r>
      <w:r w:rsidR="002779CD" w:rsidRPr="00A46B20">
        <w:rPr>
          <w:lang w:val="en-US"/>
        </w:rPr>
        <w:t>,</w:t>
      </w:r>
      <w:r w:rsidR="00747A93" w:rsidRPr="00A46B20">
        <w:rPr>
          <w:lang w:val="en-US"/>
        </w:rPr>
        <w:t xml:space="preserve"> could be specified</w:t>
      </w:r>
      <w:r w:rsidR="00BE5131" w:rsidRPr="00A46B20">
        <w:rPr>
          <w:lang w:val="en-US"/>
        </w:rPr>
        <w:t xml:space="preserve"> </w:t>
      </w:r>
      <w:r w:rsidR="007105B2" w:rsidRPr="00A46B20">
        <w:rPr>
          <w:lang w:val="en-US"/>
        </w:rPr>
        <w:t>mathematically,</w:t>
      </w:r>
      <w:r w:rsidR="006B2553" w:rsidRPr="00A46B20">
        <w:rPr>
          <w:lang w:val="en-US"/>
        </w:rPr>
        <w:t xml:space="preserve"> </w:t>
      </w:r>
      <w:r w:rsidR="00A371C7" w:rsidRPr="00A46B20">
        <w:rPr>
          <w:lang w:val="en-US"/>
        </w:rPr>
        <w:t xml:space="preserve">a smaller </w:t>
      </w:r>
      <w:r w:rsidR="00064C92" w:rsidRPr="00A46B20">
        <w:rPr>
          <w:lang w:val="en-US"/>
        </w:rPr>
        <w:t>subspace</w:t>
      </w:r>
      <w:r w:rsidR="00A371C7" w:rsidRPr="00A46B20">
        <w:rPr>
          <w:lang w:val="en-US"/>
        </w:rPr>
        <w:t xml:space="preserve"> of </w:t>
      </w:r>
      <w:r w:rsidR="0062019F" w:rsidRPr="00A46B20">
        <w:rPr>
          <w:i/>
          <w:lang w:val="en-US"/>
        </w:rPr>
        <w:sym w:font="Symbol" w:char="F071"/>
      </w:r>
      <w:r w:rsidR="0062019F" w:rsidRPr="00A46B20">
        <w:rPr>
          <w:color w:val="000000"/>
          <w:vertAlign w:val="subscript"/>
          <w:lang w:val="en-US"/>
        </w:rPr>
        <w:t>Ω</w:t>
      </w:r>
      <w:r w:rsidR="0062019F" w:rsidRPr="00A46B20">
        <w:rPr>
          <w:lang w:val="en-US"/>
        </w:rPr>
        <w:t xml:space="preserve"> or </w:t>
      </w:r>
      <w:r w:rsidR="0062019F" w:rsidRPr="00A46B20">
        <w:rPr>
          <w:bCs/>
          <w:i/>
          <w:lang w:val="en-US"/>
        </w:rPr>
        <w:sym w:font="Symbol" w:char="F071"/>
      </w:r>
      <w:r w:rsidR="0062019F" w:rsidRPr="00A46B20">
        <w:rPr>
          <w:color w:val="000000"/>
          <w:vertAlign w:val="subscript"/>
          <w:lang w:val="en-US"/>
        </w:rPr>
        <w:t>Γ</w:t>
      </w:r>
      <w:r w:rsidR="00A371C7" w:rsidRPr="00A46B20">
        <w:rPr>
          <w:lang w:val="en-US"/>
        </w:rPr>
        <w:t xml:space="preserve"> </w:t>
      </w:r>
      <w:r w:rsidR="002E60A1" w:rsidRPr="00A46B20">
        <w:rPr>
          <w:lang w:val="en-US"/>
        </w:rPr>
        <w:t>could</w:t>
      </w:r>
      <w:r w:rsidR="00A371C7" w:rsidRPr="00A46B20">
        <w:rPr>
          <w:lang w:val="en-US"/>
        </w:rPr>
        <w:t xml:space="preserve"> be searched in </w:t>
      </w:r>
      <w:r w:rsidR="009C1E8D" w:rsidRPr="00A46B20">
        <w:rPr>
          <w:lang w:val="en-US"/>
        </w:rPr>
        <w:t>the maximization of the likelihood</w:t>
      </w:r>
      <w:r w:rsidR="007105B2" w:rsidRPr="00A46B20">
        <w:rPr>
          <w:lang w:val="en-US"/>
        </w:rPr>
        <w:t xml:space="preserve">, since there would be a direct relationship between the location and scale parameters for </w:t>
      </w:r>
      <w:r w:rsidR="007105B2" w:rsidRPr="00A46B20">
        <w:rPr>
          <w:iCs/>
          <w:lang w:val="en-US"/>
        </w:rPr>
        <w:sym w:font="Symbol" w:char="F057"/>
      </w:r>
      <w:r w:rsidR="007105B2" w:rsidRPr="00A46B20">
        <w:rPr>
          <w:lang w:val="en-US"/>
        </w:rPr>
        <w:t xml:space="preserve"> or </w:t>
      </w:r>
      <w:r w:rsidR="007105B2" w:rsidRPr="00A46B20">
        <w:rPr>
          <w:iCs/>
          <w:lang w:val="en-US"/>
        </w:rPr>
        <w:sym w:font="Symbol" w:char="F047"/>
      </w:r>
      <w:r w:rsidR="00C83333" w:rsidRPr="00A46B20">
        <w:rPr>
          <w:lang w:val="en-US"/>
        </w:rPr>
        <w:t>.</w:t>
      </w:r>
      <w:r w:rsidR="001212F5" w:rsidRPr="00A46B20">
        <w:rPr>
          <w:lang w:val="en-US"/>
        </w:rPr>
        <w:t xml:space="preserve"> </w:t>
      </w:r>
      <w:r w:rsidR="00C83333" w:rsidRPr="00A46B20">
        <w:rPr>
          <w:lang w:val="en-US"/>
        </w:rPr>
        <w:t>T</w:t>
      </w:r>
      <w:r w:rsidR="009C1E8D" w:rsidRPr="00A46B20">
        <w:rPr>
          <w:lang w:val="en-US"/>
        </w:rPr>
        <w:t xml:space="preserve">his would </w:t>
      </w:r>
      <w:r w:rsidR="00B32621" w:rsidRPr="00A46B20">
        <w:rPr>
          <w:lang w:val="en-US"/>
        </w:rPr>
        <w:t>allow for</w:t>
      </w:r>
      <w:r w:rsidR="009C1E8D" w:rsidRPr="00A46B20">
        <w:rPr>
          <w:lang w:val="en-US"/>
        </w:rPr>
        <w:t xml:space="preserve"> more accurate estimates </w:t>
      </w:r>
      <w:r w:rsidR="00060C2D" w:rsidRPr="00A46B20">
        <w:rPr>
          <w:lang w:val="en-US"/>
        </w:rPr>
        <w:t>and would reduce</w:t>
      </w:r>
      <w:r w:rsidR="009C1E8D" w:rsidRPr="00A46B20">
        <w:rPr>
          <w:lang w:val="en-US"/>
        </w:rPr>
        <w:t xml:space="preserve"> </w:t>
      </w:r>
      <w:r w:rsidR="00B24091" w:rsidRPr="00A46B20">
        <w:rPr>
          <w:lang w:val="en-US"/>
        </w:rPr>
        <w:t xml:space="preserve">computational </w:t>
      </w:r>
      <w:r w:rsidR="00B35EDC" w:rsidRPr="00A46B20">
        <w:rPr>
          <w:lang w:val="en-US"/>
        </w:rPr>
        <w:t>demands</w:t>
      </w:r>
      <w:r w:rsidR="009C1E8D" w:rsidRPr="00A46B20">
        <w:rPr>
          <w:lang w:val="en-US"/>
        </w:rPr>
        <w:t>.</w:t>
      </w:r>
      <w:r w:rsidR="001212F5" w:rsidRPr="00A46B20">
        <w:rPr>
          <w:lang w:val="en-US"/>
        </w:rPr>
        <w:t xml:space="preserve"> </w:t>
      </w:r>
      <w:r w:rsidR="003E00DB" w:rsidRPr="00A46B20">
        <w:rPr>
          <w:lang w:val="en-US"/>
        </w:rPr>
        <w:t>Specifying a</w:t>
      </w:r>
      <w:r w:rsidR="001212F5" w:rsidRPr="00A46B20">
        <w:rPr>
          <w:lang w:val="en-US"/>
        </w:rPr>
        <w:t xml:space="preserve">dditional features, such as the change in mass peak width with increasing charge state </w:t>
      </w:r>
      <w:r w:rsidR="003E00DB" w:rsidRPr="00A46B20">
        <w:rPr>
          <w:lang w:val="en-US"/>
        </w:rPr>
        <w:t>would provide similar benefits</w:t>
      </w:r>
      <w:r w:rsidR="001212F5" w:rsidRPr="00A46B20">
        <w:rPr>
          <w:lang w:val="en-US"/>
        </w:rPr>
        <w:t>.</w:t>
      </w:r>
    </w:p>
    <w:p w14:paraId="6B76FB9D" w14:textId="77777777" w:rsidR="00ED6A1A" w:rsidRPr="00A46B20" w:rsidRDefault="00ED6A1A" w:rsidP="00810E16">
      <w:pPr>
        <w:tabs>
          <w:tab w:val="left" w:pos="3480"/>
        </w:tabs>
        <w:jc w:val="both"/>
        <w:rPr>
          <w:lang w:val="en-US"/>
        </w:rPr>
      </w:pPr>
    </w:p>
    <w:p w14:paraId="0718D9B8" w14:textId="0AADB163" w:rsidR="008F20EB" w:rsidRPr="00A46B20" w:rsidRDefault="004E605C" w:rsidP="00810E16">
      <w:pPr>
        <w:tabs>
          <w:tab w:val="left" w:pos="3480"/>
        </w:tabs>
        <w:jc w:val="both"/>
        <w:rPr>
          <w:lang w:val="en-US"/>
        </w:rPr>
      </w:pPr>
      <w:r w:rsidRPr="00A46B20">
        <w:rPr>
          <w:lang w:val="en-US"/>
        </w:rPr>
        <w:t xml:space="preserve">The application of </w:t>
      </w:r>
      <w:r w:rsidR="00B423D9" w:rsidRPr="00A46B20">
        <w:rPr>
          <w:lang w:val="en-US"/>
        </w:rPr>
        <w:t>these</w:t>
      </w:r>
      <w:r w:rsidRPr="00A46B20">
        <w:rPr>
          <w:lang w:val="en-US"/>
        </w:rPr>
        <w:t xml:space="preserve"> correction methods might also be </w:t>
      </w:r>
      <w:r w:rsidR="00B423D9" w:rsidRPr="00A46B20">
        <w:rPr>
          <w:lang w:val="en-US"/>
        </w:rPr>
        <w:t>tailored</w:t>
      </w:r>
      <w:r w:rsidRPr="00A46B20">
        <w:rPr>
          <w:lang w:val="en-US"/>
        </w:rPr>
        <w:t xml:space="preserve"> to exploit prior information </w:t>
      </w:r>
      <w:r w:rsidR="00460D02" w:rsidRPr="00A46B20">
        <w:rPr>
          <w:lang w:val="en-US"/>
        </w:rPr>
        <w:t>arising from specific analytical tasks</w:t>
      </w:r>
      <w:r w:rsidRPr="00A46B20">
        <w:rPr>
          <w:lang w:val="en-US"/>
        </w:rPr>
        <w:t>. For example, i</w:t>
      </w:r>
      <w:r w:rsidR="00F37EA3" w:rsidRPr="00A46B20">
        <w:rPr>
          <w:lang w:val="en-US"/>
        </w:rPr>
        <w:t>n the case of LC/MS</w:t>
      </w:r>
      <w:r w:rsidR="00BD3909" w:rsidRPr="00A46B20">
        <w:rPr>
          <w:lang w:val="en-US"/>
        </w:rPr>
        <w:t>/</w:t>
      </w:r>
      <w:r w:rsidR="00F37EA3" w:rsidRPr="00A46B20">
        <w:rPr>
          <w:lang w:val="en-US"/>
        </w:rPr>
        <w:t>MS</w:t>
      </w:r>
      <w:r w:rsidR="00813663" w:rsidRPr="00A46B20">
        <w:rPr>
          <w:lang w:val="en-US"/>
        </w:rPr>
        <w:t>, where all the fragments will share the elution profile</w:t>
      </w:r>
      <w:r w:rsidR="006C3E6E" w:rsidRPr="00A46B20">
        <w:rPr>
          <w:lang w:val="en-US"/>
        </w:rPr>
        <w:t xml:space="preserve"> of the precursor ion (</w:t>
      </w:r>
      <w:r w:rsidR="00813663" w:rsidRPr="00A46B20">
        <w:rPr>
          <w:lang w:val="en-US"/>
        </w:rPr>
        <w:t>and therefore</w:t>
      </w:r>
      <w:r w:rsidR="006C3E6E" w:rsidRPr="00A46B20">
        <w:rPr>
          <w:lang w:val="en-US"/>
        </w:rPr>
        <w:t xml:space="preserve"> also share</w:t>
      </w:r>
      <w:r w:rsidR="00813663" w:rsidRPr="00A46B20">
        <w:rPr>
          <w:lang w:val="en-US"/>
        </w:rPr>
        <w:t xml:space="preserve"> the </w:t>
      </w:r>
      <w:r w:rsidR="00813663" w:rsidRPr="00A46B20">
        <w:rPr>
          <w:bCs/>
          <w:i/>
          <w:lang w:val="en-US"/>
        </w:rPr>
        <w:sym w:font="Symbol" w:char="F071"/>
      </w:r>
      <w:r w:rsidR="00813663" w:rsidRPr="00A46B20">
        <w:rPr>
          <w:color w:val="000000"/>
          <w:vertAlign w:val="subscript"/>
          <w:lang w:val="en-US"/>
        </w:rPr>
        <w:t>Γ</w:t>
      </w:r>
      <w:r w:rsidR="00813663" w:rsidRPr="00A46B20">
        <w:rPr>
          <w:lang w:val="en-US"/>
        </w:rPr>
        <w:t xml:space="preserve"> </w:t>
      </w:r>
      <w:r w:rsidR="006C3E6E" w:rsidRPr="00A46B20">
        <w:rPr>
          <w:lang w:val="en-US"/>
        </w:rPr>
        <w:t xml:space="preserve">of the precursor) </w:t>
      </w:r>
      <w:r w:rsidR="00813663" w:rsidRPr="00A46B20">
        <w:rPr>
          <w:lang w:val="en-US"/>
        </w:rPr>
        <w:t>correction method (</w:t>
      </w:r>
      <w:r w:rsidR="00F24C62" w:rsidRPr="00A46B20">
        <w:rPr>
          <w:lang w:val="en-US"/>
        </w:rPr>
        <w:t>1</w:t>
      </w:r>
      <w:r w:rsidR="00813663" w:rsidRPr="00A46B20">
        <w:rPr>
          <w:lang w:val="en-US"/>
        </w:rPr>
        <w:t xml:space="preserve">) </w:t>
      </w:r>
      <w:r w:rsidR="00AF6B53" w:rsidRPr="00A46B20">
        <w:rPr>
          <w:lang w:val="en-US"/>
        </w:rPr>
        <w:t>might</w:t>
      </w:r>
      <w:r w:rsidR="00813663" w:rsidRPr="00A46B20">
        <w:rPr>
          <w:lang w:val="en-US"/>
        </w:rPr>
        <w:t xml:space="preserve"> be applied to </w:t>
      </w:r>
      <w:r w:rsidR="00F154E3" w:rsidRPr="00A46B20">
        <w:rPr>
          <w:lang w:val="en-US"/>
        </w:rPr>
        <w:t xml:space="preserve">the observed ion counts of </w:t>
      </w:r>
      <w:r w:rsidR="00813663" w:rsidRPr="00A46B20">
        <w:rPr>
          <w:lang w:val="en-US"/>
        </w:rPr>
        <w:t>all</w:t>
      </w:r>
      <w:r w:rsidR="00A07639" w:rsidRPr="00A46B20">
        <w:rPr>
          <w:lang w:val="en-US"/>
        </w:rPr>
        <w:t xml:space="preserve"> the different</w:t>
      </w:r>
      <w:r w:rsidR="00813663" w:rsidRPr="00A46B20">
        <w:rPr>
          <w:lang w:val="en-US"/>
        </w:rPr>
        <w:t xml:space="preserve"> </w:t>
      </w:r>
      <w:r w:rsidR="00F154E3" w:rsidRPr="00A46B20">
        <w:rPr>
          <w:lang w:val="en-US"/>
        </w:rPr>
        <w:t>fragments simultaneously</w:t>
      </w:r>
      <w:r w:rsidR="00CC5391" w:rsidRPr="00A46B20">
        <w:rPr>
          <w:lang w:val="en-US"/>
        </w:rPr>
        <w:t xml:space="preserve">. </w:t>
      </w:r>
      <w:r w:rsidR="00702E1E" w:rsidRPr="00A46B20">
        <w:rPr>
          <w:lang w:val="en-US"/>
        </w:rPr>
        <w:t xml:space="preserve">Distinct sets of </w:t>
      </w:r>
      <w:r w:rsidR="00702E1E" w:rsidRPr="00A46B20">
        <w:rPr>
          <w:i/>
          <w:lang w:val="en-US"/>
        </w:rPr>
        <w:sym w:font="Symbol" w:char="F071"/>
      </w:r>
      <w:r w:rsidR="00702E1E" w:rsidRPr="00A46B20">
        <w:rPr>
          <w:color w:val="000000"/>
          <w:vertAlign w:val="subscript"/>
          <w:lang w:val="en-US"/>
        </w:rPr>
        <w:t>Ω</w:t>
      </w:r>
      <w:r w:rsidR="00702E1E" w:rsidRPr="00A46B20">
        <w:rPr>
          <w:lang w:val="en-US"/>
        </w:rPr>
        <w:t xml:space="preserve"> parameters</w:t>
      </w:r>
      <w:r w:rsidR="007B734C" w:rsidRPr="00A46B20">
        <w:rPr>
          <w:lang w:val="en-US"/>
        </w:rPr>
        <w:t xml:space="preserve"> </w:t>
      </w:r>
      <w:r w:rsidR="0090115A" w:rsidRPr="00A46B20">
        <w:rPr>
          <w:lang w:val="en-US"/>
        </w:rPr>
        <w:t xml:space="preserve">must still </w:t>
      </w:r>
      <w:r w:rsidR="00273297" w:rsidRPr="00A46B20">
        <w:rPr>
          <w:lang w:val="en-US"/>
        </w:rPr>
        <w:t xml:space="preserve">be estimated for each fragment since </w:t>
      </w:r>
      <w:r w:rsidR="00416974" w:rsidRPr="00A46B20">
        <w:rPr>
          <w:lang w:val="en-US"/>
        </w:rPr>
        <w:t>the</w:t>
      </w:r>
      <w:r w:rsidR="00313D2D" w:rsidRPr="00A46B20">
        <w:rPr>
          <w:lang w:val="en-US"/>
        </w:rPr>
        <w:t>se</w:t>
      </w:r>
      <w:r w:rsidR="00416974" w:rsidRPr="00A46B20">
        <w:rPr>
          <w:lang w:val="en-US"/>
        </w:rPr>
        <w:t xml:space="preserve"> have different masses, but </w:t>
      </w:r>
      <w:r w:rsidR="00273297" w:rsidRPr="00A46B20">
        <w:rPr>
          <w:lang w:val="en-US"/>
        </w:rPr>
        <w:t xml:space="preserve">only one set of </w:t>
      </w:r>
      <w:r w:rsidR="00273297" w:rsidRPr="00A46B20">
        <w:rPr>
          <w:bCs/>
          <w:i/>
          <w:lang w:val="en-US"/>
        </w:rPr>
        <w:sym w:font="Symbol" w:char="F071"/>
      </w:r>
      <w:r w:rsidR="00273297" w:rsidRPr="00A46B20">
        <w:rPr>
          <w:color w:val="000000"/>
          <w:vertAlign w:val="subscript"/>
          <w:lang w:val="en-US"/>
        </w:rPr>
        <w:t>Γ</w:t>
      </w:r>
      <w:r w:rsidR="00273297" w:rsidRPr="00A46B20">
        <w:rPr>
          <w:lang w:val="en-US"/>
        </w:rPr>
        <w:t xml:space="preserve"> </w:t>
      </w:r>
      <w:r w:rsidR="00E932EB" w:rsidRPr="00A46B20">
        <w:rPr>
          <w:lang w:val="en-US"/>
        </w:rPr>
        <w:t xml:space="preserve">parameters </w:t>
      </w:r>
      <w:r w:rsidR="00273297" w:rsidRPr="00A46B20">
        <w:rPr>
          <w:lang w:val="en-US"/>
        </w:rPr>
        <w:t xml:space="preserve">need to be estimated, which means that there </w:t>
      </w:r>
      <w:r w:rsidR="00B6368B" w:rsidRPr="00A46B20">
        <w:rPr>
          <w:lang w:val="en-US"/>
        </w:rPr>
        <w:t>are</w:t>
      </w:r>
      <w:r w:rsidR="00273297" w:rsidRPr="00A46B20">
        <w:rPr>
          <w:lang w:val="en-US"/>
        </w:rPr>
        <w:t xml:space="preserve"> </w:t>
      </w:r>
      <w:r w:rsidR="00F154E3" w:rsidRPr="00A46B20">
        <w:rPr>
          <w:lang w:val="en-US"/>
        </w:rPr>
        <w:t>effectively more</w:t>
      </w:r>
      <w:r w:rsidR="00B423D9" w:rsidRPr="00A46B20">
        <w:rPr>
          <w:lang w:val="en-US"/>
        </w:rPr>
        <w:t xml:space="preserve"> (and more diverse)</w:t>
      </w:r>
      <w:r w:rsidR="00F154E3" w:rsidRPr="00A46B20">
        <w:rPr>
          <w:lang w:val="en-US"/>
        </w:rPr>
        <w:t xml:space="preserve"> data </w:t>
      </w:r>
      <w:r w:rsidR="00273297" w:rsidRPr="00A46B20">
        <w:rPr>
          <w:lang w:val="en-US"/>
        </w:rPr>
        <w:t xml:space="preserve">available </w:t>
      </w:r>
      <w:r w:rsidR="00F154E3" w:rsidRPr="00A46B20">
        <w:rPr>
          <w:lang w:val="en-US"/>
        </w:rPr>
        <w:t>for the estimation of each parameter</w:t>
      </w:r>
      <w:r w:rsidR="00C329B4" w:rsidRPr="00A46B20">
        <w:rPr>
          <w:lang w:val="en-US"/>
        </w:rPr>
        <w:t xml:space="preserve">, which can lead to significantly more accurate estimates. </w:t>
      </w:r>
      <w:r w:rsidR="00A22C93" w:rsidRPr="00A46B20">
        <w:rPr>
          <w:lang w:val="en-US"/>
        </w:rPr>
        <w:t xml:space="preserve">Similar points apply to signals </w:t>
      </w:r>
      <w:r w:rsidR="002F0DAD" w:rsidRPr="00A46B20">
        <w:rPr>
          <w:lang w:val="en-US"/>
        </w:rPr>
        <w:t xml:space="preserve">derived from different </w:t>
      </w:r>
      <w:proofErr w:type="spellStart"/>
      <w:r w:rsidR="002F0DAD" w:rsidRPr="00A46B20">
        <w:rPr>
          <w:lang w:val="en-US"/>
        </w:rPr>
        <w:t>isotopologues</w:t>
      </w:r>
      <w:proofErr w:type="spellEnd"/>
      <w:r w:rsidR="002F0DAD" w:rsidRPr="00A46B20">
        <w:rPr>
          <w:lang w:val="en-US"/>
        </w:rPr>
        <w:t xml:space="preserve"> of the same compound</w:t>
      </w:r>
      <w:r w:rsidR="00A22C93" w:rsidRPr="00A46B20">
        <w:rPr>
          <w:lang w:val="en-US"/>
        </w:rPr>
        <w:t xml:space="preserve">. </w:t>
      </w:r>
      <w:r w:rsidR="00751B53" w:rsidRPr="00A46B20">
        <w:rPr>
          <w:lang w:val="en-US"/>
        </w:rPr>
        <w:t xml:space="preserve">The basic model may also be used to </w:t>
      </w:r>
      <w:r w:rsidR="00952BF9" w:rsidRPr="00A46B20">
        <w:rPr>
          <w:lang w:val="en-US"/>
        </w:rPr>
        <w:t>determine which signals are likely to be derived from the same precursor in the first place</w:t>
      </w:r>
      <w:r w:rsidR="00FF0AC2" w:rsidRPr="00A46B20">
        <w:rPr>
          <w:lang w:val="en-US"/>
        </w:rPr>
        <w:t>, by determining whether their elution profiles could be identical</w:t>
      </w:r>
      <w:r w:rsidR="001C789A" w:rsidRPr="00A46B20">
        <w:rPr>
          <w:lang w:val="en-US"/>
        </w:rPr>
        <w:t>,</w:t>
      </w:r>
      <w:r w:rsidR="00FF0AC2" w:rsidRPr="00A46B20">
        <w:rPr>
          <w:lang w:val="en-US"/>
        </w:rPr>
        <w:t xml:space="preserve"> through a formal test of hypothesis,</w:t>
      </w:r>
      <w:r w:rsidR="00952BF9" w:rsidRPr="00A46B20">
        <w:rPr>
          <w:lang w:val="en-US"/>
        </w:rPr>
        <w:t xml:space="preserve"> as is discussed in detail in</w:t>
      </w:r>
      <w:r w:rsidR="00E71BEE">
        <w:rPr>
          <w:lang w:val="en-US"/>
        </w:rPr>
        <w:t xml:space="preserve"> </w:t>
      </w:r>
      <w:r w:rsidR="00E71BEE">
        <w:rPr>
          <w:lang w:val="en-US"/>
        </w:rPr>
        <w:fldChar w:fldCharType="begin"/>
      </w:r>
      <w:r w:rsidR="00E71BEE">
        <w:rPr>
          <w:lang w:val="en-US"/>
        </w:rPr>
        <w:instrText xml:space="preserve"> ADDIN ZOTERO_ITEM CSL_CITATION {"citationID":"2d7u46tcg2","properties":{"formattedCitation":"[1]","plainCitation":"[1]"},"citationItems":[{"id":235,"uris":["http://zotero.org/users/1705767/items/WDNCJVFB"],"uri":["http://zotero.org/users/1705767/items/WDNCJVFB"],"itemData":{"id":235,"type":"article-journal","title":"Prospects for a Statistical Theory of LC/TOFMS Data","container-title":"Journal of The American Society for Mass Spectrometry","page":"779-791","volume":"23","issue":"5","source":"link.springer.com","abstract":"The critical importance of employing sound statistical arguments when seeking to draw inferences from inexact measurements is well-established throughout the sciences. Yet fundamental statistical methods such as hypothesis testing can currently be applied to only a small subset of the data analytical problems encountered in LC/MS experiments. The means of inference that are more generally employed are based on a variety of heuristic techniques and a largely qualitative understanding of their behavior. In this article, we attempt to move towards a more formalized approach to the analysis of LC/TOFMS data by establishing some of the core concepts required for a detailed mathematical description of the data. Using arguments that are based on the fundamental workings of the instrument, we derive and validate a probability distribution that approximates that of the empirically obtained data and on the basis of which formal statistical tests can be constructed. Unlike many existing statistical models for MS data, the one presented here aims for rigor rather than generality. Consequently, the model is closely tailored to a particular type of TOF mass spectrometer although the general approach carries over to other instrument designs. Looking ahead, we argue that further improvements in our ability to characterize the data mathematically could enable us to address a wide range of data analytical problems in a statistically rigorous manner.","DOI":"10.1007/s13361-012-0340-z","ISSN":"1044-0305, 1879-1123","journalAbbreviation":"J. Am. Soc. Mass Spectrom.","language":"en","author":[{"family":"Ipsen","given":"Andreas"},{"family":"Ebbels","given":"Timothy M. D."}],"issued":{"date-parts":[["2012",5,1]]},"accessed":{"date-parts":[["2014",4,14]]}}}],"schema":"https://github.com/citation-style-language/schema/raw/master/csl-citation.json"} </w:instrText>
      </w:r>
      <w:r w:rsidR="00E71BEE">
        <w:rPr>
          <w:lang w:val="en-US"/>
        </w:rPr>
        <w:fldChar w:fldCharType="separate"/>
      </w:r>
      <w:r w:rsidR="00E71BEE">
        <w:rPr>
          <w:noProof/>
          <w:lang w:val="en-US"/>
        </w:rPr>
        <w:t>[1]</w:t>
      </w:r>
      <w:r w:rsidR="00E71BEE">
        <w:rPr>
          <w:lang w:val="en-US"/>
        </w:rPr>
        <w:fldChar w:fldCharType="end"/>
      </w:r>
      <w:r w:rsidR="00952BF9" w:rsidRPr="00A46B20">
        <w:rPr>
          <w:lang w:val="en-US"/>
        </w:rPr>
        <w:t>.</w:t>
      </w:r>
      <w:r w:rsidR="00CC349D" w:rsidRPr="00A46B20">
        <w:rPr>
          <w:lang w:val="en-US"/>
        </w:rPr>
        <w:t xml:space="preserve"> </w:t>
      </w:r>
    </w:p>
    <w:p w14:paraId="3F2813E1" w14:textId="77777777" w:rsidR="00F37EA3" w:rsidRPr="00A46B20" w:rsidRDefault="00F37EA3" w:rsidP="00810E16">
      <w:pPr>
        <w:tabs>
          <w:tab w:val="left" w:pos="3480"/>
        </w:tabs>
        <w:jc w:val="both"/>
        <w:rPr>
          <w:lang w:val="en-US"/>
        </w:rPr>
      </w:pPr>
    </w:p>
    <w:p w14:paraId="124A1278" w14:textId="5DCD42D9" w:rsidR="002A54D1" w:rsidRPr="00A46B20" w:rsidRDefault="00B423D9" w:rsidP="00810E16">
      <w:pPr>
        <w:tabs>
          <w:tab w:val="left" w:pos="3480"/>
        </w:tabs>
        <w:jc w:val="both"/>
        <w:rPr>
          <w:lang w:val="en-US"/>
        </w:rPr>
      </w:pPr>
      <w:r w:rsidRPr="00A46B20">
        <w:rPr>
          <w:lang w:val="en-US"/>
        </w:rPr>
        <w:t xml:space="preserve">However, </w:t>
      </w:r>
      <w:r w:rsidR="00E16168" w:rsidRPr="00A46B20">
        <w:rPr>
          <w:lang w:val="en-US"/>
        </w:rPr>
        <w:t>i</w:t>
      </w:r>
      <w:r w:rsidR="00ED6A1A" w:rsidRPr="00A46B20">
        <w:rPr>
          <w:lang w:val="en-US"/>
        </w:rPr>
        <w:t>n the present study we choose to focus</w:t>
      </w:r>
      <w:r w:rsidR="002A0824" w:rsidRPr="00A46B20">
        <w:rPr>
          <w:lang w:val="en-US"/>
        </w:rPr>
        <w:t xml:space="preserve"> </w:t>
      </w:r>
      <w:r w:rsidR="00D61DCC" w:rsidRPr="00A46B20">
        <w:rPr>
          <w:lang w:val="en-US"/>
        </w:rPr>
        <w:t>on</w:t>
      </w:r>
      <w:r w:rsidR="00ED6A1A" w:rsidRPr="00A46B20">
        <w:rPr>
          <w:lang w:val="en-US"/>
        </w:rPr>
        <w:t xml:space="preserve"> the </w:t>
      </w:r>
      <w:r w:rsidR="0013761A" w:rsidRPr="00A46B20">
        <w:rPr>
          <w:lang w:val="en-US"/>
        </w:rPr>
        <w:t>three simpler</w:t>
      </w:r>
      <w:r w:rsidR="00ED6A1A" w:rsidRPr="00A46B20">
        <w:rPr>
          <w:lang w:val="en-US"/>
        </w:rPr>
        <w:t xml:space="preserve"> correction methods </w:t>
      </w:r>
      <w:r w:rsidR="0013761A" w:rsidRPr="00A46B20">
        <w:rPr>
          <w:lang w:val="en-US"/>
        </w:rPr>
        <w:t xml:space="preserve">mentioned </w:t>
      </w:r>
      <w:r w:rsidR="00BF0784" w:rsidRPr="00A46B20">
        <w:rPr>
          <w:lang w:val="en-US"/>
        </w:rPr>
        <w:t>above</w:t>
      </w:r>
      <w:r w:rsidR="0013761A" w:rsidRPr="00A46B20">
        <w:rPr>
          <w:lang w:val="en-US"/>
        </w:rPr>
        <w:t xml:space="preserve"> </w:t>
      </w:r>
      <w:r w:rsidR="00ED6A1A" w:rsidRPr="00A46B20">
        <w:rPr>
          <w:lang w:val="en-US"/>
        </w:rPr>
        <w:t>because</w:t>
      </w:r>
      <w:r w:rsidR="00BB6C7F" w:rsidRPr="00A46B20">
        <w:rPr>
          <w:lang w:val="en-US"/>
        </w:rPr>
        <w:t xml:space="preserve"> </w:t>
      </w:r>
      <w:r w:rsidR="00DA5F81" w:rsidRPr="00A46B20">
        <w:rPr>
          <w:lang w:val="en-US"/>
        </w:rPr>
        <w:t xml:space="preserve">they constitute a </w:t>
      </w:r>
      <w:r w:rsidR="00A73B02" w:rsidRPr="00A46B20">
        <w:rPr>
          <w:lang w:val="en-US"/>
        </w:rPr>
        <w:t>n</w:t>
      </w:r>
      <w:r w:rsidR="00DA5F81" w:rsidRPr="00A46B20">
        <w:rPr>
          <w:lang w:val="en-US"/>
        </w:rPr>
        <w:t>atural</w:t>
      </w:r>
      <w:r w:rsidR="00A73B02" w:rsidRPr="00A46B20">
        <w:rPr>
          <w:lang w:val="en-US"/>
        </w:rPr>
        <w:t xml:space="preserve"> and more general</w:t>
      </w:r>
      <w:r w:rsidR="004C4AF6" w:rsidRPr="00A46B20">
        <w:rPr>
          <w:lang w:val="en-US"/>
        </w:rPr>
        <w:t xml:space="preserve"> set of</w:t>
      </w:r>
      <w:r w:rsidR="00681A11" w:rsidRPr="00A46B20">
        <w:rPr>
          <w:lang w:val="en-US"/>
        </w:rPr>
        <w:t xml:space="preserve"> distinct</w:t>
      </w:r>
      <w:r w:rsidR="008E151D" w:rsidRPr="00A46B20">
        <w:rPr>
          <w:lang w:val="en-US"/>
        </w:rPr>
        <w:t xml:space="preserve"> correction</w:t>
      </w:r>
      <w:r w:rsidR="004C4AF6" w:rsidRPr="00A46B20">
        <w:rPr>
          <w:lang w:val="en-US"/>
        </w:rPr>
        <w:t xml:space="preserve"> standards</w:t>
      </w:r>
      <w:r w:rsidR="00681A11" w:rsidRPr="00A46B20">
        <w:rPr>
          <w:lang w:val="en-US"/>
        </w:rPr>
        <w:t xml:space="preserve">, the </w:t>
      </w:r>
      <w:r w:rsidR="003642EE" w:rsidRPr="00A46B20">
        <w:rPr>
          <w:lang w:val="en-US"/>
        </w:rPr>
        <w:t>best</w:t>
      </w:r>
      <w:r w:rsidR="00681A11" w:rsidRPr="00A46B20">
        <w:rPr>
          <w:lang w:val="en-US"/>
        </w:rPr>
        <w:t xml:space="preserve"> being</w:t>
      </w:r>
      <w:r w:rsidR="00460037" w:rsidRPr="00A46B20">
        <w:rPr>
          <w:lang w:val="en-US"/>
        </w:rPr>
        <w:t xml:space="preserve"> method (</w:t>
      </w:r>
      <w:r w:rsidR="00681A11" w:rsidRPr="00A46B20">
        <w:rPr>
          <w:lang w:val="en-US"/>
        </w:rPr>
        <w:t>1</w:t>
      </w:r>
      <w:r w:rsidR="00460037" w:rsidRPr="00A46B20">
        <w:rPr>
          <w:lang w:val="en-US"/>
        </w:rPr>
        <w:t>)</w:t>
      </w:r>
      <w:r w:rsidR="00681A11" w:rsidRPr="00A46B20">
        <w:rPr>
          <w:lang w:val="en-US"/>
        </w:rPr>
        <w:t xml:space="preserve">, </w:t>
      </w:r>
      <w:r w:rsidR="00F232AC" w:rsidRPr="00A46B20">
        <w:rPr>
          <w:lang w:val="en-US"/>
        </w:rPr>
        <w:t>whose use</w:t>
      </w:r>
      <w:r w:rsidR="00681A11" w:rsidRPr="00A46B20">
        <w:rPr>
          <w:lang w:val="en-US"/>
        </w:rPr>
        <w:t xml:space="preserve"> </w:t>
      </w:r>
      <w:r w:rsidR="00A11A93" w:rsidRPr="00A46B20">
        <w:rPr>
          <w:lang w:val="en-US"/>
        </w:rPr>
        <w:t xml:space="preserve">will require substantial </w:t>
      </w:r>
      <w:r w:rsidR="001C70F2" w:rsidRPr="00A46B20">
        <w:rPr>
          <w:lang w:val="en-US"/>
        </w:rPr>
        <w:t>improvements</w:t>
      </w:r>
      <w:r w:rsidR="00A11A93" w:rsidRPr="00A46B20">
        <w:rPr>
          <w:lang w:val="en-US"/>
        </w:rPr>
        <w:t xml:space="preserve"> in </w:t>
      </w:r>
      <w:r w:rsidR="00F232AC" w:rsidRPr="00A46B20">
        <w:rPr>
          <w:lang w:val="en-US"/>
        </w:rPr>
        <w:t>the</w:t>
      </w:r>
      <w:r w:rsidR="00782AE4" w:rsidRPr="00A46B20">
        <w:rPr>
          <w:lang w:val="en-US"/>
        </w:rPr>
        <w:t xml:space="preserve"> understanding</w:t>
      </w:r>
      <w:r w:rsidR="00A11A93" w:rsidRPr="00A46B20">
        <w:rPr>
          <w:lang w:val="en-US"/>
        </w:rPr>
        <w:t xml:space="preserve"> of our instruments and the </w:t>
      </w:r>
      <w:r w:rsidR="00C80F3F" w:rsidRPr="00A46B20">
        <w:rPr>
          <w:lang w:val="en-US"/>
        </w:rPr>
        <w:t>poorest</w:t>
      </w:r>
      <w:r w:rsidR="00A11A93" w:rsidRPr="00A46B20">
        <w:rPr>
          <w:lang w:val="en-US"/>
        </w:rPr>
        <w:t xml:space="preserve"> being (3) which is</w:t>
      </w:r>
      <w:r w:rsidR="009D596E" w:rsidRPr="00A46B20">
        <w:rPr>
          <w:lang w:val="en-US"/>
        </w:rPr>
        <w:t xml:space="preserve"> </w:t>
      </w:r>
      <w:r w:rsidR="002873EF" w:rsidRPr="00A46B20">
        <w:rPr>
          <w:lang w:val="en-US"/>
        </w:rPr>
        <w:t xml:space="preserve">immediately </w:t>
      </w:r>
      <w:r w:rsidR="009D596E" w:rsidRPr="00A46B20">
        <w:rPr>
          <w:lang w:val="en-US"/>
        </w:rPr>
        <w:t>available</w:t>
      </w:r>
      <w:r w:rsidR="002873EF" w:rsidRPr="00A46B20">
        <w:rPr>
          <w:lang w:val="en-US"/>
        </w:rPr>
        <w:t xml:space="preserve"> to us</w:t>
      </w:r>
      <w:r w:rsidR="00A22C93" w:rsidRPr="00A46B20">
        <w:rPr>
          <w:lang w:val="en-US"/>
        </w:rPr>
        <w:t>.</w:t>
      </w:r>
      <w:r w:rsidR="00DA5F81" w:rsidRPr="00A46B20">
        <w:rPr>
          <w:lang w:val="en-US"/>
        </w:rPr>
        <w:t xml:space="preserve"> </w:t>
      </w:r>
      <w:r w:rsidR="00805634" w:rsidRPr="00A46B20">
        <w:rPr>
          <w:lang w:val="en-US"/>
        </w:rPr>
        <w:t xml:space="preserve">These methods can be </w:t>
      </w:r>
      <w:r w:rsidR="00BF0F02" w:rsidRPr="00A46B20">
        <w:rPr>
          <w:lang w:val="en-US"/>
        </w:rPr>
        <w:t>used to correct the intensities</w:t>
      </w:r>
      <w:r w:rsidR="00805634" w:rsidRPr="00A46B20">
        <w:rPr>
          <w:lang w:val="en-US"/>
        </w:rPr>
        <w:t xml:space="preserve"> </w:t>
      </w:r>
      <w:r w:rsidR="00D47E50" w:rsidRPr="00A46B20">
        <w:rPr>
          <w:lang w:val="en-US"/>
        </w:rPr>
        <w:t>of</w:t>
      </w:r>
      <w:r w:rsidR="00883F66" w:rsidRPr="00A46B20">
        <w:rPr>
          <w:lang w:val="en-US"/>
        </w:rPr>
        <w:t xml:space="preserve"> signals due to any compound, including product ions in </w:t>
      </w:r>
      <w:r w:rsidR="008C13CB" w:rsidRPr="00A46B20">
        <w:rPr>
          <w:lang w:val="en-US"/>
        </w:rPr>
        <w:t>LC/MS</w:t>
      </w:r>
      <w:r w:rsidR="00F53108" w:rsidRPr="00A46B20">
        <w:rPr>
          <w:lang w:val="en-US"/>
        </w:rPr>
        <w:t>/</w:t>
      </w:r>
      <w:r w:rsidR="008C13CB" w:rsidRPr="00A46B20">
        <w:rPr>
          <w:lang w:val="en-US"/>
        </w:rPr>
        <w:t>MS experiments</w:t>
      </w:r>
      <w:r w:rsidR="00F540D0" w:rsidRPr="00A46B20">
        <w:rPr>
          <w:lang w:val="en-US"/>
        </w:rPr>
        <w:t xml:space="preserve"> and</w:t>
      </w:r>
      <w:r w:rsidR="00EE7D4E" w:rsidRPr="00A46B20">
        <w:rPr>
          <w:lang w:val="en-US"/>
        </w:rPr>
        <w:t xml:space="preserve"> </w:t>
      </w:r>
      <w:r w:rsidR="00F540D0" w:rsidRPr="00A46B20">
        <w:rPr>
          <w:lang w:val="en-US"/>
        </w:rPr>
        <w:t>i</w:t>
      </w:r>
      <w:r w:rsidR="009110F2" w:rsidRPr="00A46B20">
        <w:rPr>
          <w:lang w:val="en-US"/>
        </w:rPr>
        <w:t>t should be noted that</w:t>
      </w:r>
      <w:r w:rsidR="00BB20D4" w:rsidRPr="00A46B20">
        <w:rPr>
          <w:lang w:val="en-US"/>
        </w:rPr>
        <w:t xml:space="preserve"> </w:t>
      </w:r>
      <w:r w:rsidR="000766C9" w:rsidRPr="00A46B20">
        <w:rPr>
          <w:lang w:val="en-US"/>
        </w:rPr>
        <w:t>they</w:t>
      </w:r>
      <w:r w:rsidR="00916879" w:rsidRPr="00A46B20">
        <w:rPr>
          <w:lang w:val="en-US"/>
        </w:rPr>
        <w:t xml:space="preserve"> </w:t>
      </w:r>
      <w:proofErr w:type="gramStart"/>
      <w:r w:rsidR="00916879" w:rsidRPr="00A46B20">
        <w:rPr>
          <w:lang w:val="en-US"/>
        </w:rPr>
        <w:t>can</w:t>
      </w:r>
      <w:proofErr w:type="gramEnd"/>
      <w:r w:rsidR="009110F2" w:rsidRPr="00A46B20">
        <w:rPr>
          <w:lang w:val="en-US"/>
        </w:rPr>
        <w:t xml:space="preserve"> provide corrections for m/z bias as well as intensity bias.</w:t>
      </w:r>
    </w:p>
    <w:p w14:paraId="64948D37" w14:textId="77777777" w:rsidR="00F37EA3" w:rsidRPr="00A46B20" w:rsidRDefault="00F37EA3" w:rsidP="00810E16">
      <w:pPr>
        <w:tabs>
          <w:tab w:val="left" w:pos="3480"/>
        </w:tabs>
        <w:jc w:val="both"/>
        <w:rPr>
          <w:lang w:val="en-US"/>
        </w:rPr>
      </w:pPr>
    </w:p>
    <w:p w14:paraId="7CA13935" w14:textId="1B511A79" w:rsidR="000006B9" w:rsidRPr="00A46B20" w:rsidRDefault="00F23AD0" w:rsidP="00810E16">
      <w:pPr>
        <w:tabs>
          <w:tab w:val="left" w:pos="3480"/>
        </w:tabs>
        <w:jc w:val="both"/>
        <w:rPr>
          <w:i/>
          <w:lang w:val="en-US"/>
        </w:rPr>
      </w:pPr>
      <w:r w:rsidRPr="00A46B20">
        <w:rPr>
          <w:i/>
          <w:lang w:val="en-US"/>
        </w:rPr>
        <w:t xml:space="preserve">1) </w:t>
      </w:r>
      <w:r w:rsidR="00757807" w:rsidRPr="00A46B20">
        <w:rPr>
          <w:i/>
          <w:lang w:val="en-US"/>
        </w:rPr>
        <w:t>M</w:t>
      </w:r>
      <w:r w:rsidR="00F82B43" w:rsidRPr="00A46B20">
        <w:rPr>
          <w:i/>
          <w:lang w:val="en-US"/>
        </w:rPr>
        <w:t>ass and chromatographic peak</w:t>
      </w:r>
      <w:r w:rsidR="008411C1" w:rsidRPr="00A46B20">
        <w:rPr>
          <w:i/>
          <w:lang w:val="en-US"/>
        </w:rPr>
        <w:t xml:space="preserve"> shapes</w:t>
      </w:r>
      <w:r w:rsidR="00F82B43" w:rsidRPr="00A46B20">
        <w:rPr>
          <w:i/>
          <w:lang w:val="en-US"/>
        </w:rPr>
        <w:t xml:space="preserve"> known </w:t>
      </w:r>
    </w:p>
    <w:p w14:paraId="501CA602" w14:textId="48D7DE00" w:rsidR="00810E16" w:rsidRPr="00A46B20" w:rsidRDefault="00810E16" w:rsidP="00810E16">
      <w:pPr>
        <w:tabs>
          <w:tab w:val="left" w:pos="3480"/>
        </w:tabs>
        <w:jc w:val="both"/>
        <w:rPr>
          <w:lang w:val="en-US"/>
        </w:rPr>
      </w:pPr>
      <w:r w:rsidRPr="00A46B20">
        <w:rPr>
          <w:bCs/>
          <w:lang w:val="en-US"/>
        </w:rPr>
        <w:t xml:space="preserve">The greatest improvement in effective dynamic range that the basic model can provide is obtained when both </w:t>
      </w:r>
      <w:r w:rsidR="00B837D8" w:rsidRPr="00A46B20">
        <w:rPr>
          <w:iCs/>
          <w:lang w:val="en-US"/>
        </w:rPr>
        <w:sym w:font="Symbol" w:char="F057"/>
      </w:r>
      <w:r w:rsidRPr="00A46B20">
        <w:rPr>
          <w:bCs/>
          <w:lang w:val="en-US"/>
        </w:rPr>
        <w:t xml:space="preserve"> and </w:t>
      </w:r>
      <w:r w:rsidR="00B837D8" w:rsidRPr="00A46B20">
        <w:rPr>
          <w:iCs/>
          <w:lang w:val="en-US"/>
        </w:rPr>
        <w:sym w:font="Symbol" w:char="F047"/>
      </w:r>
      <w:r w:rsidRPr="00A46B20">
        <w:rPr>
          <w:bCs/>
          <w:lang w:val="en-US"/>
        </w:rPr>
        <w:t xml:space="preserve"> are known, since this allows us to incorporate extensive prior knowledge into the estimate</w:t>
      </w:r>
      <w:r w:rsidR="00D24F63" w:rsidRPr="00A46B20">
        <w:rPr>
          <w:bCs/>
          <w:lang w:val="en-US"/>
        </w:rPr>
        <w:t>s</w:t>
      </w:r>
      <w:r w:rsidRPr="00A46B20">
        <w:rPr>
          <w:bCs/>
          <w:lang w:val="en-US"/>
        </w:rPr>
        <w:t xml:space="preserve"> of</w:t>
      </w:r>
      <w:r w:rsidR="00D24F63" w:rsidRPr="00A46B20">
        <w:rPr>
          <w:bCs/>
          <w:lang w:val="en-US"/>
        </w:rPr>
        <w:t xml:space="preserve"> the</w:t>
      </w:r>
      <w:r w:rsidRPr="00A46B20">
        <w:rPr>
          <w:bCs/>
          <w:lang w:val="en-US"/>
        </w:rPr>
        <w:t xml:space="preserve"> </w:t>
      </w:r>
      <w:r w:rsidRPr="00A46B20">
        <w:rPr>
          <w:iCs/>
          <w:lang w:val="en-US"/>
        </w:rPr>
        <w:sym w:font="Symbol" w:char="F04C"/>
      </w:r>
      <w:proofErr w:type="spellStart"/>
      <w:r w:rsidRPr="00A46B20">
        <w:rPr>
          <w:i/>
          <w:iCs/>
          <w:vertAlign w:val="subscript"/>
          <w:lang w:val="en-US"/>
        </w:rPr>
        <w:t>i</w:t>
      </w:r>
      <w:proofErr w:type="gramStart"/>
      <w:r w:rsidRPr="00A46B20">
        <w:rPr>
          <w:i/>
          <w:iCs/>
          <w:vertAlign w:val="subscript"/>
          <w:lang w:val="en-US"/>
        </w:rPr>
        <w:t>,j</w:t>
      </w:r>
      <w:proofErr w:type="spellEnd"/>
      <w:proofErr w:type="gramEnd"/>
      <w:r w:rsidRPr="00A46B20">
        <w:rPr>
          <w:bCs/>
          <w:lang w:val="en-US"/>
        </w:rPr>
        <w:t>. In this scenario</w:t>
      </w:r>
      <w:r w:rsidRPr="00A46B20">
        <w:rPr>
          <w:lang w:val="en-US"/>
        </w:rPr>
        <w:t xml:space="preserve"> we simply rewrite equation </w:t>
      </w:r>
      <w:r w:rsidR="00B112A4" w:rsidRPr="00A46B20">
        <w:rPr>
          <w:lang w:val="en-US"/>
        </w:rPr>
        <w:t>5</w:t>
      </w:r>
      <w:r w:rsidRPr="00A46B20">
        <w:rPr>
          <w:lang w:val="en-US"/>
        </w:rPr>
        <w:t xml:space="preserve"> as a likelihood function:</w:t>
      </w:r>
    </w:p>
    <w:p w14:paraId="76196906" w14:textId="77777777" w:rsidR="00810E16" w:rsidRPr="00A46B20" w:rsidRDefault="00810E16" w:rsidP="00810E16">
      <w:pPr>
        <w:tabs>
          <w:tab w:val="left" w:pos="3480"/>
        </w:tabs>
        <w:jc w:val="center"/>
        <w:rPr>
          <w:lang w:val="en-US"/>
        </w:rPr>
      </w:pPr>
    </w:p>
    <w:p w14:paraId="47DF0443" w14:textId="04267B78" w:rsidR="00810E16" w:rsidRPr="00A46B20" w:rsidRDefault="00810E16" w:rsidP="009F6486">
      <w:pPr>
        <w:tabs>
          <w:tab w:val="right" w:pos="7230"/>
          <w:tab w:val="right" w:pos="9072"/>
          <w:tab w:val="left" w:pos="10915"/>
        </w:tabs>
        <w:rPr>
          <w:lang w:val="en-US"/>
        </w:rPr>
      </w:pPr>
      <w:r w:rsidRPr="00A46B20">
        <w:rPr>
          <w:lang w:val="en-US"/>
        </w:rPr>
        <w:tab/>
      </w:r>
      <w:r w:rsidR="00CC2211" w:rsidRPr="00A46B20">
        <w:rPr>
          <w:position w:val="-44"/>
        </w:rPr>
        <w:object w:dxaOrig="5500" w:dyaOrig="1000" w14:anchorId="5DF4E5BD">
          <v:shape id="_x0000_i1030" type="#_x0000_t75" style="width:275.2pt;height:51.2pt" o:ole="">
            <v:imagedata r:id="rId19" o:title=""/>
          </v:shape>
          <o:OLEObject Type="Embed" ProgID="Equation.3" ShapeID="_x0000_i1030" DrawAspect="Content" ObjectID="_1340726686" r:id="rId20"/>
        </w:object>
      </w:r>
      <w:r w:rsidRPr="00A46B20">
        <w:rPr>
          <w:lang w:val="en-US"/>
        </w:rPr>
        <w:tab/>
      </w:r>
      <w:r w:rsidRPr="00A46B20">
        <w:rPr>
          <w:b/>
          <w:lang w:val="en-US"/>
        </w:rPr>
        <w:t>(</w:t>
      </w:r>
      <w:r w:rsidR="00C34953" w:rsidRPr="00A46B20">
        <w:rPr>
          <w:b/>
          <w:lang w:val="en-US"/>
        </w:rPr>
        <w:t>6</w:t>
      </w:r>
      <w:r w:rsidRPr="00A46B20">
        <w:rPr>
          <w:b/>
          <w:lang w:val="en-US"/>
        </w:rPr>
        <w:t>)</w:t>
      </w:r>
    </w:p>
    <w:p w14:paraId="51B36C8F" w14:textId="77777777" w:rsidR="00810E16" w:rsidRPr="00A46B20" w:rsidRDefault="00810E16" w:rsidP="00810E16">
      <w:pPr>
        <w:tabs>
          <w:tab w:val="left" w:pos="3480"/>
        </w:tabs>
        <w:jc w:val="center"/>
        <w:rPr>
          <w:lang w:val="en-US"/>
        </w:rPr>
      </w:pPr>
    </w:p>
    <w:p w14:paraId="6B588B34" w14:textId="2AF71588" w:rsidR="00810E16" w:rsidRPr="00A46B20" w:rsidRDefault="00810E16" w:rsidP="00810E16">
      <w:pPr>
        <w:tabs>
          <w:tab w:val="left" w:pos="3480"/>
        </w:tabs>
        <w:jc w:val="both"/>
        <w:rPr>
          <w:lang w:val="en-US"/>
        </w:rPr>
      </w:pPr>
      <w:proofErr w:type="gramStart"/>
      <w:r w:rsidRPr="00A46B20">
        <w:rPr>
          <w:lang w:val="en-US"/>
        </w:rPr>
        <w:t>and</w:t>
      </w:r>
      <w:proofErr w:type="gramEnd"/>
      <w:r w:rsidRPr="00A46B20">
        <w:rPr>
          <w:lang w:val="en-US"/>
        </w:rPr>
        <w:t xml:space="preserve">, numerically, find the values of </w:t>
      </w:r>
      <w:r w:rsidR="00A735EB" w:rsidRPr="00A46B20">
        <w:rPr>
          <w:i/>
          <w:lang w:val="en-US"/>
        </w:rPr>
        <w:sym w:font="Symbol" w:char="F071"/>
      </w:r>
      <w:r w:rsidR="001F5577" w:rsidRPr="00A46B20">
        <w:rPr>
          <w:color w:val="000000"/>
          <w:vertAlign w:val="subscript"/>
          <w:lang w:val="en-US"/>
        </w:rPr>
        <w:t>Ω</w:t>
      </w:r>
      <w:r w:rsidR="00A735EB" w:rsidRPr="00A46B20">
        <w:rPr>
          <w:lang w:val="en-US"/>
        </w:rPr>
        <w:t xml:space="preserve">, </w:t>
      </w:r>
      <w:r w:rsidR="00A735EB" w:rsidRPr="00A46B20">
        <w:rPr>
          <w:bCs/>
          <w:i/>
          <w:lang w:val="en-US"/>
        </w:rPr>
        <w:sym w:font="Symbol" w:char="F071"/>
      </w:r>
      <w:r w:rsidR="001F5577" w:rsidRPr="00A46B20">
        <w:rPr>
          <w:color w:val="000000"/>
          <w:vertAlign w:val="subscript"/>
          <w:lang w:val="en-US"/>
        </w:rPr>
        <w:t>Γ</w:t>
      </w:r>
      <w:r w:rsidRPr="00A46B20">
        <w:rPr>
          <w:vertAlign w:val="subscript"/>
          <w:lang w:val="en-US"/>
        </w:rPr>
        <w:t xml:space="preserve"> </w:t>
      </w:r>
      <w:r w:rsidRPr="00A46B20">
        <w:rPr>
          <w:lang w:val="en-US"/>
        </w:rPr>
        <w:t xml:space="preserve">and </w:t>
      </w:r>
      <w:r w:rsidRPr="00A46B20">
        <w:rPr>
          <w:i/>
          <w:iCs/>
          <w:lang w:val="en-US"/>
        </w:rPr>
        <w:t>I</w:t>
      </w:r>
      <w:r w:rsidRPr="00A46B20">
        <w:rPr>
          <w:lang w:val="en-US"/>
        </w:rPr>
        <w:t xml:space="preserve"> that maximize it</w:t>
      </w:r>
      <w:r w:rsidR="000970E9" w:rsidRPr="00A46B20">
        <w:rPr>
          <w:lang w:val="en-US"/>
        </w:rPr>
        <w:t xml:space="preserve">, given the observed </w:t>
      </w:r>
      <w:r w:rsidR="007369A6" w:rsidRPr="00A46B20">
        <w:rPr>
          <w:i/>
          <w:iCs/>
          <w:lang w:val="en-US"/>
        </w:rPr>
        <w:t>k</w:t>
      </w:r>
      <w:r w:rsidR="007369A6" w:rsidRPr="00A46B20">
        <w:rPr>
          <w:i/>
          <w:iCs/>
          <w:vertAlign w:val="subscript"/>
          <w:lang w:val="en-US"/>
        </w:rPr>
        <w:t>1,1</w:t>
      </w:r>
      <w:r w:rsidR="007369A6" w:rsidRPr="00A46B20">
        <w:rPr>
          <w:lang w:val="en-US"/>
        </w:rPr>
        <w:t xml:space="preserve">,…, </w:t>
      </w:r>
      <w:proofErr w:type="spellStart"/>
      <w:r w:rsidR="007369A6" w:rsidRPr="00A46B20">
        <w:rPr>
          <w:i/>
          <w:iCs/>
          <w:lang w:val="en-US"/>
        </w:rPr>
        <w:t>k</w:t>
      </w:r>
      <w:r w:rsidR="007369A6" w:rsidRPr="00A46B20">
        <w:rPr>
          <w:i/>
          <w:iCs/>
          <w:vertAlign w:val="subscript"/>
          <w:lang w:val="en-US"/>
        </w:rPr>
        <w:t>N,M</w:t>
      </w:r>
      <w:proofErr w:type="spellEnd"/>
      <w:r w:rsidRPr="00A46B20">
        <w:rPr>
          <w:lang w:val="en-US"/>
        </w:rPr>
        <w:t xml:space="preserve">. </w:t>
      </w:r>
      <w:r w:rsidR="00AC2B79" w:rsidRPr="00A46B20">
        <w:rPr>
          <w:lang w:val="en-US"/>
        </w:rPr>
        <w:t xml:space="preserve">From this, </w:t>
      </w:r>
      <w:r w:rsidR="00256B7D" w:rsidRPr="00A46B20">
        <w:rPr>
          <w:lang w:val="en-US"/>
        </w:rPr>
        <w:t>MLEs</w:t>
      </w:r>
      <w:r w:rsidRPr="00A46B20">
        <w:rPr>
          <w:lang w:val="en-US"/>
        </w:rPr>
        <w:t xml:space="preserve"> of the </w:t>
      </w:r>
      <w:r w:rsidRPr="00A46B20">
        <w:rPr>
          <w:iCs/>
          <w:lang w:val="en-US"/>
        </w:rPr>
        <w:sym w:font="Symbol" w:char="F04C"/>
      </w:r>
      <w:proofErr w:type="spellStart"/>
      <w:r w:rsidRPr="00A46B20">
        <w:rPr>
          <w:i/>
          <w:iCs/>
          <w:vertAlign w:val="subscript"/>
          <w:lang w:val="en-US"/>
        </w:rPr>
        <w:t>i</w:t>
      </w:r>
      <w:proofErr w:type="gramStart"/>
      <w:r w:rsidRPr="00A46B20">
        <w:rPr>
          <w:i/>
          <w:iCs/>
          <w:vertAlign w:val="subscript"/>
          <w:lang w:val="en-US"/>
        </w:rPr>
        <w:t>,j</w:t>
      </w:r>
      <w:proofErr w:type="spellEnd"/>
      <w:proofErr w:type="gramEnd"/>
      <w:r w:rsidRPr="00A46B20">
        <w:rPr>
          <w:rFonts w:ascii="Times New Roman Italic" w:hAnsi="Times New Roman Italic" w:cs="Times New Roman Italic"/>
          <w:i/>
          <w:iCs/>
          <w:lang w:val="en-US"/>
        </w:rPr>
        <w:t xml:space="preserve"> </w:t>
      </w:r>
      <w:r w:rsidRPr="00A46B20">
        <w:rPr>
          <w:lang w:val="en-US"/>
        </w:rPr>
        <w:t xml:space="preserve">can be obtained by replacing </w:t>
      </w:r>
      <w:r w:rsidR="001F5577" w:rsidRPr="00A46B20">
        <w:rPr>
          <w:i/>
          <w:lang w:val="en-US"/>
        </w:rPr>
        <w:sym w:font="Symbol" w:char="F071"/>
      </w:r>
      <w:r w:rsidR="001F5577" w:rsidRPr="00A46B20">
        <w:rPr>
          <w:color w:val="000000"/>
          <w:vertAlign w:val="subscript"/>
          <w:lang w:val="en-US"/>
        </w:rPr>
        <w:t>Ω</w:t>
      </w:r>
      <w:r w:rsidR="001F5577" w:rsidRPr="00A46B20">
        <w:rPr>
          <w:lang w:val="en-US"/>
        </w:rPr>
        <w:t xml:space="preserve">, </w:t>
      </w:r>
      <w:r w:rsidR="001F5577" w:rsidRPr="00A46B20">
        <w:rPr>
          <w:bCs/>
          <w:i/>
          <w:lang w:val="en-US"/>
        </w:rPr>
        <w:sym w:font="Symbol" w:char="F071"/>
      </w:r>
      <w:r w:rsidR="001F5577" w:rsidRPr="00A46B20">
        <w:rPr>
          <w:color w:val="000000"/>
          <w:vertAlign w:val="subscript"/>
          <w:lang w:val="en-US"/>
        </w:rPr>
        <w:t>Γ</w:t>
      </w:r>
      <w:r w:rsidR="001F5577" w:rsidRPr="00A46B20">
        <w:rPr>
          <w:vertAlign w:val="subscript"/>
          <w:lang w:val="en-US"/>
        </w:rPr>
        <w:t xml:space="preserve"> </w:t>
      </w:r>
      <w:r w:rsidR="001F5577" w:rsidRPr="00A46B20">
        <w:rPr>
          <w:lang w:val="en-US"/>
        </w:rPr>
        <w:t xml:space="preserve">and </w:t>
      </w:r>
      <w:r w:rsidR="001F5577" w:rsidRPr="00A46B20">
        <w:rPr>
          <w:i/>
          <w:iCs/>
          <w:lang w:val="en-US"/>
        </w:rPr>
        <w:t>I</w:t>
      </w:r>
      <w:r w:rsidRPr="00A46B20">
        <w:rPr>
          <w:i/>
          <w:iCs/>
          <w:lang w:val="en-US"/>
        </w:rPr>
        <w:t xml:space="preserve"> </w:t>
      </w:r>
      <w:r w:rsidRPr="00A46B20">
        <w:rPr>
          <w:lang w:val="en-US"/>
        </w:rPr>
        <w:t xml:space="preserve">by their estimates in equation 4: </w:t>
      </w:r>
    </w:p>
    <w:p w14:paraId="3EE14140" w14:textId="77777777" w:rsidR="00810E16" w:rsidRPr="00A46B20" w:rsidRDefault="00810E16" w:rsidP="00810E16">
      <w:pPr>
        <w:tabs>
          <w:tab w:val="left" w:pos="3480"/>
        </w:tabs>
        <w:jc w:val="both"/>
        <w:rPr>
          <w:lang w:val="en-US"/>
        </w:rPr>
      </w:pPr>
    </w:p>
    <w:p w14:paraId="62911BB9" w14:textId="0E3CB5E5" w:rsidR="00810E16" w:rsidRPr="00A46B20" w:rsidRDefault="00810E16" w:rsidP="009F6486">
      <w:pPr>
        <w:tabs>
          <w:tab w:val="right" w:pos="6379"/>
          <w:tab w:val="right" w:pos="9072"/>
        </w:tabs>
        <w:rPr>
          <w:lang w:val="en-US"/>
        </w:rPr>
      </w:pPr>
      <w:r w:rsidRPr="00A46B20">
        <w:rPr>
          <w:lang w:val="en-US"/>
        </w:rPr>
        <w:tab/>
      </w:r>
      <w:r w:rsidR="007A23DC" w:rsidRPr="00A46B20">
        <w:rPr>
          <w:position w:val="-24"/>
          <w:lang w:val="en-US"/>
        </w:rPr>
        <w:object w:dxaOrig="3780" w:dyaOrig="580" w14:anchorId="23C9C2A3">
          <v:shape id="_x0000_i1031" type="#_x0000_t75" style="width:188.8pt;height:28.8pt" o:ole="">
            <v:imagedata r:id="rId21" o:title=""/>
          </v:shape>
          <o:OLEObject Type="Embed" ProgID="Equation.3" ShapeID="_x0000_i1031" DrawAspect="Content" ObjectID="_1340726687" r:id="rId22"/>
        </w:object>
      </w:r>
      <w:r w:rsidRPr="00A46B20">
        <w:rPr>
          <w:lang w:val="en-US"/>
        </w:rPr>
        <w:tab/>
      </w:r>
      <w:r w:rsidRPr="00A46B20">
        <w:rPr>
          <w:b/>
          <w:lang w:val="en-US"/>
        </w:rPr>
        <w:t>(</w:t>
      </w:r>
      <w:r w:rsidR="00C34953" w:rsidRPr="00A46B20">
        <w:rPr>
          <w:b/>
          <w:lang w:val="en-US"/>
        </w:rPr>
        <w:t>7</w:t>
      </w:r>
      <w:r w:rsidRPr="00A46B20">
        <w:rPr>
          <w:b/>
          <w:lang w:val="en-US"/>
        </w:rPr>
        <w:t>)</w:t>
      </w:r>
    </w:p>
    <w:p w14:paraId="73E1827D" w14:textId="77777777" w:rsidR="00810E16" w:rsidRPr="00A46B20" w:rsidRDefault="00810E16" w:rsidP="00810E16">
      <w:pPr>
        <w:jc w:val="both"/>
        <w:rPr>
          <w:lang w:val="en-US"/>
        </w:rPr>
      </w:pPr>
    </w:p>
    <w:p w14:paraId="2D57E009" w14:textId="11714F01" w:rsidR="00543B10" w:rsidRPr="00A46B20" w:rsidRDefault="00543B10" w:rsidP="00810E16">
      <w:pPr>
        <w:jc w:val="both"/>
        <w:rPr>
          <w:lang w:val="en-US"/>
        </w:rPr>
      </w:pPr>
      <w:r w:rsidRPr="00A46B20">
        <w:rPr>
          <w:i/>
          <w:lang w:val="en-US"/>
        </w:rPr>
        <w:t xml:space="preserve">2) </w:t>
      </w:r>
      <w:r w:rsidR="00190B02" w:rsidRPr="00A46B20">
        <w:rPr>
          <w:i/>
          <w:lang w:val="en-US"/>
        </w:rPr>
        <w:t>M</w:t>
      </w:r>
      <w:r w:rsidRPr="00A46B20">
        <w:rPr>
          <w:i/>
          <w:lang w:val="en-US"/>
        </w:rPr>
        <w:t>ass peak</w:t>
      </w:r>
      <w:r w:rsidR="00AB67AD" w:rsidRPr="00A46B20">
        <w:rPr>
          <w:i/>
          <w:lang w:val="en-US"/>
        </w:rPr>
        <w:t xml:space="preserve"> shape</w:t>
      </w:r>
      <w:r w:rsidRPr="00A46B20">
        <w:rPr>
          <w:i/>
          <w:lang w:val="en-US"/>
        </w:rPr>
        <w:t xml:space="preserve"> known, chromatographic peak </w:t>
      </w:r>
      <w:r w:rsidR="00D95F21" w:rsidRPr="00A46B20">
        <w:rPr>
          <w:i/>
          <w:lang w:val="en-US"/>
        </w:rPr>
        <w:t xml:space="preserve">shape </w:t>
      </w:r>
      <w:r w:rsidRPr="00A46B20">
        <w:rPr>
          <w:i/>
          <w:lang w:val="en-US"/>
        </w:rPr>
        <w:t>unknown</w:t>
      </w:r>
    </w:p>
    <w:p w14:paraId="1F3A7F08" w14:textId="77777777" w:rsidR="00810E16" w:rsidRPr="00A46B20" w:rsidRDefault="00810E16" w:rsidP="00810E16">
      <w:pPr>
        <w:jc w:val="both"/>
        <w:rPr>
          <w:lang w:val="en-US"/>
        </w:rPr>
      </w:pPr>
      <w:r w:rsidRPr="00A46B20">
        <w:rPr>
          <w:lang w:val="en-US"/>
        </w:rPr>
        <w:t xml:space="preserve">In the scenario where </w:t>
      </w:r>
      <w:r w:rsidR="00192C9E" w:rsidRPr="00A46B20">
        <w:rPr>
          <w:iCs/>
          <w:lang w:val="en-US"/>
        </w:rPr>
        <w:sym w:font="Symbol" w:char="F057"/>
      </w:r>
      <w:r w:rsidRPr="00A46B20">
        <w:rPr>
          <w:lang w:val="en-US"/>
        </w:rPr>
        <w:t xml:space="preserve"> is known, but </w:t>
      </w:r>
      <w:r w:rsidR="00A67A20" w:rsidRPr="00A46B20">
        <w:rPr>
          <w:iCs/>
          <w:lang w:val="en-US"/>
        </w:rPr>
        <w:sym w:font="Symbol" w:char="F047"/>
      </w:r>
      <w:r w:rsidRPr="00A46B20">
        <w:rPr>
          <w:lang w:val="en-US"/>
        </w:rPr>
        <w:t xml:space="preserve"> is not, we lack prior knowledge of the variation in the expected ion count as a function of the retention time. But for a single mass peak at the </w:t>
      </w:r>
      <w:proofErr w:type="spellStart"/>
      <w:r w:rsidRPr="00A46B20">
        <w:rPr>
          <w:i/>
          <w:iCs/>
          <w:lang w:val="en-US"/>
        </w:rPr>
        <w:t>i</w:t>
      </w:r>
      <w:r w:rsidRPr="00A46B20">
        <w:rPr>
          <w:lang w:val="en-US"/>
        </w:rPr>
        <w:t>th</w:t>
      </w:r>
      <w:proofErr w:type="spellEnd"/>
      <w:r w:rsidRPr="00A46B20">
        <w:rPr>
          <w:lang w:val="en-US"/>
        </w:rPr>
        <w:t xml:space="preserve"> scan, the likelihood can be written </w:t>
      </w:r>
    </w:p>
    <w:p w14:paraId="22280D81" w14:textId="77777777" w:rsidR="00810E16" w:rsidRPr="00A46B20" w:rsidRDefault="00810E16" w:rsidP="00810E16">
      <w:pPr>
        <w:tabs>
          <w:tab w:val="right" w:pos="7230"/>
          <w:tab w:val="right" w:pos="8222"/>
        </w:tabs>
        <w:rPr>
          <w:lang w:val="en-US"/>
        </w:rPr>
      </w:pPr>
    </w:p>
    <w:p w14:paraId="759ADF28" w14:textId="443F96EE" w:rsidR="00810E16" w:rsidRPr="00A46B20" w:rsidRDefault="00810E16" w:rsidP="009F6486">
      <w:pPr>
        <w:tabs>
          <w:tab w:val="right" w:pos="7371"/>
          <w:tab w:val="right" w:pos="9072"/>
        </w:tabs>
        <w:rPr>
          <w:lang w:val="en-US"/>
        </w:rPr>
      </w:pPr>
      <w:r w:rsidRPr="00A46B20">
        <w:rPr>
          <w:lang w:val="en-US"/>
        </w:rPr>
        <w:tab/>
      </w:r>
      <w:r w:rsidR="00101AE4" w:rsidRPr="00A46B20">
        <w:rPr>
          <w:position w:val="-44"/>
        </w:rPr>
        <w:object w:dxaOrig="5300" w:dyaOrig="1000" w14:anchorId="6F1CF067">
          <v:shape id="_x0000_i1032" type="#_x0000_t75" style="width:264.8pt;height:51.2pt" o:ole="">
            <v:imagedata r:id="rId23" o:title=""/>
          </v:shape>
          <o:OLEObject Type="Embed" ProgID="Equation.3" ShapeID="_x0000_i1032" DrawAspect="Content" ObjectID="_1340726688" r:id="rId24"/>
        </w:object>
      </w:r>
      <w:r w:rsidRPr="00A46B20">
        <w:rPr>
          <w:lang w:val="en-US"/>
        </w:rPr>
        <w:tab/>
      </w:r>
      <w:r w:rsidRPr="00A46B20">
        <w:rPr>
          <w:b/>
          <w:lang w:val="en-US"/>
        </w:rPr>
        <w:t>(</w:t>
      </w:r>
      <w:r w:rsidR="00C34953" w:rsidRPr="00A46B20">
        <w:rPr>
          <w:b/>
          <w:lang w:val="en-US"/>
        </w:rPr>
        <w:t>8</w:t>
      </w:r>
      <w:r w:rsidRPr="00A46B20">
        <w:rPr>
          <w:b/>
          <w:lang w:val="en-US"/>
        </w:rPr>
        <w:t>)</w:t>
      </w:r>
    </w:p>
    <w:p w14:paraId="3ADC0C06" w14:textId="77777777" w:rsidR="009F6486" w:rsidRPr="00A46B20" w:rsidRDefault="009F6486" w:rsidP="00810E16">
      <w:pPr>
        <w:jc w:val="both"/>
        <w:rPr>
          <w:lang w:val="en-US"/>
        </w:rPr>
      </w:pPr>
    </w:p>
    <w:p w14:paraId="517004CE" w14:textId="77777777" w:rsidR="00810E16" w:rsidRPr="00A46B20" w:rsidRDefault="00810E16" w:rsidP="00810E16">
      <w:pPr>
        <w:jc w:val="both"/>
        <w:rPr>
          <w:lang w:val="en-US"/>
        </w:rPr>
      </w:pPr>
      <w:proofErr w:type="gramStart"/>
      <w:r w:rsidRPr="00A46B20">
        <w:rPr>
          <w:lang w:val="en-US"/>
        </w:rPr>
        <w:t>with</w:t>
      </w:r>
      <w:proofErr w:type="gramEnd"/>
    </w:p>
    <w:p w14:paraId="7975E4EB" w14:textId="77777777" w:rsidR="009F6486" w:rsidRPr="00A46B20" w:rsidRDefault="009F6486" w:rsidP="00810E16">
      <w:pPr>
        <w:jc w:val="both"/>
        <w:rPr>
          <w:lang w:val="en-US"/>
        </w:rPr>
      </w:pPr>
    </w:p>
    <w:p w14:paraId="517535AA" w14:textId="04E7428A" w:rsidR="00810E16" w:rsidRPr="00A46B20" w:rsidRDefault="00810E16" w:rsidP="009F6486">
      <w:pPr>
        <w:tabs>
          <w:tab w:val="right" w:pos="5812"/>
          <w:tab w:val="right" w:pos="9072"/>
        </w:tabs>
        <w:rPr>
          <w:lang w:val="en-US"/>
        </w:rPr>
      </w:pPr>
      <w:r w:rsidRPr="00A46B20">
        <w:rPr>
          <w:lang w:val="en-US"/>
        </w:rPr>
        <w:tab/>
      </w:r>
      <w:r w:rsidR="007A23DC" w:rsidRPr="00A46B20">
        <w:rPr>
          <w:position w:val="-24"/>
        </w:rPr>
        <w:object w:dxaOrig="2300" w:dyaOrig="580" w14:anchorId="1ACEEBF7">
          <v:shape id="_x0000_i1033" type="#_x0000_t75" style="width:115.2pt;height:28.8pt" o:ole="">
            <v:imagedata r:id="rId25" o:title=""/>
          </v:shape>
          <o:OLEObject Type="Embed" ProgID="Equation.3" ShapeID="_x0000_i1033" DrawAspect="Content" ObjectID="_1340726689" r:id="rId26"/>
        </w:object>
      </w:r>
      <w:r w:rsidRPr="00A46B20">
        <w:rPr>
          <w:lang w:val="en-US"/>
        </w:rPr>
        <w:tab/>
      </w:r>
      <w:r w:rsidRPr="00A46B20">
        <w:rPr>
          <w:b/>
          <w:lang w:val="en-US"/>
        </w:rPr>
        <w:t>(</w:t>
      </w:r>
      <w:r w:rsidR="00C34953" w:rsidRPr="00A46B20">
        <w:rPr>
          <w:b/>
          <w:lang w:val="en-US"/>
        </w:rPr>
        <w:t>9</w:t>
      </w:r>
      <w:r w:rsidRPr="00A46B20">
        <w:rPr>
          <w:b/>
          <w:lang w:val="en-US"/>
        </w:rPr>
        <w:t>)</w:t>
      </w:r>
    </w:p>
    <w:p w14:paraId="1898AB01" w14:textId="77777777" w:rsidR="00810E16" w:rsidRPr="00A46B20" w:rsidRDefault="00810E16" w:rsidP="00810E16">
      <w:pPr>
        <w:jc w:val="center"/>
        <w:rPr>
          <w:lang w:val="en-US"/>
        </w:rPr>
      </w:pPr>
    </w:p>
    <w:p w14:paraId="33E4FC96" w14:textId="58227678" w:rsidR="00810E16" w:rsidRPr="00A46B20" w:rsidRDefault="00810E16" w:rsidP="00810E16">
      <w:pPr>
        <w:jc w:val="both"/>
        <w:rPr>
          <w:lang w:val="en-US"/>
        </w:rPr>
      </w:pPr>
      <w:proofErr w:type="gramStart"/>
      <w:r w:rsidRPr="00A46B20">
        <w:rPr>
          <w:lang w:val="en-US"/>
        </w:rPr>
        <w:t>where</w:t>
      </w:r>
      <w:proofErr w:type="gramEnd"/>
      <w:r w:rsidRPr="00A46B20">
        <w:rPr>
          <w:lang w:val="en-US"/>
        </w:rPr>
        <w:t xml:space="preserve"> </w:t>
      </w:r>
      <w:r w:rsidRPr="00A46B20">
        <w:rPr>
          <w:i/>
          <w:iCs/>
          <w:lang w:val="en-US"/>
        </w:rPr>
        <w:t>I</w:t>
      </w:r>
      <w:r w:rsidRPr="00A46B20">
        <w:rPr>
          <w:i/>
          <w:iCs/>
          <w:vertAlign w:val="subscript"/>
          <w:lang w:val="en-US"/>
        </w:rPr>
        <w:t>i</w:t>
      </w:r>
      <w:r w:rsidRPr="00A46B20">
        <w:rPr>
          <w:lang w:val="en-US"/>
        </w:rPr>
        <w:t xml:space="preserve"> denotes the </w:t>
      </w:r>
      <w:r w:rsidR="000A4AE0" w:rsidRPr="00A46B20">
        <w:rPr>
          <w:lang w:val="en-US"/>
        </w:rPr>
        <w:t>average</w:t>
      </w:r>
      <w:r w:rsidRPr="00A46B20">
        <w:rPr>
          <w:lang w:val="en-US"/>
        </w:rPr>
        <w:t xml:space="preserve"> number of ion arriv</w:t>
      </w:r>
      <w:r w:rsidR="000A4AE0" w:rsidRPr="00A46B20">
        <w:rPr>
          <w:lang w:val="en-US"/>
        </w:rPr>
        <w:t>als</w:t>
      </w:r>
      <w:r w:rsidR="008C10D1" w:rsidRPr="00A46B20">
        <w:rPr>
          <w:lang w:val="en-US"/>
        </w:rPr>
        <w:t xml:space="preserve"> of the compound in question</w:t>
      </w:r>
      <w:r w:rsidRPr="00A46B20">
        <w:rPr>
          <w:lang w:val="en-US"/>
        </w:rPr>
        <w:t xml:space="preserve"> over the entire </w:t>
      </w:r>
      <w:proofErr w:type="spellStart"/>
      <w:r w:rsidRPr="00A46B20">
        <w:rPr>
          <w:i/>
          <w:iCs/>
          <w:lang w:val="en-US"/>
        </w:rPr>
        <w:t>i</w:t>
      </w:r>
      <w:r w:rsidRPr="00A46B20">
        <w:rPr>
          <w:lang w:val="en-US"/>
        </w:rPr>
        <w:t>th</w:t>
      </w:r>
      <w:proofErr w:type="spellEnd"/>
      <w:r w:rsidRPr="00A46B20">
        <w:rPr>
          <w:lang w:val="en-US"/>
        </w:rPr>
        <w:t xml:space="preserve"> scan. We can then obtain </w:t>
      </w:r>
      <w:r w:rsidR="007E1919" w:rsidRPr="00A46B20">
        <w:rPr>
          <w:lang w:val="en-US"/>
        </w:rPr>
        <w:t>MLEs</w:t>
      </w:r>
      <w:r w:rsidRPr="00A46B20">
        <w:rPr>
          <w:lang w:val="en-US"/>
        </w:rPr>
        <w:t xml:space="preserve"> of</w:t>
      </w:r>
      <w:r w:rsidR="00D02653" w:rsidRPr="00A46B20">
        <w:rPr>
          <w:lang w:val="en-US"/>
        </w:rPr>
        <w:t xml:space="preserve"> </w:t>
      </w:r>
      <w:r w:rsidR="006A75D6" w:rsidRPr="00A46B20">
        <w:rPr>
          <w:i/>
          <w:lang w:val="en-US"/>
        </w:rPr>
        <w:sym w:font="Symbol" w:char="F071"/>
      </w:r>
      <w:proofErr w:type="spellStart"/>
      <w:r w:rsidR="006E6634" w:rsidRPr="00A46B20">
        <w:rPr>
          <w:color w:val="000000"/>
          <w:vertAlign w:val="subscript"/>
          <w:lang w:val="en-US"/>
        </w:rPr>
        <w:t>Ω</w:t>
      </w:r>
      <w:proofErr w:type="gramStart"/>
      <w:r w:rsidR="006A75D6" w:rsidRPr="00A46B20">
        <w:rPr>
          <w:vertAlign w:val="subscript"/>
          <w:lang w:val="en-US"/>
        </w:rPr>
        <w:t>,</w:t>
      </w:r>
      <w:r w:rsidR="006A75D6" w:rsidRPr="00A46B20">
        <w:rPr>
          <w:i/>
          <w:color w:val="000000"/>
          <w:vertAlign w:val="subscript"/>
          <w:lang w:val="en-US"/>
        </w:rPr>
        <w:t>i</w:t>
      </w:r>
      <w:proofErr w:type="spellEnd"/>
      <w:proofErr w:type="gramEnd"/>
      <w:r w:rsidR="006A75D6" w:rsidRPr="00A46B20">
        <w:rPr>
          <w:lang w:val="en-US"/>
        </w:rPr>
        <w:t xml:space="preserve"> and </w:t>
      </w:r>
      <w:r w:rsidR="006A75D6" w:rsidRPr="00A46B20">
        <w:rPr>
          <w:i/>
          <w:iCs/>
          <w:lang w:val="en-US"/>
        </w:rPr>
        <w:t>I</w:t>
      </w:r>
      <w:r w:rsidR="006A75D6" w:rsidRPr="00A46B20">
        <w:rPr>
          <w:i/>
          <w:iCs/>
          <w:vertAlign w:val="subscript"/>
          <w:lang w:val="en-US"/>
        </w:rPr>
        <w:t>i</w:t>
      </w:r>
      <w:r w:rsidRPr="00A46B20">
        <w:rPr>
          <w:lang w:val="en-US"/>
        </w:rPr>
        <w:t xml:space="preserve"> and use them to estimate </w:t>
      </w:r>
      <w:r w:rsidRPr="00A46B20">
        <w:rPr>
          <w:iCs/>
          <w:lang w:val="en-US"/>
        </w:rPr>
        <w:sym w:font="Symbol" w:char="F04C"/>
      </w:r>
      <w:proofErr w:type="spellStart"/>
      <w:r w:rsidRPr="00A46B20">
        <w:rPr>
          <w:i/>
          <w:iCs/>
          <w:vertAlign w:val="subscript"/>
          <w:lang w:val="en-US"/>
        </w:rPr>
        <w:t>i,j</w:t>
      </w:r>
      <w:proofErr w:type="spellEnd"/>
      <w:r w:rsidRPr="00A46B20">
        <w:rPr>
          <w:i/>
          <w:iCs/>
          <w:lang w:val="en-US"/>
        </w:rPr>
        <w:t xml:space="preserve">, </w:t>
      </w:r>
      <w:r w:rsidRPr="00A46B20">
        <w:rPr>
          <w:lang w:val="en-US"/>
        </w:rPr>
        <w:t xml:space="preserve">as </w:t>
      </w:r>
      <w:r w:rsidR="00034A56" w:rsidRPr="00A46B20">
        <w:rPr>
          <w:lang w:val="en-US"/>
        </w:rPr>
        <w:t>above</w:t>
      </w:r>
      <w:r w:rsidRPr="00A46B20">
        <w:rPr>
          <w:lang w:val="en-US"/>
        </w:rPr>
        <w:t>.</w:t>
      </w:r>
    </w:p>
    <w:p w14:paraId="72BADB4F" w14:textId="77777777" w:rsidR="00810E16" w:rsidRPr="00A46B20" w:rsidRDefault="00810E16" w:rsidP="00810E16">
      <w:pPr>
        <w:jc w:val="both"/>
        <w:rPr>
          <w:bCs/>
          <w:lang w:val="en-US"/>
        </w:rPr>
      </w:pPr>
    </w:p>
    <w:p w14:paraId="057C5738" w14:textId="77777777" w:rsidR="00215997" w:rsidRPr="00A46B20" w:rsidRDefault="00831E28" w:rsidP="00215997">
      <w:pPr>
        <w:tabs>
          <w:tab w:val="left" w:pos="3480"/>
        </w:tabs>
        <w:jc w:val="both"/>
        <w:rPr>
          <w:i/>
          <w:lang w:val="en-US"/>
        </w:rPr>
      </w:pPr>
      <w:r w:rsidRPr="00A46B20">
        <w:rPr>
          <w:i/>
          <w:lang w:val="en-US"/>
        </w:rPr>
        <w:t>3</w:t>
      </w:r>
      <w:r w:rsidR="00215997" w:rsidRPr="00A46B20">
        <w:rPr>
          <w:i/>
          <w:lang w:val="en-US"/>
        </w:rPr>
        <w:t xml:space="preserve">) </w:t>
      </w:r>
      <w:proofErr w:type="gramStart"/>
      <w:r w:rsidR="00215997" w:rsidRPr="00A46B20">
        <w:rPr>
          <w:i/>
          <w:lang w:val="en-US"/>
        </w:rPr>
        <w:t>neither</w:t>
      </w:r>
      <w:proofErr w:type="gramEnd"/>
      <w:r w:rsidR="00215997" w:rsidRPr="00A46B20">
        <w:rPr>
          <w:i/>
          <w:lang w:val="en-US"/>
        </w:rPr>
        <w:t xml:space="preserve"> peak shape known </w:t>
      </w:r>
    </w:p>
    <w:p w14:paraId="0E2ABA04" w14:textId="3D58BA70" w:rsidR="00810E16" w:rsidRPr="00A46B20" w:rsidRDefault="00810E16" w:rsidP="00810E16">
      <w:pPr>
        <w:tabs>
          <w:tab w:val="left" w:pos="3480"/>
        </w:tabs>
        <w:jc w:val="both"/>
        <w:rPr>
          <w:bCs/>
          <w:lang w:val="en-US"/>
        </w:rPr>
      </w:pPr>
      <w:r w:rsidRPr="00A46B20">
        <w:rPr>
          <w:bCs/>
          <w:lang w:val="en-US"/>
        </w:rPr>
        <w:t xml:space="preserve">Maximizing the likelihood turns out to be particularly simple if neither </w:t>
      </w:r>
      <w:r w:rsidR="00CB66C0" w:rsidRPr="00A46B20">
        <w:rPr>
          <w:iCs/>
          <w:lang w:val="en-US"/>
        </w:rPr>
        <w:sym w:font="Symbol" w:char="F057"/>
      </w:r>
      <w:r w:rsidR="00CB66C0" w:rsidRPr="00A46B20">
        <w:rPr>
          <w:rFonts w:ascii="Lucida Grande" w:hAnsi="Lucida Grande" w:cs="Lucida Grande"/>
          <w:i/>
          <w:color w:val="000000"/>
          <w:vertAlign w:val="subscript"/>
          <w:lang w:val="en-US"/>
        </w:rPr>
        <w:t xml:space="preserve"> </w:t>
      </w:r>
      <w:r w:rsidRPr="00A46B20">
        <w:rPr>
          <w:lang w:val="en-US"/>
        </w:rPr>
        <w:t xml:space="preserve">nor </w:t>
      </w:r>
      <w:r w:rsidRPr="00A46B20">
        <w:rPr>
          <w:iCs/>
          <w:lang w:val="en-US"/>
        </w:rPr>
        <w:sym w:font="Symbol" w:char="F047"/>
      </w:r>
      <w:r w:rsidRPr="00A46B20">
        <w:rPr>
          <w:bCs/>
          <w:lang w:val="en-US"/>
        </w:rPr>
        <w:t xml:space="preserve"> </w:t>
      </w:r>
      <w:proofErr w:type="gramStart"/>
      <w:r w:rsidRPr="00A46B20">
        <w:rPr>
          <w:bCs/>
          <w:lang w:val="en-US"/>
        </w:rPr>
        <w:t>are</w:t>
      </w:r>
      <w:proofErr w:type="gramEnd"/>
      <w:r w:rsidRPr="00A46B20">
        <w:rPr>
          <w:bCs/>
          <w:lang w:val="en-US"/>
        </w:rPr>
        <w:t xml:space="preserve"> known, as it is then possible to obtain an analytical expression for the </w:t>
      </w:r>
      <w:proofErr w:type="spellStart"/>
      <w:r w:rsidRPr="00A46B20">
        <w:rPr>
          <w:bCs/>
          <w:lang w:val="en-US"/>
        </w:rPr>
        <w:t>supremum</w:t>
      </w:r>
      <w:proofErr w:type="spellEnd"/>
      <w:r w:rsidRPr="00A46B20">
        <w:rPr>
          <w:bCs/>
          <w:lang w:val="en-US"/>
        </w:rPr>
        <w:t xml:space="preserve"> of the likelihood function. In fact, for systems for which the expression for </w:t>
      </w:r>
      <w:proofErr w:type="spellStart"/>
      <w:r w:rsidRPr="00A46B20">
        <w:rPr>
          <w:bCs/>
          <w:i/>
          <w:lang w:val="en-US"/>
        </w:rPr>
        <w:t>V</w:t>
      </w:r>
      <w:r w:rsidRPr="00A46B20">
        <w:rPr>
          <w:bCs/>
          <w:i/>
          <w:vertAlign w:val="subscript"/>
          <w:lang w:val="en-US"/>
        </w:rPr>
        <w:t>i</w:t>
      </w:r>
      <w:proofErr w:type="gramStart"/>
      <w:r w:rsidRPr="00A46B20">
        <w:rPr>
          <w:bCs/>
          <w:i/>
          <w:vertAlign w:val="subscript"/>
          <w:lang w:val="en-US"/>
        </w:rPr>
        <w:t>,j</w:t>
      </w:r>
      <w:proofErr w:type="spellEnd"/>
      <w:proofErr w:type="gramEnd"/>
      <w:r w:rsidRPr="00A46B20">
        <w:rPr>
          <w:bCs/>
          <w:lang w:val="en-US"/>
        </w:rPr>
        <w:t xml:space="preserve"> given by equation 2 applies, it turns out that this </w:t>
      </w:r>
      <w:r w:rsidR="00027D1E" w:rsidRPr="00A46B20">
        <w:rPr>
          <w:bCs/>
          <w:lang w:val="en-US"/>
        </w:rPr>
        <w:t xml:space="preserve">MLE </w:t>
      </w:r>
      <w:r w:rsidRPr="00A46B20">
        <w:rPr>
          <w:bCs/>
          <w:lang w:val="en-US"/>
        </w:rPr>
        <w:t>is</w:t>
      </w:r>
      <w:r w:rsidR="002E58A1" w:rsidRPr="00A46B20">
        <w:rPr>
          <w:bCs/>
          <w:lang w:val="en-US"/>
        </w:rPr>
        <w:t xml:space="preserve"> </w:t>
      </w:r>
      <w:r w:rsidR="00261009" w:rsidRPr="00A46B20">
        <w:rPr>
          <w:bCs/>
          <w:lang w:val="en-US"/>
        </w:rPr>
        <w:t>very similar</w:t>
      </w:r>
      <w:r w:rsidRPr="00A46B20">
        <w:rPr>
          <w:bCs/>
          <w:lang w:val="en-US"/>
        </w:rPr>
        <w:t xml:space="preserve"> to a dead time correction</w:t>
      </w:r>
      <w:r w:rsidR="00253B80" w:rsidRPr="00A46B20">
        <w:rPr>
          <w:bCs/>
          <w:lang w:val="en-US"/>
        </w:rPr>
        <w:t xml:space="preserve"> algorithm proposed by Coates</w:t>
      </w:r>
      <w:r w:rsidR="004203F3">
        <w:rPr>
          <w:bCs/>
          <w:lang w:val="en-US"/>
        </w:rPr>
        <w:t xml:space="preserve"> </w:t>
      </w:r>
      <w:r w:rsidR="004203F3">
        <w:rPr>
          <w:bCs/>
          <w:lang w:val="en-US"/>
        </w:rPr>
        <w:fldChar w:fldCharType="begin"/>
      </w:r>
      <w:r w:rsidR="004203F3">
        <w:rPr>
          <w:bCs/>
          <w:lang w:val="en-US"/>
        </w:rPr>
        <w:instrText xml:space="preserve"> ADDIN ZOTERO_ITEM CSL_CITATION {"citationID":"1oi4fdr7s7","properties":{"formattedCitation":"[11,12]","plainCitation":"[11,12]"},"citationItems":[{"id":212,"uris":["http://zotero.org/users/1705767/items/JXBXJCPH"],"uri":["http://zotero.org/users/1705767/items/JXBXJCPH"],"itemData":{"id":212,"type":"article-journal","title":"The correction for photon `pile-up' in the measurement of radiative lifetimes","container-title":"Journal of Physics E: Scientific Instruments","page":"878","volume":"1","issue":"8","source":"Institute of Physics","abstract":"In determinations of radiative lifetimes in which time intervals are measured up to the first detected photon, an error is introduced when subsequent photons are neglected. An accurate correction for this effect is described, having the advantages of general applicability and allowing the use of high photon detection rates. It is also shown that the error introduced by the use of this correction is negligible under all practical experimental conditions.","DOI":"10.1088/0022-3735/1/8/437","ISSN":"0022-3735","journalAbbreviation":"J. Phys. E: Sci. Instrum.","language":"en","author":[{"family":"Coates","given":"P. B."}],"issued":{"date-parts":[["1968",8,1]]},"accessed":{"date-parts":[["2014",4,14]]}}},{"id":215,"uris":["http://zotero.org/users/1705767/items/PK7J7G3F"],"uri":["http://zotero.org/users/1705767/items/PK7J7G3F"],"itemData":{"id":215,"type":"article-journal","title":"Analytical corrections for dead time effects in the measurement of time</w:instrText>
      </w:r>
      <w:r w:rsidR="004203F3">
        <w:rPr>
          <w:rFonts w:ascii="American Typewriter" w:hAnsi="American Typewriter" w:cs="American Typewriter"/>
          <w:bCs/>
          <w:lang w:val="en-US"/>
        </w:rPr>
        <w:instrText>‐</w:instrText>
      </w:r>
      <w:r w:rsidR="004203F3">
        <w:rPr>
          <w:bCs/>
          <w:lang w:val="en-US"/>
        </w:rPr>
        <w:instrText>interval distributions","container-title":"Review of Scientific Instruments","page":"2084-2088","volume":"63","issue":"3","source":"scitation.aip.org","abstract":"Corrections for the effects of instrumental dead time in the measurement of time</w:instrText>
      </w:r>
      <w:r w:rsidR="004203F3">
        <w:rPr>
          <w:rFonts w:ascii="American Typewriter" w:hAnsi="American Typewriter" w:cs="American Typewriter"/>
          <w:bCs/>
          <w:lang w:val="en-US"/>
        </w:rPr>
        <w:instrText>‐</w:instrText>
      </w:r>
      <w:r w:rsidR="004203F3">
        <w:rPr>
          <w:bCs/>
          <w:lang w:val="en-US"/>
        </w:rPr>
        <w:instrText>interval distributions are presented for the idealized cases of paralyzable and nonparalyzable detection systems. It is assumed that signal pulses occurring within the measurement cycle following each initial stimulus applied to the system under study, referred to as the source, are random and uncorrelated. Usually the total number n of pulses from the source in each measurement cycle is also random and is given by a Poisson distribution. However, correction equations are also developed for those cases where the source distribution S(n) may be represented by an arbitrary but known probability distribution. An example of their application in the field of time</w:instrText>
      </w:r>
      <w:r w:rsidR="004203F3">
        <w:rPr>
          <w:rFonts w:ascii="American Typewriter" w:hAnsi="American Typewriter" w:cs="American Typewriter"/>
          <w:bCs/>
          <w:lang w:val="en-US"/>
        </w:rPr>
        <w:instrText>‐</w:instrText>
      </w:r>
      <w:r w:rsidR="004203F3">
        <w:rPr>
          <w:bCs/>
          <w:lang w:val="en-US"/>
        </w:rPr>
        <w:instrText>of</w:instrText>
      </w:r>
      <w:r w:rsidR="004203F3">
        <w:rPr>
          <w:rFonts w:ascii="American Typewriter" w:hAnsi="American Typewriter" w:cs="American Typewriter"/>
          <w:bCs/>
          <w:lang w:val="en-US"/>
        </w:rPr>
        <w:instrText>‐</w:instrText>
      </w:r>
      <w:r w:rsidR="004203F3">
        <w:rPr>
          <w:bCs/>
          <w:lang w:val="en-US"/>
        </w:rPr>
        <w:instrText xml:space="preserve">flight mass spectrometry, where the distribution consists of peaks corresponding to different masses, is given. The limitation of the method arising from the increase in statistical noise at high count rates is analyzed.","DOI":"10.1063/1.1143170","ISSN":"0034-6748, 1089-7623","author":[{"family":"Coates","given":"P. B."}],"issued":{"date-parts":[["1992",3,1]]},"accessed":{"date-parts":[["2014",4,14]]}}}],"schema":"https://github.com/citation-style-language/schema/raw/master/csl-citation.json"} </w:instrText>
      </w:r>
      <w:r w:rsidR="004203F3">
        <w:rPr>
          <w:bCs/>
          <w:lang w:val="en-US"/>
        </w:rPr>
        <w:fldChar w:fldCharType="separate"/>
      </w:r>
      <w:r w:rsidR="004203F3">
        <w:rPr>
          <w:bCs/>
          <w:noProof/>
          <w:lang w:val="en-US"/>
        </w:rPr>
        <w:t>[11,12]</w:t>
      </w:r>
      <w:r w:rsidR="004203F3">
        <w:rPr>
          <w:bCs/>
          <w:lang w:val="en-US"/>
        </w:rPr>
        <w:fldChar w:fldCharType="end"/>
      </w:r>
      <w:r w:rsidR="00955252" w:rsidRPr="00A46B20">
        <w:rPr>
          <w:bCs/>
          <w:lang w:val="en-US"/>
        </w:rPr>
        <w:t xml:space="preserve">. </w:t>
      </w:r>
      <w:r w:rsidR="0028756F" w:rsidRPr="00A46B20">
        <w:rPr>
          <w:bCs/>
          <w:lang w:val="en-US"/>
        </w:rPr>
        <w:t xml:space="preserve">However, </w:t>
      </w:r>
      <w:r w:rsidRPr="00A46B20">
        <w:rPr>
          <w:bCs/>
          <w:lang w:val="en-US"/>
        </w:rPr>
        <w:t>Coates’ derivation was based on heuristic arguments rather than statistical theory</w:t>
      </w:r>
      <w:r w:rsidR="005F14D1" w:rsidRPr="00A46B20">
        <w:rPr>
          <w:bCs/>
          <w:lang w:val="en-US"/>
        </w:rPr>
        <w:t xml:space="preserve">, and </w:t>
      </w:r>
      <w:r w:rsidR="00B8261B" w:rsidRPr="00A46B20">
        <w:rPr>
          <w:bCs/>
          <w:lang w:val="en-US"/>
        </w:rPr>
        <w:t xml:space="preserve">his </w:t>
      </w:r>
      <w:r w:rsidR="00CF7AE2" w:rsidRPr="00A46B20">
        <w:rPr>
          <w:bCs/>
          <w:lang w:val="en-US"/>
        </w:rPr>
        <w:t>correction</w:t>
      </w:r>
      <w:r w:rsidR="00B8261B" w:rsidRPr="00A46B20">
        <w:rPr>
          <w:bCs/>
          <w:lang w:val="en-US"/>
        </w:rPr>
        <w:t xml:space="preserve"> </w:t>
      </w:r>
      <w:r w:rsidR="005F14D1" w:rsidRPr="00A46B20">
        <w:rPr>
          <w:bCs/>
          <w:lang w:val="en-US"/>
        </w:rPr>
        <w:t>is not generally a</w:t>
      </w:r>
      <w:r w:rsidR="00256B7D" w:rsidRPr="00A46B20">
        <w:rPr>
          <w:bCs/>
          <w:lang w:val="en-US"/>
        </w:rPr>
        <w:t>n</w:t>
      </w:r>
      <w:r w:rsidR="005F14D1" w:rsidRPr="00A46B20">
        <w:rPr>
          <w:bCs/>
          <w:lang w:val="en-US"/>
        </w:rPr>
        <w:t xml:space="preserve"> </w:t>
      </w:r>
      <w:r w:rsidR="00256B7D" w:rsidRPr="00A46B20">
        <w:rPr>
          <w:bCs/>
          <w:lang w:val="en-US"/>
        </w:rPr>
        <w:t>MLE</w:t>
      </w:r>
      <w:r w:rsidRPr="00A46B20">
        <w:rPr>
          <w:bCs/>
          <w:lang w:val="en-US"/>
        </w:rPr>
        <w:t xml:space="preserve">. </w:t>
      </w:r>
      <w:r w:rsidR="00A83754" w:rsidRPr="00A46B20">
        <w:rPr>
          <w:bCs/>
          <w:lang w:val="en-US"/>
        </w:rPr>
        <w:t>We note that a</w:t>
      </w:r>
      <w:r w:rsidR="00DE0AC2" w:rsidRPr="00A46B20">
        <w:rPr>
          <w:bCs/>
          <w:lang w:val="en-US"/>
        </w:rPr>
        <w:t>n</w:t>
      </w:r>
      <w:r w:rsidR="002C2D63" w:rsidRPr="00A46B20">
        <w:rPr>
          <w:bCs/>
          <w:lang w:val="en-US"/>
        </w:rPr>
        <w:t>other correction</w:t>
      </w:r>
      <w:r w:rsidR="009E0A7F" w:rsidRPr="00A46B20">
        <w:rPr>
          <w:bCs/>
          <w:lang w:val="en-US"/>
        </w:rPr>
        <w:t xml:space="preserve"> </w:t>
      </w:r>
      <w:r w:rsidR="00DE0AC2" w:rsidRPr="00A46B20">
        <w:rPr>
          <w:bCs/>
          <w:lang w:val="en-US"/>
        </w:rPr>
        <w:t>algorithm</w:t>
      </w:r>
      <w:r w:rsidR="009E0A7F" w:rsidRPr="00A46B20">
        <w:rPr>
          <w:bCs/>
          <w:lang w:val="en-US"/>
        </w:rPr>
        <w:t xml:space="preserve"> bearing close resemblance to that of Coates</w:t>
      </w:r>
      <w:r w:rsidR="007126FF" w:rsidRPr="00A46B20">
        <w:rPr>
          <w:bCs/>
          <w:lang w:val="en-US"/>
        </w:rPr>
        <w:t xml:space="preserve"> and to this MLE</w:t>
      </w:r>
      <w:r w:rsidR="009E0A7F" w:rsidRPr="00A46B20">
        <w:rPr>
          <w:bCs/>
          <w:lang w:val="en-US"/>
        </w:rPr>
        <w:t xml:space="preserve"> </w:t>
      </w:r>
      <w:r w:rsidR="00D958EB" w:rsidRPr="00A46B20">
        <w:rPr>
          <w:bCs/>
          <w:lang w:val="en-US"/>
        </w:rPr>
        <w:t xml:space="preserve">was later </w:t>
      </w:r>
      <w:r w:rsidR="009E0A7F" w:rsidRPr="00A46B20">
        <w:rPr>
          <w:bCs/>
          <w:lang w:val="en-US"/>
        </w:rPr>
        <w:t xml:space="preserve">proposed by </w:t>
      </w:r>
      <w:r w:rsidR="008102C5" w:rsidRPr="00A46B20">
        <w:rPr>
          <w:bCs/>
          <w:lang w:val="en-US"/>
        </w:rPr>
        <w:t>Stephan</w:t>
      </w:r>
      <w:r w:rsidR="009E0A7F" w:rsidRPr="00A46B20">
        <w:rPr>
          <w:bCs/>
          <w:lang w:val="en-US"/>
        </w:rPr>
        <w:t xml:space="preserve"> </w:t>
      </w:r>
      <w:r w:rsidR="008102C5" w:rsidRPr="00A46B20">
        <w:rPr>
          <w:bCs/>
          <w:lang w:val="en-US"/>
        </w:rPr>
        <w:t>et al.</w:t>
      </w:r>
      <w:r w:rsidR="00864F91">
        <w:rPr>
          <w:bCs/>
          <w:lang w:val="en-US"/>
        </w:rPr>
        <w:t xml:space="preserve"> </w:t>
      </w:r>
      <w:r w:rsidR="00864F91">
        <w:rPr>
          <w:bCs/>
          <w:lang w:val="en-US"/>
        </w:rPr>
        <w:fldChar w:fldCharType="begin"/>
      </w:r>
      <w:r w:rsidR="00864F91">
        <w:rPr>
          <w:bCs/>
          <w:lang w:val="en-US"/>
        </w:rPr>
        <w:instrText xml:space="preserve"> ADDIN ZOTERO_ITEM CSL_CITATION {"citationID":"1q47s8i79b","properties":{"formattedCitation":"[13]","plainCitation":"[13]"},"citationItems":[{"id":217,"uris":["http://zotero.org/users/1705767/items/EI6CSWAR"],"uri":["http://zotero.org/users/1705767/items/EI6CSWAR"],"itemData":{"id":217,"type":"article-journal","title":"Correction of dead time effects in time</w:instrText>
      </w:r>
      <w:r w:rsidR="00864F91">
        <w:rPr>
          <w:rFonts w:ascii="American Typewriter" w:hAnsi="American Typewriter" w:cs="American Typewriter"/>
          <w:bCs/>
          <w:lang w:val="en-US"/>
        </w:rPr>
        <w:instrText>‐</w:instrText>
      </w:r>
      <w:r w:rsidR="00864F91">
        <w:rPr>
          <w:bCs/>
          <w:lang w:val="en-US"/>
        </w:rPr>
        <w:instrText>of</w:instrText>
      </w:r>
      <w:r w:rsidR="00864F91">
        <w:rPr>
          <w:rFonts w:ascii="American Typewriter" w:hAnsi="American Typewriter" w:cs="American Typewriter"/>
          <w:bCs/>
          <w:lang w:val="en-US"/>
        </w:rPr>
        <w:instrText>‐</w:instrText>
      </w:r>
      <w:r w:rsidR="00864F91">
        <w:rPr>
          <w:bCs/>
          <w:lang w:val="en-US"/>
        </w:rPr>
        <w:instrText>flight mass spectrometry","container-title":"Journal of Vacuum Science &amp; Technology A","page":"405-410","volume":"12","issue":"2","source":"scitation.aip.org","abstract":"This is a report on the feasibility of dead time correction of single</w:instrText>
      </w:r>
      <w:r w:rsidR="00864F91">
        <w:rPr>
          <w:rFonts w:ascii="American Typewriter" w:hAnsi="American Typewriter" w:cs="American Typewriter"/>
          <w:bCs/>
          <w:lang w:val="en-US"/>
        </w:rPr>
        <w:instrText>‐</w:instrText>
      </w:r>
      <w:r w:rsidR="00864F91">
        <w:rPr>
          <w:bCs/>
          <w:lang w:val="en-US"/>
        </w:rPr>
        <w:instrText>ion</w:instrText>
      </w:r>
      <w:r w:rsidR="00864F91">
        <w:rPr>
          <w:rFonts w:ascii="American Typewriter" w:hAnsi="American Typewriter" w:cs="American Typewriter"/>
          <w:bCs/>
          <w:lang w:val="en-US"/>
        </w:rPr>
        <w:instrText>‐</w:instrText>
      </w:r>
      <w:r w:rsidR="00864F91">
        <w:rPr>
          <w:bCs/>
          <w:lang w:val="en-US"/>
        </w:rPr>
        <w:instrText>counting data in time</w:instrText>
      </w:r>
      <w:r w:rsidR="00864F91">
        <w:rPr>
          <w:rFonts w:ascii="American Typewriter" w:hAnsi="American Typewriter" w:cs="American Typewriter"/>
          <w:bCs/>
          <w:lang w:val="en-US"/>
        </w:rPr>
        <w:instrText>‐</w:instrText>
      </w:r>
      <w:r w:rsidR="00864F91">
        <w:rPr>
          <w:bCs/>
          <w:lang w:val="en-US"/>
        </w:rPr>
        <w:instrText>of</w:instrText>
      </w:r>
      <w:r w:rsidR="00864F91">
        <w:rPr>
          <w:rFonts w:ascii="American Typewriter" w:hAnsi="American Typewriter" w:cs="American Typewriter"/>
          <w:bCs/>
          <w:lang w:val="en-US"/>
        </w:rPr>
        <w:instrText>‐</w:instrText>
      </w:r>
      <w:r w:rsidR="00864F91">
        <w:rPr>
          <w:bCs/>
          <w:lang w:val="en-US"/>
        </w:rPr>
        <w:instrText xml:space="preserve">flight mass spectrometry. Here signals vary on a time scale similar to the dead time of the detector. The correction of dead time effects based on the Poisson distribution is practicable for single peak integrals. This leads to a sufficient correction for most applications like the measurement of isotope, element, and molecule ratios or ion imaging. Even the exact dead time correction of total mass spectra is possible but requires the precise knowledge of the dead time. This is, in general, not a fixed time interval but has to be described by a probability function.","DOI":"10.1116/1.579255","ISSN":"0734-2101, 1520-8559","author":[{"family":"Stephan","given":"T."},{"family":"Zehnpfenning","given":"J."},{"family":"Benninghoven","given":"A."}],"issued":{"date-parts":[["1994",3,1]]},"accessed":{"date-parts":[["2014",4,14]]}}}],"schema":"https://github.com/citation-style-language/schema/raw/master/csl-citation.json"} </w:instrText>
      </w:r>
      <w:r w:rsidR="00864F91">
        <w:rPr>
          <w:bCs/>
          <w:lang w:val="en-US"/>
        </w:rPr>
        <w:fldChar w:fldCharType="separate"/>
      </w:r>
      <w:r w:rsidR="00864F91">
        <w:rPr>
          <w:bCs/>
          <w:noProof/>
          <w:lang w:val="en-US"/>
        </w:rPr>
        <w:t>[13]</w:t>
      </w:r>
      <w:r w:rsidR="00864F91">
        <w:rPr>
          <w:bCs/>
          <w:lang w:val="en-US"/>
        </w:rPr>
        <w:fldChar w:fldCharType="end"/>
      </w:r>
      <w:r w:rsidR="008102C5" w:rsidRPr="00A46B20">
        <w:rPr>
          <w:bCs/>
          <w:lang w:val="en-US"/>
        </w:rPr>
        <w:t xml:space="preserve"> </w:t>
      </w:r>
      <w:r w:rsidR="00D958EB" w:rsidRPr="00A46B20">
        <w:rPr>
          <w:bCs/>
          <w:lang w:val="en-US"/>
        </w:rPr>
        <w:t>and</w:t>
      </w:r>
      <w:r w:rsidR="008102C5" w:rsidRPr="00A46B20">
        <w:rPr>
          <w:bCs/>
          <w:lang w:val="en-US"/>
        </w:rPr>
        <w:t xml:space="preserve"> </w:t>
      </w:r>
      <w:r w:rsidR="009E0A7F" w:rsidRPr="00A46B20">
        <w:rPr>
          <w:bCs/>
          <w:lang w:val="en-US"/>
        </w:rPr>
        <w:t xml:space="preserve">was </w:t>
      </w:r>
      <w:r w:rsidR="00F460AD" w:rsidRPr="00A46B20">
        <w:rPr>
          <w:bCs/>
          <w:lang w:val="en-US"/>
        </w:rPr>
        <w:t xml:space="preserve">recently </w:t>
      </w:r>
      <w:r w:rsidR="00D958EB" w:rsidRPr="00A46B20">
        <w:rPr>
          <w:bCs/>
          <w:lang w:val="en-US"/>
        </w:rPr>
        <w:t xml:space="preserve">more </w:t>
      </w:r>
      <w:r w:rsidR="009E0A7F" w:rsidRPr="00A46B20">
        <w:rPr>
          <w:bCs/>
          <w:lang w:val="en-US"/>
        </w:rPr>
        <w:t>explicitly formulated as a Binomial</w:t>
      </w:r>
      <w:r w:rsidR="00063F5B" w:rsidRPr="00A46B20">
        <w:rPr>
          <w:bCs/>
          <w:lang w:val="en-US"/>
        </w:rPr>
        <w:t>-based</w:t>
      </w:r>
      <w:r w:rsidR="009E0A7F" w:rsidRPr="00A46B20">
        <w:rPr>
          <w:bCs/>
          <w:lang w:val="en-US"/>
        </w:rPr>
        <w:t xml:space="preserve"> </w:t>
      </w:r>
      <w:r w:rsidR="00D958EB" w:rsidRPr="00A46B20">
        <w:rPr>
          <w:bCs/>
          <w:lang w:val="en-US"/>
        </w:rPr>
        <w:t>method</w:t>
      </w:r>
      <w:r w:rsidR="00D515CF" w:rsidRPr="00A46B20">
        <w:rPr>
          <w:bCs/>
          <w:lang w:val="en-US"/>
        </w:rPr>
        <w:t xml:space="preserve"> by Keenan</w:t>
      </w:r>
      <w:r w:rsidR="007845BB" w:rsidRPr="00A46B20">
        <w:rPr>
          <w:bCs/>
          <w:lang w:val="en-US"/>
        </w:rPr>
        <w:t xml:space="preserve"> et al.</w:t>
      </w:r>
      <w:r w:rsidR="002141AB">
        <w:rPr>
          <w:bCs/>
          <w:lang w:val="en-US"/>
        </w:rPr>
        <w:t xml:space="preserve"> </w:t>
      </w:r>
      <w:r w:rsidR="002141AB">
        <w:rPr>
          <w:bCs/>
          <w:lang w:val="en-US"/>
        </w:rPr>
        <w:fldChar w:fldCharType="begin"/>
      </w:r>
      <w:r w:rsidR="002141AB">
        <w:rPr>
          <w:bCs/>
          <w:lang w:val="en-US"/>
        </w:rPr>
        <w:instrText xml:space="preserve"> ADDIN ZOTERO_ITEM CSL_CITATION {"citationID":"2m4s52crvl","properties":{"formattedCitation":"[14]","plainCitation":"[14]"},"citationItems":[{"id":220,"uris":["http://zotero.org/users/1705767/items/5VGRI9WA"],"uri":["http://zotero.org/users/1705767/items/5VGRI9WA"],"itemData":{"id":220,"type":"article-journal","title":"Mitigating dead-time effects during multivariate analysis of ToF-SIMS spectral images","container-title":"Surface and Interface Analysis","page":"97-106","volume":"40","issue":"2","source":"Wiley Online Library","abstract":"ToF-SIMS spectra are formed by bombarding a surface with a pulse of primary ions and detecting the resultant ionized surface species using a time-of-flight mass spectrometer. Typically, the detector is a time-to-digital converter. Once an ion is detected using such detectors, the detector becomes insensitive to the arrival of additional ions for a period termed as the (detector) dead-time. Under commonly used ToF-SIMS data acquisition conditions, the time interval over which ions arising from a single chemical species reach the detector is on the order of the detector dead-time. Thus, only the first ion reaching the detector at any given mass is counted. The event registered by the data acquisition system, then, is the arrival of one or more ions at the detector. This behavior causes ToF-SIMS data to violate, in the general case, the assumption of linear additivity that underlies many multivariate statistical analysis techniques. In this article, we show that high-mass-resolution ToF-SIMS spectral-image data follow a generalized linear model, and we propose a data transformation and scaling procedure that enables such data sets to be successfully analyzed using standard methods of multivariate image analysis. Copyright © 2008 John Wiley &amp; Sons, Ltd.","DOI":"10.1002/sia.2763","ISSN":"1096-9918","journalAbbreviation":"Surf. Interface Anal.","language":"en","author":[{"family":"Keenan","given":"Michael R."},{"family":"Smentkowski","given":"Vincent S."},{"family":"Ohlhausen","given":"James A. (Tony)"},{"family":"Kotula","given":"Paul G."}],"issued":{"date-parts":[["2008",2,1]]},"accessed":{"date-parts":[["2014",4,14]]}}}],"schema":"https://github.com/citation-style-language/schema/raw/master/csl-citation.json"} </w:instrText>
      </w:r>
      <w:r w:rsidR="002141AB">
        <w:rPr>
          <w:bCs/>
          <w:lang w:val="en-US"/>
        </w:rPr>
        <w:fldChar w:fldCharType="separate"/>
      </w:r>
      <w:r w:rsidR="002141AB">
        <w:rPr>
          <w:bCs/>
          <w:noProof/>
          <w:lang w:val="en-US"/>
        </w:rPr>
        <w:t>[14]</w:t>
      </w:r>
      <w:r w:rsidR="002141AB">
        <w:rPr>
          <w:bCs/>
          <w:lang w:val="en-US"/>
        </w:rPr>
        <w:fldChar w:fldCharType="end"/>
      </w:r>
      <w:r w:rsidR="009E0A7F" w:rsidRPr="00A46B20">
        <w:rPr>
          <w:bCs/>
          <w:lang w:val="en-US"/>
        </w:rPr>
        <w:t>.</w:t>
      </w:r>
    </w:p>
    <w:p w14:paraId="182EE78C" w14:textId="77777777" w:rsidR="00810E16" w:rsidRPr="00A46B20" w:rsidRDefault="00810E16" w:rsidP="00810E16">
      <w:pPr>
        <w:jc w:val="both"/>
        <w:rPr>
          <w:bCs/>
          <w:lang w:val="en-US"/>
        </w:rPr>
      </w:pPr>
    </w:p>
    <w:p w14:paraId="5A75B342" w14:textId="6832A5F5" w:rsidR="00810E16" w:rsidRPr="00A46B20" w:rsidRDefault="00810E16" w:rsidP="00810E16">
      <w:pPr>
        <w:jc w:val="both"/>
        <w:rPr>
          <w:bCs/>
          <w:lang w:val="en-US"/>
        </w:rPr>
      </w:pPr>
      <w:r w:rsidRPr="00A46B20">
        <w:rPr>
          <w:bCs/>
          <w:lang w:val="en-US"/>
        </w:rPr>
        <w:t xml:space="preserve">According to the basic model, each observed ion count </w:t>
      </w:r>
      <w:proofErr w:type="spellStart"/>
      <w:r w:rsidRPr="00A46B20">
        <w:rPr>
          <w:bCs/>
          <w:i/>
          <w:lang w:val="en-US"/>
        </w:rPr>
        <w:t>k</w:t>
      </w:r>
      <w:r w:rsidRPr="00A46B20">
        <w:rPr>
          <w:bCs/>
          <w:i/>
          <w:vertAlign w:val="subscript"/>
          <w:lang w:val="en-US"/>
        </w:rPr>
        <w:t>i</w:t>
      </w:r>
      <w:proofErr w:type="gramStart"/>
      <w:r w:rsidRPr="00A46B20">
        <w:rPr>
          <w:bCs/>
          <w:i/>
          <w:vertAlign w:val="subscript"/>
          <w:lang w:val="en-US"/>
        </w:rPr>
        <w:t>,j</w:t>
      </w:r>
      <w:proofErr w:type="spellEnd"/>
      <w:proofErr w:type="gramEnd"/>
      <w:r w:rsidRPr="00A46B20">
        <w:rPr>
          <w:bCs/>
          <w:lang w:val="en-US"/>
        </w:rPr>
        <w:t xml:space="preserve"> is the outcome of a Binomial distribution with sample size </w:t>
      </w:r>
      <w:proofErr w:type="spellStart"/>
      <w:r w:rsidRPr="00A46B20">
        <w:rPr>
          <w:bCs/>
          <w:i/>
          <w:lang w:val="en-US"/>
        </w:rPr>
        <w:t>V</w:t>
      </w:r>
      <w:r w:rsidRPr="00A46B20">
        <w:rPr>
          <w:bCs/>
          <w:i/>
          <w:vertAlign w:val="subscript"/>
          <w:lang w:val="en-US"/>
        </w:rPr>
        <w:t>i,j</w:t>
      </w:r>
      <w:proofErr w:type="spellEnd"/>
      <w:r w:rsidRPr="00A46B20">
        <w:rPr>
          <w:bCs/>
          <w:lang w:val="en-US"/>
        </w:rPr>
        <w:t xml:space="preserve"> and if </w:t>
      </w:r>
      <w:r w:rsidR="005C1010" w:rsidRPr="00A46B20">
        <w:rPr>
          <w:iCs/>
          <w:lang w:val="en-US"/>
        </w:rPr>
        <w:sym w:font="Symbol" w:char="F057"/>
      </w:r>
      <w:r w:rsidR="005C1010" w:rsidRPr="00A46B20">
        <w:rPr>
          <w:rFonts w:ascii="Lucida Grande" w:hAnsi="Lucida Grande" w:cs="Lucida Grande"/>
          <w:i/>
          <w:color w:val="000000"/>
          <w:vertAlign w:val="subscript"/>
          <w:lang w:val="en-US"/>
        </w:rPr>
        <w:t xml:space="preserve"> </w:t>
      </w:r>
      <w:r w:rsidR="005C1010" w:rsidRPr="00A46B20">
        <w:rPr>
          <w:lang w:val="en-US"/>
        </w:rPr>
        <w:t xml:space="preserve">and </w:t>
      </w:r>
      <w:r w:rsidR="005C1010" w:rsidRPr="00A46B20">
        <w:rPr>
          <w:iCs/>
          <w:lang w:val="en-US"/>
        </w:rPr>
        <w:sym w:font="Symbol" w:char="F047"/>
      </w:r>
      <w:r w:rsidRPr="00A46B20">
        <w:rPr>
          <w:bCs/>
          <w:lang w:val="en-US"/>
        </w:rPr>
        <w:t xml:space="preserve"> are unknown, each </w:t>
      </w:r>
      <w:r w:rsidR="000A2AE3" w:rsidRPr="00A46B20">
        <w:rPr>
          <w:bCs/>
          <w:lang w:val="en-US"/>
        </w:rPr>
        <w:t>B</w:t>
      </w:r>
      <w:r w:rsidRPr="00A46B20">
        <w:rPr>
          <w:bCs/>
          <w:lang w:val="en-US"/>
        </w:rPr>
        <w:t xml:space="preserve">inomial probability, </w:t>
      </w:r>
      <w:r w:rsidRPr="00A46B20">
        <w:rPr>
          <w:rFonts w:ascii="Symbol" w:hAnsi="Symbol"/>
          <w:bCs/>
          <w:i/>
          <w:lang w:val="en-US"/>
        </w:rPr>
        <w:t></w:t>
      </w:r>
      <w:proofErr w:type="spellStart"/>
      <w:r w:rsidRPr="00A46B20">
        <w:rPr>
          <w:bCs/>
          <w:i/>
          <w:vertAlign w:val="subscript"/>
          <w:lang w:val="en-US"/>
        </w:rPr>
        <w:t>i,j</w:t>
      </w:r>
      <w:proofErr w:type="spellEnd"/>
      <w:r w:rsidRPr="00A46B20">
        <w:rPr>
          <w:bCs/>
          <w:lang w:val="en-US"/>
        </w:rPr>
        <w:t xml:space="preserve">, must be estimated independently. The </w:t>
      </w:r>
      <w:r w:rsidR="00256B7D" w:rsidRPr="00A46B20">
        <w:rPr>
          <w:bCs/>
          <w:lang w:val="en-US"/>
        </w:rPr>
        <w:t xml:space="preserve">MLE </w:t>
      </w:r>
      <w:r w:rsidRPr="00A46B20">
        <w:rPr>
          <w:bCs/>
          <w:lang w:val="en-US"/>
        </w:rPr>
        <w:t>is</w:t>
      </w:r>
    </w:p>
    <w:p w14:paraId="3544293F" w14:textId="77777777" w:rsidR="00703CAF" w:rsidRPr="00A46B20" w:rsidRDefault="00703CAF" w:rsidP="00810E16">
      <w:pPr>
        <w:jc w:val="both"/>
        <w:rPr>
          <w:bCs/>
          <w:lang w:val="en-US"/>
        </w:rPr>
      </w:pPr>
    </w:p>
    <w:p w14:paraId="706ADD2A" w14:textId="66E31E9D" w:rsidR="00810E16" w:rsidRPr="00A46B20" w:rsidRDefault="00810E16" w:rsidP="008206F9">
      <w:pPr>
        <w:tabs>
          <w:tab w:val="right" w:pos="4962"/>
          <w:tab w:val="right" w:pos="9072"/>
        </w:tabs>
        <w:rPr>
          <w:bCs/>
          <w:lang w:val="en-US"/>
        </w:rPr>
      </w:pPr>
      <w:r w:rsidRPr="00A46B20">
        <w:rPr>
          <w:lang w:val="en-US"/>
        </w:rPr>
        <w:tab/>
      </w:r>
      <w:r w:rsidR="00F72C9C" w:rsidRPr="00A46B20">
        <w:rPr>
          <w:position w:val="-34"/>
        </w:rPr>
        <w:object w:dxaOrig="940" w:dyaOrig="800" w14:anchorId="3DEDCD20">
          <v:shape id="_x0000_i1034" type="#_x0000_t75" style="width:47.2pt;height:40pt" o:ole="">
            <v:imagedata r:id="rId27" o:title=""/>
          </v:shape>
          <o:OLEObject Type="Embed" ProgID="Equation.3" ShapeID="_x0000_i1034" DrawAspect="Content" ObjectID="_1340726690" r:id="rId28"/>
        </w:object>
      </w:r>
      <w:r w:rsidRPr="00A46B20">
        <w:rPr>
          <w:lang w:val="en-US"/>
        </w:rPr>
        <w:tab/>
      </w:r>
      <w:r w:rsidRPr="00A46B20">
        <w:rPr>
          <w:b/>
          <w:lang w:val="en-US"/>
        </w:rPr>
        <w:t>(</w:t>
      </w:r>
      <w:r w:rsidR="00C34953" w:rsidRPr="00A46B20">
        <w:rPr>
          <w:b/>
          <w:lang w:val="en-US"/>
        </w:rPr>
        <w:t>10</w:t>
      </w:r>
      <w:r w:rsidRPr="00A46B20">
        <w:rPr>
          <w:b/>
          <w:lang w:val="en-US"/>
        </w:rPr>
        <w:t>)</w:t>
      </w:r>
    </w:p>
    <w:p w14:paraId="0805F983" w14:textId="77777777" w:rsidR="00836337" w:rsidRPr="00A46B20" w:rsidRDefault="00836337" w:rsidP="00810E16">
      <w:pPr>
        <w:jc w:val="both"/>
        <w:rPr>
          <w:bCs/>
          <w:lang w:val="en-US"/>
        </w:rPr>
      </w:pPr>
    </w:p>
    <w:p w14:paraId="6841BD67" w14:textId="1495798C" w:rsidR="00836337" w:rsidRPr="00A46B20" w:rsidRDefault="00810E16" w:rsidP="00810E16">
      <w:pPr>
        <w:jc w:val="both"/>
        <w:rPr>
          <w:bCs/>
          <w:lang w:val="en-US"/>
        </w:rPr>
      </w:pPr>
      <w:proofErr w:type="gramStart"/>
      <w:r w:rsidRPr="00A46B20">
        <w:rPr>
          <w:bCs/>
          <w:lang w:val="en-US"/>
        </w:rPr>
        <w:t>and</w:t>
      </w:r>
      <w:proofErr w:type="gramEnd"/>
      <w:r w:rsidRPr="00A46B20">
        <w:rPr>
          <w:bCs/>
          <w:lang w:val="en-US"/>
        </w:rPr>
        <w:t xml:space="preserve"> since </w:t>
      </w:r>
    </w:p>
    <w:p w14:paraId="594AD083" w14:textId="77777777" w:rsidR="00810E16" w:rsidRPr="00A46B20" w:rsidRDefault="00810E16" w:rsidP="00810E16">
      <w:pPr>
        <w:jc w:val="center"/>
        <w:rPr>
          <w:bCs/>
          <w:lang w:val="en-US"/>
        </w:rPr>
      </w:pPr>
    </w:p>
    <w:p w14:paraId="262E0D74" w14:textId="3A17F863" w:rsidR="00810E16" w:rsidRPr="00A46B20" w:rsidRDefault="00810E16" w:rsidP="008206F9">
      <w:pPr>
        <w:tabs>
          <w:tab w:val="right" w:pos="5387"/>
          <w:tab w:val="right" w:pos="9072"/>
        </w:tabs>
        <w:rPr>
          <w:bCs/>
          <w:lang w:val="en-US"/>
        </w:rPr>
      </w:pPr>
      <w:r w:rsidRPr="00A46B20">
        <w:rPr>
          <w:lang w:val="en-US"/>
        </w:rPr>
        <w:tab/>
      </w:r>
      <w:r w:rsidR="001640A3" w:rsidRPr="00A46B20">
        <w:rPr>
          <w:position w:val="-16"/>
        </w:rPr>
        <w:object w:dxaOrig="1600" w:dyaOrig="480" w14:anchorId="0205F86C">
          <v:shape id="_x0000_i1035" type="#_x0000_t75" style="width:80pt;height:24pt" o:ole="">
            <v:imagedata r:id="rId29" o:title=""/>
          </v:shape>
          <o:OLEObject Type="Embed" ProgID="Equation.3" ShapeID="_x0000_i1035" DrawAspect="Content" ObjectID="_1340726691" r:id="rId30"/>
        </w:object>
      </w:r>
      <w:r w:rsidRPr="00A46B20">
        <w:rPr>
          <w:lang w:val="en-US"/>
        </w:rPr>
        <w:tab/>
      </w:r>
      <w:r w:rsidRPr="00A46B20">
        <w:rPr>
          <w:b/>
          <w:lang w:val="en-US"/>
        </w:rPr>
        <w:t>(1</w:t>
      </w:r>
      <w:r w:rsidR="00C34953" w:rsidRPr="00A46B20">
        <w:rPr>
          <w:b/>
          <w:lang w:val="en-US"/>
        </w:rPr>
        <w:t>1</w:t>
      </w:r>
      <w:r w:rsidRPr="00A46B20">
        <w:rPr>
          <w:b/>
          <w:lang w:val="en-US"/>
        </w:rPr>
        <w:t>)</w:t>
      </w:r>
    </w:p>
    <w:p w14:paraId="4FC6E924" w14:textId="463AC2E4" w:rsidR="00810E16" w:rsidRPr="00A46B20" w:rsidRDefault="00655D4B" w:rsidP="00655D4B">
      <w:pPr>
        <w:tabs>
          <w:tab w:val="left" w:pos="2576"/>
        </w:tabs>
        <w:jc w:val="both"/>
        <w:rPr>
          <w:bCs/>
          <w:lang w:val="en-US"/>
        </w:rPr>
      </w:pPr>
      <w:r w:rsidRPr="00A46B20">
        <w:rPr>
          <w:bCs/>
          <w:lang w:val="en-US"/>
        </w:rPr>
        <w:tab/>
      </w:r>
    </w:p>
    <w:p w14:paraId="1CEAE74B" w14:textId="77777777" w:rsidR="00810E16" w:rsidRPr="00A46B20" w:rsidRDefault="00810E16" w:rsidP="00810E16">
      <w:pPr>
        <w:jc w:val="both"/>
        <w:rPr>
          <w:bCs/>
          <w:lang w:val="en-US"/>
        </w:rPr>
      </w:pPr>
      <w:proofErr w:type="gramStart"/>
      <w:r w:rsidRPr="00A46B20">
        <w:rPr>
          <w:bCs/>
          <w:lang w:val="en-US"/>
        </w:rPr>
        <w:t>we</w:t>
      </w:r>
      <w:proofErr w:type="gramEnd"/>
      <w:r w:rsidRPr="00A46B20">
        <w:rPr>
          <w:bCs/>
          <w:lang w:val="en-US"/>
        </w:rPr>
        <w:t xml:space="preserve"> have</w:t>
      </w:r>
    </w:p>
    <w:p w14:paraId="3D0BF5B4" w14:textId="77777777" w:rsidR="00836337" w:rsidRPr="00A46B20" w:rsidRDefault="00836337" w:rsidP="00810E16">
      <w:pPr>
        <w:jc w:val="both"/>
        <w:rPr>
          <w:bCs/>
          <w:lang w:val="en-US"/>
        </w:rPr>
      </w:pPr>
    </w:p>
    <w:p w14:paraId="7AB7DA38" w14:textId="3570FF2B" w:rsidR="00810E16" w:rsidRPr="00A46B20" w:rsidRDefault="00810E16" w:rsidP="008206F9">
      <w:pPr>
        <w:tabs>
          <w:tab w:val="right" w:pos="5812"/>
          <w:tab w:val="right" w:pos="9072"/>
        </w:tabs>
        <w:rPr>
          <w:bCs/>
          <w:lang w:val="en-US"/>
        </w:rPr>
      </w:pPr>
      <w:r w:rsidRPr="00A46B20">
        <w:rPr>
          <w:lang w:val="en-US"/>
        </w:rPr>
        <w:tab/>
      </w:r>
      <w:r w:rsidR="00B9667D" w:rsidRPr="00A46B20">
        <w:rPr>
          <w:position w:val="-94"/>
        </w:rPr>
        <w:object w:dxaOrig="2240" w:dyaOrig="1660" w14:anchorId="3158C457">
          <v:shape id="_x0000_i1036" type="#_x0000_t75" style="width:112pt;height:83.2pt" o:ole="">
            <v:imagedata r:id="rId31" o:title=""/>
          </v:shape>
          <o:OLEObject Type="Embed" ProgID="Equation.3" ShapeID="_x0000_i1036" DrawAspect="Content" ObjectID="_1340726692" r:id="rId32"/>
        </w:object>
      </w:r>
      <w:r w:rsidRPr="00A46B20">
        <w:rPr>
          <w:lang w:val="en-US"/>
        </w:rPr>
        <w:tab/>
      </w:r>
      <w:r w:rsidRPr="00A46B20">
        <w:rPr>
          <w:b/>
          <w:position w:val="-62"/>
          <w:lang w:val="en-US"/>
        </w:rPr>
        <w:t>(1</w:t>
      </w:r>
      <w:r w:rsidR="00C34953" w:rsidRPr="00A46B20">
        <w:rPr>
          <w:b/>
          <w:position w:val="-62"/>
          <w:lang w:val="en-US"/>
        </w:rPr>
        <w:t>2</w:t>
      </w:r>
      <w:r w:rsidRPr="00A46B20">
        <w:rPr>
          <w:b/>
          <w:position w:val="-62"/>
          <w:lang w:val="en-US"/>
        </w:rPr>
        <w:t>)</w:t>
      </w:r>
    </w:p>
    <w:p w14:paraId="7A3B9C76" w14:textId="77777777" w:rsidR="00810E16" w:rsidRPr="00A46B20" w:rsidRDefault="00810E16" w:rsidP="00810E16">
      <w:pPr>
        <w:jc w:val="both"/>
        <w:rPr>
          <w:bCs/>
          <w:lang w:val="en-US"/>
        </w:rPr>
      </w:pPr>
    </w:p>
    <w:p w14:paraId="5BEE6077" w14:textId="61C6FD67" w:rsidR="00810E16" w:rsidRDefault="00810E16" w:rsidP="00810E16">
      <w:pPr>
        <w:jc w:val="both"/>
        <w:rPr>
          <w:lang w:val="en-US"/>
        </w:rPr>
      </w:pPr>
      <w:proofErr w:type="gramStart"/>
      <w:r w:rsidRPr="00A46B20">
        <w:rPr>
          <w:lang w:val="en-US"/>
        </w:rPr>
        <w:t>which</w:t>
      </w:r>
      <w:proofErr w:type="gramEnd"/>
      <w:r w:rsidRPr="00A46B20">
        <w:rPr>
          <w:lang w:val="en-US"/>
        </w:rPr>
        <w:t xml:space="preserve"> is</w:t>
      </w:r>
      <w:r w:rsidR="00447F85" w:rsidRPr="00A46B20">
        <w:rPr>
          <w:lang w:val="en-US"/>
        </w:rPr>
        <w:t xml:space="preserve"> essentially</w:t>
      </w:r>
      <w:r w:rsidRPr="00A46B20">
        <w:rPr>
          <w:lang w:val="en-US"/>
        </w:rPr>
        <w:t xml:space="preserve"> equivalent to the correction proposed in</w:t>
      </w:r>
      <w:r w:rsidR="009423A2">
        <w:rPr>
          <w:lang w:val="en-US"/>
        </w:rPr>
        <w:t xml:space="preserve"> </w:t>
      </w:r>
      <w:r w:rsidR="009423A2">
        <w:rPr>
          <w:lang w:val="en-US"/>
        </w:rPr>
        <w:fldChar w:fldCharType="begin"/>
      </w:r>
      <w:r w:rsidR="009423A2">
        <w:rPr>
          <w:lang w:val="en-US"/>
        </w:rPr>
        <w:instrText xml:space="preserve"> ADDIN ZOTERO_ITEM CSL_CITATION {"citationID":"2ahlmpeg86","properties":{"formattedCitation":"[11]","plainCitation":"[11]"},"citationItems":[{"id":212,"uris":["http://zotero.org/users/1705767/items/JXBXJCPH"],"uri":["http://zotero.org/users/1705767/items/JXBXJCPH"],"itemData":{"id":212,"type":"article-journal","title":"The correction for photon `pile-up' in the measurement of radiative lifetimes","container-title":"Journal of Physics E: Scientific Instruments","page":"878","volume":"1","issue":"8","source":"Institute of Physics","abstract":"In determinations of radiative lifetimes in which time intervals are measured up to the first detected photon, an error is introduced when subsequent photons are neglected. An accurate correction for this effect is described, having the advantages of general applicability and allowing the use of high photon detection rates. It is also shown that the error introduced by the use of this correction is negligible under all practical experimental conditions.","DOI":"10.1088/0022-3735/1/8/437","ISSN":"0022-3735","journalAbbreviation":"J. Phys. E: Sci. Instrum.","language":"en","author":[{"family":"Coates","given":"P. B."}],"issued":{"date-parts":[["1968",8,1]]},"accessed":{"date-parts":[["2014",4,14]]}}}],"schema":"https://github.com/citation-style-language/schema/raw/master/csl-citation.json"} </w:instrText>
      </w:r>
      <w:r w:rsidR="009423A2">
        <w:rPr>
          <w:lang w:val="en-US"/>
        </w:rPr>
        <w:fldChar w:fldCharType="separate"/>
      </w:r>
      <w:r w:rsidR="009423A2">
        <w:rPr>
          <w:noProof/>
          <w:lang w:val="en-US"/>
        </w:rPr>
        <w:t>[11]</w:t>
      </w:r>
      <w:r w:rsidR="009423A2">
        <w:rPr>
          <w:lang w:val="en-US"/>
        </w:rPr>
        <w:fldChar w:fldCharType="end"/>
      </w:r>
      <w:r w:rsidRPr="00A46B20">
        <w:rPr>
          <w:lang w:val="en-US"/>
        </w:rPr>
        <w:t xml:space="preserve"> and generalized in</w:t>
      </w:r>
      <w:r w:rsidR="009423A2">
        <w:rPr>
          <w:lang w:val="en-US"/>
        </w:rPr>
        <w:t xml:space="preserve"> </w:t>
      </w:r>
      <w:r w:rsidR="009423A2">
        <w:rPr>
          <w:lang w:val="en-US"/>
        </w:rPr>
        <w:fldChar w:fldCharType="begin"/>
      </w:r>
      <w:r w:rsidR="009423A2">
        <w:rPr>
          <w:lang w:val="en-US"/>
        </w:rPr>
        <w:instrText xml:space="preserve"> ADDIN ZOTERO_ITEM CSL_CITATION {"citationID":"1gndkn6i4p","properties":{"formattedCitation":"[12]","plainCitation":"[12]"},"citationItems":[{"id":215,"uris":["http://zotero.org/users/1705767/items/PK7J7G3F"],"uri":["http://zotero.org/users/1705767/items/PK7J7G3F"],"itemData":{"id":215,"type":"article-journal","title":"Analytical corrections for dead time effects in the measurement of time</w:instrText>
      </w:r>
      <w:r w:rsidR="009423A2">
        <w:rPr>
          <w:rFonts w:ascii="American Typewriter" w:hAnsi="American Typewriter" w:cs="American Typewriter"/>
          <w:lang w:val="en-US"/>
        </w:rPr>
        <w:instrText>‐</w:instrText>
      </w:r>
      <w:r w:rsidR="009423A2">
        <w:rPr>
          <w:lang w:val="en-US"/>
        </w:rPr>
        <w:instrText>interval distributions","container-title":"Review of Scientific Instruments","page":"2084-2088","volume":"63","issue":"3","source":"scitation.aip.org","abstract":"Corrections for the effects of instrumental dead time in the measurement of time</w:instrText>
      </w:r>
      <w:r w:rsidR="009423A2">
        <w:rPr>
          <w:rFonts w:ascii="American Typewriter" w:hAnsi="American Typewriter" w:cs="American Typewriter"/>
          <w:lang w:val="en-US"/>
        </w:rPr>
        <w:instrText>‐</w:instrText>
      </w:r>
      <w:r w:rsidR="009423A2">
        <w:rPr>
          <w:lang w:val="en-US"/>
        </w:rPr>
        <w:instrText>interval distributions are presented for the idealized cases of paralyzable and nonparalyzable detection systems. It is assumed that signal pulses occurring within the measurement cycle following each initial stimulus applied to the system under study, referred to as the source, are random and uncorrelated. Usually the total number n of pulses from the source in each measurement cycle is also random and is given by a Poisson distribution. However, correction equations are also developed for those cases where the source distribution S(n) may be represented by an arbitrary but known probability distribution. An example of their application in the field of time</w:instrText>
      </w:r>
      <w:r w:rsidR="009423A2">
        <w:rPr>
          <w:rFonts w:ascii="American Typewriter" w:hAnsi="American Typewriter" w:cs="American Typewriter"/>
          <w:lang w:val="en-US"/>
        </w:rPr>
        <w:instrText>‐</w:instrText>
      </w:r>
      <w:r w:rsidR="009423A2">
        <w:rPr>
          <w:lang w:val="en-US"/>
        </w:rPr>
        <w:instrText>of</w:instrText>
      </w:r>
      <w:r w:rsidR="009423A2">
        <w:rPr>
          <w:rFonts w:ascii="American Typewriter" w:hAnsi="American Typewriter" w:cs="American Typewriter"/>
          <w:lang w:val="en-US"/>
        </w:rPr>
        <w:instrText>‐</w:instrText>
      </w:r>
      <w:r w:rsidR="009423A2">
        <w:rPr>
          <w:lang w:val="en-US"/>
        </w:rPr>
        <w:instrText xml:space="preserve">flight mass spectrometry, where the distribution consists of peaks corresponding to different masses, is given. The limitation of the method arising from the increase in statistical noise at high count rates is analyzed.","DOI":"10.1063/1.1143170","ISSN":"0034-6748, 1089-7623","author":[{"family":"Coates","given":"P. B."}],"issued":{"date-parts":[["1992",3,1]]},"accessed":{"date-parts":[["2014",4,14]]}}}],"schema":"https://github.com/citation-style-language/schema/raw/master/csl-citation.json"} </w:instrText>
      </w:r>
      <w:r w:rsidR="009423A2">
        <w:rPr>
          <w:lang w:val="en-US"/>
        </w:rPr>
        <w:fldChar w:fldCharType="separate"/>
      </w:r>
      <w:r w:rsidR="009423A2">
        <w:rPr>
          <w:noProof/>
          <w:lang w:val="en-US"/>
        </w:rPr>
        <w:t>[12]</w:t>
      </w:r>
      <w:r w:rsidR="009423A2">
        <w:rPr>
          <w:lang w:val="en-US"/>
        </w:rPr>
        <w:fldChar w:fldCharType="end"/>
      </w:r>
      <w:r w:rsidRPr="00A46B20">
        <w:rPr>
          <w:lang w:val="en-US"/>
        </w:rPr>
        <w:t xml:space="preserve">, </w:t>
      </w:r>
      <w:r w:rsidR="00EA4A97" w:rsidRPr="00A46B20">
        <w:rPr>
          <w:lang w:val="en-US"/>
        </w:rPr>
        <w:t>if</w:t>
      </w:r>
      <w:r w:rsidRPr="00A46B20">
        <w:rPr>
          <w:lang w:val="en-US"/>
        </w:rPr>
        <w:t xml:space="preserve"> the detector dead</w:t>
      </w:r>
      <w:r w:rsidR="007A5F18" w:rsidRPr="00A46B20">
        <w:rPr>
          <w:lang w:val="en-US"/>
        </w:rPr>
        <w:t xml:space="preserve"> </w:t>
      </w:r>
      <w:r w:rsidRPr="00A46B20">
        <w:rPr>
          <w:lang w:val="en-US"/>
        </w:rPr>
        <w:t xml:space="preserve">time period always exceeds the </w:t>
      </w:r>
      <w:r w:rsidR="00C54F06" w:rsidRPr="00A46B20">
        <w:rPr>
          <w:lang w:val="en-US"/>
        </w:rPr>
        <w:t>combined duration of the TDC tick</w:t>
      </w:r>
      <w:r w:rsidR="00430C4C" w:rsidRPr="00A46B20">
        <w:rPr>
          <w:lang w:val="en-US"/>
        </w:rPr>
        <w:t>s</w:t>
      </w:r>
      <w:r w:rsidR="00C54F06" w:rsidRPr="00A46B20">
        <w:rPr>
          <w:lang w:val="en-US"/>
        </w:rPr>
        <w:t xml:space="preserve"> investigated</w:t>
      </w:r>
      <w:r w:rsidRPr="00A46B20">
        <w:rPr>
          <w:lang w:val="en-US"/>
        </w:rPr>
        <w:t xml:space="preserve">. A problem immediately arises with this algorithm if ions are registered by all of the </w:t>
      </w:r>
      <w:proofErr w:type="spellStart"/>
      <w:r w:rsidRPr="00A46B20">
        <w:rPr>
          <w:i/>
          <w:iCs/>
          <w:lang w:val="en-US"/>
        </w:rPr>
        <w:t>N</w:t>
      </w:r>
      <w:r w:rsidRPr="00A46B20">
        <w:rPr>
          <w:i/>
          <w:iCs/>
          <w:vertAlign w:val="subscript"/>
          <w:lang w:val="en-US"/>
        </w:rPr>
        <w:t>p</w:t>
      </w:r>
      <w:proofErr w:type="spellEnd"/>
      <w:r w:rsidRPr="00A46B20">
        <w:rPr>
          <w:lang w:val="en-US"/>
        </w:rPr>
        <w:t xml:space="preserve"> </w:t>
      </w:r>
      <w:r w:rsidR="00DD698B" w:rsidRPr="00A46B20">
        <w:rPr>
          <w:lang w:val="en-US"/>
        </w:rPr>
        <w:t>acquisitions</w:t>
      </w:r>
      <w:r w:rsidRPr="00A46B20">
        <w:rPr>
          <w:lang w:val="en-US"/>
        </w:rPr>
        <w:t xml:space="preserve"> over the course of a mass peak. In this scenario we must have </w:t>
      </w:r>
      <w:proofErr w:type="spellStart"/>
      <w:r w:rsidRPr="00A46B20">
        <w:rPr>
          <w:i/>
          <w:iCs/>
          <w:lang w:val="en-US"/>
        </w:rPr>
        <w:t>k</w:t>
      </w:r>
      <w:r w:rsidRPr="00A46B20">
        <w:rPr>
          <w:i/>
          <w:iCs/>
          <w:vertAlign w:val="subscript"/>
          <w:lang w:val="en-US"/>
        </w:rPr>
        <w:t>i</w:t>
      </w:r>
      <w:proofErr w:type="gramStart"/>
      <w:r w:rsidRPr="00A46B20">
        <w:rPr>
          <w:i/>
          <w:iCs/>
          <w:vertAlign w:val="subscript"/>
          <w:lang w:val="en-US"/>
        </w:rPr>
        <w:t>,j</w:t>
      </w:r>
      <w:proofErr w:type="spellEnd"/>
      <w:proofErr w:type="gramEnd"/>
      <w:r w:rsidRPr="00A46B20">
        <w:rPr>
          <w:lang w:val="en-US"/>
        </w:rPr>
        <w:t xml:space="preserve"> = </w:t>
      </w:r>
      <w:proofErr w:type="spellStart"/>
      <w:r w:rsidRPr="00A46B20">
        <w:rPr>
          <w:i/>
          <w:iCs/>
          <w:lang w:val="en-US"/>
        </w:rPr>
        <w:t>V</w:t>
      </w:r>
      <w:r w:rsidRPr="00A46B20">
        <w:rPr>
          <w:i/>
          <w:iCs/>
          <w:vertAlign w:val="subscript"/>
          <w:lang w:val="en-US"/>
        </w:rPr>
        <w:t>i,j</w:t>
      </w:r>
      <w:proofErr w:type="spellEnd"/>
      <w:r w:rsidRPr="00A46B20">
        <w:rPr>
          <w:lang w:val="en-US"/>
        </w:rPr>
        <w:t xml:space="preserve"> at the tick where the last ions are registered, which yields an infinite </w:t>
      </w:r>
      <w:r w:rsidR="001D56F0" w:rsidRPr="00A46B20">
        <w:rPr>
          <w:lang w:val="en-US"/>
        </w:rPr>
        <w:t>“</w:t>
      </w:r>
      <w:r w:rsidR="00601BCE" w:rsidRPr="00A46B20">
        <w:rPr>
          <w:lang w:val="en-US"/>
        </w:rPr>
        <w:t>corrected</w:t>
      </w:r>
      <w:r w:rsidR="001D56F0" w:rsidRPr="00A46B20">
        <w:rPr>
          <w:lang w:val="en-US"/>
        </w:rPr>
        <w:t>”</w:t>
      </w:r>
      <w:r w:rsidRPr="00A46B20">
        <w:rPr>
          <w:lang w:val="en-US"/>
        </w:rPr>
        <w:t xml:space="preserve"> value of </w:t>
      </w:r>
      <w:r w:rsidRPr="00A46B20">
        <w:rPr>
          <w:iCs/>
          <w:lang w:val="en-US"/>
        </w:rPr>
        <w:sym w:font="Symbol" w:char="F04C"/>
      </w:r>
      <w:proofErr w:type="spellStart"/>
      <w:r w:rsidRPr="00A46B20">
        <w:rPr>
          <w:i/>
          <w:iCs/>
          <w:vertAlign w:val="subscript"/>
          <w:lang w:val="en-US"/>
        </w:rPr>
        <w:t>i,j</w:t>
      </w:r>
      <w:proofErr w:type="spellEnd"/>
      <w:r w:rsidRPr="00A46B20">
        <w:rPr>
          <w:lang w:val="en-US"/>
        </w:rPr>
        <w:t xml:space="preserve"> and meaningless estimates at all ensuing ticks. </w:t>
      </w:r>
      <w:r w:rsidR="0071091C" w:rsidRPr="00A46B20">
        <w:rPr>
          <w:lang w:val="en-US"/>
        </w:rPr>
        <w:t xml:space="preserve">Although this can be avoided </w:t>
      </w:r>
      <w:r w:rsidR="00CA426E" w:rsidRPr="00A46B20">
        <w:rPr>
          <w:lang w:val="en-US"/>
        </w:rPr>
        <w:t xml:space="preserve">(e.g. by replacing </w:t>
      </w:r>
      <w:proofErr w:type="spellStart"/>
      <w:r w:rsidR="0071091C" w:rsidRPr="00A46B20">
        <w:rPr>
          <w:i/>
          <w:lang w:val="en-US"/>
        </w:rPr>
        <w:t>N</w:t>
      </w:r>
      <w:r w:rsidR="0071091C" w:rsidRPr="00A46B20">
        <w:rPr>
          <w:i/>
          <w:vertAlign w:val="subscript"/>
          <w:lang w:val="en-US"/>
        </w:rPr>
        <w:t>p</w:t>
      </w:r>
      <w:proofErr w:type="spellEnd"/>
      <w:r w:rsidR="00CA426E" w:rsidRPr="00A46B20">
        <w:rPr>
          <w:i/>
          <w:iCs/>
          <w:lang w:val="en-US"/>
        </w:rPr>
        <w:t xml:space="preserve"> </w:t>
      </w:r>
      <w:r w:rsidR="00A90AEA" w:rsidRPr="00A46B20">
        <w:rPr>
          <w:iCs/>
          <w:lang w:val="en-US"/>
        </w:rPr>
        <w:t xml:space="preserve">by </w:t>
      </w:r>
      <w:r w:rsidR="00CA426E" w:rsidRPr="00A46B20">
        <w:rPr>
          <w:i/>
          <w:iCs/>
          <w:lang w:val="en-US"/>
        </w:rPr>
        <w:t>N</w:t>
      </w:r>
      <w:r w:rsidR="00CA426E" w:rsidRPr="00A46B20">
        <w:rPr>
          <w:i/>
          <w:iCs/>
          <w:vertAlign w:val="subscript"/>
          <w:lang w:val="en-US"/>
        </w:rPr>
        <w:t>p</w:t>
      </w:r>
      <w:r w:rsidR="00CA426E" w:rsidRPr="00A46B20">
        <w:rPr>
          <w:iCs/>
          <w:lang w:val="en-US"/>
        </w:rPr>
        <w:t>+1</w:t>
      </w:r>
      <w:r w:rsidR="00D01D92" w:rsidRPr="00A46B20">
        <w:rPr>
          <w:iCs/>
          <w:lang w:val="en-US"/>
        </w:rPr>
        <w:t xml:space="preserve"> in equation 2</w:t>
      </w:r>
      <w:r w:rsidR="00CA426E" w:rsidRPr="00A46B20">
        <w:rPr>
          <w:iCs/>
          <w:lang w:val="en-US"/>
        </w:rPr>
        <w:t>)</w:t>
      </w:r>
      <w:r w:rsidR="0071091C" w:rsidRPr="00A46B20">
        <w:rPr>
          <w:lang w:val="en-US"/>
        </w:rPr>
        <w:t xml:space="preserve">, </w:t>
      </w:r>
      <w:r w:rsidR="00C45D35" w:rsidRPr="00A46B20">
        <w:rPr>
          <w:lang w:val="en-US"/>
        </w:rPr>
        <w:t xml:space="preserve">it is a </w:t>
      </w:r>
      <w:r w:rsidRPr="00A46B20">
        <w:rPr>
          <w:lang w:val="en-US"/>
        </w:rPr>
        <w:t xml:space="preserve">deficiency </w:t>
      </w:r>
      <w:r w:rsidR="00C45D35" w:rsidRPr="00A46B20">
        <w:rPr>
          <w:lang w:val="en-US"/>
        </w:rPr>
        <w:t xml:space="preserve">that </w:t>
      </w:r>
      <w:r w:rsidRPr="00A46B20">
        <w:rPr>
          <w:lang w:val="en-US"/>
        </w:rPr>
        <w:t>highlights the importance of incorporating prior knowledge of the data into the estimators used.</w:t>
      </w:r>
    </w:p>
    <w:p w14:paraId="14F48CF0" w14:textId="77777777" w:rsidR="00DD797A" w:rsidRDefault="00DD797A" w:rsidP="00810E16">
      <w:pPr>
        <w:jc w:val="both"/>
        <w:rPr>
          <w:lang w:val="en-US"/>
        </w:rPr>
      </w:pPr>
    </w:p>
    <w:p w14:paraId="04CF938E" w14:textId="77777777" w:rsidR="00DD797A" w:rsidRDefault="00DD797A" w:rsidP="00810E16">
      <w:pPr>
        <w:jc w:val="both"/>
        <w:rPr>
          <w:lang w:val="en-US"/>
        </w:rPr>
      </w:pPr>
    </w:p>
    <w:p w14:paraId="2A5C6330" w14:textId="77777777" w:rsidR="00DD797A" w:rsidRPr="00A46B20" w:rsidRDefault="00DD797A" w:rsidP="00810E16">
      <w:pPr>
        <w:jc w:val="both"/>
        <w:rPr>
          <w:bCs/>
          <w:lang w:val="en-US"/>
        </w:rPr>
      </w:pPr>
    </w:p>
    <w:p w14:paraId="4D750001" w14:textId="77777777" w:rsidR="00D65A5C" w:rsidRPr="00A46B20" w:rsidRDefault="00D65A5C" w:rsidP="00810E16">
      <w:pPr>
        <w:jc w:val="both"/>
        <w:rPr>
          <w:lang w:val="en-US"/>
        </w:rPr>
      </w:pPr>
    </w:p>
    <w:p w14:paraId="3555EF8C" w14:textId="79E36773" w:rsidR="00DD797A" w:rsidRDefault="000C53B1" w:rsidP="00E6442F">
      <w:pPr>
        <w:keepNext/>
        <w:jc w:val="both"/>
        <w:rPr>
          <w:b/>
          <w:lang w:val="en-US"/>
        </w:rPr>
      </w:pPr>
      <w:bookmarkStart w:id="1" w:name="_Ref221856130"/>
      <w:r w:rsidRPr="000C53B1">
        <w:rPr>
          <w:b/>
          <w:lang w:val="en-US"/>
        </w:rPr>
        <w:t>Experimental Details</w:t>
      </w:r>
    </w:p>
    <w:p w14:paraId="7CB36536" w14:textId="77777777" w:rsidR="00195433" w:rsidRDefault="00195433" w:rsidP="00E6442F">
      <w:pPr>
        <w:keepNext/>
        <w:jc w:val="both"/>
        <w:rPr>
          <w:b/>
          <w:lang w:val="en-US"/>
        </w:rPr>
      </w:pPr>
    </w:p>
    <w:p w14:paraId="093ED377" w14:textId="0FAA25AD" w:rsidR="00195433" w:rsidRPr="00B33499" w:rsidRDefault="000B5121" w:rsidP="00E6442F">
      <w:pPr>
        <w:keepNext/>
        <w:jc w:val="both"/>
      </w:pPr>
      <w:r>
        <w:t xml:space="preserve">The experiment was run in triplicate on a Waters </w:t>
      </w:r>
      <w:r w:rsidRPr="007C0E21">
        <w:t>Q-TOF Premier</w:t>
      </w:r>
      <w:r>
        <w:t>, and the mass peaks of salicylic</w:t>
      </w:r>
      <w:r w:rsidRPr="00B23EA5">
        <w:t xml:space="preserve"> acid</w:t>
      </w:r>
      <w:r>
        <w:t xml:space="preserve"> observed across 460 distinct chromatographic scans of each run were used. For the instrument used in this experiment </w:t>
      </w:r>
      <w:r w:rsidRPr="00E0148B">
        <w:t>the TDC time resolution is 278 picoseconds, and the dead time last</w:t>
      </w:r>
      <w:r w:rsidR="00976836">
        <w:t>s</w:t>
      </w:r>
      <w:r w:rsidRPr="00E0148B">
        <w:t xml:space="preserve"> about 5 nanoseconds (i.e. about 18 TDC ticks)</w:t>
      </w:r>
      <w:r>
        <w:t>. The total number of TOF acquisitions per chromatographic scan,</w:t>
      </w:r>
      <w:r w:rsidRPr="001E27F5">
        <w:t xml:space="preserve"> </w:t>
      </w:r>
      <w:proofErr w:type="spellStart"/>
      <w:r w:rsidRPr="00E54C29">
        <w:rPr>
          <w:i/>
        </w:rPr>
        <w:t>N</w:t>
      </w:r>
      <w:r w:rsidRPr="00E54C29">
        <w:rPr>
          <w:i/>
          <w:szCs w:val="20"/>
          <w:vertAlign w:val="subscript"/>
        </w:rPr>
        <w:t>p</w:t>
      </w:r>
      <w:proofErr w:type="spellEnd"/>
      <w:r w:rsidRPr="001E27F5">
        <w:t xml:space="preserve"> </w:t>
      </w:r>
      <w:r>
        <w:t xml:space="preserve">was </w:t>
      </w:r>
      <w:r w:rsidRPr="00840351">
        <w:t>915</w:t>
      </w:r>
      <w:r>
        <w:t xml:space="preserve">. </w:t>
      </w:r>
      <w:r w:rsidR="00C3460B">
        <w:t xml:space="preserve"> A </w:t>
      </w:r>
      <w:proofErr w:type="spellStart"/>
      <w:r w:rsidR="00C3460B">
        <w:t>heatmap</w:t>
      </w:r>
      <w:proofErr w:type="spellEnd"/>
      <w:r w:rsidR="00C3460B">
        <w:t xml:space="preserve"> of the data</w:t>
      </w:r>
      <w:r>
        <w:t xml:space="preserve"> </w:t>
      </w:r>
      <w:r w:rsidR="000C4179">
        <w:t>is</w:t>
      </w:r>
      <w:r>
        <w:t xml:space="preserve"> shown on Figure 1</w:t>
      </w:r>
      <w:r w:rsidR="00F25789">
        <w:t>, along with a representative, mildly saturated mass peak.</w:t>
      </w:r>
    </w:p>
    <w:p w14:paraId="33A7C99C" w14:textId="06E1F086" w:rsidR="000870B9" w:rsidRPr="00A46B20" w:rsidRDefault="006B60A2" w:rsidP="00E6442F">
      <w:pPr>
        <w:keepNext/>
        <w:jc w:val="both"/>
        <w:rPr>
          <w:lang w:val="en-US"/>
        </w:rPr>
      </w:pPr>
      <w:r w:rsidRPr="00A46B20">
        <w:rPr>
          <w:noProof/>
          <w:lang w:val="en-US"/>
        </w:rPr>
        <w:drawing>
          <wp:inline distT="0" distB="0" distL="0" distR="0" wp14:anchorId="24D50246" wp14:editId="1AC4F6BF">
            <wp:extent cx="5720080" cy="2702560"/>
            <wp:effectExtent l="0" t="0" r="0" b="0"/>
            <wp:docPr id="3" name="Picture 3" descr="Macintosh HD:Users:Andreas:Projects:Papers:mlePaper:reviewApp:peerReview:heatSpec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Users:Andreas:Projects:Papers:mlePaper:reviewApp:peerReview:heatSpec7.pn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20080" cy="2702560"/>
                    </a:xfrm>
                    <a:prstGeom prst="rect">
                      <a:avLst/>
                    </a:prstGeom>
                    <a:noFill/>
                    <a:ln>
                      <a:noFill/>
                    </a:ln>
                  </pic:spPr>
                </pic:pic>
              </a:graphicData>
            </a:graphic>
          </wp:inline>
        </w:drawing>
      </w:r>
    </w:p>
    <w:p w14:paraId="7F07E47D" w14:textId="35B9CD05" w:rsidR="00653B1F" w:rsidRPr="00A46B20" w:rsidRDefault="00653B1F" w:rsidP="00653B1F">
      <w:pPr>
        <w:pStyle w:val="Caption"/>
        <w:jc w:val="both"/>
        <w:rPr>
          <w:lang w:val="en-US"/>
        </w:rPr>
      </w:pPr>
      <w:r w:rsidRPr="00A46B20">
        <w:rPr>
          <w:lang w:val="en-US"/>
        </w:rPr>
        <w:t xml:space="preserve">Figure </w:t>
      </w:r>
      <w:r w:rsidRPr="00A46B20">
        <w:rPr>
          <w:lang w:val="en-US"/>
        </w:rPr>
        <w:fldChar w:fldCharType="begin"/>
      </w:r>
      <w:r w:rsidRPr="00A46B20">
        <w:rPr>
          <w:lang w:val="en-US"/>
        </w:rPr>
        <w:instrText xml:space="preserve"> SEQ Figure \* ARABIC </w:instrText>
      </w:r>
      <w:r w:rsidRPr="00A46B20">
        <w:rPr>
          <w:lang w:val="en-US"/>
        </w:rPr>
        <w:fldChar w:fldCharType="separate"/>
      </w:r>
      <w:r w:rsidR="00C171AD" w:rsidRPr="00A46B20">
        <w:rPr>
          <w:noProof/>
          <w:lang w:val="en-US"/>
        </w:rPr>
        <w:t>1</w:t>
      </w:r>
      <w:r w:rsidRPr="00A46B20">
        <w:rPr>
          <w:lang w:val="en-US"/>
        </w:rPr>
        <w:fldChar w:fldCharType="end"/>
      </w:r>
      <w:bookmarkEnd w:id="1"/>
      <w:r w:rsidRPr="00A46B20">
        <w:rPr>
          <w:lang w:val="en-US"/>
        </w:rPr>
        <w:t xml:space="preserve"> </w:t>
      </w:r>
      <w:r w:rsidR="000E6290" w:rsidRPr="00A46B20">
        <w:rPr>
          <w:lang w:val="en-US"/>
        </w:rPr>
        <w:t>–</w:t>
      </w:r>
      <w:r w:rsidRPr="00A46B20">
        <w:rPr>
          <w:lang w:val="en-US"/>
        </w:rPr>
        <w:t xml:space="preserve"> </w:t>
      </w:r>
      <w:r w:rsidR="00EA1305" w:rsidRPr="00A46B20">
        <w:rPr>
          <w:lang w:val="en-US"/>
        </w:rPr>
        <w:t xml:space="preserve">Left: </w:t>
      </w:r>
      <w:proofErr w:type="spellStart"/>
      <w:r w:rsidR="00F35195" w:rsidRPr="00A46B20">
        <w:rPr>
          <w:lang w:val="en-US"/>
        </w:rPr>
        <w:t>h</w:t>
      </w:r>
      <w:r w:rsidR="00EA1305" w:rsidRPr="00A46B20">
        <w:rPr>
          <w:lang w:val="en-US"/>
        </w:rPr>
        <w:t>eatmap</w:t>
      </w:r>
      <w:proofErr w:type="spellEnd"/>
      <w:r w:rsidR="00EA1305" w:rsidRPr="00A46B20">
        <w:rPr>
          <w:lang w:val="en-US"/>
        </w:rPr>
        <w:t xml:space="preserve"> of t</w:t>
      </w:r>
      <w:r w:rsidR="000E6290" w:rsidRPr="00A46B20">
        <w:rPr>
          <w:lang w:val="en-US"/>
        </w:rPr>
        <w:t>he ra</w:t>
      </w:r>
      <w:r w:rsidR="00BB14FB" w:rsidRPr="00A46B20">
        <w:rPr>
          <w:lang w:val="en-US"/>
        </w:rPr>
        <w:t>w ion counts</w:t>
      </w:r>
      <w:r w:rsidR="00B21A35" w:rsidRPr="00A46B20">
        <w:rPr>
          <w:lang w:val="en-US"/>
        </w:rPr>
        <w:t xml:space="preserve"> </w:t>
      </w:r>
      <w:r w:rsidR="00BB14FB" w:rsidRPr="00A46B20">
        <w:rPr>
          <w:lang w:val="en-US"/>
        </w:rPr>
        <w:t>observed for</w:t>
      </w:r>
      <w:r w:rsidR="00412BAD" w:rsidRPr="00A46B20">
        <w:rPr>
          <w:lang w:val="en-US"/>
        </w:rPr>
        <w:t xml:space="preserve"> the two</w:t>
      </w:r>
      <w:r w:rsidR="00BB14FB" w:rsidRPr="00A46B20">
        <w:rPr>
          <w:lang w:val="en-US"/>
        </w:rPr>
        <w:t xml:space="preserve"> </w:t>
      </w:r>
      <w:r w:rsidR="00412BAD" w:rsidRPr="00A46B20">
        <w:rPr>
          <w:lang w:val="en-US"/>
        </w:rPr>
        <w:t xml:space="preserve">lowest-mass </w:t>
      </w:r>
      <w:proofErr w:type="spellStart"/>
      <w:r w:rsidR="00412BAD" w:rsidRPr="00A46B20">
        <w:rPr>
          <w:lang w:val="en-US"/>
        </w:rPr>
        <w:t>isotopologues</w:t>
      </w:r>
      <w:proofErr w:type="spellEnd"/>
      <w:r w:rsidR="00412BAD" w:rsidRPr="00A46B20">
        <w:rPr>
          <w:lang w:val="en-US"/>
        </w:rPr>
        <w:t xml:space="preserve"> of salicylic acid</w:t>
      </w:r>
      <w:r w:rsidR="000E6290" w:rsidRPr="00A46B20">
        <w:rPr>
          <w:lang w:val="en-US"/>
        </w:rPr>
        <w:t xml:space="preserve">. The heavy tails of the mass peaks </w:t>
      </w:r>
      <w:r w:rsidR="00465479" w:rsidRPr="00A46B20">
        <w:rPr>
          <w:lang w:val="en-US"/>
        </w:rPr>
        <w:t xml:space="preserve">are evidenced </w:t>
      </w:r>
      <w:r w:rsidR="000E6290" w:rsidRPr="00A46B20">
        <w:rPr>
          <w:lang w:val="en-US"/>
        </w:rPr>
        <w:t>by the large number of ion</w:t>
      </w:r>
      <w:r w:rsidR="003B5259" w:rsidRPr="00A46B20">
        <w:rPr>
          <w:lang w:val="en-US"/>
        </w:rPr>
        <w:t>s</w:t>
      </w:r>
      <w:r w:rsidR="000E6290" w:rsidRPr="00A46B20">
        <w:rPr>
          <w:lang w:val="en-US"/>
        </w:rPr>
        <w:t xml:space="preserve"> </w:t>
      </w:r>
      <w:r w:rsidR="003B5259" w:rsidRPr="00A46B20">
        <w:rPr>
          <w:lang w:val="en-US"/>
        </w:rPr>
        <w:t>detected</w:t>
      </w:r>
      <w:r w:rsidR="000E6290" w:rsidRPr="00A46B20">
        <w:rPr>
          <w:lang w:val="en-US"/>
        </w:rPr>
        <w:t xml:space="preserve"> far from the modes of the </w:t>
      </w:r>
      <w:r w:rsidR="006957AD" w:rsidRPr="00A46B20">
        <w:rPr>
          <w:lang w:val="en-US"/>
        </w:rPr>
        <w:t>mass</w:t>
      </w:r>
      <w:r w:rsidR="000E6290" w:rsidRPr="00A46B20">
        <w:rPr>
          <w:lang w:val="en-US"/>
        </w:rPr>
        <w:t xml:space="preserve"> peaks. </w:t>
      </w:r>
      <w:r w:rsidR="00D6001C" w:rsidRPr="00A46B20">
        <w:rPr>
          <w:lang w:val="en-US"/>
        </w:rPr>
        <w:t>The region</w:t>
      </w:r>
      <w:r w:rsidR="00B24C3D" w:rsidRPr="00A46B20">
        <w:rPr>
          <w:lang w:val="en-US"/>
        </w:rPr>
        <w:t>s</w:t>
      </w:r>
      <w:r w:rsidR="00D6001C" w:rsidRPr="00A46B20">
        <w:rPr>
          <w:lang w:val="en-US"/>
        </w:rPr>
        <w:t xml:space="preserve"> contained in the red </w:t>
      </w:r>
      <w:r w:rsidR="00EA1305" w:rsidRPr="00A46B20">
        <w:rPr>
          <w:lang w:val="en-US"/>
        </w:rPr>
        <w:t>rectangle</w:t>
      </w:r>
      <w:r w:rsidR="00997D1A" w:rsidRPr="00A46B20">
        <w:rPr>
          <w:lang w:val="en-US"/>
        </w:rPr>
        <w:t>s</w:t>
      </w:r>
      <w:r w:rsidR="00D6001C" w:rsidRPr="00A46B20">
        <w:rPr>
          <w:lang w:val="en-US"/>
        </w:rPr>
        <w:t xml:space="preserve"> indicate the</w:t>
      </w:r>
      <w:r w:rsidR="00A833A0" w:rsidRPr="00A46B20">
        <w:rPr>
          <w:lang w:val="en-US"/>
        </w:rPr>
        <w:t xml:space="preserve"> </w:t>
      </w:r>
      <w:proofErr w:type="spellStart"/>
      <w:r w:rsidR="00D6001C" w:rsidRPr="00A46B20">
        <w:rPr>
          <w:i/>
          <w:lang w:val="en-US"/>
        </w:rPr>
        <w:t>k</w:t>
      </w:r>
      <w:r w:rsidR="00D6001C" w:rsidRPr="00A46B20">
        <w:rPr>
          <w:bCs/>
          <w:i/>
          <w:vertAlign w:val="subscript"/>
          <w:lang w:val="en-US"/>
        </w:rPr>
        <w:t>i</w:t>
      </w:r>
      <w:proofErr w:type="gramStart"/>
      <w:r w:rsidR="00D6001C" w:rsidRPr="00A46B20">
        <w:rPr>
          <w:bCs/>
          <w:i/>
          <w:vertAlign w:val="subscript"/>
          <w:lang w:val="en-US"/>
        </w:rPr>
        <w:t>,j</w:t>
      </w:r>
      <w:proofErr w:type="spellEnd"/>
      <w:proofErr w:type="gramEnd"/>
      <w:r w:rsidR="00D6001C" w:rsidRPr="00A46B20">
        <w:rPr>
          <w:lang w:val="en-US"/>
        </w:rPr>
        <w:t xml:space="preserve"> used to asses</w:t>
      </w:r>
      <w:r w:rsidR="00EC0DDF" w:rsidRPr="00A46B20">
        <w:rPr>
          <w:lang w:val="en-US"/>
        </w:rPr>
        <w:t>s</w:t>
      </w:r>
      <w:r w:rsidR="00D6001C" w:rsidRPr="00A46B20">
        <w:rPr>
          <w:lang w:val="en-US"/>
        </w:rPr>
        <w:t xml:space="preserve"> the isotope </w:t>
      </w:r>
      <w:r w:rsidR="00365FAC" w:rsidRPr="00A46B20">
        <w:rPr>
          <w:lang w:val="en-US"/>
        </w:rPr>
        <w:t>accuracy</w:t>
      </w:r>
      <w:r w:rsidR="00D6001C" w:rsidRPr="00A46B20">
        <w:rPr>
          <w:lang w:val="en-US"/>
        </w:rPr>
        <w:t xml:space="preserve"> for both the raw data and the corrections</w:t>
      </w:r>
      <w:r w:rsidR="00365FAC" w:rsidRPr="00A46B20">
        <w:rPr>
          <w:lang w:val="en-US"/>
        </w:rPr>
        <w:t>, and it can be seen that these include mass peaks of a very wide range of intensities</w:t>
      </w:r>
      <w:r w:rsidR="00D6001C" w:rsidRPr="00A46B20">
        <w:rPr>
          <w:lang w:val="en-US"/>
        </w:rPr>
        <w:t>.</w:t>
      </w:r>
      <w:r w:rsidR="005C1FA9" w:rsidRPr="00A46B20">
        <w:rPr>
          <w:lang w:val="en-US"/>
        </w:rPr>
        <w:t xml:space="preserve"> </w:t>
      </w:r>
      <w:r w:rsidR="00F35195" w:rsidRPr="00A46B20">
        <w:rPr>
          <w:lang w:val="en-US"/>
        </w:rPr>
        <w:t xml:space="preserve">Right: </w:t>
      </w:r>
      <w:proofErr w:type="spellStart"/>
      <w:r w:rsidR="00B24C3D" w:rsidRPr="00A46B20">
        <w:rPr>
          <w:lang w:val="en-US"/>
        </w:rPr>
        <w:t>monoisotopic</w:t>
      </w:r>
      <w:proofErr w:type="spellEnd"/>
      <w:r w:rsidR="00B24C3D" w:rsidRPr="00A46B20">
        <w:rPr>
          <w:lang w:val="en-US"/>
        </w:rPr>
        <w:t xml:space="preserve"> </w:t>
      </w:r>
      <w:r w:rsidR="00F35195" w:rsidRPr="00A46B20">
        <w:rPr>
          <w:lang w:val="en-US"/>
        </w:rPr>
        <w:t xml:space="preserve">mass </w:t>
      </w:r>
      <w:r w:rsidR="00B24C3D" w:rsidRPr="00A46B20">
        <w:rPr>
          <w:lang w:val="en-US"/>
        </w:rPr>
        <w:t xml:space="preserve">peak </w:t>
      </w:r>
      <w:r w:rsidR="0042052E" w:rsidRPr="00A46B20">
        <w:rPr>
          <w:lang w:val="en-US"/>
        </w:rPr>
        <w:t>for</w:t>
      </w:r>
      <w:r w:rsidR="00F35195" w:rsidRPr="00A46B20">
        <w:rPr>
          <w:lang w:val="en-US"/>
        </w:rPr>
        <w:t xml:space="preserve"> the 4200</w:t>
      </w:r>
      <w:r w:rsidR="00F35195" w:rsidRPr="00A46B20">
        <w:rPr>
          <w:vertAlign w:val="superscript"/>
          <w:lang w:val="en-US"/>
        </w:rPr>
        <w:t>th</w:t>
      </w:r>
      <w:r w:rsidR="00F35195" w:rsidRPr="00A46B20">
        <w:rPr>
          <w:lang w:val="en-US"/>
        </w:rPr>
        <w:t xml:space="preserve"> </w:t>
      </w:r>
      <w:r w:rsidR="00EB3EBB" w:rsidRPr="00A46B20">
        <w:rPr>
          <w:lang w:val="en-US"/>
        </w:rPr>
        <w:t xml:space="preserve">chromatographic </w:t>
      </w:r>
      <w:r w:rsidR="00F35195" w:rsidRPr="00A46B20">
        <w:rPr>
          <w:lang w:val="en-US"/>
        </w:rPr>
        <w:t>scan, with the TDC ticks and typical dead time duration indicated.</w:t>
      </w:r>
    </w:p>
    <w:p w14:paraId="12621EE9" w14:textId="77777777" w:rsidR="007E116A" w:rsidRPr="00A46B20" w:rsidRDefault="007E116A" w:rsidP="007E116A"/>
    <w:p w14:paraId="6A69090B" w14:textId="2117FB91" w:rsidR="00913207" w:rsidRPr="00A46B20" w:rsidRDefault="009838A4" w:rsidP="00AD6594">
      <w:pPr>
        <w:jc w:val="both"/>
        <w:rPr>
          <w:lang w:val="en-US"/>
        </w:rPr>
      </w:pPr>
      <w:r w:rsidRPr="00A46B20">
        <w:rPr>
          <w:lang w:val="en-US"/>
        </w:rPr>
        <w:t xml:space="preserve">The </w:t>
      </w:r>
      <w:r w:rsidR="0014348B" w:rsidRPr="00A46B20">
        <w:rPr>
          <w:lang w:val="en-US"/>
        </w:rPr>
        <w:t xml:space="preserve">mass </w:t>
      </w:r>
      <w:r w:rsidRPr="00A46B20">
        <w:rPr>
          <w:lang w:val="en-US"/>
        </w:rPr>
        <w:t xml:space="preserve">peaks due to the two </w:t>
      </w:r>
      <w:proofErr w:type="spellStart"/>
      <w:r w:rsidRPr="00A46B20">
        <w:rPr>
          <w:lang w:val="en-US"/>
        </w:rPr>
        <w:t>isotopologues</w:t>
      </w:r>
      <w:proofErr w:type="spellEnd"/>
      <w:r w:rsidRPr="00A46B20">
        <w:rPr>
          <w:lang w:val="en-US"/>
        </w:rPr>
        <w:t xml:space="preserve"> are visible over a wide range of chromatographic scans near m/z = 137</w:t>
      </w:r>
      <w:r w:rsidR="00BC6D7C" w:rsidRPr="00A46B20">
        <w:rPr>
          <w:lang w:val="en-US"/>
        </w:rPr>
        <w:t xml:space="preserve"> </w:t>
      </w:r>
      <w:r w:rsidR="00DB03E9" w:rsidRPr="00A46B20">
        <w:rPr>
          <w:lang w:val="en-US"/>
        </w:rPr>
        <w:t>and m/z = 138</w:t>
      </w:r>
      <w:r w:rsidRPr="00A46B20">
        <w:rPr>
          <w:lang w:val="en-US"/>
        </w:rPr>
        <w:t>.</w:t>
      </w:r>
      <w:r w:rsidR="0061482B" w:rsidRPr="00A46B20">
        <w:rPr>
          <w:lang w:val="en-US"/>
        </w:rPr>
        <w:t xml:space="preserve"> </w:t>
      </w:r>
      <w:r w:rsidR="00D240B4" w:rsidRPr="00A46B20">
        <w:rPr>
          <w:lang w:val="en-US"/>
        </w:rPr>
        <w:t xml:space="preserve">The severe saturation near the </w:t>
      </w:r>
      <w:r w:rsidR="007B2644" w:rsidRPr="00A46B20">
        <w:rPr>
          <w:lang w:val="en-US"/>
        </w:rPr>
        <w:t xml:space="preserve">chromatographic </w:t>
      </w:r>
      <w:r w:rsidR="00D240B4" w:rsidRPr="00A46B20">
        <w:rPr>
          <w:lang w:val="en-US"/>
        </w:rPr>
        <w:t xml:space="preserve">zenith of the </w:t>
      </w:r>
      <w:proofErr w:type="spellStart"/>
      <w:r w:rsidR="00D240B4" w:rsidRPr="00A46B20">
        <w:rPr>
          <w:lang w:val="en-US"/>
        </w:rPr>
        <w:t>monoisotopic</w:t>
      </w:r>
      <w:proofErr w:type="spellEnd"/>
      <w:r w:rsidR="00D240B4" w:rsidRPr="00A46B20">
        <w:rPr>
          <w:lang w:val="en-US"/>
        </w:rPr>
        <w:t xml:space="preserve"> peak is evident </w:t>
      </w:r>
      <w:r w:rsidR="004E21E1" w:rsidRPr="00A46B20">
        <w:rPr>
          <w:lang w:val="en-US"/>
        </w:rPr>
        <w:t>from</w:t>
      </w:r>
      <w:r w:rsidR="00E23790" w:rsidRPr="00A46B20">
        <w:rPr>
          <w:lang w:val="en-US"/>
        </w:rPr>
        <w:t xml:space="preserve"> </w:t>
      </w:r>
      <w:r w:rsidR="00D240B4" w:rsidRPr="00A46B20">
        <w:rPr>
          <w:lang w:val="en-US"/>
        </w:rPr>
        <w:t xml:space="preserve">the complete absence of detected ions, </w:t>
      </w:r>
      <w:r w:rsidR="007D5D84" w:rsidRPr="00A46B20">
        <w:rPr>
          <w:lang w:val="en-US"/>
        </w:rPr>
        <w:t>at m/</w:t>
      </w:r>
      <w:proofErr w:type="spellStart"/>
      <w:r w:rsidR="007D5D84" w:rsidRPr="00A46B20">
        <w:rPr>
          <w:lang w:val="en-US"/>
        </w:rPr>
        <w:t>zs</w:t>
      </w:r>
      <w:proofErr w:type="spellEnd"/>
      <w:r w:rsidR="007D5D84" w:rsidRPr="00A46B20">
        <w:rPr>
          <w:lang w:val="en-US"/>
        </w:rPr>
        <w:t xml:space="preserve"> </w:t>
      </w:r>
      <w:r w:rsidR="00D240B4" w:rsidRPr="00A46B20">
        <w:rPr>
          <w:lang w:val="en-US"/>
        </w:rPr>
        <w:t xml:space="preserve">just </w:t>
      </w:r>
      <w:r w:rsidR="003F61BC" w:rsidRPr="00A46B20">
        <w:rPr>
          <w:lang w:val="en-US"/>
        </w:rPr>
        <w:t>above</w:t>
      </w:r>
      <w:r w:rsidR="00D240B4" w:rsidRPr="00A46B20">
        <w:rPr>
          <w:lang w:val="en-US"/>
        </w:rPr>
        <w:t xml:space="preserve"> it, which </w:t>
      </w:r>
      <w:r w:rsidR="007D5D84" w:rsidRPr="00A46B20">
        <w:rPr>
          <w:lang w:val="en-US"/>
        </w:rPr>
        <w:t>suggests</w:t>
      </w:r>
      <w:r w:rsidR="00D240B4" w:rsidRPr="00A46B20">
        <w:rPr>
          <w:lang w:val="en-US"/>
        </w:rPr>
        <w:t xml:space="preserve"> that all </w:t>
      </w:r>
      <w:r w:rsidR="0045015D" w:rsidRPr="00A46B20">
        <w:rPr>
          <w:lang w:val="en-US"/>
        </w:rPr>
        <w:t>TOFMS acquisitions</w:t>
      </w:r>
      <w:r w:rsidR="00D240B4" w:rsidRPr="00A46B20">
        <w:rPr>
          <w:lang w:val="en-US"/>
        </w:rPr>
        <w:t xml:space="preserve"> are </w:t>
      </w:r>
      <w:r w:rsidR="00EE148A" w:rsidRPr="00A46B20">
        <w:rPr>
          <w:lang w:val="en-US"/>
        </w:rPr>
        <w:t>saturated</w:t>
      </w:r>
      <w:r w:rsidR="00D240B4" w:rsidRPr="00A46B20">
        <w:rPr>
          <w:lang w:val="en-US"/>
        </w:rPr>
        <w:t xml:space="preserve"> at </w:t>
      </w:r>
      <w:r w:rsidR="002872A6" w:rsidRPr="00A46B20">
        <w:rPr>
          <w:lang w:val="en-US"/>
        </w:rPr>
        <w:t>that</w:t>
      </w:r>
      <w:r w:rsidR="00D240B4" w:rsidRPr="00A46B20">
        <w:rPr>
          <w:lang w:val="en-US"/>
        </w:rPr>
        <w:t xml:space="preserve"> point.</w:t>
      </w:r>
      <w:r w:rsidR="00921AFC" w:rsidRPr="00A46B20">
        <w:rPr>
          <w:lang w:val="en-US"/>
        </w:rPr>
        <w:t xml:space="preserve"> </w:t>
      </w:r>
      <w:r w:rsidR="00EE148A" w:rsidRPr="00A46B20">
        <w:rPr>
          <w:lang w:val="en-US"/>
        </w:rPr>
        <w:t xml:space="preserve">The </w:t>
      </w:r>
      <w:r w:rsidR="0073181E" w:rsidRPr="00A46B20">
        <w:rPr>
          <w:lang w:val="en-US"/>
        </w:rPr>
        <w:t xml:space="preserve">weaker </w:t>
      </w:r>
      <w:r w:rsidR="0061482B" w:rsidRPr="00A46B20">
        <w:rPr>
          <w:lang w:val="en-US"/>
        </w:rPr>
        <w:t xml:space="preserve">signals </w:t>
      </w:r>
      <w:r w:rsidR="00EE148A" w:rsidRPr="00A46B20">
        <w:rPr>
          <w:lang w:val="en-US"/>
        </w:rPr>
        <w:t xml:space="preserve">that </w:t>
      </w:r>
      <w:r w:rsidR="0061482B" w:rsidRPr="00A46B20">
        <w:rPr>
          <w:lang w:val="en-US"/>
        </w:rPr>
        <w:t>can be observed</w:t>
      </w:r>
      <w:r w:rsidR="004A1B05" w:rsidRPr="00A46B20">
        <w:rPr>
          <w:lang w:val="en-US"/>
        </w:rPr>
        <w:t xml:space="preserve"> </w:t>
      </w:r>
      <w:r w:rsidR="001B1DE0" w:rsidRPr="00A46B20">
        <w:rPr>
          <w:lang w:val="en-US"/>
        </w:rPr>
        <w:t>at higher m/</w:t>
      </w:r>
      <w:proofErr w:type="spellStart"/>
      <w:r w:rsidR="001B1DE0" w:rsidRPr="00A46B20">
        <w:rPr>
          <w:lang w:val="en-US"/>
        </w:rPr>
        <w:t>zs</w:t>
      </w:r>
      <w:proofErr w:type="spellEnd"/>
      <w:r w:rsidR="00B37BA5" w:rsidRPr="00A46B20">
        <w:rPr>
          <w:lang w:val="en-US"/>
        </w:rPr>
        <w:t xml:space="preserve"> are artifacts </w:t>
      </w:r>
      <w:r w:rsidR="0073181E" w:rsidRPr="00A46B20">
        <w:rPr>
          <w:lang w:val="en-US"/>
        </w:rPr>
        <w:t xml:space="preserve">that are </w:t>
      </w:r>
      <w:r w:rsidR="00B37BA5" w:rsidRPr="00A46B20">
        <w:rPr>
          <w:lang w:val="en-US"/>
        </w:rPr>
        <w:t xml:space="preserve">due to detector “ringing“ </w:t>
      </w:r>
      <w:r w:rsidR="00C15ED6" w:rsidRPr="00A46B20">
        <w:rPr>
          <w:lang w:val="en-US"/>
        </w:rPr>
        <w:t xml:space="preserve">resulting from the very </w:t>
      </w:r>
      <w:r w:rsidR="00345336" w:rsidRPr="00A46B20">
        <w:rPr>
          <w:lang w:val="en-US"/>
        </w:rPr>
        <w:t xml:space="preserve">strong detector response to the </w:t>
      </w:r>
      <w:proofErr w:type="spellStart"/>
      <w:r w:rsidR="00345336" w:rsidRPr="00A46B20">
        <w:rPr>
          <w:lang w:val="en-US"/>
        </w:rPr>
        <w:t>monoisotope</w:t>
      </w:r>
      <w:proofErr w:type="spellEnd"/>
      <w:r w:rsidR="00B37BA5" w:rsidRPr="00A46B20">
        <w:rPr>
          <w:lang w:val="en-US"/>
        </w:rPr>
        <w:t>. Since this</w:t>
      </w:r>
      <w:r w:rsidR="0073181E" w:rsidRPr="00A46B20">
        <w:rPr>
          <w:lang w:val="en-US"/>
        </w:rPr>
        <w:t xml:space="preserve"> phenomenon</w:t>
      </w:r>
      <w:r w:rsidR="00B37BA5" w:rsidRPr="00A46B20">
        <w:rPr>
          <w:lang w:val="en-US"/>
        </w:rPr>
        <w:t xml:space="preserve"> occurs </w:t>
      </w:r>
      <w:r w:rsidR="00DF0437" w:rsidRPr="00A46B20">
        <w:rPr>
          <w:lang w:val="en-US"/>
        </w:rPr>
        <w:t>after the m/z range</w:t>
      </w:r>
      <w:r w:rsidR="00B37BA5" w:rsidRPr="00A46B20">
        <w:rPr>
          <w:lang w:val="en-US"/>
        </w:rPr>
        <w:t xml:space="preserve"> on which the correction method operate</w:t>
      </w:r>
      <w:r w:rsidR="003A6804" w:rsidRPr="00A46B20">
        <w:rPr>
          <w:lang w:val="en-US"/>
        </w:rPr>
        <w:t>s</w:t>
      </w:r>
      <w:r w:rsidR="00B37BA5" w:rsidRPr="00A46B20">
        <w:rPr>
          <w:lang w:val="en-US"/>
        </w:rPr>
        <w:t xml:space="preserve"> </w:t>
      </w:r>
      <w:r w:rsidR="00992400" w:rsidRPr="00A46B20">
        <w:rPr>
          <w:lang w:val="en-US"/>
        </w:rPr>
        <w:t>it</w:t>
      </w:r>
      <w:r w:rsidR="00B37BA5" w:rsidRPr="00A46B20">
        <w:rPr>
          <w:lang w:val="en-US"/>
        </w:rPr>
        <w:t xml:space="preserve"> </w:t>
      </w:r>
      <w:r w:rsidR="00793F01" w:rsidRPr="00A46B20">
        <w:rPr>
          <w:lang w:val="en-US"/>
        </w:rPr>
        <w:t>do</w:t>
      </w:r>
      <w:r w:rsidR="00992400" w:rsidRPr="00A46B20">
        <w:rPr>
          <w:lang w:val="en-US"/>
        </w:rPr>
        <w:t>es</w:t>
      </w:r>
      <w:r w:rsidR="00793F01" w:rsidRPr="00A46B20">
        <w:rPr>
          <w:lang w:val="en-US"/>
        </w:rPr>
        <w:t xml:space="preserve"> not distort </w:t>
      </w:r>
      <w:r w:rsidR="003A6804" w:rsidRPr="00A46B20">
        <w:rPr>
          <w:lang w:val="en-US"/>
        </w:rPr>
        <w:t>it</w:t>
      </w:r>
      <w:r w:rsidR="00B37BA5" w:rsidRPr="00A46B20">
        <w:rPr>
          <w:lang w:val="en-US"/>
        </w:rPr>
        <w:t>.</w:t>
      </w:r>
      <w:r w:rsidR="00D67ABC" w:rsidRPr="00A46B20">
        <w:rPr>
          <w:lang w:val="en-US"/>
        </w:rPr>
        <w:t xml:space="preserve"> </w:t>
      </w:r>
    </w:p>
    <w:p w14:paraId="66BE2806" w14:textId="77777777" w:rsidR="00913207" w:rsidRPr="00A46B20" w:rsidRDefault="00913207" w:rsidP="00AD6594">
      <w:pPr>
        <w:jc w:val="both"/>
        <w:rPr>
          <w:lang w:val="en-US"/>
        </w:rPr>
      </w:pPr>
    </w:p>
    <w:p w14:paraId="701271C6" w14:textId="4DEF19F7" w:rsidR="00AD6594" w:rsidRDefault="00D67ABC" w:rsidP="00AD6594">
      <w:pPr>
        <w:jc w:val="both"/>
        <w:rPr>
          <w:lang w:val="en-US"/>
        </w:rPr>
      </w:pPr>
      <w:r w:rsidRPr="00A46B20">
        <w:rPr>
          <w:lang w:val="en-US"/>
        </w:rPr>
        <w:t xml:space="preserve">However, </w:t>
      </w:r>
      <w:r w:rsidR="00833E7D" w:rsidRPr="00A46B20">
        <w:rPr>
          <w:lang w:val="en-US"/>
        </w:rPr>
        <w:t>the heavy tails of the</w:t>
      </w:r>
      <w:r w:rsidR="0042052E" w:rsidRPr="00A46B20">
        <w:rPr>
          <w:lang w:val="en-US"/>
        </w:rPr>
        <w:t xml:space="preserve"> largest</w:t>
      </w:r>
      <w:r w:rsidR="00833E7D" w:rsidRPr="00A46B20">
        <w:rPr>
          <w:lang w:val="en-US"/>
        </w:rPr>
        <w:t xml:space="preserve"> mass</w:t>
      </w:r>
      <w:r w:rsidR="007A20FC" w:rsidRPr="00A46B20">
        <w:rPr>
          <w:lang w:val="en-US"/>
        </w:rPr>
        <w:t xml:space="preserve"> peaks</w:t>
      </w:r>
      <w:r w:rsidR="00833E7D" w:rsidRPr="00A46B20">
        <w:rPr>
          <w:lang w:val="en-US"/>
        </w:rPr>
        <w:t xml:space="preserve">, which are evidenced by the large number of ions detected near the chromatographic zenith, but at </w:t>
      </w:r>
      <w:r w:rsidR="002872A6" w:rsidRPr="00A46B20">
        <w:rPr>
          <w:lang w:val="en-US"/>
        </w:rPr>
        <w:t>masses</w:t>
      </w:r>
      <w:r w:rsidR="00833E7D" w:rsidRPr="00A46B20">
        <w:rPr>
          <w:lang w:val="en-US"/>
        </w:rPr>
        <w:t xml:space="preserve"> substantially lower than 137</w:t>
      </w:r>
      <w:r w:rsidR="00836037" w:rsidRPr="00A46B20">
        <w:rPr>
          <w:lang w:val="en-US"/>
        </w:rPr>
        <w:t xml:space="preserve">, </w:t>
      </w:r>
      <w:r w:rsidR="00C63953" w:rsidRPr="00A46B20">
        <w:rPr>
          <w:lang w:val="en-US"/>
        </w:rPr>
        <w:t xml:space="preserve">make it difficult to determine </w:t>
      </w:r>
      <w:proofErr w:type="spellStart"/>
      <w:r w:rsidR="00C63953" w:rsidRPr="00A46B20">
        <w:rPr>
          <w:i/>
          <w:iCs/>
          <w:lang w:val="en-US"/>
        </w:rPr>
        <w:t>V</w:t>
      </w:r>
      <w:r w:rsidR="00C63953" w:rsidRPr="00A46B20">
        <w:rPr>
          <w:i/>
          <w:iCs/>
          <w:vertAlign w:val="subscript"/>
          <w:lang w:val="en-US"/>
        </w:rPr>
        <w:t>i</w:t>
      </w:r>
      <w:proofErr w:type="gramStart"/>
      <w:r w:rsidR="00C63953" w:rsidRPr="00A46B20">
        <w:rPr>
          <w:i/>
          <w:iCs/>
          <w:vertAlign w:val="subscript"/>
          <w:lang w:val="en-US"/>
        </w:rPr>
        <w:t>,j</w:t>
      </w:r>
      <w:proofErr w:type="spellEnd"/>
      <w:proofErr w:type="gramEnd"/>
      <w:r w:rsidR="008F5FDE" w:rsidRPr="00A46B20">
        <w:rPr>
          <w:lang w:val="en-US"/>
        </w:rPr>
        <w:t xml:space="preserve">. This is because </w:t>
      </w:r>
      <w:r w:rsidR="00B96C28" w:rsidRPr="00A46B20">
        <w:rPr>
          <w:lang w:val="en-US"/>
        </w:rPr>
        <w:t>some of the acquisitions that were blocked due to dead time are able to reopen over the course of a single mass peak, in violation of equation 2</w:t>
      </w:r>
      <w:r w:rsidR="00793717" w:rsidRPr="00A46B20">
        <w:rPr>
          <w:lang w:val="en-US"/>
        </w:rPr>
        <w:t xml:space="preserve">. </w:t>
      </w:r>
      <w:r w:rsidR="003D2598" w:rsidRPr="00A46B20">
        <w:rPr>
          <w:lang w:val="en-US"/>
        </w:rPr>
        <w:t>For the purposes of this study the</w:t>
      </w:r>
      <w:r w:rsidR="00DB566E" w:rsidRPr="00A46B20">
        <w:rPr>
          <w:lang w:val="en-US"/>
        </w:rPr>
        <w:t xml:space="preserve"> </w:t>
      </w:r>
      <w:proofErr w:type="spellStart"/>
      <w:r w:rsidR="00DB566E" w:rsidRPr="00A46B20">
        <w:rPr>
          <w:i/>
          <w:iCs/>
          <w:lang w:val="en-US"/>
        </w:rPr>
        <w:t>V</w:t>
      </w:r>
      <w:r w:rsidR="00DB566E" w:rsidRPr="00A46B20">
        <w:rPr>
          <w:i/>
          <w:iCs/>
          <w:vertAlign w:val="subscript"/>
          <w:lang w:val="en-US"/>
        </w:rPr>
        <w:t>i</w:t>
      </w:r>
      <w:proofErr w:type="gramStart"/>
      <w:r w:rsidR="00DB566E" w:rsidRPr="00A46B20">
        <w:rPr>
          <w:i/>
          <w:iCs/>
          <w:vertAlign w:val="subscript"/>
          <w:lang w:val="en-US"/>
        </w:rPr>
        <w:t>,j</w:t>
      </w:r>
      <w:proofErr w:type="spellEnd"/>
      <w:proofErr w:type="gramEnd"/>
      <w:r w:rsidR="00D21AFA" w:rsidRPr="00A46B20">
        <w:rPr>
          <w:lang w:val="en-US"/>
        </w:rPr>
        <w:t xml:space="preserve"> were therefore estimated by </w:t>
      </w:r>
      <w:r w:rsidR="00D63405" w:rsidRPr="00A46B20">
        <w:rPr>
          <w:lang w:val="en-US"/>
        </w:rPr>
        <w:t xml:space="preserve">subtracting from </w:t>
      </w:r>
      <w:proofErr w:type="spellStart"/>
      <w:r w:rsidR="005F794D" w:rsidRPr="00A46B20">
        <w:rPr>
          <w:i/>
          <w:iCs/>
          <w:lang w:val="en-US"/>
        </w:rPr>
        <w:t>N</w:t>
      </w:r>
      <w:r w:rsidR="005F794D" w:rsidRPr="00A46B20">
        <w:rPr>
          <w:i/>
          <w:iCs/>
          <w:vertAlign w:val="subscript"/>
          <w:lang w:val="en-US"/>
        </w:rPr>
        <w:t>p</w:t>
      </w:r>
      <w:proofErr w:type="spellEnd"/>
      <w:r w:rsidR="00D63405" w:rsidRPr="00A46B20">
        <w:rPr>
          <w:lang w:val="en-US"/>
        </w:rPr>
        <w:t xml:space="preserve"> the ion counts </w:t>
      </w:r>
      <w:r w:rsidR="00D6001C" w:rsidRPr="00A46B20">
        <w:rPr>
          <w:lang w:val="en-US"/>
        </w:rPr>
        <w:t xml:space="preserve">just prior to the </w:t>
      </w:r>
      <w:proofErr w:type="spellStart"/>
      <w:r w:rsidR="00D6001C" w:rsidRPr="00A46B20">
        <w:rPr>
          <w:i/>
          <w:lang w:val="en-US"/>
        </w:rPr>
        <w:t>k</w:t>
      </w:r>
      <w:r w:rsidR="00D6001C" w:rsidRPr="00A46B20">
        <w:rPr>
          <w:i/>
          <w:vertAlign w:val="subscript"/>
          <w:lang w:val="en-US"/>
        </w:rPr>
        <w:t>i,j</w:t>
      </w:r>
      <w:proofErr w:type="spellEnd"/>
      <w:r w:rsidR="004F1525" w:rsidRPr="00A46B20">
        <w:rPr>
          <w:lang w:val="en-US"/>
        </w:rPr>
        <w:t>, over a period matching the dead time of the instrument</w:t>
      </w:r>
      <w:r w:rsidR="003D2598" w:rsidRPr="00A46B20">
        <w:rPr>
          <w:lang w:val="en-US"/>
        </w:rPr>
        <w:t xml:space="preserve">. </w:t>
      </w:r>
      <w:r w:rsidR="00AD6594" w:rsidRPr="00A46B20">
        <w:rPr>
          <w:lang w:val="en-US"/>
        </w:rPr>
        <w:t xml:space="preserve">Although a more elaborate expression for </w:t>
      </w:r>
      <w:proofErr w:type="spellStart"/>
      <w:r w:rsidR="00AD6594" w:rsidRPr="00A46B20">
        <w:rPr>
          <w:i/>
          <w:iCs/>
          <w:lang w:val="en-US"/>
        </w:rPr>
        <w:t>V</w:t>
      </w:r>
      <w:r w:rsidR="00AD6594" w:rsidRPr="00A46B20">
        <w:rPr>
          <w:i/>
          <w:iCs/>
          <w:vertAlign w:val="subscript"/>
          <w:lang w:val="en-US"/>
        </w:rPr>
        <w:t>i</w:t>
      </w:r>
      <w:proofErr w:type="gramStart"/>
      <w:r w:rsidR="00AD6594" w:rsidRPr="00A46B20">
        <w:rPr>
          <w:i/>
          <w:iCs/>
          <w:vertAlign w:val="subscript"/>
          <w:lang w:val="en-US"/>
        </w:rPr>
        <w:t>,j</w:t>
      </w:r>
      <w:proofErr w:type="spellEnd"/>
      <w:proofErr w:type="gramEnd"/>
      <w:r w:rsidR="00AD6594" w:rsidRPr="00A46B20">
        <w:rPr>
          <w:lang w:val="en-US"/>
        </w:rPr>
        <w:t xml:space="preserve"> </w:t>
      </w:r>
      <w:r w:rsidR="002872A6" w:rsidRPr="00A46B20">
        <w:rPr>
          <w:lang w:val="en-US"/>
        </w:rPr>
        <w:t xml:space="preserve">than equation 2 </w:t>
      </w:r>
      <w:r w:rsidR="00AD6594" w:rsidRPr="00A46B20">
        <w:rPr>
          <w:lang w:val="en-US"/>
        </w:rPr>
        <w:t>can be derived</w:t>
      </w:r>
      <w:r w:rsidR="00DC7078">
        <w:rPr>
          <w:lang w:val="en-US"/>
        </w:rPr>
        <w:t xml:space="preserve"> </w:t>
      </w:r>
      <w:r w:rsidR="00DC7078">
        <w:rPr>
          <w:lang w:val="en-US"/>
        </w:rPr>
        <w:fldChar w:fldCharType="begin"/>
      </w:r>
      <w:r w:rsidR="002B7D01">
        <w:rPr>
          <w:lang w:val="en-US"/>
        </w:rPr>
        <w:instrText xml:space="preserve"> ADDIN ZOTERO_ITEM CSL_CITATION {"citationID":"ymOrYcgP","properties":{"formattedCitation":"[15]","plainCitation":"[15]"},"citationItems":[{"id":222,"uris":["http://zotero.org/users/1705767/items/NUPGZGAB"],"uri":["http://zotero.org/users/1705767/items/NUPGZGAB"],"itemData":{"id":222,"type":"thesis","title":"Probabilistic modelling of liquid chromatography time-of-flight mass spectrometry","publisher":"Imperial College London","genre":"Ph.D.","source":"ethos.bl.uk","abstract":"Liquid Chromatography Time-of-Flight Mass Spectrometry (LC-TOFMS) is an analytical platform that is widely used in the study of biological mixtures in the rapidly growing fields of proteomics and metabolomics. The development of statistical methods for the analysis of the very large data-sets that are typically produced in LC-TOFMS experiments is a very active area of research. However, the theoretical basis on which these methods are built is currently rather thin and as a result, inferences regarding the samples analysed are generally drawn in a somewhat qualitative fashion. This thesis concerns the development of a statistical formalism that can be used to describe and analyse the data produced in an LC-TOFMS experiment. This is done through the derivation of a number of probability distributions, each corresponding to a different level of approximation of the distribution of the empirically obtained data. Using such probabilistic models, statistically rigorous methods are developed and validated which are designed to address some of the central problems encountered in the practical analysis of LC-TOFMS data, most notably those related to the identification of unknown metabolites. Unlike most existing bioinformatics techniques, this work aims for rigour rather than generality. Consequently the methods developed are closely tailored to a particular type of TOF mass spectrometer, although they do carry over to other TOF instruments, albeit with important restrictions. And while the algorithms presented may constitute useful analytical tools for the mass spectrometers to which they can be applied, the broader implications of the general methodological approach that is taken are also of central importance. In particular, it is arguable that the main value of this work lies in its role as a proof-of-concept that detailed probabilistic modelling of TOFMS data is possible and can be used in practice to address important data analytical problems in a statistically rigorous manner.","URL":"http://ethos.bl.uk/OrderDetails.do?uin=uk.bl.ethos.535457","language":"eng","author":[{"family":"Ipsen","given":"Andreas"}],"issued":{"date-parts":[["2011"]]},"accessed":{"date-parts":[["2014",4,14]]}}}],"schema":"https://github.com/citation-style-language/schema/raw/master/csl-citation.json"} </w:instrText>
      </w:r>
      <w:r w:rsidR="00DC7078">
        <w:rPr>
          <w:lang w:val="en-US"/>
        </w:rPr>
        <w:fldChar w:fldCharType="separate"/>
      </w:r>
      <w:r w:rsidR="002B7D01">
        <w:rPr>
          <w:noProof/>
          <w:lang w:val="en-US"/>
        </w:rPr>
        <w:t>[15]</w:t>
      </w:r>
      <w:r w:rsidR="00DC7078">
        <w:rPr>
          <w:lang w:val="en-US"/>
        </w:rPr>
        <w:fldChar w:fldCharType="end"/>
      </w:r>
      <w:r w:rsidR="00AD6594" w:rsidRPr="00A46B20">
        <w:rPr>
          <w:lang w:val="en-US"/>
        </w:rPr>
        <w:t>, a more promising approach might be to increase the duration of the dead time and to reduce the tails of the mass peaks so that the probability of the dead time period ending over the course of one is negligible. Those are solutions that must be provided through engineering efforts.</w:t>
      </w:r>
      <w:r w:rsidR="00AD6594" w:rsidRPr="00B23EA5">
        <w:rPr>
          <w:lang w:val="en-US"/>
        </w:rPr>
        <w:t xml:space="preserve"> </w:t>
      </w:r>
    </w:p>
    <w:p w14:paraId="0E705327" w14:textId="77777777" w:rsidR="006734BE" w:rsidRPr="00B23EA5" w:rsidRDefault="006734BE" w:rsidP="00AD6594">
      <w:pPr>
        <w:jc w:val="both"/>
        <w:rPr>
          <w:lang w:val="en-US"/>
        </w:rPr>
      </w:pPr>
    </w:p>
    <w:bookmarkEnd w:id="0"/>
    <w:p w14:paraId="3CD38FCC" w14:textId="77777777" w:rsidR="00DD797A" w:rsidRDefault="00DD797A" w:rsidP="00A608E8">
      <w:pPr>
        <w:spacing w:line="480" w:lineRule="auto"/>
        <w:rPr>
          <w:b/>
          <w:lang w:val="en-US"/>
        </w:rPr>
      </w:pPr>
    </w:p>
    <w:p w14:paraId="0086D0AA" w14:textId="10D19FEB" w:rsidR="00B13DC3" w:rsidRDefault="007E2273" w:rsidP="00B13DC3">
      <w:pPr>
        <w:keepNext/>
        <w:jc w:val="both"/>
        <w:rPr>
          <w:b/>
          <w:lang w:val="en-US"/>
        </w:rPr>
      </w:pPr>
      <w:r>
        <w:rPr>
          <w:b/>
          <w:lang w:val="en-US"/>
        </w:rPr>
        <w:t>Simulation</w:t>
      </w:r>
      <w:r w:rsidR="00B13DC3" w:rsidRPr="000C53B1">
        <w:rPr>
          <w:b/>
          <w:lang w:val="en-US"/>
        </w:rPr>
        <w:t xml:space="preserve"> Details</w:t>
      </w:r>
    </w:p>
    <w:p w14:paraId="2442A546" w14:textId="77777777" w:rsidR="00A9633F" w:rsidRDefault="00A9633F" w:rsidP="00B13DC3">
      <w:pPr>
        <w:keepNext/>
        <w:jc w:val="both"/>
        <w:rPr>
          <w:b/>
          <w:lang w:val="en-US"/>
        </w:rPr>
      </w:pPr>
    </w:p>
    <w:p w14:paraId="348BCE7D" w14:textId="11BC7842" w:rsidR="00DB38A4" w:rsidRPr="009A65C1" w:rsidRDefault="00DB38A4" w:rsidP="009A65C1">
      <w:pPr>
        <w:jc w:val="both"/>
        <w:rPr>
          <w:lang w:val="en-US"/>
        </w:rPr>
      </w:pPr>
      <w:r w:rsidRPr="008337AF">
        <w:rPr>
          <w:lang w:val="en-US"/>
        </w:rPr>
        <w:t xml:space="preserve">The mass peak </w:t>
      </w:r>
      <w:r w:rsidR="00B21579">
        <w:rPr>
          <w:lang w:val="en-US"/>
        </w:rPr>
        <w:t>was</w:t>
      </w:r>
      <w:r w:rsidRPr="008337AF">
        <w:rPr>
          <w:lang w:val="en-US"/>
        </w:rPr>
        <w:t xml:space="preserve"> modeled as Gaussian and the chromatographic pe</w:t>
      </w:r>
      <w:r w:rsidR="00996D2A">
        <w:rPr>
          <w:lang w:val="en-US"/>
        </w:rPr>
        <w:t xml:space="preserve">ak </w:t>
      </w:r>
      <w:r w:rsidR="00B21579">
        <w:rPr>
          <w:lang w:val="en-US"/>
        </w:rPr>
        <w:t>was</w:t>
      </w:r>
      <w:r w:rsidR="00996D2A">
        <w:rPr>
          <w:lang w:val="en-US"/>
        </w:rPr>
        <w:t xml:space="preserve"> modeled as skew-normal </w:t>
      </w:r>
      <w:r w:rsidR="00996D2A">
        <w:rPr>
          <w:lang w:val="en-US"/>
        </w:rPr>
        <w:fldChar w:fldCharType="begin"/>
      </w:r>
      <w:r w:rsidR="00ED3872">
        <w:rPr>
          <w:lang w:val="en-US"/>
        </w:rPr>
        <w:instrText xml:space="preserve"> ADDIN ZOTERO_ITEM CSL_CITATION {"citationID":"1YWBaDFr","properties":{"formattedCitation":"[16]","plainCitation":"[16]"},"citationItems":[{"id":224,"uris":["http://zotero.org/users/1705767/items/GAUMNJT8"],"uri":["http://zotero.org/users/1705767/items/GAUMNJT8"],"itemData":{"id":224,"type":"article-journal","title":"A class of distributions which includes the normal ones","container-title":"Scandinavian journal of statistics","page":"171-178","volume":"12","issue":"2","source":"cat.inist.fr","ISSN":"0303-6898","language":"eng","author":[{"family":"Azzalini","given":"A."}],"issued":{"date-parts":[["1985"]]},"accessed":{"date-parts":[["2014",4,14]]}}}],"schema":"https://github.com/citation-style-language/schema/raw/master/csl-citation.json"} </w:instrText>
      </w:r>
      <w:r w:rsidR="00996D2A">
        <w:rPr>
          <w:lang w:val="en-US"/>
        </w:rPr>
        <w:fldChar w:fldCharType="separate"/>
      </w:r>
      <w:r w:rsidR="00ED3872">
        <w:rPr>
          <w:noProof/>
          <w:lang w:val="en-US"/>
        </w:rPr>
        <w:t>[16]</w:t>
      </w:r>
      <w:r w:rsidR="00996D2A">
        <w:rPr>
          <w:lang w:val="en-US"/>
        </w:rPr>
        <w:fldChar w:fldCharType="end"/>
      </w:r>
      <w:r w:rsidRPr="008337AF">
        <w:rPr>
          <w:lang w:val="en-US"/>
        </w:rPr>
        <w:t>, the latter function having greater computational stability than other models, such as the exponentially modified Gaussian</w:t>
      </w:r>
      <w:r w:rsidR="006E75EE">
        <w:rPr>
          <w:lang w:val="en-US"/>
        </w:rPr>
        <w:t xml:space="preserve"> </w:t>
      </w:r>
      <w:r w:rsidR="006E75EE">
        <w:rPr>
          <w:lang w:val="en-US"/>
        </w:rPr>
        <w:fldChar w:fldCharType="begin"/>
      </w:r>
      <w:r w:rsidR="006E75EE">
        <w:rPr>
          <w:lang w:val="en-US"/>
        </w:rPr>
        <w:instrText xml:space="preserve"> ADDIN ZOTERO_ITEM CSL_CITATION {"citationID":"14ht6amcv3","properties":{"formattedCitation":"[17]","plainCitation":"[17]"},"citationItems":[{"id":226,"uris":["http://zotero.org/users/1705767/items/I4M7ZHE5"],"uri":["http://zotero.org/users/1705767/items/I4M7ZHE5"],"itemData":{"id":226,"type":"article-journal","title":"A hybrid of exponential and gaussian functions as a simple model of asymmetric chromatographic peaks","container-title":"Journal of Chromatography A","page":"1-13","volume":"915","issue":"1–2","source":"ScienceDirect","DOI":"10.1016/S0021-9673(01)00594-5","ISSN":"0021-9673","journalAbbreviation":"Journal of Chromatography A","author":[{"family":"Lan","given":"Kevin"},{"family":"Jorgenson","given":"James W."}],"issued":{"date-parts":[["2001",4,27]]},"accessed":{"date-parts":[["2014",4,14]]}}}],"schema":"https://github.com/citation-style-language/schema/raw/master/csl-citation.json"} </w:instrText>
      </w:r>
      <w:r w:rsidR="006E75EE">
        <w:rPr>
          <w:lang w:val="en-US"/>
        </w:rPr>
        <w:fldChar w:fldCharType="separate"/>
      </w:r>
      <w:r w:rsidR="006E75EE">
        <w:rPr>
          <w:noProof/>
          <w:lang w:val="en-US"/>
        </w:rPr>
        <w:t>[17]</w:t>
      </w:r>
      <w:r w:rsidR="006E75EE">
        <w:rPr>
          <w:lang w:val="en-US"/>
        </w:rPr>
        <w:fldChar w:fldCharType="end"/>
      </w:r>
      <w:r w:rsidRPr="008337AF">
        <w:rPr>
          <w:lang w:val="en-US"/>
        </w:rPr>
        <w:t xml:space="preserve">, which is important when maximizing the likelihood. </w:t>
      </w:r>
      <w:proofErr w:type="gramStart"/>
      <w:r w:rsidRPr="008337AF">
        <w:rPr>
          <w:lang w:val="en-US"/>
        </w:rPr>
        <w:t xml:space="preserve">The peak parameters were derived by fitting a Gaussian and a skew-normal function to a relatively unsaturated mass peak of the +1-isotopologue of </w:t>
      </w:r>
      <w:proofErr w:type="spellStart"/>
      <w:r w:rsidRPr="008337AF">
        <w:rPr>
          <w:lang w:val="en-US"/>
        </w:rPr>
        <w:t>nitrotyrosine</w:t>
      </w:r>
      <w:proofErr w:type="spellEnd"/>
      <w:r w:rsidRPr="008337AF">
        <w:rPr>
          <w:lang w:val="en-US"/>
        </w:rPr>
        <w:t>, observed in the experimental data set described above</w:t>
      </w:r>
      <w:proofErr w:type="gramEnd"/>
      <w:r w:rsidRPr="008337AF">
        <w:rPr>
          <w:lang w:val="en-US"/>
        </w:rPr>
        <w:t xml:space="preserve">. This resulted in the parameter sets Ω, = (226.0541, 0.011) (location, scale, where the dimension is m/z), Γ = (333, 0.91, 0.34) (location, scale, shape, where the dimension is seconds). The total number of acquisitions per chromatographic scan, </w:t>
      </w:r>
      <w:proofErr w:type="spellStart"/>
      <w:r w:rsidRPr="00A23986">
        <w:rPr>
          <w:i/>
          <w:lang w:val="en-US"/>
        </w:rPr>
        <w:t>N</w:t>
      </w:r>
      <w:r w:rsidRPr="00A23986">
        <w:rPr>
          <w:i/>
          <w:vertAlign w:val="subscript"/>
          <w:lang w:val="en-US"/>
        </w:rPr>
        <w:t>p</w:t>
      </w:r>
      <w:proofErr w:type="spellEnd"/>
      <w:r w:rsidRPr="008337AF">
        <w:rPr>
          <w:lang w:val="en-US"/>
        </w:rPr>
        <w:t xml:space="preserve"> was set to 915 and the TDC time resolution was set to 278 picoseconds, matching the settings of the instrument used. However the total expected ion count was set to 10</w:t>
      </w:r>
      <w:r w:rsidRPr="00677944">
        <w:rPr>
          <w:vertAlign w:val="superscript"/>
          <w:lang w:val="en-US"/>
        </w:rPr>
        <w:t>5</w:t>
      </w:r>
      <w:r w:rsidRPr="008337AF">
        <w:rPr>
          <w:lang w:val="en-US"/>
        </w:rPr>
        <w:t xml:space="preserve"> (about 20 times the ion count of the observed </w:t>
      </w:r>
      <w:proofErr w:type="spellStart"/>
      <w:r w:rsidRPr="008337AF">
        <w:rPr>
          <w:lang w:val="en-US"/>
        </w:rPr>
        <w:t>nitrotyrosine</w:t>
      </w:r>
      <w:proofErr w:type="spellEnd"/>
      <w:r w:rsidRPr="008337AF">
        <w:rPr>
          <w:lang w:val="en-US"/>
        </w:rPr>
        <w:t xml:space="preserve"> peak), resulting in a simulated peak that exhibits very heavy saturation. For correction method (3), </w:t>
      </w:r>
      <w:proofErr w:type="spellStart"/>
      <w:r w:rsidRPr="00F1013C">
        <w:rPr>
          <w:i/>
          <w:lang w:val="en-US"/>
        </w:rPr>
        <w:t>N</w:t>
      </w:r>
      <w:r w:rsidRPr="00F1013C">
        <w:rPr>
          <w:i/>
          <w:vertAlign w:val="subscript"/>
          <w:lang w:val="en-US"/>
        </w:rPr>
        <w:t>p</w:t>
      </w:r>
      <w:proofErr w:type="spellEnd"/>
      <w:r w:rsidRPr="008337AF">
        <w:rPr>
          <w:lang w:val="en-US"/>
        </w:rPr>
        <w:t xml:space="preserve"> was set to 916 in equation 2 in order to avoid the infinities that would inevitably be obtained otherwise. For the two other methods, the resulting likelihood functions were maximized using a Newton-based method.</w:t>
      </w:r>
    </w:p>
    <w:p w14:paraId="4234FD21" w14:textId="77777777" w:rsidR="00D554B7" w:rsidRDefault="00D554B7" w:rsidP="0076690C">
      <w:pPr>
        <w:spacing w:line="480" w:lineRule="auto"/>
        <w:rPr>
          <w:b/>
          <w:lang w:val="en-US"/>
        </w:rPr>
      </w:pPr>
    </w:p>
    <w:p w14:paraId="330A26E1" w14:textId="77777777" w:rsidR="0076690C" w:rsidRDefault="0076690C" w:rsidP="0076690C">
      <w:pPr>
        <w:spacing w:line="480" w:lineRule="auto"/>
        <w:rPr>
          <w:b/>
          <w:lang w:val="en-US"/>
        </w:rPr>
      </w:pPr>
    </w:p>
    <w:p w14:paraId="5CE220B2" w14:textId="77777777" w:rsidR="00F92940" w:rsidRPr="00F92940" w:rsidRDefault="00F92940" w:rsidP="00F92940">
      <w:pPr>
        <w:spacing w:line="480" w:lineRule="auto"/>
        <w:ind w:left="720" w:hanging="720"/>
        <w:rPr>
          <w:b/>
          <w:lang w:val="en-US"/>
        </w:rPr>
      </w:pPr>
      <w:r w:rsidRPr="00F92940">
        <w:rPr>
          <w:b/>
          <w:lang w:val="en-US"/>
        </w:rPr>
        <w:t>References</w:t>
      </w:r>
    </w:p>
    <w:p w14:paraId="7BA3D352" w14:textId="75D16FD5" w:rsidR="006E75EE" w:rsidRPr="006E75EE" w:rsidRDefault="00CD425B" w:rsidP="006E75EE">
      <w:pPr>
        <w:pStyle w:val="Bibliography"/>
      </w:pPr>
      <w:r>
        <w:rPr>
          <w:lang w:val="en-US"/>
        </w:rPr>
        <w:fldChar w:fldCharType="begin"/>
      </w:r>
      <w:r w:rsidR="003C6A25">
        <w:rPr>
          <w:lang w:val="en-US"/>
        </w:rPr>
        <w:instrText xml:space="preserve"> ADDIN ZOTERO_BIBL {"custom":[]} CSL_BIBLIOGRAPHY </w:instrText>
      </w:r>
      <w:r>
        <w:rPr>
          <w:lang w:val="en-US"/>
        </w:rPr>
        <w:fldChar w:fldCharType="separate"/>
      </w:r>
      <w:r w:rsidR="006E75EE" w:rsidRPr="006E75EE">
        <w:t>1.</w:t>
      </w:r>
      <w:r w:rsidR="006E75EE" w:rsidRPr="006E75EE">
        <w:tab/>
        <w:t xml:space="preserve">Ipsen, A., Ebbels, T.M.D.: Prospects for a Statistical Theory of LC/TOFMS Data. J. Am. Soc. Mass Spectrom. </w:t>
      </w:r>
      <w:r w:rsidR="006E75EE" w:rsidRPr="006E75EE">
        <w:rPr>
          <w:b/>
          <w:bCs/>
        </w:rPr>
        <w:t>23</w:t>
      </w:r>
      <w:r w:rsidR="006E75EE" w:rsidRPr="006E75EE">
        <w:t>(5), 779–791 (2012)</w:t>
      </w:r>
    </w:p>
    <w:p w14:paraId="56EEDFE8" w14:textId="77777777" w:rsidR="006E75EE" w:rsidRPr="006E75EE" w:rsidRDefault="006E75EE" w:rsidP="006E75EE">
      <w:pPr>
        <w:pStyle w:val="Bibliography"/>
      </w:pPr>
      <w:r w:rsidRPr="006E75EE">
        <w:t>2.</w:t>
      </w:r>
      <w:r w:rsidRPr="006E75EE">
        <w:tab/>
        <w:t xml:space="preserve">Ipsen, A., Want, E.J., Lindon, J.C., Ebbels, T.M.D.: A Statistically Rigorous Test for the Identification of Parent−Fragment Pairs in LC-MS Datasets. Anal. Chem. </w:t>
      </w:r>
      <w:r w:rsidRPr="006E75EE">
        <w:rPr>
          <w:b/>
          <w:bCs/>
        </w:rPr>
        <w:t>82</w:t>
      </w:r>
      <w:r w:rsidRPr="006E75EE">
        <w:t>(5), 1766–1778 (2010)</w:t>
      </w:r>
    </w:p>
    <w:p w14:paraId="2510AF82" w14:textId="77777777" w:rsidR="006E75EE" w:rsidRPr="006E75EE" w:rsidRDefault="006E75EE" w:rsidP="006E75EE">
      <w:pPr>
        <w:pStyle w:val="Bibliography"/>
      </w:pPr>
      <w:r w:rsidRPr="006E75EE">
        <w:t>3.</w:t>
      </w:r>
      <w:r w:rsidRPr="006E75EE">
        <w:tab/>
        <w:t xml:space="preserve">Ipsen, A., Want, E.J., Ebbels, T.M.D.: Construction of Confidence Regions for Isotopic Abundance Patterns in LC/MS Data Sets for Rigorous Determination of Molecular Formulas. Anal. Chem. </w:t>
      </w:r>
      <w:r w:rsidRPr="006E75EE">
        <w:rPr>
          <w:b/>
          <w:bCs/>
        </w:rPr>
        <w:t>82</w:t>
      </w:r>
      <w:r w:rsidRPr="006E75EE">
        <w:t>(17), 7319–7328 (2010)</w:t>
      </w:r>
    </w:p>
    <w:p w14:paraId="0C29DB1B" w14:textId="77777777" w:rsidR="006E75EE" w:rsidRPr="006E75EE" w:rsidRDefault="006E75EE" w:rsidP="006E75EE">
      <w:pPr>
        <w:pStyle w:val="Bibliography"/>
      </w:pPr>
      <w:r w:rsidRPr="006E75EE">
        <w:t>4.</w:t>
      </w:r>
      <w:r w:rsidRPr="006E75EE">
        <w:tab/>
        <w:t xml:space="preserve">Li, J.: Comparison of the Capability of Peak Functions in Describing Real Chromatographic Peaks. J. Chromatogr. A </w:t>
      </w:r>
      <w:r w:rsidRPr="006E75EE">
        <w:rPr>
          <w:b/>
          <w:bCs/>
        </w:rPr>
        <w:t>952</w:t>
      </w:r>
      <w:r w:rsidRPr="006E75EE">
        <w:t>(1–2), 63–70 (2002)</w:t>
      </w:r>
    </w:p>
    <w:p w14:paraId="3CC75C39" w14:textId="77777777" w:rsidR="006E75EE" w:rsidRPr="006E75EE" w:rsidRDefault="006E75EE" w:rsidP="006E75EE">
      <w:pPr>
        <w:pStyle w:val="Bibliography"/>
      </w:pPr>
      <w:r w:rsidRPr="006E75EE">
        <w:t>5.</w:t>
      </w:r>
      <w:r w:rsidRPr="006E75EE">
        <w:tab/>
        <w:t xml:space="preserve">Opsal, R.B., Owens, K.G., Reilly, J.P.: Resolution in the Linear Time-of-Flight Mass Spectrometer. Anal. Chem. </w:t>
      </w:r>
      <w:r w:rsidRPr="006E75EE">
        <w:rPr>
          <w:b/>
          <w:bCs/>
        </w:rPr>
        <w:t>57</w:t>
      </w:r>
      <w:r w:rsidRPr="006E75EE">
        <w:t>(9), 1884–1889 (1985)</w:t>
      </w:r>
    </w:p>
    <w:p w14:paraId="4729C023" w14:textId="77777777" w:rsidR="006E75EE" w:rsidRPr="006E75EE" w:rsidRDefault="006E75EE" w:rsidP="006E75EE">
      <w:pPr>
        <w:pStyle w:val="Bibliography"/>
      </w:pPr>
      <w:r w:rsidRPr="006E75EE">
        <w:t>6.</w:t>
      </w:r>
      <w:r w:rsidRPr="006E75EE">
        <w:tab/>
        <w:t xml:space="preserve">Strittmatter, E.F., Rodriguez, N., Smith, R.D.: High Mass Measurement Accuracy Determination for Proteomics Using Multivariate Regression Fitting:  Application to Electrospray Ionization Time-Of-Flight Mass Spectrometry. Anal. Chem. </w:t>
      </w:r>
      <w:r w:rsidRPr="006E75EE">
        <w:rPr>
          <w:b/>
          <w:bCs/>
        </w:rPr>
        <w:t>75</w:t>
      </w:r>
      <w:r w:rsidRPr="006E75EE">
        <w:t>(3), 460–468 (2003)</w:t>
      </w:r>
    </w:p>
    <w:p w14:paraId="27BCD8DB" w14:textId="77777777" w:rsidR="006E75EE" w:rsidRPr="006E75EE" w:rsidRDefault="006E75EE" w:rsidP="006E75EE">
      <w:pPr>
        <w:pStyle w:val="Bibliography"/>
      </w:pPr>
      <w:r w:rsidRPr="006E75EE">
        <w:t>7.</w:t>
      </w:r>
      <w:r w:rsidRPr="006E75EE">
        <w:tab/>
        <w:t xml:space="preserve">Barbacci, D.C., Russell, D.H., Schultz, J.A., Holocek, J., Ulrich, S., Burton, W., Van Stipdonk, M.: Multi-Anode Detection in Electrospray Ionization Time-of-Flight Mass Spectrometry. J. Am. Soc. Mass Spectrom. </w:t>
      </w:r>
      <w:r w:rsidRPr="006E75EE">
        <w:rPr>
          <w:b/>
          <w:bCs/>
        </w:rPr>
        <w:t>9</w:t>
      </w:r>
      <w:r w:rsidRPr="006E75EE">
        <w:t>(12), 1328–1333 (1998)</w:t>
      </w:r>
    </w:p>
    <w:p w14:paraId="12D810BE" w14:textId="77777777" w:rsidR="006E75EE" w:rsidRPr="006E75EE" w:rsidRDefault="006E75EE" w:rsidP="006E75EE">
      <w:pPr>
        <w:pStyle w:val="Bibliography"/>
      </w:pPr>
      <w:r w:rsidRPr="006E75EE">
        <w:t>8.</w:t>
      </w:r>
      <w:r w:rsidRPr="006E75EE">
        <w:tab/>
        <w:t>Green, M., Jackson, M.: Mass Spectrometer and Methods of Mass Spectrometry. US6894275 B2, (2005)</w:t>
      </w:r>
    </w:p>
    <w:p w14:paraId="060711EF" w14:textId="77777777" w:rsidR="006E75EE" w:rsidRPr="006E75EE" w:rsidRDefault="006E75EE" w:rsidP="006E75EE">
      <w:pPr>
        <w:pStyle w:val="Bibliography"/>
      </w:pPr>
      <w:r w:rsidRPr="006E75EE">
        <w:t>9.</w:t>
      </w:r>
      <w:r w:rsidRPr="006E75EE">
        <w:tab/>
        <w:t xml:space="preserve">He, Y., Poehlman, J.F., Alexander, A.W., Boraas, K., Reilly, J.P.: One Hundred Anode Microchannel Plate Ion Detector. Rev. Sci. Instrum. </w:t>
      </w:r>
      <w:r w:rsidRPr="006E75EE">
        <w:rPr>
          <w:b/>
          <w:bCs/>
        </w:rPr>
        <w:t>82</w:t>
      </w:r>
      <w:r w:rsidRPr="006E75EE">
        <w:t>(8), 085106 (2011)</w:t>
      </w:r>
    </w:p>
    <w:p w14:paraId="5847A72F" w14:textId="77B3FA38" w:rsidR="006E75EE" w:rsidRPr="006E75EE" w:rsidRDefault="00384EB3" w:rsidP="00F112EB">
      <w:pPr>
        <w:pStyle w:val="Bibliography"/>
        <w:ind w:hanging="406"/>
      </w:pPr>
      <w:r>
        <w:t>10.</w:t>
      </w:r>
      <w:r w:rsidR="00F112EB">
        <w:tab/>
      </w:r>
      <w:r w:rsidR="006E75EE" w:rsidRPr="006E75EE">
        <w:t>Loboda, A.: Method and System for Operating a Time of Flight Mass Spectrometer Detection System. WO2011095863 A3, (2011)</w:t>
      </w:r>
    </w:p>
    <w:p w14:paraId="4FE59A1A" w14:textId="06E892BF" w:rsidR="006E75EE" w:rsidRPr="006E75EE" w:rsidRDefault="00F12F2C" w:rsidP="00F12F2C">
      <w:pPr>
        <w:pStyle w:val="Bibliography"/>
        <w:ind w:hanging="406"/>
      </w:pPr>
      <w:r>
        <w:t>11.</w:t>
      </w:r>
      <w:r>
        <w:tab/>
      </w:r>
      <w:r w:rsidR="006E75EE" w:rsidRPr="006E75EE">
        <w:t xml:space="preserve">Coates, P.B.: The Correction for Photon `pile-up’ in the Measurement of Radiative Lifetimes. J. Phys. [E] </w:t>
      </w:r>
      <w:r w:rsidR="006E75EE" w:rsidRPr="006E75EE">
        <w:rPr>
          <w:b/>
          <w:bCs/>
        </w:rPr>
        <w:t>1</w:t>
      </w:r>
      <w:r w:rsidR="006E75EE" w:rsidRPr="006E75EE">
        <w:t>(8), 878 (1968)</w:t>
      </w:r>
    </w:p>
    <w:p w14:paraId="3655C418" w14:textId="63284875" w:rsidR="006E75EE" w:rsidRPr="006E75EE" w:rsidRDefault="006E75EE" w:rsidP="003F74E8">
      <w:pPr>
        <w:pStyle w:val="Bibliography"/>
        <w:ind w:hanging="406"/>
      </w:pPr>
      <w:r w:rsidRPr="006E75EE">
        <w:t>12.</w:t>
      </w:r>
      <w:r w:rsidRPr="006E75EE">
        <w:tab/>
        <w:t>Coates, P.B.: Analytical Corrections for Dead Time Effects in the Measurement of Time</w:t>
      </w:r>
      <w:r w:rsidR="008F3B23" w:rsidRPr="006E75EE">
        <w:t>-</w:t>
      </w:r>
      <w:r w:rsidRPr="006E75EE">
        <w:t xml:space="preserve">interval Distributions. Rev. Sci. Instrum. </w:t>
      </w:r>
      <w:r w:rsidRPr="006E75EE">
        <w:rPr>
          <w:b/>
          <w:bCs/>
        </w:rPr>
        <w:t>63</w:t>
      </w:r>
      <w:r w:rsidRPr="006E75EE">
        <w:t>(3), 2084–2088 (1992)</w:t>
      </w:r>
    </w:p>
    <w:p w14:paraId="13508EBC" w14:textId="59EFD4AA" w:rsidR="006E75EE" w:rsidRPr="006E75EE" w:rsidRDefault="006E75EE" w:rsidP="003F74E8">
      <w:pPr>
        <w:pStyle w:val="Bibliography"/>
        <w:ind w:hanging="406"/>
      </w:pPr>
      <w:r w:rsidRPr="006E75EE">
        <w:t>13.</w:t>
      </w:r>
      <w:r w:rsidRPr="006E75EE">
        <w:tab/>
        <w:t>Stephan, T., Zehnpfenning, J., Benninghoven, A.: Correction of Dead Time Effects in Time</w:t>
      </w:r>
      <w:r w:rsidR="008F3B23" w:rsidRPr="006E75EE">
        <w:t>-</w:t>
      </w:r>
      <w:r w:rsidRPr="006E75EE">
        <w:t>of</w:t>
      </w:r>
      <w:r w:rsidR="008F3B23" w:rsidRPr="006E75EE">
        <w:t>-</w:t>
      </w:r>
      <w:bookmarkStart w:id="2" w:name="_GoBack"/>
      <w:bookmarkEnd w:id="2"/>
      <w:r w:rsidRPr="003C1A36">
        <w:t>flight</w:t>
      </w:r>
      <w:r w:rsidRPr="006E75EE">
        <w:t xml:space="preserve"> Mass Spectrometry. J. Vac. Sci. Technol. A </w:t>
      </w:r>
      <w:r w:rsidRPr="006E75EE">
        <w:rPr>
          <w:b/>
          <w:bCs/>
        </w:rPr>
        <w:t>12</w:t>
      </w:r>
      <w:r w:rsidRPr="006E75EE">
        <w:t>(2), 405–410 (1994)</w:t>
      </w:r>
    </w:p>
    <w:p w14:paraId="148076C0" w14:textId="77777777" w:rsidR="006E75EE" w:rsidRPr="006E75EE" w:rsidRDefault="006E75EE" w:rsidP="003F74E8">
      <w:pPr>
        <w:pStyle w:val="Bibliography"/>
        <w:ind w:hanging="406"/>
      </w:pPr>
      <w:r w:rsidRPr="006E75EE">
        <w:t>14.</w:t>
      </w:r>
      <w:r w:rsidRPr="006E75EE">
        <w:tab/>
        <w:t xml:space="preserve">Keenan, M.R., Smentkowski, V.S., Ohlhausen, J.A. (Tony), Kotula, P.G.: Mitigating Dead-Time Effects during Multivariate Analysis of ToF-SIMS Spectral Images. Surf. Interface Anal. </w:t>
      </w:r>
      <w:r w:rsidRPr="006E75EE">
        <w:rPr>
          <w:b/>
          <w:bCs/>
        </w:rPr>
        <w:t>40</w:t>
      </w:r>
      <w:r w:rsidRPr="006E75EE">
        <w:t>(2), 97–106 (2008)</w:t>
      </w:r>
    </w:p>
    <w:p w14:paraId="1F585CEC" w14:textId="77777777" w:rsidR="006E75EE" w:rsidRPr="006E75EE" w:rsidRDefault="006E75EE" w:rsidP="003F74E8">
      <w:pPr>
        <w:pStyle w:val="Bibliography"/>
        <w:ind w:hanging="406"/>
      </w:pPr>
      <w:r w:rsidRPr="006E75EE">
        <w:t>15.</w:t>
      </w:r>
      <w:r w:rsidRPr="006E75EE">
        <w:tab/>
        <w:t>Ipsen, A.: Probabilistic Modelling of Liquid Chromatography Time-of-Flight Mass Spectrometry. Ph.D., Imperial College London, (2011)</w:t>
      </w:r>
    </w:p>
    <w:p w14:paraId="1BF193EA" w14:textId="33CABE08" w:rsidR="006E75EE" w:rsidRPr="006E75EE" w:rsidRDefault="006E75EE" w:rsidP="003F74E8">
      <w:pPr>
        <w:pStyle w:val="Bibliography"/>
        <w:ind w:hanging="406"/>
      </w:pPr>
      <w:r w:rsidRPr="006E75EE">
        <w:t>16.</w:t>
      </w:r>
      <w:r w:rsidRPr="006E75EE">
        <w:tab/>
        <w:t xml:space="preserve">Azzalini, A.: A Class of Distributions Which Includes the Normal Ones. Scand. J. Stat. </w:t>
      </w:r>
      <w:r w:rsidRPr="006E75EE">
        <w:rPr>
          <w:b/>
          <w:bCs/>
        </w:rPr>
        <w:t>12</w:t>
      </w:r>
      <w:r w:rsidRPr="006E75EE">
        <w:t xml:space="preserve">(2), 171–178 </w:t>
      </w:r>
      <w:r w:rsidR="00E86CD3">
        <w:t>(1985)</w:t>
      </w:r>
    </w:p>
    <w:p w14:paraId="1DC44B1B" w14:textId="77777777" w:rsidR="006E75EE" w:rsidRPr="006E75EE" w:rsidRDefault="006E75EE" w:rsidP="003F74E8">
      <w:pPr>
        <w:pStyle w:val="Bibliography"/>
        <w:ind w:hanging="406"/>
      </w:pPr>
      <w:r w:rsidRPr="006E75EE">
        <w:t>17.</w:t>
      </w:r>
      <w:r w:rsidRPr="006E75EE">
        <w:tab/>
        <w:t xml:space="preserve">Lan, K., Jorgenson, J.W.: A Hybrid of Exponential and Gaussian Functions as a Simple Model of Asymmetric Chromatographic Peaks. J. Chromatogr. A </w:t>
      </w:r>
      <w:r w:rsidRPr="006E75EE">
        <w:rPr>
          <w:b/>
          <w:bCs/>
        </w:rPr>
        <w:t>915</w:t>
      </w:r>
      <w:r w:rsidRPr="006E75EE">
        <w:t>(1–2), 1–13 (2001)</w:t>
      </w:r>
    </w:p>
    <w:p w14:paraId="708B29FF" w14:textId="20E4FFC5" w:rsidR="00CD425B" w:rsidRPr="00B23EA5" w:rsidRDefault="00CD425B" w:rsidP="00810E16">
      <w:pPr>
        <w:spacing w:line="480" w:lineRule="auto"/>
        <w:ind w:left="720" w:hanging="720"/>
        <w:rPr>
          <w:lang w:val="en-US"/>
        </w:rPr>
      </w:pPr>
      <w:r>
        <w:rPr>
          <w:lang w:val="en-US"/>
        </w:rPr>
        <w:fldChar w:fldCharType="end"/>
      </w:r>
    </w:p>
    <w:sectPr w:rsidR="00CD425B" w:rsidRPr="00B23EA5" w:rsidSect="004E2CAB">
      <w:footerReference w:type="even" r:id="rId34"/>
      <w:footerReference w:type="default" r:id="rId35"/>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8E0AAE" w14:textId="77777777" w:rsidR="00D6259C" w:rsidRDefault="00D6259C">
      <w:r>
        <w:separator/>
      </w:r>
    </w:p>
  </w:endnote>
  <w:endnote w:type="continuationSeparator" w:id="0">
    <w:p w14:paraId="2A7EFDEB" w14:textId="77777777" w:rsidR="00D6259C" w:rsidRDefault="00D62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New Roman Italic">
    <w:panose1 w:val="02020503050405090304"/>
    <w:charset w:val="00"/>
    <w:family w:val="auto"/>
    <w:pitch w:val="variable"/>
    <w:sig w:usb0="E0000AFF" w:usb1="00007843" w:usb2="00000001" w:usb3="00000000" w:csb0="000001BF" w:csb1="00000000"/>
  </w:font>
  <w:font w:name="American Typewriter">
    <w:panose1 w:val="02090604020004020304"/>
    <w:charset w:val="00"/>
    <w:family w:val="auto"/>
    <w:pitch w:val="variable"/>
    <w:sig w:usb0="A000006F" w:usb1="00000019" w:usb2="00000000" w:usb3="00000000" w:csb0="0000011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8EE6CC" w14:textId="77777777" w:rsidR="00D6259C" w:rsidRDefault="00D6259C" w:rsidP="00810E1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390F01" w14:textId="77777777" w:rsidR="00D6259C" w:rsidRDefault="00D6259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B06EF2" w14:textId="77777777" w:rsidR="00D6259C" w:rsidRDefault="00D6259C" w:rsidP="00810E1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F3B23">
      <w:rPr>
        <w:rStyle w:val="PageNumber"/>
        <w:noProof/>
      </w:rPr>
      <w:t>8</w:t>
    </w:r>
    <w:r>
      <w:rPr>
        <w:rStyle w:val="PageNumber"/>
      </w:rPr>
      <w:fldChar w:fldCharType="end"/>
    </w:r>
  </w:p>
  <w:p w14:paraId="579CFE53" w14:textId="77777777" w:rsidR="00D6259C" w:rsidRDefault="00D6259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39DF9E" w14:textId="77777777" w:rsidR="00D6259C" w:rsidRDefault="00D6259C">
      <w:r>
        <w:separator/>
      </w:r>
    </w:p>
  </w:footnote>
  <w:footnote w:type="continuationSeparator" w:id="0">
    <w:p w14:paraId="6974E0F0" w14:textId="77777777" w:rsidR="00D6259C" w:rsidRDefault="00D6259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E0A84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9CC8E3A"/>
    <w:lvl w:ilvl="0">
      <w:start w:val="1"/>
      <w:numFmt w:val="decimal"/>
      <w:lvlText w:val="%1."/>
      <w:lvlJc w:val="left"/>
      <w:pPr>
        <w:tabs>
          <w:tab w:val="num" w:pos="1492"/>
        </w:tabs>
        <w:ind w:left="1492" w:hanging="360"/>
      </w:pPr>
    </w:lvl>
  </w:abstractNum>
  <w:abstractNum w:abstractNumId="2">
    <w:nsid w:val="FFFFFF7D"/>
    <w:multiLevelType w:val="singleLevel"/>
    <w:tmpl w:val="D2A48B0A"/>
    <w:lvl w:ilvl="0">
      <w:start w:val="1"/>
      <w:numFmt w:val="decimal"/>
      <w:lvlText w:val="%1."/>
      <w:lvlJc w:val="left"/>
      <w:pPr>
        <w:tabs>
          <w:tab w:val="num" w:pos="1209"/>
        </w:tabs>
        <w:ind w:left="1209" w:hanging="360"/>
      </w:pPr>
    </w:lvl>
  </w:abstractNum>
  <w:abstractNum w:abstractNumId="3">
    <w:nsid w:val="FFFFFF7E"/>
    <w:multiLevelType w:val="singleLevel"/>
    <w:tmpl w:val="FE1628A4"/>
    <w:lvl w:ilvl="0">
      <w:start w:val="1"/>
      <w:numFmt w:val="decimal"/>
      <w:lvlText w:val="%1."/>
      <w:lvlJc w:val="left"/>
      <w:pPr>
        <w:tabs>
          <w:tab w:val="num" w:pos="926"/>
        </w:tabs>
        <w:ind w:left="926" w:hanging="360"/>
      </w:pPr>
    </w:lvl>
  </w:abstractNum>
  <w:abstractNum w:abstractNumId="4">
    <w:nsid w:val="FFFFFF7F"/>
    <w:multiLevelType w:val="singleLevel"/>
    <w:tmpl w:val="B3FEAE28"/>
    <w:lvl w:ilvl="0">
      <w:start w:val="1"/>
      <w:numFmt w:val="decimal"/>
      <w:lvlText w:val="%1."/>
      <w:lvlJc w:val="left"/>
      <w:pPr>
        <w:tabs>
          <w:tab w:val="num" w:pos="643"/>
        </w:tabs>
        <w:ind w:left="643" w:hanging="360"/>
      </w:pPr>
    </w:lvl>
  </w:abstractNum>
  <w:abstractNum w:abstractNumId="5">
    <w:nsid w:val="FFFFFF80"/>
    <w:multiLevelType w:val="singleLevel"/>
    <w:tmpl w:val="6DF6F90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44EC8A2"/>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F0E27CE"/>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57B4151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510EF74E"/>
    <w:lvl w:ilvl="0">
      <w:start w:val="1"/>
      <w:numFmt w:val="decimal"/>
      <w:lvlText w:val="%1."/>
      <w:lvlJc w:val="left"/>
      <w:pPr>
        <w:tabs>
          <w:tab w:val="num" w:pos="360"/>
        </w:tabs>
        <w:ind w:left="360" w:hanging="360"/>
      </w:pPr>
    </w:lvl>
  </w:abstractNum>
  <w:abstractNum w:abstractNumId="10">
    <w:nsid w:val="FFFFFF89"/>
    <w:multiLevelType w:val="singleLevel"/>
    <w:tmpl w:val="3078BE68"/>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multilevel"/>
    <w:tmpl w:val="00000001"/>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rPr>
        <w:b/>
      </w:r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nsid w:val="00000002"/>
    <w:multiLevelType w:val="multilevel"/>
    <w:tmpl w:val="00000002"/>
    <w:name w:val="WW8Num2"/>
    <w:lvl w:ilvl="0">
      <w:start w:val="1"/>
      <w:numFmt w:val="upperLetter"/>
      <w:lvlText w:val="Appendix %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3">
    <w:nsid w:val="00000003"/>
    <w:multiLevelType w:val="multilevel"/>
    <w:tmpl w:val="00000003"/>
    <w:name w:val="WW8Num3"/>
    <w:lvl w:ilvl="0">
      <w:start w:val="2"/>
      <w:numFmt w:val="upperLetter"/>
      <w:lvlText w:val="Appendix %1."/>
      <w:lvlJc w:val="left"/>
      <w:pPr>
        <w:tabs>
          <w:tab w:val="num" w:pos="360"/>
        </w:tabs>
        <w:ind w:left="360" w:hanging="360"/>
      </w:pPr>
    </w:lvl>
    <w:lvl w:ilvl="1">
      <w:start w:val="1"/>
      <w:numFmt w:val="decimal"/>
      <w:lvlText w:val="%1.%2."/>
      <w:lvlJc w:val="left"/>
      <w:pPr>
        <w:tabs>
          <w:tab w:val="num" w:pos="357"/>
        </w:tabs>
        <w:ind w:left="0" w:firstLine="0"/>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num w:numId="1">
    <w:abstractNumId w:val="11"/>
  </w:num>
  <w:num w:numId="2">
    <w:abstractNumId w:val="12"/>
  </w:num>
  <w:num w:numId="3">
    <w:abstractNumId w:val="13"/>
  </w:num>
  <w:num w:numId="4">
    <w:abstractNumId w:val="0"/>
  </w:num>
  <w:num w:numId="5">
    <w:abstractNumId w:val="10"/>
  </w:num>
  <w:num w:numId="6">
    <w:abstractNumId w:val="8"/>
  </w:num>
  <w:num w:numId="7">
    <w:abstractNumId w:val="7"/>
  </w:num>
  <w:num w:numId="8">
    <w:abstractNumId w:val="6"/>
  </w:num>
  <w:num w:numId="9">
    <w:abstractNumId w:val="5"/>
  </w:num>
  <w:num w:numId="10">
    <w:abstractNumId w:val="9"/>
  </w:num>
  <w:num w:numId="11">
    <w:abstractNumId w:val="4"/>
  </w:num>
  <w:num w:numId="12">
    <w:abstractNumId w:val="3"/>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displayBackgroundShape/>
  <w:embedSystemFonts/>
  <w:activeWritingStyle w:appName="MSWord" w:lang="en-US" w:vendorID="64" w:dllVersion="131078" w:nlCheck="1" w:checkStyle="1"/>
  <w:activeWritingStyle w:appName="MSWord" w:lang="en-GB" w:vendorID="64" w:dllVersion="131078" w:nlCheck="1" w:checkStyle="1"/>
  <w:proofState w:spelling="clean" w:grammar="clean"/>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SMS&lt;/Style&gt;&lt;LeftDelim&gt;{&lt;/LeftDelim&gt;&lt;RightDelim&gt;}&lt;/RightDelim&gt;&lt;FontName&gt;Times New Roman&lt;/FontName&gt;&lt;FontSize&gt;12&lt;/FontSize&gt;&lt;ReflistTitle&gt;&lt;style face=&quot;bold&quot; font=&quot;Helvetica&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ss290ztfh0p2z8eszznp0ephza0fadfs2fzr&quot;&gt;My EndNote Library&lt;record-ids&gt;&lt;item&gt;1&lt;/item&gt;&lt;item&gt;3&lt;/item&gt;&lt;item&gt;4&lt;/item&gt;&lt;item&gt;5&lt;/item&gt;&lt;item&gt;6&lt;/item&gt;&lt;item&gt;7&lt;/item&gt;&lt;item&gt;8&lt;/item&gt;&lt;item&gt;9&lt;/item&gt;&lt;item&gt;10&lt;/item&gt;&lt;item&gt;11&lt;/item&gt;&lt;item&gt;12&lt;/item&gt;&lt;item&gt;13&lt;/item&gt;&lt;item&gt;14&lt;/item&gt;&lt;item&gt;15&lt;/item&gt;&lt;item&gt;22&lt;/item&gt;&lt;item&gt;24&lt;/item&gt;&lt;item&gt;25&lt;/item&gt;&lt;item&gt;26&lt;/item&gt;&lt;item&gt;27&lt;/item&gt;&lt;item&gt;28&lt;/item&gt;&lt;item&gt;29&lt;/item&gt;&lt;item&gt;32&lt;/item&gt;&lt;item&gt;33&lt;/item&gt;&lt;/record-ids&gt;&lt;/item&gt;&lt;/Libraries&gt;"/>
  </w:docVars>
  <w:rsids>
    <w:rsidRoot w:val="00C51E88"/>
    <w:rsid w:val="0000047E"/>
    <w:rsid w:val="000006B9"/>
    <w:rsid w:val="00000FEF"/>
    <w:rsid w:val="000017E6"/>
    <w:rsid w:val="000020D5"/>
    <w:rsid w:val="000024EE"/>
    <w:rsid w:val="00002B48"/>
    <w:rsid w:val="00003710"/>
    <w:rsid w:val="000047B3"/>
    <w:rsid w:val="00004853"/>
    <w:rsid w:val="00004B90"/>
    <w:rsid w:val="000050B6"/>
    <w:rsid w:val="00006450"/>
    <w:rsid w:val="0000753F"/>
    <w:rsid w:val="000077F6"/>
    <w:rsid w:val="00007A24"/>
    <w:rsid w:val="00007D20"/>
    <w:rsid w:val="00010959"/>
    <w:rsid w:val="00011977"/>
    <w:rsid w:val="00011A54"/>
    <w:rsid w:val="00011F35"/>
    <w:rsid w:val="000132E0"/>
    <w:rsid w:val="000132FD"/>
    <w:rsid w:val="00013BB2"/>
    <w:rsid w:val="00013C3D"/>
    <w:rsid w:val="00015634"/>
    <w:rsid w:val="00016A70"/>
    <w:rsid w:val="00016E8D"/>
    <w:rsid w:val="00017B9A"/>
    <w:rsid w:val="00020FEB"/>
    <w:rsid w:val="0002146E"/>
    <w:rsid w:val="00021BE0"/>
    <w:rsid w:val="00022B5B"/>
    <w:rsid w:val="00023180"/>
    <w:rsid w:val="0002357D"/>
    <w:rsid w:val="000238D1"/>
    <w:rsid w:val="0002455F"/>
    <w:rsid w:val="000247CC"/>
    <w:rsid w:val="00025196"/>
    <w:rsid w:val="00025C12"/>
    <w:rsid w:val="00025CB7"/>
    <w:rsid w:val="00026435"/>
    <w:rsid w:val="0002668A"/>
    <w:rsid w:val="00027D1E"/>
    <w:rsid w:val="000309D1"/>
    <w:rsid w:val="00030BDE"/>
    <w:rsid w:val="0003106B"/>
    <w:rsid w:val="000312F2"/>
    <w:rsid w:val="0003477F"/>
    <w:rsid w:val="00034A56"/>
    <w:rsid w:val="00034BE6"/>
    <w:rsid w:val="00034F08"/>
    <w:rsid w:val="00035931"/>
    <w:rsid w:val="00035996"/>
    <w:rsid w:val="00035A53"/>
    <w:rsid w:val="00040032"/>
    <w:rsid w:val="00040D3E"/>
    <w:rsid w:val="00043089"/>
    <w:rsid w:val="00043474"/>
    <w:rsid w:val="000438A5"/>
    <w:rsid w:val="00044597"/>
    <w:rsid w:val="000451F0"/>
    <w:rsid w:val="0004532F"/>
    <w:rsid w:val="00045C61"/>
    <w:rsid w:val="00046073"/>
    <w:rsid w:val="000466CB"/>
    <w:rsid w:val="000468EC"/>
    <w:rsid w:val="0005034A"/>
    <w:rsid w:val="00051554"/>
    <w:rsid w:val="00051970"/>
    <w:rsid w:val="000525E3"/>
    <w:rsid w:val="00052A68"/>
    <w:rsid w:val="00053DAE"/>
    <w:rsid w:val="00054191"/>
    <w:rsid w:val="00055620"/>
    <w:rsid w:val="0005600D"/>
    <w:rsid w:val="00056BD7"/>
    <w:rsid w:val="00057706"/>
    <w:rsid w:val="00057ACD"/>
    <w:rsid w:val="00060048"/>
    <w:rsid w:val="00060370"/>
    <w:rsid w:val="00060803"/>
    <w:rsid w:val="00060C2D"/>
    <w:rsid w:val="000613DD"/>
    <w:rsid w:val="00061ACF"/>
    <w:rsid w:val="00062515"/>
    <w:rsid w:val="000625C8"/>
    <w:rsid w:val="00063551"/>
    <w:rsid w:val="00063F5B"/>
    <w:rsid w:val="00064168"/>
    <w:rsid w:val="000647BF"/>
    <w:rsid w:val="00064C92"/>
    <w:rsid w:val="000654D8"/>
    <w:rsid w:val="000668A7"/>
    <w:rsid w:val="000670C5"/>
    <w:rsid w:val="00070F20"/>
    <w:rsid w:val="000737B6"/>
    <w:rsid w:val="000737DF"/>
    <w:rsid w:val="0007450C"/>
    <w:rsid w:val="00074748"/>
    <w:rsid w:val="000747A7"/>
    <w:rsid w:val="00075959"/>
    <w:rsid w:val="000759AB"/>
    <w:rsid w:val="000763E7"/>
    <w:rsid w:val="0007661F"/>
    <w:rsid w:val="000766C9"/>
    <w:rsid w:val="000779E2"/>
    <w:rsid w:val="000811DD"/>
    <w:rsid w:val="0008183E"/>
    <w:rsid w:val="0008219C"/>
    <w:rsid w:val="00082F9D"/>
    <w:rsid w:val="00084135"/>
    <w:rsid w:val="0008444F"/>
    <w:rsid w:val="00085223"/>
    <w:rsid w:val="00086078"/>
    <w:rsid w:val="000870B9"/>
    <w:rsid w:val="000878C6"/>
    <w:rsid w:val="00090204"/>
    <w:rsid w:val="00091677"/>
    <w:rsid w:val="00091B49"/>
    <w:rsid w:val="000954D5"/>
    <w:rsid w:val="000964ED"/>
    <w:rsid w:val="000969B0"/>
    <w:rsid w:val="00096E6B"/>
    <w:rsid w:val="000970E9"/>
    <w:rsid w:val="00097376"/>
    <w:rsid w:val="00097ED9"/>
    <w:rsid w:val="000A094E"/>
    <w:rsid w:val="000A155A"/>
    <w:rsid w:val="000A1C0F"/>
    <w:rsid w:val="000A269A"/>
    <w:rsid w:val="000A2AE3"/>
    <w:rsid w:val="000A3EB2"/>
    <w:rsid w:val="000A4183"/>
    <w:rsid w:val="000A4AE0"/>
    <w:rsid w:val="000A5964"/>
    <w:rsid w:val="000A64BD"/>
    <w:rsid w:val="000A6BBB"/>
    <w:rsid w:val="000B1B9D"/>
    <w:rsid w:val="000B2DBE"/>
    <w:rsid w:val="000B4EE5"/>
    <w:rsid w:val="000B5121"/>
    <w:rsid w:val="000B51DE"/>
    <w:rsid w:val="000B5AEE"/>
    <w:rsid w:val="000B6E4F"/>
    <w:rsid w:val="000C0596"/>
    <w:rsid w:val="000C0D1B"/>
    <w:rsid w:val="000C1E8F"/>
    <w:rsid w:val="000C1EE7"/>
    <w:rsid w:val="000C2425"/>
    <w:rsid w:val="000C2821"/>
    <w:rsid w:val="000C3257"/>
    <w:rsid w:val="000C3BA7"/>
    <w:rsid w:val="000C4179"/>
    <w:rsid w:val="000C4251"/>
    <w:rsid w:val="000C4731"/>
    <w:rsid w:val="000C4C84"/>
    <w:rsid w:val="000C53B1"/>
    <w:rsid w:val="000C5A18"/>
    <w:rsid w:val="000C6F98"/>
    <w:rsid w:val="000C7889"/>
    <w:rsid w:val="000D03B8"/>
    <w:rsid w:val="000D1223"/>
    <w:rsid w:val="000D162D"/>
    <w:rsid w:val="000D2F90"/>
    <w:rsid w:val="000D3586"/>
    <w:rsid w:val="000D3C26"/>
    <w:rsid w:val="000D4D2B"/>
    <w:rsid w:val="000D506A"/>
    <w:rsid w:val="000D58ED"/>
    <w:rsid w:val="000D6F07"/>
    <w:rsid w:val="000D789A"/>
    <w:rsid w:val="000D7F95"/>
    <w:rsid w:val="000E08C3"/>
    <w:rsid w:val="000E0B99"/>
    <w:rsid w:val="000E15FF"/>
    <w:rsid w:val="000E29AB"/>
    <w:rsid w:val="000E29D4"/>
    <w:rsid w:val="000E347C"/>
    <w:rsid w:val="000E34E6"/>
    <w:rsid w:val="000E3688"/>
    <w:rsid w:val="000E45F6"/>
    <w:rsid w:val="000E465A"/>
    <w:rsid w:val="000E4D58"/>
    <w:rsid w:val="000E5E4B"/>
    <w:rsid w:val="000E605A"/>
    <w:rsid w:val="000E618D"/>
    <w:rsid w:val="000E61AF"/>
    <w:rsid w:val="000E6290"/>
    <w:rsid w:val="000E6F39"/>
    <w:rsid w:val="000E6FB9"/>
    <w:rsid w:val="000E7AC4"/>
    <w:rsid w:val="000F0345"/>
    <w:rsid w:val="000F0B72"/>
    <w:rsid w:val="000F1357"/>
    <w:rsid w:val="000F1791"/>
    <w:rsid w:val="000F1FA3"/>
    <w:rsid w:val="000F25F4"/>
    <w:rsid w:val="000F28AA"/>
    <w:rsid w:val="000F4546"/>
    <w:rsid w:val="000F5239"/>
    <w:rsid w:val="000F6D8C"/>
    <w:rsid w:val="000F7071"/>
    <w:rsid w:val="000F70E4"/>
    <w:rsid w:val="000F71E7"/>
    <w:rsid w:val="000F75D6"/>
    <w:rsid w:val="00101AE4"/>
    <w:rsid w:val="00101C4D"/>
    <w:rsid w:val="00103FC9"/>
    <w:rsid w:val="00104BC5"/>
    <w:rsid w:val="00105E02"/>
    <w:rsid w:val="00107EF3"/>
    <w:rsid w:val="00111367"/>
    <w:rsid w:val="0011219F"/>
    <w:rsid w:val="00113133"/>
    <w:rsid w:val="00113829"/>
    <w:rsid w:val="001142E7"/>
    <w:rsid w:val="00114C29"/>
    <w:rsid w:val="00114FA3"/>
    <w:rsid w:val="001162C8"/>
    <w:rsid w:val="001169BA"/>
    <w:rsid w:val="00117248"/>
    <w:rsid w:val="001179DE"/>
    <w:rsid w:val="00117AAA"/>
    <w:rsid w:val="00120D74"/>
    <w:rsid w:val="001212F5"/>
    <w:rsid w:val="001215C6"/>
    <w:rsid w:val="00123476"/>
    <w:rsid w:val="00123B5B"/>
    <w:rsid w:val="00123C6A"/>
    <w:rsid w:val="00123E55"/>
    <w:rsid w:val="00124058"/>
    <w:rsid w:val="00125134"/>
    <w:rsid w:val="00125A87"/>
    <w:rsid w:val="00125C9B"/>
    <w:rsid w:val="001266BB"/>
    <w:rsid w:val="001269BC"/>
    <w:rsid w:val="00127187"/>
    <w:rsid w:val="00127733"/>
    <w:rsid w:val="00127749"/>
    <w:rsid w:val="00127CF7"/>
    <w:rsid w:val="00130122"/>
    <w:rsid w:val="0013170D"/>
    <w:rsid w:val="00132611"/>
    <w:rsid w:val="0013270A"/>
    <w:rsid w:val="001327ED"/>
    <w:rsid w:val="001335C6"/>
    <w:rsid w:val="00133A15"/>
    <w:rsid w:val="00133CE4"/>
    <w:rsid w:val="00134087"/>
    <w:rsid w:val="00135F2E"/>
    <w:rsid w:val="00136809"/>
    <w:rsid w:val="00137177"/>
    <w:rsid w:val="001371F3"/>
    <w:rsid w:val="0013761A"/>
    <w:rsid w:val="001377D2"/>
    <w:rsid w:val="00137A84"/>
    <w:rsid w:val="00137EAD"/>
    <w:rsid w:val="001401DB"/>
    <w:rsid w:val="00142368"/>
    <w:rsid w:val="001423C8"/>
    <w:rsid w:val="0014278A"/>
    <w:rsid w:val="00142D53"/>
    <w:rsid w:val="0014348B"/>
    <w:rsid w:val="00143CB9"/>
    <w:rsid w:val="0014555A"/>
    <w:rsid w:val="00145CC6"/>
    <w:rsid w:val="0014682C"/>
    <w:rsid w:val="00146C50"/>
    <w:rsid w:val="001471BC"/>
    <w:rsid w:val="0014792D"/>
    <w:rsid w:val="001503D9"/>
    <w:rsid w:val="0015091B"/>
    <w:rsid w:val="00154C40"/>
    <w:rsid w:val="00154CB8"/>
    <w:rsid w:val="0015594F"/>
    <w:rsid w:val="001575BF"/>
    <w:rsid w:val="00157865"/>
    <w:rsid w:val="001611D4"/>
    <w:rsid w:val="00161791"/>
    <w:rsid w:val="001617EC"/>
    <w:rsid w:val="0016219D"/>
    <w:rsid w:val="00163E33"/>
    <w:rsid w:val="0016409C"/>
    <w:rsid w:val="001640A3"/>
    <w:rsid w:val="00164BF1"/>
    <w:rsid w:val="0016509B"/>
    <w:rsid w:val="001656F9"/>
    <w:rsid w:val="00165BD8"/>
    <w:rsid w:val="00166CCD"/>
    <w:rsid w:val="001675CA"/>
    <w:rsid w:val="001677FB"/>
    <w:rsid w:val="00167A12"/>
    <w:rsid w:val="00167F11"/>
    <w:rsid w:val="001700E1"/>
    <w:rsid w:val="00170716"/>
    <w:rsid w:val="001716CB"/>
    <w:rsid w:val="00172080"/>
    <w:rsid w:val="00172347"/>
    <w:rsid w:val="00172BF5"/>
    <w:rsid w:val="00172D32"/>
    <w:rsid w:val="00172D41"/>
    <w:rsid w:val="00172E7A"/>
    <w:rsid w:val="00174C7C"/>
    <w:rsid w:val="00175F1C"/>
    <w:rsid w:val="0017655A"/>
    <w:rsid w:val="001804E0"/>
    <w:rsid w:val="00182FE5"/>
    <w:rsid w:val="001831BD"/>
    <w:rsid w:val="001842EA"/>
    <w:rsid w:val="0018450E"/>
    <w:rsid w:val="0019081A"/>
    <w:rsid w:val="00190B02"/>
    <w:rsid w:val="00191508"/>
    <w:rsid w:val="00191E84"/>
    <w:rsid w:val="001928EA"/>
    <w:rsid w:val="00192C9E"/>
    <w:rsid w:val="001933A6"/>
    <w:rsid w:val="00193447"/>
    <w:rsid w:val="00194CA6"/>
    <w:rsid w:val="00195433"/>
    <w:rsid w:val="00196473"/>
    <w:rsid w:val="0019683C"/>
    <w:rsid w:val="00196CDE"/>
    <w:rsid w:val="00197047"/>
    <w:rsid w:val="00197DA2"/>
    <w:rsid w:val="001A0380"/>
    <w:rsid w:val="001A207D"/>
    <w:rsid w:val="001A3153"/>
    <w:rsid w:val="001A3C65"/>
    <w:rsid w:val="001A514B"/>
    <w:rsid w:val="001A533B"/>
    <w:rsid w:val="001A5610"/>
    <w:rsid w:val="001A5988"/>
    <w:rsid w:val="001A6888"/>
    <w:rsid w:val="001A78C5"/>
    <w:rsid w:val="001B0A84"/>
    <w:rsid w:val="001B158F"/>
    <w:rsid w:val="001B1DE0"/>
    <w:rsid w:val="001B21A8"/>
    <w:rsid w:val="001B2C55"/>
    <w:rsid w:val="001B3119"/>
    <w:rsid w:val="001B3A13"/>
    <w:rsid w:val="001B3A6E"/>
    <w:rsid w:val="001B3B3B"/>
    <w:rsid w:val="001B53FF"/>
    <w:rsid w:val="001B5AFD"/>
    <w:rsid w:val="001B6704"/>
    <w:rsid w:val="001B6E22"/>
    <w:rsid w:val="001B74EE"/>
    <w:rsid w:val="001B7A02"/>
    <w:rsid w:val="001C0BEB"/>
    <w:rsid w:val="001C17F6"/>
    <w:rsid w:val="001C1A21"/>
    <w:rsid w:val="001C2388"/>
    <w:rsid w:val="001C24CA"/>
    <w:rsid w:val="001C3953"/>
    <w:rsid w:val="001C3F4D"/>
    <w:rsid w:val="001C5A14"/>
    <w:rsid w:val="001C6AA8"/>
    <w:rsid w:val="001C70F2"/>
    <w:rsid w:val="001C789A"/>
    <w:rsid w:val="001D03D8"/>
    <w:rsid w:val="001D1080"/>
    <w:rsid w:val="001D12D6"/>
    <w:rsid w:val="001D1B65"/>
    <w:rsid w:val="001D2B40"/>
    <w:rsid w:val="001D2EB5"/>
    <w:rsid w:val="001D3B8A"/>
    <w:rsid w:val="001D3C76"/>
    <w:rsid w:val="001D3E8B"/>
    <w:rsid w:val="001D3EEA"/>
    <w:rsid w:val="001D505A"/>
    <w:rsid w:val="001D565F"/>
    <w:rsid w:val="001D56F0"/>
    <w:rsid w:val="001D6D4D"/>
    <w:rsid w:val="001D6E36"/>
    <w:rsid w:val="001D7597"/>
    <w:rsid w:val="001D7B9C"/>
    <w:rsid w:val="001D7F58"/>
    <w:rsid w:val="001E0303"/>
    <w:rsid w:val="001E03EF"/>
    <w:rsid w:val="001E0716"/>
    <w:rsid w:val="001E1047"/>
    <w:rsid w:val="001E270B"/>
    <w:rsid w:val="001E451F"/>
    <w:rsid w:val="001E469B"/>
    <w:rsid w:val="001E5021"/>
    <w:rsid w:val="001E5139"/>
    <w:rsid w:val="001E5417"/>
    <w:rsid w:val="001E54A6"/>
    <w:rsid w:val="001E6155"/>
    <w:rsid w:val="001F0378"/>
    <w:rsid w:val="001F03E3"/>
    <w:rsid w:val="001F2304"/>
    <w:rsid w:val="001F23CC"/>
    <w:rsid w:val="001F326C"/>
    <w:rsid w:val="001F32E0"/>
    <w:rsid w:val="001F385D"/>
    <w:rsid w:val="001F38EB"/>
    <w:rsid w:val="001F39C5"/>
    <w:rsid w:val="001F5281"/>
    <w:rsid w:val="001F5577"/>
    <w:rsid w:val="001F60FE"/>
    <w:rsid w:val="001F6A9F"/>
    <w:rsid w:val="001F6D04"/>
    <w:rsid w:val="0020115B"/>
    <w:rsid w:val="002022F4"/>
    <w:rsid w:val="00203018"/>
    <w:rsid w:val="002034B9"/>
    <w:rsid w:val="002036AC"/>
    <w:rsid w:val="00203728"/>
    <w:rsid w:val="00204398"/>
    <w:rsid w:val="00204F2A"/>
    <w:rsid w:val="00206D28"/>
    <w:rsid w:val="0020733A"/>
    <w:rsid w:val="00207A1B"/>
    <w:rsid w:val="00207B7A"/>
    <w:rsid w:val="00211AFF"/>
    <w:rsid w:val="002125DE"/>
    <w:rsid w:val="00213192"/>
    <w:rsid w:val="00213C90"/>
    <w:rsid w:val="002141AB"/>
    <w:rsid w:val="00215576"/>
    <w:rsid w:val="00215997"/>
    <w:rsid w:val="00215F24"/>
    <w:rsid w:val="002175F4"/>
    <w:rsid w:val="0021771A"/>
    <w:rsid w:val="00220A9D"/>
    <w:rsid w:val="002235C6"/>
    <w:rsid w:val="00223840"/>
    <w:rsid w:val="00224524"/>
    <w:rsid w:val="00224EAB"/>
    <w:rsid w:val="002257C0"/>
    <w:rsid w:val="00225EFE"/>
    <w:rsid w:val="00226E81"/>
    <w:rsid w:val="002311E9"/>
    <w:rsid w:val="00232A22"/>
    <w:rsid w:val="00232A56"/>
    <w:rsid w:val="00232D98"/>
    <w:rsid w:val="00233453"/>
    <w:rsid w:val="002334A5"/>
    <w:rsid w:val="00233FBE"/>
    <w:rsid w:val="002347DB"/>
    <w:rsid w:val="0023557B"/>
    <w:rsid w:val="002359E4"/>
    <w:rsid w:val="00235A81"/>
    <w:rsid w:val="00235BB8"/>
    <w:rsid w:val="00236C62"/>
    <w:rsid w:val="00236D91"/>
    <w:rsid w:val="0023719F"/>
    <w:rsid w:val="002402ED"/>
    <w:rsid w:val="00240D77"/>
    <w:rsid w:val="00243262"/>
    <w:rsid w:val="002444D0"/>
    <w:rsid w:val="00244AF3"/>
    <w:rsid w:val="00245F12"/>
    <w:rsid w:val="0024625E"/>
    <w:rsid w:val="00246BF0"/>
    <w:rsid w:val="0024705E"/>
    <w:rsid w:val="00253B80"/>
    <w:rsid w:val="00253C8B"/>
    <w:rsid w:val="00254995"/>
    <w:rsid w:val="00254CF7"/>
    <w:rsid w:val="002559A0"/>
    <w:rsid w:val="00255CF1"/>
    <w:rsid w:val="002560A1"/>
    <w:rsid w:val="00256813"/>
    <w:rsid w:val="00256B7D"/>
    <w:rsid w:val="00256FC2"/>
    <w:rsid w:val="0026050F"/>
    <w:rsid w:val="00261009"/>
    <w:rsid w:val="002619B9"/>
    <w:rsid w:val="00261BA5"/>
    <w:rsid w:val="00263053"/>
    <w:rsid w:val="00263BC7"/>
    <w:rsid w:val="00263C23"/>
    <w:rsid w:val="00265389"/>
    <w:rsid w:val="00267F2C"/>
    <w:rsid w:val="00272A2E"/>
    <w:rsid w:val="00273297"/>
    <w:rsid w:val="00273334"/>
    <w:rsid w:val="00273BAB"/>
    <w:rsid w:val="00274344"/>
    <w:rsid w:val="00274C28"/>
    <w:rsid w:val="002750C0"/>
    <w:rsid w:val="00276D35"/>
    <w:rsid w:val="00276EF0"/>
    <w:rsid w:val="002779CD"/>
    <w:rsid w:val="00277AFB"/>
    <w:rsid w:val="00277B5E"/>
    <w:rsid w:val="00277B8D"/>
    <w:rsid w:val="002804A2"/>
    <w:rsid w:val="002807C8"/>
    <w:rsid w:val="00281A24"/>
    <w:rsid w:val="002821E2"/>
    <w:rsid w:val="00282E76"/>
    <w:rsid w:val="00283DA3"/>
    <w:rsid w:val="00284A1C"/>
    <w:rsid w:val="00284C50"/>
    <w:rsid w:val="00284F96"/>
    <w:rsid w:val="002850CE"/>
    <w:rsid w:val="002857BC"/>
    <w:rsid w:val="002860DE"/>
    <w:rsid w:val="00286A18"/>
    <w:rsid w:val="00286B69"/>
    <w:rsid w:val="00287049"/>
    <w:rsid w:val="002872A6"/>
    <w:rsid w:val="002873EF"/>
    <w:rsid w:val="0028756F"/>
    <w:rsid w:val="00290C6E"/>
    <w:rsid w:val="00291076"/>
    <w:rsid w:val="002915F2"/>
    <w:rsid w:val="002922B4"/>
    <w:rsid w:val="002935BA"/>
    <w:rsid w:val="0029391C"/>
    <w:rsid w:val="00293ACE"/>
    <w:rsid w:val="00293DE0"/>
    <w:rsid w:val="00294765"/>
    <w:rsid w:val="002947E0"/>
    <w:rsid w:val="002953DA"/>
    <w:rsid w:val="002966F9"/>
    <w:rsid w:val="00296F3C"/>
    <w:rsid w:val="002A01B6"/>
    <w:rsid w:val="002A03F8"/>
    <w:rsid w:val="002A061E"/>
    <w:rsid w:val="002A06BF"/>
    <w:rsid w:val="002A0824"/>
    <w:rsid w:val="002A0A02"/>
    <w:rsid w:val="002A0F72"/>
    <w:rsid w:val="002A112B"/>
    <w:rsid w:val="002A13BB"/>
    <w:rsid w:val="002A1FD4"/>
    <w:rsid w:val="002A25EA"/>
    <w:rsid w:val="002A3F97"/>
    <w:rsid w:val="002A4F74"/>
    <w:rsid w:val="002A5284"/>
    <w:rsid w:val="002A54D1"/>
    <w:rsid w:val="002A56AB"/>
    <w:rsid w:val="002A5A9F"/>
    <w:rsid w:val="002A611E"/>
    <w:rsid w:val="002A6B61"/>
    <w:rsid w:val="002A7324"/>
    <w:rsid w:val="002A75E6"/>
    <w:rsid w:val="002A7DE2"/>
    <w:rsid w:val="002B01E3"/>
    <w:rsid w:val="002B12DE"/>
    <w:rsid w:val="002B3DC1"/>
    <w:rsid w:val="002B3EE0"/>
    <w:rsid w:val="002B4D9C"/>
    <w:rsid w:val="002B519B"/>
    <w:rsid w:val="002B551B"/>
    <w:rsid w:val="002B5D9A"/>
    <w:rsid w:val="002B7061"/>
    <w:rsid w:val="002B7CD7"/>
    <w:rsid w:val="002B7D01"/>
    <w:rsid w:val="002C1768"/>
    <w:rsid w:val="002C2D63"/>
    <w:rsid w:val="002C338E"/>
    <w:rsid w:val="002C381B"/>
    <w:rsid w:val="002C6493"/>
    <w:rsid w:val="002C700A"/>
    <w:rsid w:val="002D0DE6"/>
    <w:rsid w:val="002D1076"/>
    <w:rsid w:val="002D13B9"/>
    <w:rsid w:val="002D173C"/>
    <w:rsid w:val="002D2AB5"/>
    <w:rsid w:val="002D2F33"/>
    <w:rsid w:val="002D30D8"/>
    <w:rsid w:val="002D4D3A"/>
    <w:rsid w:val="002D517E"/>
    <w:rsid w:val="002D53A1"/>
    <w:rsid w:val="002D602C"/>
    <w:rsid w:val="002D6259"/>
    <w:rsid w:val="002D7473"/>
    <w:rsid w:val="002D74F0"/>
    <w:rsid w:val="002E1325"/>
    <w:rsid w:val="002E2C41"/>
    <w:rsid w:val="002E2DFC"/>
    <w:rsid w:val="002E38BE"/>
    <w:rsid w:val="002E49E7"/>
    <w:rsid w:val="002E4A75"/>
    <w:rsid w:val="002E4F85"/>
    <w:rsid w:val="002E58A1"/>
    <w:rsid w:val="002E60A1"/>
    <w:rsid w:val="002E67B3"/>
    <w:rsid w:val="002E6C1B"/>
    <w:rsid w:val="002E6E48"/>
    <w:rsid w:val="002E6F9C"/>
    <w:rsid w:val="002F0AF8"/>
    <w:rsid w:val="002F0DAD"/>
    <w:rsid w:val="002F0E79"/>
    <w:rsid w:val="002F1408"/>
    <w:rsid w:val="002F17B5"/>
    <w:rsid w:val="002F3976"/>
    <w:rsid w:val="002F4B80"/>
    <w:rsid w:val="003012E2"/>
    <w:rsid w:val="003016DA"/>
    <w:rsid w:val="00301CE7"/>
    <w:rsid w:val="0030219C"/>
    <w:rsid w:val="003027D9"/>
    <w:rsid w:val="003033CA"/>
    <w:rsid w:val="00303765"/>
    <w:rsid w:val="0030397A"/>
    <w:rsid w:val="003039A6"/>
    <w:rsid w:val="0030410B"/>
    <w:rsid w:val="0030436A"/>
    <w:rsid w:val="0030458B"/>
    <w:rsid w:val="00304A50"/>
    <w:rsid w:val="00304D82"/>
    <w:rsid w:val="003051A4"/>
    <w:rsid w:val="00305FCE"/>
    <w:rsid w:val="003061B1"/>
    <w:rsid w:val="00310C3B"/>
    <w:rsid w:val="003122FB"/>
    <w:rsid w:val="00312B47"/>
    <w:rsid w:val="00313274"/>
    <w:rsid w:val="00313D2D"/>
    <w:rsid w:val="00316B8A"/>
    <w:rsid w:val="00317F63"/>
    <w:rsid w:val="00320C86"/>
    <w:rsid w:val="00320E59"/>
    <w:rsid w:val="00320F10"/>
    <w:rsid w:val="00320F28"/>
    <w:rsid w:val="003255F1"/>
    <w:rsid w:val="00325AD0"/>
    <w:rsid w:val="00325DA4"/>
    <w:rsid w:val="00326806"/>
    <w:rsid w:val="0032790B"/>
    <w:rsid w:val="00327A78"/>
    <w:rsid w:val="00330004"/>
    <w:rsid w:val="00330F3E"/>
    <w:rsid w:val="003329EB"/>
    <w:rsid w:val="00333880"/>
    <w:rsid w:val="00334661"/>
    <w:rsid w:val="0033535F"/>
    <w:rsid w:val="0033550E"/>
    <w:rsid w:val="00335E86"/>
    <w:rsid w:val="003362C9"/>
    <w:rsid w:val="003363E6"/>
    <w:rsid w:val="0033670F"/>
    <w:rsid w:val="00336B2F"/>
    <w:rsid w:val="00337012"/>
    <w:rsid w:val="003414D7"/>
    <w:rsid w:val="00342B2F"/>
    <w:rsid w:val="00342F30"/>
    <w:rsid w:val="00343F9E"/>
    <w:rsid w:val="00344019"/>
    <w:rsid w:val="0034406F"/>
    <w:rsid w:val="0034471D"/>
    <w:rsid w:val="00345336"/>
    <w:rsid w:val="0034592C"/>
    <w:rsid w:val="00346D34"/>
    <w:rsid w:val="00351893"/>
    <w:rsid w:val="00353606"/>
    <w:rsid w:val="00353755"/>
    <w:rsid w:val="00353E33"/>
    <w:rsid w:val="00354031"/>
    <w:rsid w:val="00354F25"/>
    <w:rsid w:val="003559C5"/>
    <w:rsid w:val="003565D1"/>
    <w:rsid w:val="003568A8"/>
    <w:rsid w:val="00356F1F"/>
    <w:rsid w:val="00360371"/>
    <w:rsid w:val="00360D23"/>
    <w:rsid w:val="0036133E"/>
    <w:rsid w:val="00361343"/>
    <w:rsid w:val="00361A75"/>
    <w:rsid w:val="00362B95"/>
    <w:rsid w:val="00363883"/>
    <w:rsid w:val="00364240"/>
    <w:rsid w:val="003642EE"/>
    <w:rsid w:val="00364526"/>
    <w:rsid w:val="00365938"/>
    <w:rsid w:val="00365FAC"/>
    <w:rsid w:val="003663AD"/>
    <w:rsid w:val="00366732"/>
    <w:rsid w:val="00366953"/>
    <w:rsid w:val="00367CA6"/>
    <w:rsid w:val="00367CAD"/>
    <w:rsid w:val="00370661"/>
    <w:rsid w:val="003717B6"/>
    <w:rsid w:val="00371E78"/>
    <w:rsid w:val="00371F49"/>
    <w:rsid w:val="0037210F"/>
    <w:rsid w:val="003736F0"/>
    <w:rsid w:val="00373E01"/>
    <w:rsid w:val="00374BCC"/>
    <w:rsid w:val="00375823"/>
    <w:rsid w:val="00375F72"/>
    <w:rsid w:val="0037684C"/>
    <w:rsid w:val="0037749A"/>
    <w:rsid w:val="003803E1"/>
    <w:rsid w:val="00381063"/>
    <w:rsid w:val="003812FE"/>
    <w:rsid w:val="003818E3"/>
    <w:rsid w:val="00384061"/>
    <w:rsid w:val="0038475B"/>
    <w:rsid w:val="003847BD"/>
    <w:rsid w:val="00384EB3"/>
    <w:rsid w:val="00385D24"/>
    <w:rsid w:val="003867E6"/>
    <w:rsid w:val="003869E0"/>
    <w:rsid w:val="0039009B"/>
    <w:rsid w:val="00390DCA"/>
    <w:rsid w:val="00391290"/>
    <w:rsid w:val="003923B0"/>
    <w:rsid w:val="0039279F"/>
    <w:rsid w:val="003928AA"/>
    <w:rsid w:val="00392C0B"/>
    <w:rsid w:val="00393C9B"/>
    <w:rsid w:val="003947F3"/>
    <w:rsid w:val="00394B9F"/>
    <w:rsid w:val="003958B4"/>
    <w:rsid w:val="0039630F"/>
    <w:rsid w:val="00396C23"/>
    <w:rsid w:val="00396FC3"/>
    <w:rsid w:val="00397CE6"/>
    <w:rsid w:val="00397F16"/>
    <w:rsid w:val="003A04AB"/>
    <w:rsid w:val="003A148C"/>
    <w:rsid w:val="003A1DBD"/>
    <w:rsid w:val="003A2FDF"/>
    <w:rsid w:val="003A3622"/>
    <w:rsid w:val="003A362D"/>
    <w:rsid w:val="003A3694"/>
    <w:rsid w:val="003A3BF5"/>
    <w:rsid w:val="003A3E1E"/>
    <w:rsid w:val="003A44A5"/>
    <w:rsid w:val="003A517D"/>
    <w:rsid w:val="003A5300"/>
    <w:rsid w:val="003A6804"/>
    <w:rsid w:val="003A6DE1"/>
    <w:rsid w:val="003B086C"/>
    <w:rsid w:val="003B22C8"/>
    <w:rsid w:val="003B2C3D"/>
    <w:rsid w:val="003B3BD9"/>
    <w:rsid w:val="003B4630"/>
    <w:rsid w:val="003B5259"/>
    <w:rsid w:val="003B55EA"/>
    <w:rsid w:val="003B63D6"/>
    <w:rsid w:val="003B6666"/>
    <w:rsid w:val="003B6C86"/>
    <w:rsid w:val="003B6DD0"/>
    <w:rsid w:val="003B747D"/>
    <w:rsid w:val="003B76BF"/>
    <w:rsid w:val="003B796E"/>
    <w:rsid w:val="003C035E"/>
    <w:rsid w:val="003C1A36"/>
    <w:rsid w:val="003C22D9"/>
    <w:rsid w:val="003C2738"/>
    <w:rsid w:val="003C3EF5"/>
    <w:rsid w:val="003C515D"/>
    <w:rsid w:val="003C5F75"/>
    <w:rsid w:val="003C6A25"/>
    <w:rsid w:val="003C78A4"/>
    <w:rsid w:val="003D0903"/>
    <w:rsid w:val="003D0989"/>
    <w:rsid w:val="003D15BB"/>
    <w:rsid w:val="003D18F8"/>
    <w:rsid w:val="003D1A62"/>
    <w:rsid w:val="003D2598"/>
    <w:rsid w:val="003D27E7"/>
    <w:rsid w:val="003D27F8"/>
    <w:rsid w:val="003D2CCB"/>
    <w:rsid w:val="003D3E9F"/>
    <w:rsid w:val="003D4C2C"/>
    <w:rsid w:val="003D704B"/>
    <w:rsid w:val="003D7ABB"/>
    <w:rsid w:val="003E00DB"/>
    <w:rsid w:val="003E1AA7"/>
    <w:rsid w:val="003E1FBB"/>
    <w:rsid w:val="003E22A7"/>
    <w:rsid w:val="003E4292"/>
    <w:rsid w:val="003E49AD"/>
    <w:rsid w:val="003E5A89"/>
    <w:rsid w:val="003E68B6"/>
    <w:rsid w:val="003E6B71"/>
    <w:rsid w:val="003F006E"/>
    <w:rsid w:val="003F2051"/>
    <w:rsid w:val="003F268F"/>
    <w:rsid w:val="003F2893"/>
    <w:rsid w:val="003F44C8"/>
    <w:rsid w:val="003F4A0E"/>
    <w:rsid w:val="003F5F23"/>
    <w:rsid w:val="003F61BC"/>
    <w:rsid w:val="003F63EA"/>
    <w:rsid w:val="003F7139"/>
    <w:rsid w:val="003F74E8"/>
    <w:rsid w:val="003F74F0"/>
    <w:rsid w:val="004002AC"/>
    <w:rsid w:val="00400F1F"/>
    <w:rsid w:val="00401102"/>
    <w:rsid w:val="004016B8"/>
    <w:rsid w:val="00401858"/>
    <w:rsid w:val="00402E46"/>
    <w:rsid w:val="0040365D"/>
    <w:rsid w:val="00403C23"/>
    <w:rsid w:val="00405D2F"/>
    <w:rsid w:val="004071D4"/>
    <w:rsid w:val="004078A0"/>
    <w:rsid w:val="00411D8D"/>
    <w:rsid w:val="00411E12"/>
    <w:rsid w:val="00412BAD"/>
    <w:rsid w:val="0041430D"/>
    <w:rsid w:val="00414BFF"/>
    <w:rsid w:val="004150C6"/>
    <w:rsid w:val="00415141"/>
    <w:rsid w:val="00416853"/>
    <w:rsid w:val="00416974"/>
    <w:rsid w:val="0041720A"/>
    <w:rsid w:val="00417913"/>
    <w:rsid w:val="004203F3"/>
    <w:rsid w:val="0042052E"/>
    <w:rsid w:val="00420826"/>
    <w:rsid w:val="00420DDE"/>
    <w:rsid w:val="00421B6F"/>
    <w:rsid w:val="0042216E"/>
    <w:rsid w:val="004233FB"/>
    <w:rsid w:val="00424AFA"/>
    <w:rsid w:val="00424CF5"/>
    <w:rsid w:val="0042555E"/>
    <w:rsid w:val="00425E5A"/>
    <w:rsid w:val="00425F70"/>
    <w:rsid w:val="00426B15"/>
    <w:rsid w:val="00426C0A"/>
    <w:rsid w:val="00427F1E"/>
    <w:rsid w:val="0043064C"/>
    <w:rsid w:val="00430C4C"/>
    <w:rsid w:val="00430F40"/>
    <w:rsid w:val="004313DC"/>
    <w:rsid w:val="00431F67"/>
    <w:rsid w:val="0043292F"/>
    <w:rsid w:val="00432C80"/>
    <w:rsid w:val="004341F7"/>
    <w:rsid w:val="0043523E"/>
    <w:rsid w:val="00435B52"/>
    <w:rsid w:val="00435C56"/>
    <w:rsid w:val="00435EA5"/>
    <w:rsid w:val="0043629C"/>
    <w:rsid w:val="00436399"/>
    <w:rsid w:val="0043661B"/>
    <w:rsid w:val="00436ACB"/>
    <w:rsid w:val="00436CEF"/>
    <w:rsid w:val="00436F56"/>
    <w:rsid w:val="004373A6"/>
    <w:rsid w:val="00444A55"/>
    <w:rsid w:val="0044555B"/>
    <w:rsid w:val="00446A8F"/>
    <w:rsid w:val="0044785E"/>
    <w:rsid w:val="00447F85"/>
    <w:rsid w:val="0045002E"/>
    <w:rsid w:val="0045015D"/>
    <w:rsid w:val="00451122"/>
    <w:rsid w:val="00452954"/>
    <w:rsid w:val="0045400D"/>
    <w:rsid w:val="00454EF3"/>
    <w:rsid w:val="00455790"/>
    <w:rsid w:val="004568EC"/>
    <w:rsid w:val="0045697F"/>
    <w:rsid w:val="004575E0"/>
    <w:rsid w:val="00460037"/>
    <w:rsid w:val="0046024F"/>
    <w:rsid w:val="00460268"/>
    <w:rsid w:val="00460D02"/>
    <w:rsid w:val="00461873"/>
    <w:rsid w:val="00462C9A"/>
    <w:rsid w:val="00463885"/>
    <w:rsid w:val="00463B3C"/>
    <w:rsid w:val="00463D0A"/>
    <w:rsid w:val="00464939"/>
    <w:rsid w:val="00464A37"/>
    <w:rsid w:val="00464B25"/>
    <w:rsid w:val="00464B7E"/>
    <w:rsid w:val="00465479"/>
    <w:rsid w:val="00466246"/>
    <w:rsid w:val="00467D17"/>
    <w:rsid w:val="0047011E"/>
    <w:rsid w:val="00472998"/>
    <w:rsid w:val="00472D9E"/>
    <w:rsid w:val="004745C0"/>
    <w:rsid w:val="00474DC7"/>
    <w:rsid w:val="004754B1"/>
    <w:rsid w:val="00476A1F"/>
    <w:rsid w:val="00476A31"/>
    <w:rsid w:val="00477926"/>
    <w:rsid w:val="004809A1"/>
    <w:rsid w:val="004811E0"/>
    <w:rsid w:val="004811F1"/>
    <w:rsid w:val="004813D4"/>
    <w:rsid w:val="00481B6C"/>
    <w:rsid w:val="00481E71"/>
    <w:rsid w:val="00481FC0"/>
    <w:rsid w:val="00481FEE"/>
    <w:rsid w:val="00482167"/>
    <w:rsid w:val="00484317"/>
    <w:rsid w:val="00484770"/>
    <w:rsid w:val="00485679"/>
    <w:rsid w:val="004860E0"/>
    <w:rsid w:val="00486855"/>
    <w:rsid w:val="00486897"/>
    <w:rsid w:val="00486F09"/>
    <w:rsid w:val="00486F8E"/>
    <w:rsid w:val="00490A41"/>
    <w:rsid w:val="0049158E"/>
    <w:rsid w:val="00491FE1"/>
    <w:rsid w:val="004926CF"/>
    <w:rsid w:val="00492CC6"/>
    <w:rsid w:val="00495164"/>
    <w:rsid w:val="004959AB"/>
    <w:rsid w:val="004971E6"/>
    <w:rsid w:val="00497483"/>
    <w:rsid w:val="00497658"/>
    <w:rsid w:val="00497AB2"/>
    <w:rsid w:val="00497FE5"/>
    <w:rsid w:val="004A1B05"/>
    <w:rsid w:val="004A240C"/>
    <w:rsid w:val="004A2580"/>
    <w:rsid w:val="004A32F3"/>
    <w:rsid w:val="004A3E45"/>
    <w:rsid w:val="004A5097"/>
    <w:rsid w:val="004A55D6"/>
    <w:rsid w:val="004A587B"/>
    <w:rsid w:val="004A5F2E"/>
    <w:rsid w:val="004A6333"/>
    <w:rsid w:val="004A6428"/>
    <w:rsid w:val="004A684B"/>
    <w:rsid w:val="004A6C7B"/>
    <w:rsid w:val="004B102F"/>
    <w:rsid w:val="004B1E44"/>
    <w:rsid w:val="004B25FC"/>
    <w:rsid w:val="004B33F9"/>
    <w:rsid w:val="004B491A"/>
    <w:rsid w:val="004B4C3E"/>
    <w:rsid w:val="004B5047"/>
    <w:rsid w:val="004B5545"/>
    <w:rsid w:val="004B5E4C"/>
    <w:rsid w:val="004B6926"/>
    <w:rsid w:val="004B6C31"/>
    <w:rsid w:val="004B7496"/>
    <w:rsid w:val="004B7693"/>
    <w:rsid w:val="004B7CB5"/>
    <w:rsid w:val="004C02F6"/>
    <w:rsid w:val="004C261C"/>
    <w:rsid w:val="004C266F"/>
    <w:rsid w:val="004C2D07"/>
    <w:rsid w:val="004C42B2"/>
    <w:rsid w:val="004C4AF6"/>
    <w:rsid w:val="004C5447"/>
    <w:rsid w:val="004C5CA7"/>
    <w:rsid w:val="004C6045"/>
    <w:rsid w:val="004C6363"/>
    <w:rsid w:val="004C6553"/>
    <w:rsid w:val="004C65CB"/>
    <w:rsid w:val="004C69B0"/>
    <w:rsid w:val="004C7B64"/>
    <w:rsid w:val="004C7F12"/>
    <w:rsid w:val="004D0A53"/>
    <w:rsid w:val="004D134C"/>
    <w:rsid w:val="004D16F3"/>
    <w:rsid w:val="004D28B5"/>
    <w:rsid w:val="004D2984"/>
    <w:rsid w:val="004D2B39"/>
    <w:rsid w:val="004D333C"/>
    <w:rsid w:val="004D3661"/>
    <w:rsid w:val="004D369F"/>
    <w:rsid w:val="004D3AC1"/>
    <w:rsid w:val="004D5DF8"/>
    <w:rsid w:val="004D6044"/>
    <w:rsid w:val="004D6256"/>
    <w:rsid w:val="004D646A"/>
    <w:rsid w:val="004D6ACD"/>
    <w:rsid w:val="004D7105"/>
    <w:rsid w:val="004D7308"/>
    <w:rsid w:val="004D7949"/>
    <w:rsid w:val="004E0F80"/>
    <w:rsid w:val="004E12C5"/>
    <w:rsid w:val="004E1320"/>
    <w:rsid w:val="004E1842"/>
    <w:rsid w:val="004E21E1"/>
    <w:rsid w:val="004E2CAB"/>
    <w:rsid w:val="004E3541"/>
    <w:rsid w:val="004E4ED7"/>
    <w:rsid w:val="004E501D"/>
    <w:rsid w:val="004E5422"/>
    <w:rsid w:val="004E590F"/>
    <w:rsid w:val="004E5F83"/>
    <w:rsid w:val="004E605C"/>
    <w:rsid w:val="004E6328"/>
    <w:rsid w:val="004E65B0"/>
    <w:rsid w:val="004E70DF"/>
    <w:rsid w:val="004E76BC"/>
    <w:rsid w:val="004F1244"/>
    <w:rsid w:val="004F13E3"/>
    <w:rsid w:val="004F1525"/>
    <w:rsid w:val="004F18C8"/>
    <w:rsid w:val="004F1B07"/>
    <w:rsid w:val="004F1DCD"/>
    <w:rsid w:val="004F2450"/>
    <w:rsid w:val="004F37B6"/>
    <w:rsid w:val="004F40E1"/>
    <w:rsid w:val="004F4933"/>
    <w:rsid w:val="004F619B"/>
    <w:rsid w:val="004F73F4"/>
    <w:rsid w:val="004F78D5"/>
    <w:rsid w:val="00501DE8"/>
    <w:rsid w:val="00502869"/>
    <w:rsid w:val="00502A84"/>
    <w:rsid w:val="005034BF"/>
    <w:rsid w:val="00503F75"/>
    <w:rsid w:val="005055A8"/>
    <w:rsid w:val="00506BA5"/>
    <w:rsid w:val="00507179"/>
    <w:rsid w:val="00507299"/>
    <w:rsid w:val="00507CDB"/>
    <w:rsid w:val="00511178"/>
    <w:rsid w:val="00511B5E"/>
    <w:rsid w:val="00511B62"/>
    <w:rsid w:val="00511DAA"/>
    <w:rsid w:val="00511F04"/>
    <w:rsid w:val="0051248B"/>
    <w:rsid w:val="00512AB8"/>
    <w:rsid w:val="005138D8"/>
    <w:rsid w:val="00513EFC"/>
    <w:rsid w:val="00515AD3"/>
    <w:rsid w:val="0051646C"/>
    <w:rsid w:val="005207CA"/>
    <w:rsid w:val="005210EE"/>
    <w:rsid w:val="00522094"/>
    <w:rsid w:val="00523C0E"/>
    <w:rsid w:val="00523E26"/>
    <w:rsid w:val="0052416F"/>
    <w:rsid w:val="00524242"/>
    <w:rsid w:val="005252DD"/>
    <w:rsid w:val="005253CF"/>
    <w:rsid w:val="00526D54"/>
    <w:rsid w:val="0052726B"/>
    <w:rsid w:val="00527600"/>
    <w:rsid w:val="0052765F"/>
    <w:rsid w:val="00527707"/>
    <w:rsid w:val="00527A5E"/>
    <w:rsid w:val="00527A82"/>
    <w:rsid w:val="00530D26"/>
    <w:rsid w:val="00530F1D"/>
    <w:rsid w:val="00533710"/>
    <w:rsid w:val="005339FD"/>
    <w:rsid w:val="005369FB"/>
    <w:rsid w:val="00536B0B"/>
    <w:rsid w:val="005372FD"/>
    <w:rsid w:val="005400EA"/>
    <w:rsid w:val="005414CF"/>
    <w:rsid w:val="00542BBF"/>
    <w:rsid w:val="00542F17"/>
    <w:rsid w:val="00543B10"/>
    <w:rsid w:val="0054406C"/>
    <w:rsid w:val="0054410B"/>
    <w:rsid w:val="0054508B"/>
    <w:rsid w:val="005455E8"/>
    <w:rsid w:val="005456E6"/>
    <w:rsid w:val="00545E33"/>
    <w:rsid w:val="005478F2"/>
    <w:rsid w:val="005506E1"/>
    <w:rsid w:val="0055094C"/>
    <w:rsid w:val="00551153"/>
    <w:rsid w:val="00551C38"/>
    <w:rsid w:val="00551D1E"/>
    <w:rsid w:val="00552E71"/>
    <w:rsid w:val="0055304F"/>
    <w:rsid w:val="00553B85"/>
    <w:rsid w:val="00554E9C"/>
    <w:rsid w:val="0055563D"/>
    <w:rsid w:val="0055660E"/>
    <w:rsid w:val="00556DD8"/>
    <w:rsid w:val="005575D2"/>
    <w:rsid w:val="005600EA"/>
    <w:rsid w:val="00560D76"/>
    <w:rsid w:val="00563A8C"/>
    <w:rsid w:val="00563F9D"/>
    <w:rsid w:val="0056528F"/>
    <w:rsid w:val="00566317"/>
    <w:rsid w:val="005664E7"/>
    <w:rsid w:val="005667CB"/>
    <w:rsid w:val="00570700"/>
    <w:rsid w:val="0057158A"/>
    <w:rsid w:val="00571782"/>
    <w:rsid w:val="00572AF7"/>
    <w:rsid w:val="00572E03"/>
    <w:rsid w:val="00572FAE"/>
    <w:rsid w:val="00573453"/>
    <w:rsid w:val="00573474"/>
    <w:rsid w:val="00574397"/>
    <w:rsid w:val="005751C7"/>
    <w:rsid w:val="00576459"/>
    <w:rsid w:val="005768B5"/>
    <w:rsid w:val="00576B72"/>
    <w:rsid w:val="00577DC5"/>
    <w:rsid w:val="00580875"/>
    <w:rsid w:val="00580F66"/>
    <w:rsid w:val="00581F48"/>
    <w:rsid w:val="005823B1"/>
    <w:rsid w:val="0058401F"/>
    <w:rsid w:val="005841E1"/>
    <w:rsid w:val="00584676"/>
    <w:rsid w:val="00584943"/>
    <w:rsid w:val="0058510E"/>
    <w:rsid w:val="00585505"/>
    <w:rsid w:val="005863A9"/>
    <w:rsid w:val="005866E2"/>
    <w:rsid w:val="0058787E"/>
    <w:rsid w:val="00590253"/>
    <w:rsid w:val="005902DA"/>
    <w:rsid w:val="00591779"/>
    <w:rsid w:val="00593025"/>
    <w:rsid w:val="0059366C"/>
    <w:rsid w:val="00594269"/>
    <w:rsid w:val="00596B52"/>
    <w:rsid w:val="005978CD"/>
    <w:rsid w:val="00597DD0"/>
    <w:rsid w:val="005A1979"/>
    <w:rsid w:val="005A1AD4"/>
    <w:rsid w:val="005A28D5"/>
    <w:rsid w:val="005A3344"/>
    <w:rsid w:val="005A348D"/>
    <w:rsid w:val="005A3521"/>
    <w:rsid w:val="005A4F5E"/>
    <w:rsid w:val="005A5FAF"/>
    <w:rsid w:val="005A7847"/>
    <w:rsid w:val="005B0425"/>
    <w:rsid w:val="005B16FE"/>
    <w:rsid w:val="005B21BE"/>
    <w:rsid w:val="005B2591"/>
    <w:rsid w:val="005B367C"/>
    <w:rsid w:val="005B3CD1"/>
    <w:rsid w:val="005B5583"/>
    <w:rsid w:val="005B5654"/>
    <w:rsid w:val="005B6AA3"/>
    <w:rsid w:val="005B6F93"/>
    <w:rsid w:val="005B7EDF"/>
    <w:rsid w:val="005C006C"/>
    <w:rsid w:val="005C0AC5"/>
    <w:rsid w:val="005C0B81"/>
    <w:rsid w:val="005C1010"/>
    <w:rsid w:val="005C1D3D"/>
    <w:rsid w:val="005C1FA9"/>
    <w:rsid w:val="005C22E8"/>
    <w:rsid w:val="005C23DC"/>
    <w:rsid w:val="005C3936"/>
    <w:rsid w:val="005C3A04"/>
    <w:rsid w:val="005C3D21"/>
    <w:rsid w:val="005C4549"/>
    <w:rsid w:val="005C4955"/>
    <w:rsid w:val="005C6272"/>
    <w:rsid w:val="005C6E01"/>
    <w:rsid w:val="005C6F9A"/>
    <w:rsid w:val="005D0217"/>
    <w:rsid w:val="005D04BF"/>
    <w:rsid w:val="005D11AB"/>
    <w:rsid w:val="005D1861"/>
    <w:rsid w:val="005D1FC9"/>
    <w:rsid w:val="005D330D"/>
    <w:rsid w:val="005D3489"/>
    <w:rsid w:val="005D483B"/>
    <w:rsid w:val="005D5AB4"/>
    <w:rsid w:val="005D630C"/>
    <w:rsid w:val="005D6E7C"/>
    <w:rsid w:val="005D7932"/>
    <w:rsid w:val="005E0E60"/>
    <w:rsid w:val="005E241F"/>
    <w:rsid w:val="005E2E96"/>
    <w:rsid w:val="005E2F02"/>
    <w:rsid w:val="005E33FD"/>
    <w:rsid w:val="005E3585"/>
    <w:rsid w:val="005E3AB6"/>
    <w:rsid w:val="005E4837"/>
    <w:rsid w:val="005E507D"/>
    <w:rsid w:val="005E573F"/>
    <w:rsid w:val="005E6141"/>
    <w:rsid w:val="005E63BD"/>
    <w:rsid w:val="005E70EA"/>
    <w:rsid w:val="005E720D"/>
    <w:rsid w:val="005E7989"/>
    <w:rsid w:val="005F0812"/>
    <w:rsid w:val="005F0D60"/>
    <w:rsid w:val="005F14D1"/>
    <w:rsid w:val="005F1A50"/>
    <w:rsid w:val="005F1FEE"/>
    <w:rsid w:val="005F2509"/>
    <w:rsid w:val="005F2ACD"/>
    <w:rsid w:val="005F3557"/>
    <w:rsid w:val="005F4793"/>
    <w:rsid w:val="005F53F8"/>
    <w:rsid w:val="005F56FC"/>
    <w:rsid w:val="005F59F8"/>
    <w:rsid w:val="005F5F56"/>
    <w:rsid w:val="005F6E7B"/>
    <w:rsid w:val="005F794D"/>
    <w:rsid w:val="00601343"/>
    <w:rsid w:val="00601BCE"/>
    <w:rsid w:val="00601E49"/>
    <w:rsid w:val="00602922"/>
    <w:rsid w:val="006052E5"/>
    <w:rsid w:val="006055FB"/>
    <w:rsid w:val="00605818"/>
    <w:rsid w:val="00612E30"/>
    <w:rsid w:val="006130E4"/>
    <w:rsid w:val="00613C7E"/>
    <w:rsid w:val="006143F0"/>
    <w:rsid w:val="0061456D"/>
    <w:rsid w:val="0061482B"/>
    <w:rsid w:val="006151C9"/>
    <w:rsid w:val="006155C1"/>
    <w:rsid w:val="00615638"/>
    <w:rsid w:val="00615B0D"/>
    <w:rsid w:val="00616603"/>
    <w:rsid w:val="006167AF"/>
    <w:rsid w:val="00616E64"/>
    <w:rsid w:val="006178C1"/>
    <w:rsid w:val="0062019F"/>
    <w:rsid w:val="0062216B"/>
    <w:rsid w:val="00623229"/>
    <w:rsid w:val="00623F01"/>
    <w:rsid w:val="006246BC"/>
    <w:rsid w:val="00626750"/>
    <w:rsid w:val="00626B10"/>
    <w:rsid w:val="006309CE"/>
    <w:rsid w:val="00630D26"/>
    <w:rsid w:val="006312C8"/>
    <w:rsid w:val="006313B1"/>
    <w:rsid w:val="006316D9"/>
    <w:rsid w:val="00631868"/>
    <w:rsid w:val="00631BB1"/>
    <w:rsid w:val="00631EDA"/>
    <w:rsid w:val="00634177"/>
    <w:rsid w:val="00634748"/>
    <w:rsid w:val="006347DA"/>
    <w:rsid w:val="00634840"/>
    <w:rsid w:val="00635024"/>
    <w:rsid w:val="006357FE"/>
    <w:rsid w:val="00635AAA"/>
    <w:rsid w:val="00635FF5"/>
    <w:rsid w:val="006374C7"/>
    <w:rsid w:val="00637CB2"/>
    <w:rsid w:val="0064268B"/>
    <w:rsid w:val="0064476F"/>
    <w:rsid w:val="00644857"/>
    <w:rsid w:val="0064624A"/>
    <w:rsid w:val="0064646E"/>
    <w:rsid w:val="0064667D"/>
    <w:rsid w:val="00646BAB"/>
    <w:rsid w:val="00647611"/>
    <w:rsid w:val="00647909"/>
    <w:rsid w:val="0065193E"/>
    <w:rsid w:val="00651F9D"/>
    <w:rsid w:val="00652589"/>
    <w:rsid w:val="006527FC"/>
    <w:rsid w:val="006532D0"/>
    <w:rsid w:val="00653B1F"/>
    <w:rsid w:val="00654B61"/>
    <w:rsid w:val="00655551"/>
    <w:rsid w:val="00655A93"/>
    <w:rsid w:val="00655D4B"/>
    <w:rsid w:val="00656B14"/>
    <w:rsid w:val="00660D30"/>
    <w:rsid w:val="00660E38"/>
    <w:rsid w:val="00661254"/>
    <w:rsid w:val="00662BD6"/>
    <w:rsid w:val="00665C21"/>
    <w:rsid w:val="00666553"/>
    <w:rsid w:val="00666FCC"/>
    <w:rsid w:val="0066706E"/>
    <w:rsid w:val="0066780B"/>
    <w:rsid w:val="00667811"/>
    <w:rsid w:val="0066795A"/>
    <w:rsid w:val="00667B22"/>
    <w:rsid w:val="006707AB"/>
    <w:rsid w:val="00671D1F"/>
    <w:rsid w:val="00672D08"/>
    <w:rsid w:val="00672DC4"/>
    <w:rsid w:val="006734BE"/>
    <w:rsid w:val="006738FE"/>
    <w:rsid w:val="00673BFB"/>
    <w:rsid w:val="006741E0"/>
    <w:rsid w:val="006759BE"/>
    <w:rsid w:val="006759FA"/>
    <w:rsid w:val="00675CD8"/>
    <w:rsid w:val="006761FE"/>
    <w:rsid w:val="00676E81"/>
    <w:rsid w:val="00676F0C"/>
    <w:rsid w:val="00676FA4"/>
    <w:rsid w:val="00677944"/>
    <w:rsid w:val="0068087C"/>
    <w:rsid w:val="00680AA6"/>
    <w:rsid w:val="00681A11"/>
    <w:rsid w:val="00682632"/>
    <w:rsid w:val="00682F8C"/>
    <w:rsid w:val="006841A6"/>
    <w:rsid w:val="006841A7"/>
    <w:rsid w:val="006850B2"/>
    <w:rsid w:val="00685B8A"/>
    <w:rsid w:val="00686894"/>
    <w:rsid w:val="00690E19"/>
    <w:rsid w:val="00691738"/>
    <w:rsid w:val="00691D95"/>
    <w:rsid w:val="00691F74"/>
    <w:rsid w:val="00692F02"/>
    <w:rsid w:val="00693814"/>
    <w:rsid w:val="00693D3E"/>
    <w:rsid w:val="00694AE0"/>
    <w:rsid w:val="00695472"/>
    <w:rsid w:val="006957AD"/>
    <w:rsid w:val="00696AC1"/>
    <w:rsid w:val="0069713A"/>
    <w:rsid w:val="006A2997"/>
    <w:rsid w:val="006A4F07"/>
    <w:rsid w:val="006A5E68"/>
    <w:rsid w:val="006A6070"/>
    <w:rsid w:val="006A6170"/>
    <w:rsid w:val="006A75D6"/>
    <w:rsid w:val="006A7A15"/>
    <w:rsid w:val="006A7CDF"/>
    <w:rsid w:val="006B020F"/>
    <w:rsid w:val="006B038E"/>
    <w:rsid w:val="006B061A"/>
    <w:rsid w:val="006B1B66"/>
    <w:rsid w:val="006B1D4F"/>
    <w:rsid w:val="006B2451"/>
    <w:rsid w:val="006B2491"/>
    <w:rsid w:val="006B2553"/>
    <w:rsid w:val="006B2BDE"/>
    <w:rsid w:val="006B3DBB"/>
    <w:rsid w:val="006B3EF5"/>
    <w:rsid w:val="006B4103"/>
    <w:rsid w:val="006B50CA"/>
    <w:rsid w:val="006B576D"/>
    <w:rsid w:val="006B60A2"/>
    <w:rsid w:val="006B6706"/>
    <w:rsid w:val="006B674A"/>
    <w:rsid w:val="006B6A34"/>
    <w:rsid w:val="006B74AF"/>
    <w:rsid w:val="006B7D8D"/>
    <w:rsid w:val="006C0B6E"/>
    <w:rsid w:val="006C1245"/>
    <w:rsid w:val="006C1B7F"/>
    <w:rsid w:val="006C2CC4"/>
    <w:rsid w:val="006C314E"/>
    <w:rsid w:val="006C32B2"/>
    <w:rsid w:val="006C3E6E"/>
    <w:rsid w:val="006C4CDF"/>
    <w:rsid w:val="006C4E01"/>
    <w:rsid w:val="006C50B4"/>
    <w:rsid w:val="006C5FE3"/>
    <w:rsid w:val="006C6247"/>
    <w:rsid w:val="006C6F76"/>
    <w:rsid w:val="006C753C"/>
    <w:rsid w:val="006C75E3"/>
    <w:rsid w:val="006D0BAA"/>
    <w:rsid w:val="006D2257"/>
    <w:rsid w:val="006D31C4"/>
    <w:rsid w:val="006D32C0"/>
    <w:rsid w:val="006D330F"/>
    <w:rsid w:val="006D5758"/>
    <w:rsid w:val="006D5A3B"/>
    <w:rsid w:val="006D629D"/>
    <w:rsid w:val="006D6CF3"/>
    <w:rsid w:val="006E01BD"/>
    <w:rsid w:val="006E102E"/>
    <w:rsid w:val="006E128B"/>
    <w:rsid w:val="006E1B58"/>
    <w:rsid w:val="006E22DA"/>
    <w:rsid w:val="006E26A3"/>
    <w:rsid w:val="006E2D46"/>
    <w:rsid w:val="006E339E"/>
    <w:rsid w:val="006E354D"/>
    <w:rsid w:val="006E35C3"/>
    <w:rsid w:val="006E3973"/>
    <w:rsid w:val="006E4B6F"/>
    <w:rsid w:val="006E4C7C"/>
    <w:rsid w:val="006E52E6"/>
    <w:rsid w:val="006E5A6C"/>
    <w:rsid w:val="006E5AB9"/>
    <w:rsid w:val="006E655C"/>
    <w:rsid w:val="006E6634"/>
    <w:rsid w:val="006E666F"/>
    <w:rsid w:val="006E75EE"/>
    <w:rsid w:val="006E77F2"/>
    <w:rsid w:val="006F0080"/>
    <w:rsid w:val="006F0A79"/>
    <w:rsid w:val="006F1CD7"/>
    <w:rsid w:val="006F226A"/>
    <w:rsid w:val="006F2918"/>
    <w:rsid w:val="006F2C3C"/>
    <w:rsid w:val="006F2E27"/>
    <w:rsid w:val="006F3132"/>
    <w:rsid w:val="006F39B3"/>
    <w:rsid w:val="006F4167"/>
    <w:rsid w:val="006F528D"/>
    <w:rsid w:val="006F6D44"/>
    <w:rsid w:val="00700CA5"/>
    <w:rsid w:val="00702BB1"/>
    <w:rsid w:val="00702E1E"/>
    <w:rsid w:val="00702E2B"/>
    <w:rsid w:val="0070341E"/>
    <w:rsid w:val="00703CAF"/>
    <w:rsid w:val="00703FDB"/>
    <w:rsid w:val="00705D10"/>
    <w:rsid w:val="00706489"/>
    <w:rsid w:val="00706C8D"/>
    <w:rsid w:val="00707E06"/>
    <w:rsid w:val="007105B2"/>
    <w:rsid w:val="0071091C"/>
    <w:rsid w:val="00710CCF"/>
    <w:rsid w:val="0071125F"/>
    <w:rsid w:val="0071220B"/>
    <w:rsid w:val="007126FF"/>
    <w:rsid w:val="00713667"/>
    <w:rsid w:val="00714133"/>
    <w:rsid w:val="00715277"/>
    <w:rsid w:val="00715A91"/>
    <w:rsid w:val="00716C92"/>
    <w:rsid w:val="0071733A"/>
    <w:rsid w:val="00717AB1"/>
    <w:rsid w:val="00717CDE"/>
    <w:rsid w:val="0072098D"/>
    <w:rsid w:val="00721FD4"/>
    <w:rsid w:val="007226F4"/>
    <w:rsid w:val="00722894"/>
    <w:rsid w:val="00722907"/>
    <w:rsid w:val="00723917"/>
    <w:rsid w:val="00723A97"/>
    <w:rsid w:val="007258CC"/>
    <w:rsid w:val="00725F7B"/>
    <w:rsid w:val="00726690"/>
    <w:rsid w:val="007267BE"/>
    <w:rsid w:val="00726828"/>
    <w:rsid w:val="00726A51"/>
    <w:rsid w:val="00726E55"/>
    <w:rsid w:val="0072720E"/>
    <w:rsid w:val="007305BA"/>
    <w:rsid w:val="0073181E"/>
    <w:rsid w:val="00731820"/>
    <w:rsid w:val="00731C5A"/>
    <w:rsid w:val="00732311"/>
    <w:rsid w:val="00732CD6"/>
    <w:rsid w:val="00735062"/>
    <w:rsid w:val="007369A6"/>
    <w:rsid w:val="00742B7A"/>
    <w:rsid w:val="0074363D"/>
    <w:rsid w:val="00745679"/>
    <w:rsid w:val="0074721A"/>
    <w:rsid w:val="00747387"/>
    <w:rsid w:val="007473C3"/>
    <w:rsid w:val="00747A93"/>
    <w:rsid w:val="00747AFF"/>
    <w:rsid w:val="00750399"/>
    <w:rsid w:val="00750652"/>
    <w:rsid w:val="00751366"/>
    <w:rsid w:val="00751B53"/>
    <w:rsid w:val="00751E97"/>
    <w:rsid w:val="00752297"/>
    <w:rsid w:val="00752668"/>
    <w:rsid w:val="00756192"/>
    <w:rsid w:val="007561C7"/>
    <w:rsid w:val="007564DF"/>
    <w:rsid w:val="007575B5"/>
    <w:rsid w:val="00757807"/>
    <w:rsid w:val="007578CE"/>
    <w:rsid w:val="00757991"/>
    <w:rsid w:val="00760531"/>
    <w:rsid w:val="00760EC7"/>
    <w:rsid w:val="007615D6"/>
    <w:rsid w:val="007629B3"/>
    <w:rsid w:val="00763B6C"/>
    <w:rsid w:val="00764A88"/>
    <w:rsid w:val="00764B08"/>
    <w:rsid w:val="00765E5F"/>
    <w:rsid w:val="00766088"/>
    <w:rsid w:val="0076690C"/>
    <w:rsid w:val="00767052"/>
    <w:rsid w:val="0076711A"/>
    <w:rsid w:val="00767575"/>
    <w:rsid w:val="00770709"/>
    <w:rsid w:val="00772019"/>
    <w:rsid w:val="00773112"/>
    <w:rsid w:val="00773B75"/>
    <w:rsid w:val="00773CFF"/>
    <w:rsid w:val="00773D1A"/>
    <w:rsid w:val="00773F1C"/>
    <w:rsid w:val="00774201"/>
    <w:rsid w:val="007746DA"/>
    <w:rsid w:val="0077511B"/>
    <w:rsid w:val="007756EF"/>
    <w:rsid w:val="00775C80"/>
    <w:rsid w:val="00777519"/>
    <w:rsid w:val="0078044F"/>
    <w:rsid w:val="00780FFE"/>
    <w:rsid w:val="00781E39"/>
    <w:rsid w:val="007826D7"/>
    <w:rsid w:val="00782AE4"/>
    <w:rsid w:val="00782E57"/>
    <w:rsid w:val="007845BB"/>
    <w:rsid w:val="00785092"/>
    <w:rsid w:val="0078525C"/>
    <w:rsid w:val="0078555C"/>
    <w:rsid w:val="00785986"/>
    <w:rsid w:val="0078640F"/>
    <w:rsid w:val="0078641F"/>
    <w:rsid w:val="007868F1"/>
    <w:rsid w:val="0078721E"/>
    <w:rsid w:val="00791016"/>
    <w:rsid w:val="00791C53"/>
    <w:rsid w:val="0079273D"/>
    <w:rsid w:val="007931B5"/>
    <w:rsid w:val="00793674"/>
    <w:rsid w:val="00793708"/>
    <w:rsid w:val="00793717"/>
    <w:rsid w:val="00793E7E"/>
    <w:rsid w:val="00793F01"/>
    <w:rsid w:val="007945FA"/>
    <w:rsid w:val="007952FB"/>
    <w:rsid w:val="00795C99"/>
    <w:rsid w:val="0079617F"/>
    <w:rsid w:val="00797ACF"/>
    <w:rsid w:val="00797B7A"/>
    <w:rsid w:val="007A09F1"/>
    <w:rsid w:val="007A0A83"/>
    <w:rsid w:val="007A151E"/>
    <w:rsid w:val="007A20FC"/>
    <w:rsid w:val="007A23DC"/>
    <w:rsid w:val="007A243B"/>
    <w:rsid w:val="007A278F"/>
    <w:rsid w:val="007A2A16"/>
    <w:rsid w:val="007A2BD0"/>
    <w:rsid w:val="007A2CEF"/>
    <w:rsid w:val="007A42A8"/>
    <w:rsid w:val="007A4652"/>
    <w:rsid w:val="007A493F"/>
    <w:rsid w:val="007A5F18"/>
    <w:rsid w:val="007A6453"/>
    <w:rsid w:val="007A6861"/>
    <w:rsid w:val="007B0740"/>
    <w:rsid w:val="007B0AB0"/>
    <w:rsid w:val="007B0B2D"/>
    <w:rsid w:val="007B0B86"/>
    <w:rsid w:val="007B113B"/>
    <w:rsid w:val="007B261E"/>
    <w:rsid w:val="007B2644"/>
    <w:rsid w:val="007B2B08"/>
    <w:rsid w:val="007B2F8B"/>
    <w:rsid w:val="007B30A2"/>
    <w:rsid w:val="007B4BAC"/>
    <w:rsid w:val="007B52C5"/>
    <w:rsid w:val="007B63B3"/>
    <w:rsid w:val="007B6698"/>
    <w:rsid w:val="007B734C"/>
    <w:rsid w:val="007B7D0F"/>
    <w:rsid w:val="007B7F85"/>
    <w:rsid w:val="007C08B1"/>
    <w:rsid w:val="007C0E21"/>
    <w:rsid w:val="007C0EE5"/>
    <w:rsid w:val="007C17CD"/>
    <w:rsid w:val="007C32F3"/>
    <w:rsid w:val="007C3B58"/>
    <w:rsid w:val="007C3FBE"/>
    <w:rsid w:val="007C4582"/>
    <w:rsid w:val="007C70A4"/>
    <w:rsid w:val="007C7A6F"/>
    <w:rsid w:val="007D0B5E"/>
    <w:rsid w:val="007D15DF"/>
    <w:rsid w:val="007D2EAB"/>
    <w:rsid w:val="007D361D"/>
    <w:rsid w:val="007D3713"/>
    <w:rsid w:val="007D5488"/>
    <w:rsid w:val="007D5D84"/>
    <w:rsid w:val="007E116A"/>
    <w:rsid w:val="007E1919"/>
    <w:rsid w:val="007E1CD7"/>
    <w:rsid w:val="007E2273"/>
    <w:rsid w:val="007E27C2"/>
    <w:rsid w:val="007E2C57"/>
    <w:rsid w:val="007E2CCD"/>
    <w:rsid w:val="007E3ABF"/>
    <w:rsid w:val="007E40F9"/>
    <w:rsid w:val="007E46C2"/>
    <w:rsid w:val="007E5EC2"/>
    <w:rsid w:val="007E6592"/>
    <w:rsid w:val="007E691A"/>
    <w:rsid w:val="007E780A"/>
    <w:rsid w:val="007F09ED"/>
    <w:rsid w:val="007F11ED"/>
    <w:rsid w:val="007F166C"/>
    <w:rsid w:val="007F36B8"/>
    <w:rsid w:val="007F38ED"/>
    <w:rsid w:val="007F3A6A"/>
    <w:rsid w:val="007F441A"/>
    <w:rsid w:val="007F4C1F"/>
    <w:rsid w:val="007F4C82"/>
    <w:rsid w:val="007F56CC"/>
    <w:rsid w:val="007F6148"/>
    <w:rsid w:val="007F698B"/>
    <w:rsid w:val="007F7105"/>
    <w:rsid w:val="007F721E"/>
    <w:rsid w:val="0080313A"/>
    <w:rsid w:val="00803D27"/>
    <w:rsid w:val="00805634"/>
    <w:rsid w:val="00806102"/>
    <w:rsid w:val="00806504"/>
    <w:rsid w:val="008069A3"/>
    <w:rsid w:val="00806E00"/>
    <w:rsid w:val="00807601"/>
    <w:rsid w:val="008079ED"/>
    <w:rsid w:val="008102C5"/>
    <w:rsid w:val="00810A27"/>
    <w:rsid w:val="00810E16"/>
    <w:rsid w:val="00811010"/>
    <w:rsid w:val="00811333"/>
    <w:rsid w:val="00811EC4"/>
    <w:rsid w:val="00812892"/>
    <w:rsid w:val="00813663"/>
    <w:rsid w:val="00814784"/>
    <w:rsid w:val="00815623"/>
    <w:rsid w:val="00815849"/>
    <w:rsid w:val="008160AF"/>
    <w:rsid w:val="008163CC"/>
    <w:rsid w:val="00817038"/>
    <w:rsid w:val="00817F31"/>
    <w:rsid w:val="008206F9"/>
    <w:rsid w:val="00820B0C"/>
    <w:rsid w:val="0082135D"/>
    <w:rsid w:val="008214E4"/>
    <w:rsid w:val="008233E1"/>
    <w:rsid w:val="0082401E"/>
    <w:rsid w:val="00824E41"/>
    <w:rsid w:val="00824F05"/>
    <w:rsid w:val="00825204"/>
    <w:rsid w:val="00825828"/>
    <w:rsid w:val="0082600E"/>
    <w:rsid w:val="00826282"/>
    <w:rsid w:val="008262E8"/>
    <w:rsid w:val="00826E32"/>
    <w:rsid w:val="00827838"/>
    <w:rsid w:val="00830C65"/>
    <w:rsid w:val="008311F7"/>
    <w:rsid w:val="00831915"/>
    <w:rsid w:val="00831E28"/>
    <w:rsid w:val="00831F2C"/>
    <w:rsid w:val="0083268A"/>
    <w:rsid w:val="008334DD"/>
    <w:rsid w:val="008336CD"/>
    <w:rsid w:val="008337AF"/>
    <w:rsid w:val="00833E7D"/>
    <w:rsid w:val="00834750"/>
    <w:rsid w:val="00834837"/>
    <w:rsid w:val="00835204"/>
    <w:rsid w:val="00835733"/>
    <w:rsid w:val="008359F1"/>
    <w:rsid w:val="00835ED7"/>
    <w:rsid w:val="00835EF2"/>
    <w:rsid w:val="00835F5C"/>
    <w:rsid w:val="00836037"/>
    <w:rsid w:val="00836337"/>
    <w:rsid w:val="00836DED"/>
    <w:rsid w:val="00837801"/>
    <w:rsid w:val="00837BE2"/>
    <w:rsid w:val="0084005D"/>
    <w:rsid w:val="00840351"/>
    <w:rsid w:val="008411C1"/>
    <w:rsid w:val="00841A50"/>
    <w:rsid w:val="00842628"/>
    <w:rsid w:val="008430D9"/>
    <w:rsid w:val="0084368E"/>
    <w:rsid w:val="008438F1"/>
    <w:rsid w:val="008448BA"/>
    <w:rsid w:val="0084540C"/>
    <w:rsid w:val="0084545F"/>
    <w:rsid w:val="00845CCF"/>
    <w:rsid w:val="008477E7"/>
    <w:rsid w:val="00847B46"/>
    <w:rsid w:val="00847D59"/>
    <w:rsid w:val="008502C8"/>
    <w:rsid w:val="00850B58"/>
    <w:rsid w:val="0085180C"/>
    <w:rsid w:val="008524EA"/>
    <w:rsid w:val="0085254B"/>
    <w:rsid w:val="008526EE"/>
    <w:rsid w:val="00853D38"/>
    <w:rsid w:val="0085488B"/>
    <w:rsid w:val="0085781E"/>
    <w:rsid w:val="00861361"/>
    <w:rsid w:val="00862716"/>
    <w:rsid w:val="00863791"/>
    <w:rsid w:val="00864C07"/>
    <w:rsid w:val="00864F91"/>
    <w:rsid w:val="008663B9"/>
    <w:rsid w:val="0086693B"/>
    <w:rsid w:val="00866F7E"/>
    <w:rsid w:val="0086710A"/>
    <w:rsid w:val="00870A5F"/>
    <w:rsid w:val="00870AA0"/>
    <w:rsid w:val="00870EFD"/>
    <w:rsid w:val="00871787"/>
    <w:rsid w:val="00871A1A"/>
    <w:rsid w:val="00871BF0"/>
    <w:rsid w:val="00871CF5"/>
    <w:rsid w:val="008731AB"/>
    <w:rsid w:val="00873EA7"/>
    <w:rsid w:val="00874412"/>
    <w:rsid w:val="00874F25"/>
    <w:rsid w:val="00875B07"/>
    <w:rsid w:val="00875D6C"/>
    <w:rsid w:val="00876FE3"/>
    <w:rsid w:val="00877205"/>
    <w:rsid w:val="008774C3"/>
    <w:rsid w:val="00880460"/>
    <w:rsid w:val="00880593"/>
    <w:rsid w:val="00880C6B"/>
    <w:rsid w:val="00880D37"/>
    <w:rsid w:val="008814DA"/>
    <w:rsid w:val="0088221E"/>
    <w:rsid w:val="0088230A"/>
    <w:rsid w:val="00882741"/>
    <w:rsid w:val="0088303A"/>
    <w:rsid w:val="00883F66"/>
    <w:rsid w:val="00884865"/>
    <w:rsid w:val="00886333"/>
    <w:rsid w:val="008902F2"/>
    <w:rsid w:val="00891515"/>
    <w:rsid w:val="0089263D"/>
    <w:rsid w:val="00892698"/>
    <w:rsid w:val="00892EC4"/>
    <w:rsid w:val="00893819"/>
    <w:rsid w:val="00893EB8"/>
    <w:rsid w:val="00894CA6"/>
    <w:rsid w:val="00894F61"/>
    <w:rsid w:val="00895B39"/>
    <w:rsid w:val="008965DE"/>
    <w:rsid w:val="00896DB6"/>
    <w:rsid w:val="00897397"/>
    <w:rsid w:val="008974FD"/>
    <w:rsid w:val="00897589"/>
    <w:rsid w:val="00897A95"/>
    <w:rsid w:val="008A03F7"/>
    <w:rsid w:val="008A0EE2"/>
    <w:rsid w:val="008A17D1"/>
    <w:rsid w:val="008A1862"/>
    <w:rsid w:val="008A2265"/>
    <w:rsid w:val="008A29E0"/>
    <w:rsid w:val="008A30C1"/>
    <w:rsid w:val="008A3563"/>
    <w:rsid w:val="008A4002"/>
    <w:rsid w:val="008A4067"/>
    <w:rsid w:val="008A4496"/>
    <w:rsid w:val="008A5773"/>
    <w:rsid w:val="008A6208"/>
    <w:rsid w:val="008A7148"/>
    <w:rsid w:val="008A743D"/>
    <w:rsid w:val="008A76E1"/>
    <w:rsid w:val="008B0DF0"/>
    <w:rsid w:val="008B0FC8"/>
    <w:rsid w:val="008B1764"/>
    <w:rsid w:val="008B1AAE"/>
    <w:rsid w:val="008B242B"/>
    <w:rsid w:val="008B2FD3"/>
    <w:rsid w:val="008B306D"/>
    <w:rsid w:val="008B401E"/>
    <w:rsid w:val="008B4311"/>
    <w:rsid w:val="008B4D55"/>
    <w:rsid w:val="008B4ED4"/>
    <w:rsid w:val="008B6F7C"/>
    <w:rsid w:val="008B736C"/>
    <w:rsid w:val="008B7479"/>
    <w:rsid w:val="008B7BD7"/>
    <w:rsid w:val="008C06CD"/>
    <w:rsid w:val="008C0E0E"/>
    <w:rsid w:val="008C10D1"/>
    <w:rsid w:val="008C13CB"/>
    <w:rsid w:val="008C16FA"/>
    <w:rsid w:val="008C4762"/>
    <w:rsid w:val="008C4ED2"/>
    <w:rsid w:val="008C5654"/>
    <w:rsid w:val="008C7BE0"/>
    <w:rsid w:val="008D1C4C"/>
    <w:rsid w:val="008D2C53"/>
    <w:rsid w:val="008D3584"/>
    <w:rsid w:val="008D3771"/>
    <w:rsid w:val="008D42A7"/>
    <w:rsid w:val="008D51C8"/>
    <w:rsid w:val="008D5DCA"/>
    <w:rsid w:val="008D680D"/>
    <w:rsid w:val="008D6F45"/>
    <w:rsid w:val="008D7437"/>
    <w:rsid w:val="008D7826"/>
    <w:rsid w:val="008D7E52"/>
    <w:rsid w:val="008D7ED0"/>
    <w:rsid w:val="008E0D32"/>
    <w:rsid w:val="008E151D"/>
    <w:rsid w:val="008E5D77"/>
    <w:rsid w:val="008E66F4"/>
    <w:rsid w:val="008E67CD"/>
    <w:rsid w:val="008E704B"/>
    <w:rsid w:val="008F02F6"/>
    <w:rsid w:val="008F20EB"/>
    <w:rsid w:val="008F2FDB"/>
    <w:rsid w:val="008F3498"/>
    <w:rsid w:val="008F3B23"/>
    <w:rsid w:val="008F3BF3"/>
    <w:rsid w:val="008F3C7F"/>
    <w:rsid w:val="008F3FAC"/>
    <w:rsid w:val="008F5FDE"/>
    <w:rsid w:val="008F713B"/>
    <w:rsid w:val="008F779B"/>
    <w:rsid w:val="00900D8A"/>
    <w:rsid w:val="0090115A"/>
    <w:rsid w:val="0090224F"/>
    <w:rsid w:val="00903419"/>
    <w:rsid w:val="0090344B"/>
    <w:rsid w:val="00903FAA"/>
    <w:rsid w:val="00904C27"/>
    <w:rsid w:val="009059BA"/>
    <w:rsid w:val="0090636A"/>
    <w:rsid w:val="0090647B"/>
    <w:rsid w:val="00907A5F"/>
    <w:rsid w:val="00907B6F"/>
    <w:rsid w:val="00910690"/>
    <w:rsid w:val="009110F2"/>
    <w:rsid w:val="00911D11"/>
    <w:rsid w:val="00913207"/>
    <w:rsid w:val="0091437B"/>
    <w:rsid w:val="00914D54"/>
    <w:rsid w:val="0091518C"/>
    <w:rsid w:val="00915346"/>
    <w:rsid w:val="009155F8"/>
    <w:rsid w:val="00916165"/>
    <w:rsid w:val="00916879"/>
    <w:rsid w:val="00917278"/>
    <w:rsid w:val="00917C98"/>
    <w:rsid w:val="00920AF5"/>
    <w:rsid w:val="00921AFC"/>
    <w:rsid w:val="009220D9"/>
    <w:rsid w:val="0092284F"/>
    <w:rsid w:val="00922F22"/>
    <w:rsid w:val="00923293"/>
    <w:rsid w:val="0092435C"/>
    <w:rsid w:val="009249B4"/>
    <w:rsid w:val="00924B14"/>
    <w:rsid w:val="00924CF2"/>
    <w:rsid w:val="009255A8"/>
    <w:rsid w:val="009259B5"/>
    <w:rsid w:val="00927CFA"/>
    <w:rsid w:val="00927F8E"/>
    <w:rsid w:val="00930603"/>
    <w:rsid w:val="0093116A"/>
    <w:rsid w:val="00931C29"/>
    <w:rsid w:val="00933516"/>
    <w:rsid w:val="009343F7"/>
    <w:rsid w:val="00934582"/>
    <w:rsid w:val="00934931"/>
    <w:rsid w:val="00935280"/>
    <w:rsid w:val="0093556C"/>
    <w:rsid w:val="009403D3"/>
    <w:rsid w:val="00941C5B"/>
    <w:rsid w:val="009423A2"/>
    <w:rsid w:val="009429D8"/>
    <w:rsid w:val="00943002"/>
    <w:rsid w:val="00945875"/>
    <w:rsid w:val="00945904"/>
    <w:rsid w:val="009463CB"/>
    <w:rsid w:val="0094674F"/>
    <w:rsid w:val="00950284"/>
    <w:rsid w:val="00950BB5"/>
    <w:rsid w:val="00951E41"/>
    <w:rsid w:val="00951E7D"/>
    <w:rsid w:val="00952593"/>
    <w:rsid w:val="00952BF6"/>
    <w:rsid w:val="00952BF9"/>
    <w:rsid w:val="009533DF"/>
    <w:rsid w:val="009540FA"/>
    <w:rsid w:val="00954304"/>
    <w:rsid w:val="00955252"/>
    <w:rsid w:val="00957548"/>
    <w:rsid w:val="00960F57"/>
    <w:rsid w:val="0096253F"/>
    <w:rsid w:val="009628C3"/>
    <w:rsid w:val="00962C54"/>
    <w:rsid w:val="0096316C"/>
    <w:rsid w:val="0096387F"/>
    <w:rsid w:val="00963A4A"/>
    <w:rsid w:val="0096513B"/>
    <w:rsid w:val="009651C1"/>
    <w:rsid w:val="00965311"/>
    <w:rsid w:val="00965E2E"/>
    <w:rsid w:val="00966DE8"/>
    <w:rsid w:val="0096750F"/>
    <w:rsid w:val="00967D6F"/>
    <w:rsid w:val="00971FD8"/>
    <w:rsid w:val="00972DAA"/>
    <w:rsid w:val="00973655"/>
    <w:rsid w:val="00974D08"/>
    <w:rsid w:val="00975168"/>
    <w:rsid w:val="009759B3"/>
    <w:rsid w:val="009764FC"/>
    <w:rsid w:val="00976836"/>
    <w:rsid w:val="009777C7"/>
    <w:rsid w:val="009838A4"/>
    <w:rsid w:val="00983C54"/>
    <w:rsid w:val="0098419D"/>
    <w:rsid w:val="0098433F"/>
    <w:rsid w:val="00984654"/>
    <w:rsid w:val="009846E7"/>
    <w:rsid w:val="0098505E"/>
    <w:rsid w:val="00985203"/>
    <w:rsid w:val="0098662D"/>
    <w:rsid w:val="00986E46"/>
    <w:rsid w:val="009870CE"/>
    <w:rsid w:val="00990608"/>
    <w:rsid w:val="00991206"/>
    <w:rsid w:val="00991F67"/>
    <w:rsid w:val="0099205E"/>
    <w:rsid w:val="00992359"/>
    <w:rsid w:val="00992400"/>
    <w:rsid w:val="00992502"/>
    <w:rsid w:val="00992524"/>
    <w:rsid w:val="00993E67"/>
    <w:rsid w:val="00993F78"/>
    <w:rsid w:val="0099478A"/>
    <w:rsid w:val="009948BE"/>
    <w:rsid w:val="00995F8F"/>
    <w:rsid w:val="00996138"/>
    <w:rsid w:val="00996D2A"/>
    <w:rsid w:val="009972C6"/>
    <w:rsid w:val="00997D1A"/>
    <w:rsid w:val="009A0011"/>
    <w:rsid w:val="009A0082"/>
    <w:rsid w:val="009A1932"/>
    <w:rsid w:val="009A1BF9"/>
    <w:rsid w:val="009A21B9"/>
    <w:rsid w:val="009A3366"/>
    <w:rsid w:val="009A3A96"/>
    <w:rsid w:val="009A3D48"/>
    <w:rsid w:val="009A3E0C"/>
    <w:rsid w:val="009A4519"/>
    <w:rsid w:val="009A5496"/>
    <w:rsid w:val="009A57C7"/>
    <w:rsid w:val="009A65C1"/>
    <w:rsid w:val="009A6AEA"/>
    <w:rsid w:val="009A7442"/>
    <w:rsid w:val="009A7EDC"/>
    <w:rsid w:val="009B0584"/>
    <w:rsid w:val="009B0854"/>
    <w:rsid w:val="009B129A"/>
    <w:rsid w:val="009B1B4B"/>
    <w:rsid w:val="009B2E43"/>
    <w:rsid w:val="009B2F54"/>
    <w:rsid w:val="009B2F68"/>
    <w:rsid w:val="009B2FF3"/>
    <w:rsid w:val="009B3956"/>
    <w:rsid w:val="009B4E93"/>
    <w:rsid w:val="009B5352"/>
    <w:rsid w:val="009B53D6"/>
    <w:rsid w:val="009B5810"/>
    <w:rsid w:val="009B5C20"/>
    <w:rsid w:val="009B63BB"/>
    <w:rsid w:val="009C06C5"/>
    <w:rsid w:val="009C148C"/>
    <w:rsid w:val="009C18C6"/>
    <w:rsid w:val="009C1E8D"/>
    <w:rsid w:val="009C3316"/>
    <w:rsid w:val="009C3DF8"/>
    <w:rsid w:val="009C4216"/>
    <w:rsid w:val="009C4FB8"/>
    <w:rsid w:val="009C64FB"/>
    <w:rsid w:val="009C6D44"/>
    <w:rsid w:val="009C7CA7"/>
    <w:rsid w:val="009C7D15"/>
    <w:rsid w:val="009D02B5"/>
    <w:rsid w:val="009D08C8"/>
    <w:rsid w:val="009D0CA3"/>
    <w:rsid w:val="009D17D3"/>
    <w:rsid w:val="009D2902"/>
    <w:rsid w:val="009D2E68"/>
    <w:rsid w:val="009D2FCA"/>
    <w:rsid w:val="009D3651"/>
    <w:rsid w:val="009D3685"/>
    <w:rsid w:val="009D36F8"/>
    <w:rsid w:val="009D3DB3"/>
    <w:rsid w:val="009D43EA"/>
    <w:rsid w:val="009D51C5"/>
    <w:rsid w:val="009D596E"/>
    <w:rsid w:val="009E0A7F"/>
    <w:rsid w:val="009E0D0C"/>
    <w:rsid w:val="009E30D8"/>
    <w:rsid w:val="009E32B7"/>
    <w:rsid w:val="009E3811"/>
    <w:rsid w:val="009E3CE0"/>
    <w:rsid w:val="009E41DF"/>
    <w:rsid w:val="009E4FAC"/>
    <w:rsid w:val="009E591B"/>
    <w:rsid w:val="009E7E7C"/>
    <w:rsid w:val="009F1347"/>
    <w:rsid w:val="009F1816"/>
    <w:rsid w:val="009F1D57"/>
    <w:rsid w:val="009F1E58"/>
    <w:rsid w:val="009F537D"/>
    <w:rsid w:val="009F598C"/>
    <w:rsid w:val="009F6486"/>
    <w:rsid w:val="009F71DE"/>
    <w:rsid w:val="009F753C"/>
    <w:rsid w:val="009F7861"/>
    <w:rsid w:val="00A006F7"/>
    <w:rsid w:val="00A009E4"/>
    <w:rsid w:val="00A03915"/>
    <w:rsid w:val="00A039DB"/>
    <w:rsid w:val="00A04654"/>
    <w:rsid w:val="00A04A4E"/>
    <w:rsid w:val="00A04AFF"/>
    <w:rsid w:val="00A04C05"/>
    <w:rsid w:val="00A04CD0"/>
    <w:rsid w:val="00A04CFA"/>
    <w:rsid w:val="00A05AD4"/>
    <w:rsid w:val="00A05FEF"/>
    <w:rsid w:val="00A062F5"/>
    <w:rsid w:val="00A06D4F"/>
    <w:rsid w:val="00A06DAC"/>
    <w:rsid w:val="00A06EC7"/>
    <w:rsid w:val="00A0724D"/>
    <w:rsid w:val="00A07639"/>
    <w:rsid w:val="00A07CA8"/>
    <w:rsid w:val="00A110BF"/>
    <w:rsid w:val="00A11A93"/>
    <w:rsid w:val="00A12C7F"/>
    <w:rsid w:val="00A13D45"/>
    <w:rsid w:val="00A1443D"/>
    <w:rsid w:val="00A1553B"/>
    <w:rsid w:val="00A16DB1"/>
    <w:rsid w:val="00A1775F"/>
    <w:rsid w:val="00A17B59"/>
    <w:rsid w:val="00A20627"/>
    <w:rsid w:val="00A218EE"/>
    <w:rsid w:val="00A21FB0"/>
    <w:rsid w:val="00A22C93"/>
    <w:rsid w:val="00A22FEA"/>
    <w:rsid w:val="00A23986"/>
    <w:rsid w:val="00A240C6"/>
    <w:rsid w:val="00A24637"/>
    <w:rsid w:val="00A24DFC"/>
    <w:rsid w:val="00A252B0"/>
    <w:rsid w:val="00A25FF0"/>
    <w:rsid w:val="00A27BE4"/>
    <w:rsid w:val="00A30C8E"/>
    <w:rsid w:val="00A31D07"/>
    <w:rsid w:val="00A3364F"/>
    <w:rsid w:val="00A36144"/>
    <w:rsid w:val="00A36C73"/>
    <w:rsid w:val="00A371C7"/>
    <w:rsid w:val="00A37F61"/>
    <w:rsid w:val="00A41027"/>
    <w:rsid w:val="00A4137E"/>
    <w:rsid w:val="00A41D29"/>
    <w:rsid w:val="00A42278"/>
    <w:rsid w:val="00A430CE"/>
    <w:rsid w:val="00A44344"/>
    <w:rsid w:val="00A458A6"/>
    <w:rsid w:val="00A46B20"/>
    <w:rsid w:val="00A46D3D"/>
    <w:rsid w:val="00A4777B"/>
    <w:rsid w:val="00A500F1"/>
    <w:rsid w:val="00A52622"/>
    <w:rsid w:val="00A5314D"/>
    <w:rsid w:val="00A5343F"/>
    <w:rsid w:val="00A54B9F"/>
    <w:rsid w:val="00A54DE4"/>
    <w:rsid w:val="00A55194"/>
    <w:rsid w:val="00A56274"/>
    <w:rsid w:val="00A564BD"/>
    <w:rsid w:val="00A5662F"/>
    <w:rsid w:val="00A56B83"/>
    <w:rsid w:val="00A57109"/>
    <w:rsid w:val="00A600D5"/>
    <w:rsid w:val="00A602B9"/>
    <w:rsid w:val="00A6045E"/>
    <w:rsid w:val="00A60558"/>
    <w:rsid w:val="00A608E8"/>
    <w:rsid w:val="00A61273"/>
    <w:rsid w:val="00A61486"/>
    <w:rsid w:val="00A6153B"/>
    <w:rsid w:val="00A6188C"/>
    <w:rsid w:val="00A618A1"/>
    <w:rsid w:val="00A61A15"/>
    <w:rsid w:val="00A61A8B"/>
    <w:rsid w:val="00A61B8C"/>
    <w:rsid w:val="00A61C3A"/>
    <w:rsid w:val="00A62741"/>
    <w:rsid w:val="00A63870"/>
    <w:rsid w:val="00A639A5"/>
    <w:rsid w:val="00A63EA8"/>
    <w:rsid w:val="00A64085"/>
    <w:rsid w:val="00A64472"/>
    <w:rsid w:val="00A66209"/>
    <w:rsid w:val="00A66778"/>
    <w:rsid w:val="00A66AD1"/>
    <w:rsid w:val="00A67A20"/>
    <w:rsid w:val="00A707A1"/>
    <w:rsid w:val="00A71972"/>
    <w:rsid w:val="00A71A54"/>
    <w:rsid w:val="00A71CE6"/>
    <w:rsid w:val="00A71F6A"/>
    <w:rsid w:val="00A7302B"/>
    <w:rsid w:val="00A735EB"/>
    <w:rsid w:val="00A73B02"/>
    <w:rsid w:val="00A775E4"/>
    <w:rsid w:val="00A7778A"/>
    <w:rsid w:val="00A80D73"/>
    <w:rsid w:val="00A8136D"/>
    <w:rsid w:val="00A81E94"/>
    <w:rsid w:val="00A8297B"/>
    <w:rsid w:val="00A82ADC"/>
    <w:rsid w:val="00A833A0"/>
    <w:rsid w:val="00A83754"/>
    <w:rsid w:val="00A84439"/>
    <w:rsid w:val="00A84ECE"/>
    <w:rsid w:val="00A8511E"/>
    <w:rsid w:val="00A8525D"/>
    <w:rsid w:val="00A8547D"/>
    <w:rsid w:val="00A85970"/>
    <w:rsid w:val="00A85EE9"/>
    <w:rsid w:val="00A900B4"/>
    <w:rsid w:val="00A90AEA"/>
    <w:rsid w:val="00A9169E"/>
    <w:rsid w:val="00A91795"/>
    <w:rsid w:val="00A92156"/>
    <w:rsid w:val="00A9268D"/>
    <w:rsid w:val="00A92D22"/>
    <w:rsid w:val="00A94313"/>
    <w:rsid w:val="00A94A99"/>
    <w:rsid w:val="00A95DE0"/>
    <w:rsid w:val="00A9633F"/>
    <w:rsid w:val="00A977B4"/>
    <w:rsid w:val="00AA0055"/>
    <w:rsid w:val="00AA2288"/>
    <w:rsid w:val="00AA2759"/>
    <w:rsid w:val="00AA298E"/>
    <w:rsid w:val="00AA36CE"/>
    <w:rsid w:val="00AA3851"/>
    <w:rsid w:val="00AA448F"/>
    <w:rsid w:val="00AA710F"/>
    <w:rsid w:val="00AA717C"/>
    <w:rsid w:val="00AB1A60"/>
    <w:rsid w:val="00AB1C4C"/>
    <w:rsid w:val="00AB1C7F"/>
    <w:rsid w:val="00AB239C"/>
    <w:rsid w:val="00AB2871"/>
    <w:rsid w:val="00AB3A90"/>
    <w:rsid w:val="00AB4636"/>
    <w:rsid w:val="00AB6073"/>
    <w:rsid w:val="00AB67AD"/>
    <w:rsid w:val="00AB6CE9"/>
    <w:rsid w:val="00AB7013"/>
    <w:rsid w:val="00AB7D07"/>
    <w:rsid w:val="00AC00ED"/>
    <w:rsid w:val="00AC06CB"/>
    <w:rsid w:val="00AC0A62"/>
    <w:rsid w:val="00AC0FC6"/>
    <w:rsid w:val="00AC1A61"/>
    <w:rsid w:val="00AC2634"/>
    <w:rsid w:val="00AC2739"/>
    <w:rsid w:val="00AC2B79"/>
    <w:rsid w:val="00AC31EE"/>
    <w:rsid w:val="00AC427E"/>
    <w:rsid w:val="00AC4E74"/>
    <w:rsid w:val="00AC5067"/>
    <w:rsid w:val="00AD0D24"/>
    <w:rsid w:val="00AD222A"/>
    <w:rsid w:val="00AD2EA0"/>
    <w:rsid w:val="00AD4F40"/>
    <w:rsid w:val="00AD5292"/>
    <w:rsid w:val="00AD55CE"/>
    <w:rsid w:val="00AD5DF7"/>
    <w:rsid w:val="00AD5F04"/>
    <w:rsid w:val="00AD6128"/>
    <w:rsid w:val="00AD6594"/>
    <w:rsid w:val="00AD7095"/>
    <w:rsid w:val="00AD722A"/>
    <w:rsid w:val="00AD7618"/>
    <w:rsid w:val="00AD7A3C"/>
    <w:rsid w:val="00AE080C"/>
    <w:rsid w:val="00AE0BD3"/>
    <w:rsid w:val="00AE0D8B"/>
    <w:rsid w:val="00AE2063"/>
    <w:rsid w:val="00AE3D8C"/>
    <w:rsid w:val="00AE409E"/>
    <w:rsid w:val="00AE4997"/>
    <w:rsid w:val="00AE515D"/>
    <w:rsid w:val="00AE5DCF"/>
    <w:rsid w:val="00AE6BBD"/>
    <w:rsid w:val="00AE7D3B"/>
    <w:rsid w:val="00AF1F5F"/>
    <w:rsid w:val="00AF278C"/>
    <w:rsid w:val="00AF3803"/>
    <w:rsid w:val="00AF380F"/>
    <w:rsid w:val="00AF3ABC"/>
    <w:rsid w:val="00AF3E4A"/>
    <w:rsid w:val="00AF40D5"/>
    <w:rsid w:val="00AF5245"/>
    <w:rsid w:val="00AF54CB"/>
    <w:rsid w:val="00AF61EC"/>
    <w:rsid w:val="00AF6B53"/>
    <w:rsid w:val="00B032BC"/>
    <w:rsid w:val="00B03839"/>
    <w:rsid w:val="00B039C2"/>
    <w:rsid w:val="00B05199"/>
    <w:rsid w:val="00B06092"/>
    <w:rsid w:val="00B07B73"/>
    <w:rsid w:val="00B1007B"/>
    <w:rsid w:val="00B10A53"/>
    <w:rsid w:val="00B11123"/>
    <w:rsid w:val="00B112A4"/>
    <w:rsid w:val="00B112A8"/>
    <w:rsid w:val="00B11E87"/>
    <w:rsid w:val="00B13DC3"/>
    <w:rsid w:val="00B149E1"/>
    <w:rsid w:val="00B14DB0"/>
    <w:rsid w:val="00B153B4"/>
    <w:rsid w:val="00B16173"/>
    <w:rsid w:val="00B161E5"/>
    <w:rsid w:val="00B16A71"/>
    <w:rsid w:val="00B17D93"/>
    <w:rsid w:val="00B17F4E"/>
    <w:rsid w:val="00B2006B"/>
    <w:rsid w:val="00B200FE"/>
    <w:rsid w:val="00B2040A"/>
    <w:rsid w:val="00B20D28"/>
    <w:rsid w:val="00B20E30"/>
    <w:rsid w:val="00B21579"/>
    <w:rsid w:val="00B21A35"/>
    <w:rsid w:val="00B23990"/>
    <w:rsid w:val="00B23EA5"/>
    <w:rsid w:val="00B24091"/>
    <w:rsid w:val="00B24C3D"/>
    <w:rsid w:val="00B31A10"/>
    <w:rsid w:val="00B3258A"/>
    <w:rsid w:val="00B32621"/>
    <w:rsid w:val="00B32E69"/>
    <w:rsid w:val="00B33499"/>
    <w:rsid w:val="00B33852"/>
    <w:rsid w:val="00B34657"/>
    <w:rsid w:val="00B34F5D"/>
    <w:rsid w:val="00B3506F"/>
    <w:rsid w:val="00B35E53"/>
    <w:rsid w:val="00B35EDC"/>
    <w:rsid w:val="00B36D5B"/>
    <w:rsid w:val="00B36EAA"/>
    <w:rsid w:val="00B37886"/>
    <w:rsid w:val="00B37A91"/>
    <w:rsid w:val="00B37BA5"/>
    <w:rsid w:val="00B41488"/>
    <w:rsid w:val="00B41C9A"/>
    <w:rsid w:val="00B423D9"/>
    <w:rsid w:val="00B42D9C"/>
    <w:rsid w:val="00B43225"/>
    <w:rsid w:val="00B43317"/>
    <w:rsid w:val="00B44912"/>
    <w:rsid w:val="00B44DDB"/>
    <w:rsid w:val="00B47DE8"/>
    <w:rsid w:val="00B47F10"/>
    <w:rsid w:val="00B50885"/>
    <w:rsid w:val="00B513CE"/>
    <w:rsid w:val="00B516D2"/>
    <w:rsid w:val="00B52C5B"/>
    <w:rsid w:val="00B5374F"/>
    <w:rsid w:val="00B54A84"/>
    <w:rsid w:val="00B556C8"/>
    <w:rsid w:val="00B557C9"/>
    <w:rsid w:val="00B56E03"/>
    <w:rsid w:val="00B56ED9"/>
    <w:rsid w:val="00B57A0A"/>
    <w:rsid w:val="00B604C5"/>
    <w:rsid w:val="00B605CB"/>
    <w:rsid w:val="00B60DE1"/>
    <w:rsid w:val="00B6368B"/>
    <w:rsid w:val="00B638CE"/>
    <w:rsid w:val="00B63A23"/>
    <w:rsid w:val="00B63CDC"/>
    <w:rsid w:val="00B64EAA"/>
    <w:rsid w:val="00B64EAF"/>
    <w:rsid w:val="00B64F31"/>
    <w:rsid w:val="00B65BA5"/>
    <w:rsid w:val="00B66312"/>
    <w:rsid w:val="00B67B65"/>
    <w:rsid w:val="00B704C0"/>
    <w:rsid w:val="00B71456"/>
    <w:rsid w:val="00B72FAE"/>
    <w:rsid w:val="00B7391A"/>
    <w:rsid w:val="00B73D60"/>
    <w:rsid w:val="00B73FCC"/>
    <w:rsid w:val="00B74109"/>
    <w:rsid w:val="00B75373"/>
    <w:rsid w:val="00B7581C"/>
    <w:rsid w:val="00B75C1A"/>
    <w:rsid w:val="00B76F0B"/>
    <w:rsid w:val="00B80356"/>
    <w:rsid w:val="00B8044F"/>
    <w:rsid w:val="00B80E31"/>
    <w:rsid w:val="00B81E54"/>
    <w:rsid w:val="00B8261B"/>
    <w:rsid w:val="00B8271F"/>
    <w:rsid w:val="00B831B2"/>
    <w:rsid w:val="00B837D8"/>
    <w:rsid w:val="00B8505A"/>
    <w:rsid w:val="00B853DA"/>
    <w:rsid w:val="00B8599A"/>
    <w:rsid w:val="00B862B1"/>
    <w:rsid w:val="00B8665A"/>
    <w:rsid w:val="00B86958"/>
    <w:rsid w:val="00B86E94"/>
    <w:rsid w:val="00B87418"/>
    <w:rsid w:val="00B91A82"/>
    <w:rsid w:val="00B93C3E"/>
    <w:rsid w:val="00B943B4"/>
    <w:rsid w:val="00B95A2C"/>
    <w:rsid w:val="00B9667D"/>
    <w:rsid w:val="00B96C28"/>
    <w:rsid w:val="00B96F5D"/>
    <w:rsid w:val="00B971C5"/>
    <w:rsid w:val="00B9728F"/>
    <w:rsid w:val="00B97C04"/>
    <w:rsid w:val="00BA0100"/>
    <w:rsid w:val="00BA07D5"/>
    <w:rsid w:val="00BA14C7"/>
    <w:rsid w:val="00BA172E"/>
    <w:rsid w:val="00BA17CD"/>
    <w:rsid w:val="00BA1B45"/>
    <w:rsid w:val="00BA1C63"/>
    <w:rsid w:val="00BA1D34"/>
    <w:rsid w:val="00BA417C"/>
    <w:rsid w:val="00BA5432"/>
    <w:rsid w:val="00BA6BBF"/>
    <w:rsid w:val="00BB014C"/>
    <w:rsid w:val="00BB14FB"/>
    <w:rsid w:val="00BB16B9"/>
    <w:rsid w:val="00BB20D4"/>
    <w:rsid w:val="00BB2479"/>
    <w:rsid w:val="00BB3A41"/>
    <w:rsid w:val="00BB46F7"/>
    <w:rsid w:val="00BB5030"/>
    <w:rsid w:val="00BB5D4E"/>
    <w:rsid w:val="00BB6439"/>
    <w:rsid w:val="00BB6C7F"/>
    <w:rsid w:val="00BB7610"/>
    <w:rsid w:val="00BC0335"/>
    <w:rsid w:val="00BC092A"/>
    <w:rsid w:val="00BC31DB"/>
    <w:rsid w:val="00BC370B"/>
    <w:rsid w:val="00BC3E6E"/>
    <w:rsid w:val="00BC4B45"/>
    <w:rsid w:val="00BC4F3B"/>
    <w:rsid w:val="00BC5094"/>
    <w:rsid w:val="00BC560F"/>
    <w:rsid w:val="00BC56F3"/>
    <w:rsid w:val="00BC5A7E"/>
    <w:rsid w:val="00BC5B5D"/>
    <w:rsid w:val="00BC6592"/>
    <w:rsid w:val="00BC6D7C"/>
    <w:rsid w:val="00BC72B1"/>
    <w:rsid w:val="00BC77B2"/>
    <w:rsid w:val="00BD33A7"/>
    <w:rsid w:val="00BD3517"/>
    <w:rsid w:val="00BD36B2"/>
    <w:rsid w:val="00BD3909"/>
    <w:rsid w:val="00BD3CC1"/>
    <w:rsid w:val="00BD5A67"/>
    <w:rsid w:val="00BD5F5D"/>
    <w:rsid w:val="00BD6058"/>
    <w:rsid w:val="00BD6994"/>
    <w:rsid w:val="00BD72AF"/>
    <w:rsid w:val="00BD7D2F"/>
    <w:rsid w:val="00BE1752"/>
    <w:rsid w:val="00BE1AC3"/>
    <w:rsid w:val="00BE1B88"/>
    <w:rsid w:val="00BE2379"/>
    <w:rsid w:val="00BE2C20"/>
    <w:rsid w:val="00BE3258"/>
    <w:rsid w:val="00BE3283"/>
    <w:rsid w:val="00BE4BB9"/>
    <w:rsid w:val="00BE5131"/>
    <w:rsid w:val="00BE5F1F"/>
    <w:rsid w:val="00BE7275"/>
    <w:rsid w:val="00BE7C33"/>
    <w:rsid w:val="00BF027E"/>
    <w:rsid w:val="00BF06A1"/>
    <w:rsid w:val="00BF0784"/>
    <w:rsid w:val="00BF0DC8"/>
    <w:rsid w:val="00BF0F02"/>
    <w:rsid w:val="00BF1084"/>
    <w:rsid w:val="00BF1EDE"/>
    <w:rsid w:val="00BF222B"/>
    <w:rsid w:val="00BF2F81"/>
    <w:rsid w:val="00BF31B3"/>
    <w:rsid w:val="00BF36C2"/>
    <w:rsid w:val="00BF4345"/>
    <w:rsid w:val="00BF4C00"/>
    <w:rsid w:val="00BF4D2A"/>
    <w:rsid w:val="00BF5694"/>
    <w:rsid w:val="00BF60A9"/>
    <w:rsid w:val="00BF6EDF"/>
    <w:rsid w:val="00BF7174"/>
    <w:rsid w:val="00BF7D23"/>
    <w:rsid w:val="00C002A3"/>
    <w:rsid w:val="00C00B8D"/>
    <w:rsid w:val="00C01895"/>
    <w:rsid w:val="00C01FD2"/>
    <w:rsid w:val="00C02232"/>
    <w:rsid w:val="00C02DEF"/>
    <w:rsid w:val="00C032A5"/>
    <w:rsid w:val="00C04CA9"/>
    <w:rsid w:val="00C04CEE"/>
    <w:rsid w:val="00C04EF1"/>
    <w:rsid w:val="00C04F6B"/>
    <w:rsid w:val="00C055D7"/>
    <w:rsid w:val="00C056CA"/>
    <w:rsid w:val="00C05C12"/>
    <w:rsid w:val="00C07E9E"/>
    <w:rsid w:val="00C102B3"/>
    <w:rsid w:val="00C1051E"/>
    <w:rsid w:val="00C113F3"/>
    <w:rsid w:val="00C114A5"/>
    <w:rsid w:val="00C11B41"/>
    <w:rsid w:val="00C11B5A"/>
    <w:rsid w:val="00C12228"/>
    <w:rsid w:val="00C13A27"/>
    <w:rsid w:val="00C13A84"/>
    <w:rsid w:val="00C144E8"/>
    <w:rsid w:val="00C14F27"/>
    <w:rsid w:val="00C15A32"/>
    <w:rsid w:val="00C15B8C"/>
    <w:rsid w:val="00C15ED6"/>
    <w:rsid w:val="00C171AD"/>
    <w:rsid w:val="00C20C68"/>
    <w:rsid w:val="00C21512"/>
    <w:rsid w:val="00C2197B"/>
    <w:rsid w:val="00C21CFA"/>
    <w:rsid w:val="00C22B02"/>
    <w:rsid w:val="00C24411"/>
    <w:rsid w:val="00C244B8"/>
    <w:rsid w:val="00C31EA1"/>
    <w:rsid w:val="00C322D4"/>
    <w:rsid w:val="00C329B4"/>
    <w:rsid w:val="00C32D6C"/>
    <w:rsid w:val="00C32F16"/>
    <w:rsid w:val="00C3377C"/>
    <w:rsid w:val="00C34203"/>
    <w:rsid w:val="00C34262"/>
    <w:rsid w:val="00C3429B"/>
    <w:rsid w:val="00C3460B"/>
    <w:rsid w:val="00C348D1"/>
    <w:rsid w:val="00C34953"/>
    <w:rsid w:val="00C34CDD"/>
    <w:rsid w:val="00C350C9"/>
    <w:rsid w:val="00C36265"/>
    <w:rsid w:val="00C36A2B"/>
    <w:rsid w:val="00C40544"/>
    <w:rsid w:val="00C413D1"/>
    <w:rsid w:val="00C43EA5"/>
    <w:rsid w:val="00C43F86"/>
    <w:rsid w:val="00C4400F"/>
    <w:rsid w:val="00C44DF4"/>
    <w:rsid w:val="00C44E46"/>
    <w:rsid w:val="00C45912"/>
    <w:rsid w:val="00C45B7A"/>
    <w:rsid w:val="00C45D35"/>
    <w:rsid w:val="00C4674A"/>
    <w:rsid w:val="00C46F79"/>
    <w:rsid w:val="00C47C6C"/>
    <w:rsid w:val="00C5030A"/>
    <w:rsid w:val="00C51E88"/>
    <w:rsid w:val="00C5296C"/>
    <w:rsid w:val="00C52A19"/>
    <w:rsid w:val="00C53E09"/>
    <w:rsid w:val="00C53F9D"/>
    <w:rsid w:val="00C54F06"/>
    <w:rsid w:val="00C564B4"/>
    <w:rsid w:val="00C566A9"/>
    <w:rsid w:val="00C56F6C"/>
    <w:rsid w:val="00C5743E"/>
    <w:rsid w:val="00C60205"/>
    <w:rsid w:val="00C6032C"/>
    <w:rsid w:val="00C605A9"/>
    <w:rsid w:val="00C60B55"/>
    <w:rsid w:val="00C60F0C"/>
    <w:rsid w:val="00C61315"/>
    <w:rsid w:val="00C62307"/>
    <w:rsid w:val="00C62514"/>
    <w:rsid w:val="00C6355D"/>
    <w:rsid w:val="00C63691"/>
    <w:rsid w:val="00C6376C"/>
    <w:rsid w:val="00C63953"/>
    <w:rsid w:val="00C64725"/>
    <w:rsid w:val="00C650E9"/>
    <w:rsid w:val="00C65134"/>
    <w:rsid w:val="00C659FA"/>
    <w:rsid w:val="00C660BF"/>
    <w:rsid w:val="00C664CD"/>
    <w:rsid w:val="00C67255"/>
    <w:rsid w:val="00C67B48"/>
    <w:rsid w:val="00C67C76"/>
    <w:rsid w:val="00C70A17"/>
    <w:rsid w:val="00C70B68"/>
    <w:rsid w:val="00C70E43"/>
    <w:rsid w:val="00C71E9D"/>
    <w:rsid w:val="00C71FEC"/>
    <w:rsid w:val="00C724FC"/>
    <w:rsid w:val="00C72996"/>
    <w:rsid w:val="00C7434B"/>
    <w:rsid w:val="00C7459B"/>
    <w:rsid w:val="00C74C3A"/>
    <w:rsid w:val="00C76469"/>
    <w:rsid w:val="00C80F3F"/>
    <w:rsid w:val="00C80F5D"/>
    <w:rsid w:val="00C80FB4"/>
    <w:rsid w:val="00C8160E"/>
    <w:rsid w:val="00C81DEB"/>
    <w:rsid w:val="00C82389"/>
    <w:rsid w:val="00C8257B"/>
    <w:rsid w:val="00C83333"/>
    <w:rsid w:val="00C84824"/>
    <w:rsid w:val="00C84934"/>
    <w:rsid w:val="00C91F52"/>
    <w:rsid w:val="00C93307"/>
    <w:rsid w:val="00C93CE2"/>
    <w:rsid w:val="00C94714"/>
    <w:rsid w:val="00C956FB"/>
    <w:rsid w:val="00C957C4"/>
    <w:rsid w:val="00C95AF4"/>
    <w:rsid w:val="00C95C48"/>
    <w:rsid w:val="00C9626C"/>
    <w:rsid w:val="00C9669C"/>
    <w:rsid w:val="00C97244"/>
    <w:rsid w:val="00CA0079"/>
    <w:rsid w:val="00CA0602"/>
    <w:rsid w:val="00CA0BE9"/>
    <w:rsid w:val="00CA10F7"/>
    <w:rsid w:val="00CA15C0"/>
    <w:rsid w:val="00CA18AF"/>
    <w:rsid w:val="00CA1C50"/>
    <w:rsid w:val="00CA1C62"/>
    <w:rsid w:val="00CA3B3E"/>
    <w:rsid w:val="00CA426E"/>
    <w:rsid w:val="00CA45AB"/>
    <w:rsid w:val="00CA5DE9"/>
    <w:rsid w:val="00CA5EBD"/>
    <w:rsid w:val="00CA61D6"/>
    <w:rsid w:val="00CA667B"/>
    <w:rsid w:val="00CA6F85"/>
    <w:rsid w:val="00CA7E7E"/>
    <w:rsid w:val="00CB06AF"/>
    <w:rsid w:val="00CB0AFB"/>
    <w:rsid w:val="00CB0EB0"/>
    <w:rsid w:val="00CB1257"/>
    <w:rsid w:val="00CB192F"/>
    <w:rsid w:val="00CB27BF"/>
    <w:rsid w:val="00CB361D"/>
    <w:rsid w:val="00CB36AA"/>
    <w:rsid w:val="00CB4737"/>
    <w:rsid w:val="00CB66C0"/>
    <w:rsid w:val="00CB6A90"/>
    <w:rsid w:val="00CB795F"/>
    <w:rsid w:val="00CB7A6D"/>
    <w:rsid w:val="00CC1389"/>
    <w:rsid w:val="00CC13D8"/>
    <w:rsid w:val="00CC18B0"/>
    <w:rsid w:val="00CC1E70"/>
    <w:rsid w:val="00CC21BD"/>
    <w:rsid w:val="00CC2211"/>
    <w:rsid w:val="00CC301C"/>
    <w:rsid w:val="00CC3038"/>
    <w:rsid w:val="00CC349D"/>
    <w:rsid w:val="00CC4AF7"/>
    <w:rsid w:val="00CC5391"/>
    <w:rsid w:val="00CC54F5"/>
    <w:rsid w:val="00CC5F3D"/>
    <w:rsid w:val="00CC73EE"/>
    <w:rsid w:val="00CC76D2"/>
    <w:rsid w:val="00CC7B73"/>
    <w:rsid w:val="00CD0313"/>
    <w:rsid w:val="00CD092B"/>
    <w:rsid w:val="00CD425B"/>
    <w:rsid w:val="00CD42A7"/>
    <w:rsid w:val="00CD44CE"/>
    <w:rsid w:val="00CD4A60"/>
    <w:rsid w:val="00CD67A0"/>
    <w:rsid w:val="00CD6AB4"/>
    <w:rsid w:val="00CD6E11"/>
    <w:rsid w:val="00CD7678"/>
    <w:rsid w:val="00CD7AE5"/>
    <w:rsid w:val="00CD7C42"/>
    <w:rsid w:val="00CE0ABD"/>
    <w:rsid w:val="00CE21C3"/>
    <w:rsid w:val="00CE2416"/>
    <w:rsid w:val="00CE2DEB"/>
    <w:rsid w:val="00CE39FC"/>
    <w:rsid w:val="00CE3C89"/>
    <w:rsid w:val="00CE414D"/>
    <w:rsid w:val="00CE5B2F"/>
    <w:rsid w:val="00CE78E8"/>
    <w:rsid w:val="00CE7A59"/>
    <w:rsid w:val="00CE7B76"/>
    <w:rsid w:val="00CF1538"/>
    <w:rsid w:val="00CF159A"/>
    <w:rsid w:val="00CF1E10"/>
    <w:rsid w:val="00CF219D"/>
    <w:rsid w:val="00CF290C"/>
    <w:rsid w:val="00CF3E69"/>
    <w:rsid w:val="00CF5712"/>
    <w:rsid w:val="00CF584D"/>
    <w:rsid w:val="00CF7AE2"/>
    <w:rsid w:val="00D0024C"/>
    <w:rsid w:val="00D0147A"/>
    <w:rsid w:val="00D01D92"/>
    <w:rsid w:val="00D02653"/>
    <w:rsid w:val="00D02944"/>
    <w:rsid w:val="00D02DFA"/>
    <w:rsid w:val="00D04A0C"/>
    <w:rsid w:val="00D04E47"/>
    <w:rsid w:val="00D0504D"/>
    <w:rsid w:val="00D0617E"/>
    <w:rsid w:val="00D06953"/>
    <w:rsid w:val="00D0790D"/>
    <w:rsid w:val="00D100ED"/>
    <w:rsid w:val="00D109CA"/>
    <w:rsid w:val="00D10F7C"/>
    <w:rsid w:val="00D11E9E"/>
    <w:rsid w:val="00D12782"/>
    <w:rsid w:val="00D13395"/>
    <w:rsid w:val="00D1359C"/>
    <w:rsid w:val="00D16874"/>
    <w:rsid w:val="00D170B8"/>
    <w:rsid w:val="00D17AFA"/>
    <w:rsid w:val="00D17C61"/>
    <w:rsid w:val="00D2010E"/>
    <w:rsid w:val="00D20E66"/>
    <w:rsid w:val="00D21AFA"/>
    <w:rsid w:val="00D21E9B"/>
    <w:rsid w:val="00D22A72"/>
    <w:rsid w:val="00D23F90"/>
    <w:rsid w:val="00D240B4"/>
    <w:rsid w:val="00D24F63"/>
    <w:rsid w:val="00D25671"/>
    <w:rsid w:val="00D25C66"/>
    <w:rsid w:val="00D2660F"/>
    <w:rsid w:val="00D2674A"/>
    <w:rsid w:val="00D26C14"/>
    <w:rsid w:val="00D271C5"/>
    <w:rsid w:val="00D3013B"/>
    <w:rsid w:val="00D302E6"/>
    <w:rsid w:val="00D313A4"/>
    <w:rsid w:val="00D32F58"/>
    <w:rsid w:val="00D337C8"/>
    <w:rsid w:val="00D33D6A"/>
    <w:rsid w:val="00D3401E"/>
    <w:rsid w:val="00D34599"/>
    <w:rsid w:val="00D34B79"/>
    <w:rsid w:val="00D35986"/>
    <w:rsid w:val="00D35B27"/>
    <w:rsid w:val="00D35E31"/>
    <w:rsid w:val="00D36A23"/>
    <w:rsid w:val="00D37A0C"/>
    <w:rsid w:val="00D4056B"/>
    <w:rsid w:val="00D40FF0"/>
    <w:rsid w:val="00D433DA"/>
    <w:rsid w:val="00D43721"/>
    <w:rsid w:val="00D44D9F"/>
    <w:rsid w:val="00D45D88"/>
    <w:rsid w:val="00D46D4D"/>
    <w:rsid w:val="00D47925"/>
    <w:rsid w:val="00D47E50"/>
    <w:rsid w:val="00D500CD"/>
    <w:rsid w:val="00D515CF"/>
    <w:rsid w:val="00D54B6A"/>
    <w:rsid w:val="00D554B7"/>
    <w:rsid w:val="00D557C0"/>
    <w:rsid w:val="00D5595A"/>
    <w:rsid w:val="00D57157"/>
    <w:rsid w:val="00D57F3A"/>
    <w:rsid w:val="00D57F8B"/>
    <w:rsid w:val="00D6001C"/>
    <w:rsid w:val="00D605AB"/>
    <w:rsid w:val="00D61674"/>
    <w:rsid w:val="00D61DCC"/>
    <w:rsid w:val="00D621EC"/>
    <w:rsid w:val="00D6259C"/>
    <w:rsid w:val="00D63281"/>
    <w:rsid w:val="00D63405"/>
    <w:rsid w:val="00D641F3"/>
    <w:rsid w:val="00D64D1E"/>
    <w:rsid w:val="00D65198"/>
    <w:rsid w:val="00D6525D"/>
    <w:rsid w:val="00D655BE"/>
    <w:rsid w:val="00D65A5C"/>
    <w:rsid w:val="00D67ABC"/>
    <w:rsid w:val="00D67E27"/>
    <w:rsid w:val="00D703CE"/>
    <w:rsid w:val="00D70B26"/>
    <w:rsid w:val="00D70D07"/>
    <w:rsid w:val="00D70F38"/>
    <w:rsid w:val="00D725B3"/>
    <w:rsid w:val="00D72B3E"/>
    <w:rsid w:val="00D72E71"/>
    <w:rsid w:val="00D746AF"/>
    <w:rsid w:val="00D7486B"/>
    <w:rsid w:val="00D749EB"/>
    <w:rsid w:val="00D74ECF"/>
    <w:rsid w:val="00D75D04"/>
    <w:rsid w:val="00D76896"/>
    <w:rsid w:val="00D7689C"/>
    <w:rsid w:val="00D769F2"/>
    <w:rsid w:val="00D76C2A"/>
    <w:rsid w:val="00D76EBC"/>
    <w:rsid w:val="00D76F3E"/>
    <w:rsid w:val="00D7780B"/>
    <w:rsid w:val="00D8031B"/>
    <w:rsid w:val="00D80458"/>
    <w:rsid w:val="00D8131E"/>
    <w:rsid w:val="00D81555"/>
    <w:rsid w:val="00D834D3"/>
    <w:rsid w:val="00D866D3"/>
    <w:rsid w:val="00D9003A"/>
    <w:rsid w:val="00D90FC2"/>
    <w:rsid w:val="00D91E8D"/>
    <w:rsid w:val="00D945D4"/>
    <w:rsid w:val="00D94FAD"/>
    <w:rsid w:val="00D95432"/>
    <w:rsid w:val="00D956FB"/>
    <w:rsid w:val="00D958EB"/>
    <w:rsid w:val="00D95F21"/>
    <w:rsid w:val="00D9634C"/>
    <w:rsid w:val="00D9717A"/>
    <w:rsid w:val="00DA075C"/>
    <w:rsid w:val="00DA1608"/>
    <w:rsid w:val="00DA2EFD"/>
    <w:rsid w:val="00DA2FD7"/>
    <w:rsid w:val="00DA3209"/>
    <w:rsid w:val="00DA4A34"/>
    <w:rsid w:val="00DA5507"/>
    <w:rsid w:val="00DA5F81"/>
    <w:rsid w:val="00DA5F8B"/>
    <w:rsid w:val="00DA6042"/>
    <w:rsid w:val="00DA6171"/>
    <w:rsid w:val="00DA636B"/>
    <w:rsid w:val="00DA6E1E"/>
    <w:rsid w:val="00DB03E9"/>
    <w:rsid w:val="00DB1261"/>
    <w:rsid w:val="00DB1B03"/>
    <w:rsid w:val="00DB2182"/>
    <w:rsid w:val="00DB32F8"/>
    <w:rsid w:val="00DB3488"/>
    <w:rsid w:val="00DB3770"/>
    <w:rsid w:val="00DB38A4"/>
    <w:rsid w:val="00DB4956"/>
    <w:rsid w:val="00DB4A9E"/>
    <w:rsid w:val="00DB4DA9"/>
    <w:rsid w:val="00DB4EEC"/>
    <w:rsid w:val="00DB566E"/>
    <w:rsid w:val="00DB56B7"/>
    <w:rsid w:val="00DB60E4"/>
    <w:rsid w:val="00DB7E80"/>
    <w:rsid w:val="00DC05C5"/>
    <w:rsid w:val="00DC099E"/>
    <w:rsid w:val="00DC1959"/>
    <w:rsid w:val="00DC217A"/>
    <w:rsid w:val="00DC2833"/>
    <w:rsid w:val="00DC2C9A"/>
    <w:rsid w:val="00DC4A4B"/>
    <w:rsid w:val="00DC5DDF"/>
    <w:rsid w:val="00DC61E9"/>
    <w:rsid w:val="00DC63BB"/>
    <w:rsid w:val="00DC6ADF"/>
    <w:rsid w:val="00DC7078"/>
    <w:rsid w:val="00DC7DCC"/>
    <w:rsid w:val="00DD04EB"/>
    <w:rsid w:val="00DD0CA9"/>
    <w:rsid w:val="00DD1486"/>
    <w:rsid w:val="00DD172D"/>
    <w:rsid w:val="00DD1C89"/>
    <w:rsid w:val="00DD3E4D"/>
    <w:rsid w:val="00DD67D2"/>
    <w:rsid w:val="00DD698B"/>
    <w:rsid w:val="00DD755E"/>
    <w:rsid w:val="00DD797A"/>
    <w:rsid w:val="00DD7B4E"/>
    <w:rsid w:val="00DD7F1B"/>
    <w:rsid w:val="00DE0AC2"/>
    <w:rsid w:val="00DE19C6"/>
    <w:rsid w:val="00DE1FC1"/>
    <w:rsid w:val="00DE22B8"/>
    <w:rsid w:val="00DE3119"/>
    <w:rsid w:val="00DE38F1"/>
    <w:rsid w:val="00DE461A"/>
    <w:rsid w:val="00DE4B08"/>
    <w:rsid w:val="00DE4C98"/>
    <w:rsid w:val="00DE66C1"/>
    <w:rsid w:val="00DE765E"/>
    <w:rsid w:val="00DF0437"/>
    <w:rsid w:val="00DF04E4"/>
    <w:rsid w:val="00DF0D18"/>
    <w:rsid w:val="00DF1126"/>
    <w:rsid w:val="00DF285E"/>
    <w:rsid w:val="00DF3905"/>
    <w:rsid w:val="00DF5CD8"/>
    <w:rsid w:val="00DF6BEF"/>
    <w:rsid w:val="00DF77A0"/>
    <w:rsid w:val="00DF7AFA"/>
    <w:rsid w:val="00E005DA"/>
    <w:rsid w:val="00E0106E"/>
    <w:rsid w:val="00E01B38"/>
    <w:rsid w:val="00E026B5"/>
    <w:rsid w:val="00E03FE0"/>
    <w:rsid w:val="00E040CA"/>
    <w:rsid w:val="00E04433"/>
    <w:rsid w:val="00E04821"/>
    <w:rsid w:val="00E054E0"/>
    <w:rsid w:val="00E05F32"/>
    <w:rsid w:val="00E071F5"/>
    <w:rsid w:val="00E07205"/>
    <w:rsid w:val="00E074FE"/>
    <w:rsid w:val="00E101C3"/>
    <w:rsid w:val="00E11D37"/>
    <w:rsid w:val="00E122FA"/>
    <w:rsid w:val="00E128D9"/>
    <w:rsid w:val="00E12CC4"/>
    <w:rsid w:val="00E13FEC"/>
    <w:rsid w:val="00E1445D"/>
    <w:rsid w:val="00E15655"/>
    <w:rsid w:val="00E1610F"/>
    <w:rsid w:val="00E16168"/>
    <w:rsid w:val="00E169CE"/>
    <w:rsid w:val="00E178FA"/>
    <w:rsid w:val="00E17D13"/>
    <w:rsid w:val="00E20AFB"/>
    <w:rsid w:val="00E20B27"/>
    <w:rsid w:val="00E23790"/>
    <w:rsid w:val="00E23BB9"/>
    <w:rsid w:val="00E23D82"/>
    <w:rsid w:val="00E23F47"/>
    <w:rsid w:val="00E2446B"/>
    <w:rsid w:val="00E24852"/>
    <w:rsid w:val="00E25019"/>
    <w:rsid w:val="00E252EA"/>
    <w:rsid w:val="00E253B5"/>
    <w:rsid w:val="00E25A1E"/>
    <w:rsid w:val="00E27024"/>
    <w:rsid w:val="00E27AD2"/>
    <w:rsid w:val="00E27E51"/>
    <w:rsid w:val="00E300D0"/>
    <w:rsid w:val="00E311B1"/>
    <w:rsid w:val="00E32571"/>
    <w:rsid w:val="00E336EB"/>
    <w:rsid w:val="00E3464C"/>
    <w:rsid w:val="00E346F2"/>
    <w:rsid w:val="00E35489"/>
    <w:rsid w:val="00E35B08"/>
    <w:rsid w:val="00E3761F"/>
    <w:rsid w:val="00E37C06"/>
    <w:rsid w:val="00E37D59"/>
    <w:rsid w:val="00E400D3"/>
    <w:rsid w:val="00E40C81"/>
    <w:rsid w:val="00E41A79"/>
    <w:rsid w:val="00E426EA"/>
    <w:rsid w:val="00E42F44"/>
    <w:rsid w:val="00E43EFC"/>
    <w:rsid w:val="00E44669"/>
    <w:rsid w:val="00E44961"/>
    <w:rsid w:val="00E4729C"/>
    <w:rsid w:val="00E47356"/>
    <w:rsid w:val="00E513A5"/>
    <w:rsid w:val="00E5332C"/>
    <w:rsid w:val="00E545E2"/>
    <w:rsid w:val="00E54B04"/>
    <w:rsid w:val="00E554BE"/>
    <w:rsid w:val="00E559C1"/>
    <w:rsid w:val="00E56274"/>
    <w:rsid w:val="00E5667F"/>
    <w:rsid w:val="00E56A9A"/>
    <w:rsid w:val="00E6107A"/>
    <w:rsid w:val="00E61243"/>
    <w:rsid w:val="00E61980"/>
    <w:rsid w:val="00E61D1C"/>
    <w:rsid w:val="00E62382"/>
    <w:rsid w:val="00E62914"/>
    <w:rsid w:val="00E63971"/>
    <w:rsid w:val="00E63A8A"/>
    <w:rsid w:val="00E6442F"/>
    <w:rsid w:val="00E679E2"/>
    <w:rsid w:val="00E67CE9"/>
    <w:rsid w:val="00E70E34"/>
    <w:rsid w:val="00E70E3B"/>
    <w:rsid w:val="00E71816"/>
    <w:rsid w:val="00E71BEE"/>
    <w:rsid w:val="00E71E73"/>
    <w:rsid w:val="00E72468"/>
    <w:rsid w:val="00E73EC1"/>
    <w:rsid w:val="00E74EFC"/>
    <w:rsid w:val="00E75B9E"/>
    <w:rsid w:val="00E760A2"/>
    <w:rsid w:val="00E77427"/>
    <w:rsid w:val="00E77597"/>
    <w:rsid w:val="00E80E74"/>
    <w:rsid w:val="00E8125E"/>
    <w:rsid w:val="00E81B4B"/>
    <w:rsid w:val="00E823DF"/>
    <w:rsid w:val="00E825D4"/>
    <w:rsid w:val="00E8281F"/>
    <w:rsid w:val="00E83844"/>
    <w:rsid w:val="00E848FE"/>
    <w:rsid w:val="00E850B9"/>
    <w:rsid w:val="00E85E15"/>
    <w:rsid w:val="00E86CD3"/>
    <w:rsid w:val="00E8701D"/>
    <w:rsid w:val="00E870D1"/>
    <w:rsid w:val="00E871AB"/>
    <w:rsid w:val="00E87774"/>
    <w:rsid w:val="00E8796E"/>
    <w:rsid w:val="00E90F89"/>
    <w:rsid w:val="00E91C17"/>
    <w:rsid w:val="00E91DE5"/>
    <w:rsid w:val="00E92278"/>
    <w:rsid w:val="00E927E2"/>
    <w:rsid w:val="00E932EB"/>
    <w:rsid w:val="00E93806"/>
    <w:rsid w:val="00E93F97"/>
    <w:rsid w:val="00E947E0"/>
    <w:rsid w:val="00E94EFA"/>
    <w:rsid w:val="00E95D04"/>
    <w:rsid w:val="00E95E2D"/>
    <w:rsid w:val="00E96C0A"/>
    <w:rsid w:val="00EA0815"/>
    <w:rsid w:val="00EA08F7"/>
    <w:rsid w:val="00EA0EF4"/>
    <w:rsid w:val="00EA1305"/>
    <w:rsid w:val="00EA2129"/>
    <w:rsid w:val="00EA2AD2"/>
    <w:rsid w:val="00EA3068"/>
    <w:rsid w:val="00EA4A97"/>
    <w:rsid w:val="00EA6AAC"/>
    <w:rsid w:val="00EA6C7C"/>
    <w:rsid w:val="00EA7287"/>
    <w:rsid w:val="00EB0CAF"/>
    <w:rsid w:val="00EB1316"/>
    <w:rsid w:val="00EB2DDF"/>
    <w:rsid w:val="00EB3EBB"/>
    <w:rsid w:val="00EB4B03"/>
    <w:rsid w:val="00EB4B33"/>
    <w:rsid w:val="00EB55B0"/>
    <w:rsid w:val="00EB56CA"/>
    <w:rsid w:val="00EB592F"/>
    <w:rsid w:val="00EB5F8F"/>
    <w:rsid w:val="00EB6305"/>
    <w:rsid w:val="00EB693B"/>
    <w:rsid w:val="00EB76DB"/>
    <w:rsid w:val="00EC0DDF"/>
    <w:rsid w:val="00EC2F75"/>
    <w:rsid w:val="00EC3B28"/>
    <w:rsid w:val="00EC4BE1"/>
    <w:rsid w:val="00EC6C54"/>
    <w:rsid w:val="00ED08D8"/>
    <w:rsid w:val="00ED271C"/>
    <w:rsid w:val="00ED3872"/>
    <w:rsid w:val="00ED3F4A"/>
    <w:rsid w:val="00ED4593"/>
    <w:rsid w:val="00ED4A28"/>
    <w:rsid w:val="00ED4F76"/>
    <w:rsid w:val="00ED5386"/>
    <w:rsid w:val="00ED5792"/>
    <w:rsid w:val="00ED6A1A"/>
    <w:rsid w:val="00ED7543"/>
    <w:rsid w:val="00EE01B7"/>
    <w:rsid w:val="00EE021F"/>
    <w:rsid w:val="00EE0CF8"/>
    <w:rsid w:val="00EE148A"/>
    <w:rsid w:val="00EE2915"/>
    <w:rsid w:val="00EE4244"/>
    <w:rsid w:val="00EE5507"/>
    <w:rsid w:val="00EE572D"/>
    <w:rsid w:val="00EE6305"/>
    <w:rsid w:val="00EE7D4E"/>
    <w:rsid w:val="00EF0E73"/>
    <w:rsid w:val="00EF15ED"/>
    <w:rsid w:val="00EF1F01"/>
    <w:rsid w:val="00EF33A1"/>
    <w:rsid w:val="00EF3515"/>
    <w:rsid w:val="00EF4919"/>
    <w:rsid w:val="00EF4E2B"/>
    <w:rsid w:val="00EF61DA"/>
    <w:rsid w:val="00EF67FC"/>
    <w:rsid w:val="00EF7482"/>
    <w:rsid w:val="00F01053"/>
    <w:rsid w:val="00F010B6"/>
    <w:rsid w:val="00F01AA0"/>
    <w:rsid w:val="00F01ABE"/>
    <w:rsid w:val="00F02A08"/>
    <w:rsid w:val="00F030F3"/>
    <w:rsid w:val="00F04241"/>
    <w:rsid w:val="00F047AA"/>
    <w:rsid w:val="00F05050"/>
    <w:rsid w:val="00F05086"/>
    <w:rsid w:val="00F064E8"/>
    <w:rsid w:val="00F070AC"/>
    <w:rsid w:val="00F07C96"/>
    <w:rsid w:val="00F1013C"/>
    <w:rsid w:val="00F10426"/>
    <w:rsid w:val="00F104D8"/>
    <w:rsid w:val="00F110EB"/>
    <w:rsid w:val="00F112EB"/>
    <w:rsid w:val="00F11386"/>
    <w:rsid w:val="00F11C87"/>
    <w:rsid w:val="00F12AF3"/>
    <w:rsid w:val="00F12B43"/>
    <w:rsid w:val="00F12F2C"/>
    <w:rsid w:val="00F12F6E"/>
    <w:rsid w:val="00F12F8F"/>
    <w:rsid w:val="00F1316C"/>
    <w:rsid w:val="00F150E3"/>
    <w:rsid w:val="00F154E3"/>
    <w:rsid w:val="00F159B5"/>
    <w:rsid w:val="00F15ECA"/>
    <w:rsid w:val="00F16AD7"/>
    <w:rsid w:val="00F20075"/>
    <w:rsid w:val="00F232AC"/>
    <w:rsid w:val="00F23AD0"/>
    <w:rsid w:val="00F24AE7"/>
    <w:rsid w:val="00F24C62"/>
    <w:rsid w:val="00F25789"/>
    <w:rsid w:val="00F30467"/>
    <w:rsid w:val="00F3190A"/>
    <w:rsid w:val="00F31E09"/>
    <w:rsid w:val="00F3233F"/>
    <w:rsid w:val="00F32E66"/>
    <w:rsid w:val="00F33C56"/>
    <w:rsid w:val="00F35195"/>
    <w:rsid w:val="00F352FE"/>
    <w:rsid w:val="00F35324"/>
    <w:rsid w:val="00F35A6F"/>
    <w:rsid w:val="00F35D65"/>
    <w:rsid w:val="00F35EF0"/>
    <w:rsid w:val="00F361CE"/>
    <w:rsid w:val="00F36345"/>
    <w:rsid w:val="00F366D5"/>
    <w:rsid w:val="00F36B72"/>
    <w:rsid w:val="00F36BC4"/>
    <w:rsid w:val="00F374FC"/>
    <w:rsid w:val="00F376C0"/>
    <w:rsid w:val="00F37E1B"/>
    <w:rsid w:val="00F37EA3"/>
    <w:rsid w:val="00F37FC7"/>
    <w:rsid w:val="00F40639"/>
    <w:rsid w:val="00F4146D"/>
    <w:rsid w:val="00F41552"/>
    <w:rsid w:val="00F416CA"/>
    <w:rsid w:val="00F41A02"/>
    <w:rsid w:val="00F420C5"/>
    <w:rsid w:val="00F422A0"/>
    <w:rsid w:val="00F42368"/>
    <w:rsid w:val="00F42910"/>
    <w:rsid w:val="00F43342"/>
    <w:rsid w:val="00F43459"/>
    <w:rsid w:val="00F436A7"/>
    <w:rsid w:val="00F440A4"/>
    <w:rsid w:val="00F44904"/>
    <w:rsid w:val="00F45DCB"/>
    <w:rsid w:val="00F460AD"/>
    <w:rsid w:val="00F464C7"/>
    <w:rsid w:val="00F46FCB"/>
    <w:rsid w:val="00F470D6"/>
    <w:rsid w:val="00F471B9"/>
    <w:rsid w:val="00F51199"/>
    <w:rsid w:val="00F52C43"/>
    <w:rsid w:val="00F53108"/>
    <w:rsid w:val="00F540D0"/>
    <w:rsid w:val="00F54687"/>
    <w:rsid w:val="00F553B0"/>
    <w:rsid w:val="00F55FAD"/>
    <w:rsid w:val="00F560DC"/>
    <w:rsid w:val="00F56415"/>
    <w:rsid w:val="00F56635"/>
    <w:rsid w:val="00F57E5B"/>
    <w:rsid w:val="00F603FC"/>
    <w:rsid w:val="00F61400"/>
    <w:rsid w:val="00F61823"/>
    <w:rsid w:val="00F61D58"/>
    <w:rsid w:val="00F62103"/>
    <w:rsid w:val="00F62141"/>
    <w:rsid w:val="00F62CEF"/>
    <w:rsid w:val="00F62DEC"/>
    <w:rsid w:val="00F63233"/>
    <w:rsid w:val="00F65C32"/>
    <w:rsid w:val="00F660D0"/>
    <w:rsid w:val="00F66BE1"/>
    <w:rsid w:val="00F71466"/>
    <w:rsid w:val="00F7177A"/>
    <w:rsid w:val="00F71CC7"/>
    <w:rsid w:val="00F71EAA"/>
    <w:rsid w:val="00F72438"/>
    <w:rsid w:val="00F72C9C"/>
    <w:rsid w:val="00F74578"/>
    <w:rsid w:val="00F74634"/>
    <w:rsid w:val="00F749BF"/>
    <w:rsid w:val="00F77EF9"/>
    <w:rsid w:val="00F80480"/>
    <w:rsid w:val="00F813C7"/>
    <w:rsid w:val="00F815A6"/>
    <w:rsid w:val="00F8183D"/>
    <w:rsid w:val="00F81953"/>
    <w:rsid w:val="00F82A02"/>
    <w:rsid w:val="00F82B43"/>
    <w:rsid w:val="00F82E8A"/>
    <w:rsid w:val="00F84449"/>
    <w:rsid w:val="00F85EDD"/>
    <w:rsid w:val="00F86342"/>
    <w:rsid w:val="00F90B87"/>
    <w:rsid w:val="00F90E80"/>
    <w:rsid w:val="00F9250A"/>
    <w:rsid w:val="00F92940"/>
    <w:rsid w:val="00F93B2D"/>
    <w:rsid w:val="00F94A7E"/>
    <w:rsid w:val="00F964F8"/>
    <w:rsid w:val="00F96830"/>
    <w:rsid w:val="00F96C1E"/>
    <w:rsid w:val="00F96E17"/>
    <w:rsid w:val="00FA1087"/>
    <w:rsid w:val="00FA12EA"/>
    <w:rsid w:val="00FA1857"/>
    <w:rsid w:val="00FA1B3E"/>
    <w:rsid w:val="00FA2E1D"/>
    <w:rsid w:val="00FA6168"/>
    <w:rsid w:val="00FA6596"/>
    <w:rsid w:val="00FA6E44"/>
    <w:rsid w:val="00FA6E6B"/>
    <w:rsid w:val="00FA761F"/>
    <w:rsid w:val="00FA7F90"/>
    <w:rsid w:val="00FB16A0"/>
    <w:rsid w:val="00FB1D7A"/>
    <w:rsid w:val="00FB2824"/>
    <w:rsid w:val="00FB302B"/>
    <w:rsid w:val="00FB5325"/>
    <w:rsid w:val="00FB55EE"/>
    <w:rsid w:val="00FB60FD"/>
    <w:rsid w:val="00FB6810"/>
    <w:rsid w:val="00FB691E"/>
    <w:rsid w:val="00FB6DAD"/>
    <w:rsid w:val="00FB7492"/>
    <w:rsid w:val="00FB7E30"/>
    <w:rsid w:val="00FC1CFE"/>
    <w:rsid w:val="00FC2378"/>
    <w:rsid w:val="00FC4331"/>
    <w:rsid w:val="00FC443F"/>
    <w:rsid w:val="00FC459D"/>
    <w:rsid w:val="00FC4FA5"/>
    <w:rsid w:val="00FC5F5E"/>
    <w:rsid w:val="00FC7A28"/>
    <w:rsid w:val="00FD11E4"/>
    <w:rsid w:val="00FD2782"/>
    <w:rsid w:val="00FD2896"/>
    <w:rsid w:val="00FD38CB"/>
    <w:rsid w:val="00FD3A87"/>
    <w:rsid w:val="00FD5DBD"/>
    <w:rsid w:val="00FD6E90"/>
    <w:rsid w:val="00FD71C4"/>
    <w:rsid w:val="00FD732A"/>
    <w:rsid w:val="00FD787E"/>
    <w:rsid w:val="00FE2EEE"/>
    <w:rsid w:val="00FE394F"/>
    <w:rsid w:val="00FE3D47"/>
    <w:rsid w:val="00FE4354"/>
    <w:rsid w:val="00FE5812"/>
    <w:rsid w:val="00FE6558"/>
    <w:rsid w:val="00FE658C"/>
    <w:rsid w:val="00FE770B"/>
    <w:rsid w:val="00FF0AC2"/>
    <w:rsid w:val="00FF1A3D"/>
    <w:rsid w:val="00FF39CC"/>
    <w:rsid w:val="00FF420A"/>
    <w:rsid w:val="00FF4AFD"/>
    <w:rsid w:val="00FF5A37"/>
    <w:rsid w:val="00FF5AE2"/>
    <w:rsid w:val="00FF66EC"/>
    <w:rsid w:val="00FF69D2"/>
    <w:rsid w:val="00FF79E9"/>
    <w:rsid w:val="00FF7B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63737A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suppressAutoHyphens/>
    </w:pPr>
    <w:rPr>
      <w:sz w:val="24"/>
      <w:szCs w:val="24"/>
      <w:lang w:val="en-GB"/>
    </w:rPr>
  </w:style>
  <w:style w:type="paragraph" w:styleId="Heading1">
    <w:name w:val="heading 1"/>
    <w:basedOn w:val="Normal"/>
    <w:next w:val="Normal"/>
    <w:qFormat/>
    <w:pPr>
      <w:keepNext/>
      <w:pageBreakBefore/>
      <w:numPr>
        <w:numId w:val="1"/>
      </w:numPr>
      <w:spacing w:before="240" w:after="240"/>
      <w:outlineLvl w:val="0"/>
    </w:pPr>
    <w:rPr>
      <w:rFonts w:ascii="Arial" w:hAnsi="Arial"/>
      <w:b/>
      <w:kern w:val="1"/>
      <w:sz w:val="32"/>
      <w:szCs w:val="32"/>
    </w:rPr>
  </w:style>
  <w:style w:type="paragraph" w:styleId="Heading2">
    <w:name w:val="heading 2"/>
    <w:basedOn w:val="Normal"/>
    <w:next w:val="BodyText"/>
    <w:qFormat/>
    <w:pPr>
      <w:keepNext/>
      <w:numPr>
        <w:ilvl w:val="1"/>
        <w:numId w:val="1"/>
      </w:numPr>
      <w:spacing w:before="480" w:after="80"/>
      <w:outlineLvl w:val="1"/>
    </w:pPr>
    <w:rPr>
      <w:rFonts w:ascii="Arial" w:hAnsi="Arial"/>
      <w:b/>
      <w:color w:val="000000"/>
      <w:sz w:val="26"/>
      <w:szCs w:val="20"/>
      <w:lang w:eastAsia="ar-SA"/>
    </w:rPr>
  </w:style>
  <w:style w:type="paragraph" w:styleId="Heading3">
    <w:name w:val="heading 3"/>
    <w:basedOn w:val="Normal"/>
    <w:next w:val="Normal"/>
    <w:qFormat/>
    <w:pPr>
      <w:keepNext/>
      <w:numPr>
        <w:ilvl w:val="2"/>
        <w:numId w:val="1"/>
      </w:numPr>
      <w:spacing w:before="360" w:after="60"/>
      <w:outlineLvl w:val="2"/>
    </w:pPr>
    <w:rPr>
      <w:rFonts w:ascii="Arial" w:hAnsi="Arial" w:cs="Arial"/>
      <w:b/>
      <w:bCs/>
      <w:sz w:val="23"/>
      <w:szCs w:val="26"/>
    </w:rPr>
  </w:style>
  <w:style w:type="paragraph" w:styleId="Heading4">
    <w:name w:val="heading 4"/>
    <w:basedOn w:val="Normal"/>
    <w:next w:val="Normal"/>
    <w:qFormat/>
    <w:pPr>
      <w:keepNext/>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6">
    <w:name w:val="heading 6"/>
    <w:basedOn w:val="Normal"/>
    <w:next w:val="Normal"/>
    <w:qFormat/>
    <w:pPr>
      <w:numPr>
        <w:ilvl w:val="5"/>
        <w:numId w:val="1"/>
      </w:numPr>
      <w:spacing w:before="240" w:after="60"/>
      <w:outlineLvl w:val="5"/>
    </w:pPr>
    <w:rPr>
      <w:b/>
      <w:sz w:val="22"/>
      <w:szCs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1">
    <w:name w:val="WW8Num1z1"/>
    <w:rPr>
      <w:b/>
    </w:rPr>
  </w:style>
  <w:style w:type="character" w:customStyle="1" w:styleId="WW8Num1z0">
    <w:name w:val="WW8Num1z0"/>
    <w:rPr>
      <w:rFonts w:ascii="Symbol" w:hAnsi="Symbol"/>
    </w:rPr>
  </w:style>
  <w:style w:type="character" w:customStyle="1" w:styleId="WW8Num1z2">
    <w:name w:val="WW8Num1z2"/>
    <w:rPr>
      <w:rFonts w:ascii="Courier New" w:hAnsi="Courier New"/>
    </w:rPr>
  </w:style>
  <w:style w:type="character" w:customStyle="1" w:styleId="WW8Num1z3">
    <w:name w:val="WW8Num1z3"/>
    <w:rPr>
      <w:rFonts w:ascii="Wingdings" w:hAnsi="Wingdings"/>
    </w:rPr>
  </w:style>
  <w:style w:type="character" w:customStyle="1" w:styleId="WW8Num6z0">
    <w:name w:val="WW8Num6z0"/>
    <w:rPr>
      <w:rFonts w:ascii="Symbol" w:hAnsi="Symbol"/>
    </w:rPr>
  </w:style>
  <w:style w:type="character" w:customStyle="1" w:styleId="WW8Num7z0">
    <w:name w:val="WW8Num7z0"/>
    <w:rPr>
      <w:rFonts w:ascii="Symbol" w:hAnsi="Symbol"/>
    </w:rPr>
  </w:style>
  <w:style w:type="character" w:customStyle="1" w:styleId="WW8Num8z0">
    <w:name w:val="WW8Num8z0"/>
    <w:rPr>
      <w:rFonts w:ascii="Symbol" w:hAnsi="Symbol"/>
    </w:rPr>
  </w:style>
  <w:style w:type="character" w:customStyle="1" w:styleId="WW8Num9z0">
    <w:name w:val="WW8Num9z0"/>
    <w:rPr>
      <w:rFonts w:ascii="Symbol" w:hAnsi="Symbol"/>
    </w:rPr>
  </w:style>
  <w:style w:type="character" w:customStyle="1" w:styleId="WW8Num11z0">
    <w:name w:val="WW8Num11z0"/>
    <w:rPr>
      <w:rFonts w:ascii="Symbol" w:hAnsi="Symbol"/>
    </w:rPr>
  </w:style>
  <w:style w:type="character" w:customStyle="1" w:styleId="WW8Num12z0">
    <w:name w:val="WW8Num12z0"/>
    <w:rPr>
      <w:rFonts w:ascii="Symbol" w:hAnsi="Symbol"/>
      <w:b/>
    </w:rPr>
  </w:style>
  <w:style w:type="character" w:customStyle="1" w:styleId="WW8Num14z1">
    <w:name w:val="WW8Num14z1"/>
    <w:rPr>
      <w:b/>
    </w:rPr>
  </w:style>
  <w:style w:type="character" w:customStyle="1" w:styleId="WW8Num18z1">
    <w:name w:val="WW8Num18z1"/>
    <w:rPr>
      <w:b/>
    </w:rPr>
  </w:style>
  <w:style w:type="character" w:customStyle="1" w:styleId="WW8Num22z1">
    <w:name w:val="WW8Num22z1"/>
    <w:rPr>
      <w:b/>
    </w:rPr>
  </w:style>
  <w:style w:type="character" w:customStyle="1" w:styleId="WW8Num23z1">
    <w:name w:val="WW8Num23z1"/>
    <w:rPr>
      <w:b/>
    </w:rPr>
  </w:style>
  <w:style w:type="character" w:customStyle="1" w:styleId="WW8Num24z1">
    <w:name w:val="WW8Num24z1"/>
    <w:rPr>
      <w:b/>
    </w:rPr>
  </w:style>
  <w:style w:type="character" w:customStyle="1" w:styleId="WW8Num26z0">
    <w:name w:val="WW8Num26z0"/>
    <w:rPr>
      <w:rFonts w:ascii="Symbol" w:hAnsi="Symbol"/>
    </w:rPr>
  </w:style>
  <w:style w:type="character" w:customStyle="1" w:styleId="WW8Num26z1">
    <w:name w:val="WW8Num26z1"/>
    <w:rPr>
      <w:rFonts w:ascii="Courier New" w:hAnsi="Courier New"/>
    </w:rPr>
  </w:style>
  <w:style w:type="character" w:customStyle="1" w:styleId="WW8Num26z2">
    <w:name w:val="WW8Num26z2"/>
    <w:rPr>
      <w:rFonts w:ascii="Wingdings" w:hAnsi="Wingdings"/>
    </w:rPr>
  </w:style>
  <w:style w:type="character" w:customStyle="1" w:styleId="WW8Num27z1">
    <w:name w:val="WW8Num27z1"/>
    <w:rPr>
      <w:b/>
    </w:rPr>
  </w:style>
  <w:style w:type="character" w:customStyle="1" w:styleId="WW-DefaultParagraphFont">
    <w:name w:val="WW-Default Paragraph Font"/>
  </w:style>
  <w:style w:type="character" w:customStyle="1" w:styleId="FootnoteCharacters">
    <w:name w:val="Footnote Characters"/>
    <w:rPr>
      <w:vertAlign w:val="superscript"/>
    </w:rPr>
  </w:style>
  <w:style w:type="character" w:styleId="PageNumber">
    <w:name w:val="page number"/>
    <w:basedOn w:val="WW-DefaultParagraphFont"/>
  </w:style>
  <w:style w:type="character" w:styleId="Hyperlink">
    <w:name w:val="Hyperlink"/>
    <w:rPr>
      <w:color w:val="0000FF"/>
      <w:u w:val="single"/>
    </w:rPr>
  </w:style>
  <w:style w:type="character" w:styleId="Emphasis">
    <w:name w:val="Emphasis"/>
    <w:qFormat/>
    <w:rPr>
      <w:i/>
    </w:rPr>
  </w:style>
  <w:style w:type="paragraph" w:customStyle="1" w:styleId="Heading">
    <w:name w:val="Heading"/>
    <w:basedOn w:val="Normal"/>
    <w:next w:val="BodyText"/>
    <w:pPr>
      <w:keepNext/>
      <w:spacing w:before="240" w:after="120"/>
    </w:pPr>
    <w:rPr>
      <w:rFonts w:ascii="Arial" w:eastAsia="Arial" w:hAnsi="Arial" w:cs="Tahoma"/>
      <w:sz w:val="28"/>
      <w:szCs w:val="28"/>
    </w:rPr>
  </w:style>
  <w:style w:type="paragraph" w:styleId="BodyText">
    <w:name w:val="Body Text"/>
    <w:basedOn w:val="Normal"/>
    <w:pPr>
      <w:spacing w:after="120"/>
    </w:pPr>
  </w:style>
  <w:style w:type="paragraph" w:styleId="List">
    <w:name w:val="List"/>
    <w:basedOn w:val="BodyText"/>
    <w:rPr>
      <w:rFonts w:cs="Tahoma"/>
    </w:rPr>
  </w:style>
  <w:style w:type="paragraph" w:styleId="Caption">
    <w:name w:val="caption"/>
    <w:basedOn w:val="Normal"/>
    <w:next w:val="Normal"/>
    <w:qFormat/>
    <w:pPr>
      <w:keepLines/>
      <w:spacing w:before="120" w:after="120"/>
    </w:pPr>
    <w:rPr>
      <w:b/>
    </w:rPr>
  </w:style>
  <w:style w:type="paragraph" w:customStyle="1" w:styleId="Index">
    <w:name w:val="Index"/>
    <w:basedOn w:val="Normal"/>
    <w:pPr>
      <w:suppressLineNumbers/>
    </w:pPr>
    <w:rPr>
      <w:rFonts w:cs="Tahoma"/>
    </w:rPr>
  </w:style>
  <w:style w:type="paragraph" w:styleId="FootnoteText">
    <w:name w:val="footnote text"/>
    <w:basedOn w:val="Normal"/>
  </w:style>
  <w:style w:type="paragraph" w:styleId="Header">
    <w:name w:val="header"/>
    <w:basedOn w:val="Normal"/>
    <w:pPr>
      <w:tabs>
        <w:tab w:val="center" w:pos="4320"/>
        <w:tab w:val="right" w:pos="8640"/>
      </w:tabs>
    </w:pPr>
  </w:style>
  <w:style w:type="paragraph" w:customStyle="1" w:styleId="10">
    <w:name w:val="10"/>
    <w:basedOn w:val="Normal"/>
    <w:pPr>
      <w:ind w:left="284"/>
      <w:jc w:val="both"/>
    </w:pPr>
    <w:rPr>
      <w:sz w:val="20"/>
      <w:lang w:val="en-US"/>
    </w:rPr>
  </w:style>
  <w:style w:type="paragraph" w:customStyle="1" w:styleId="12">
    <w:name w:val="12"/>
    <w:basedOn w:val="10"/>
  </w:style>
  <w:style w:type="paragraph" w:customStyle="1" w:styleId="Normal10pt">
    <w:name w:val="Normal + 10 pt"/>
    <w:basedOn w:val="12"/>
  </w:style>
  <w:style w:type="paragraph" w:customStyle="1" w:styleId="MTDisplayEquation">
    <w:name w:val="MTDisplayEquation"/>
    <w:basedOn w:val="Normal"/>
    <w:next w:val="Normal"/>
    <w:pPr>
      <w:tabs>
        <w:tab w:val="center" w:pos="4160"/>
        <w:tab w:val="right" w:pos="8300"/>
      </w:tabs>
      <w:jc w:val="both"/>
    </w:pPr>
    <w:rPr>
      <w:bCs/>
    </w:rPr>
  </w:style>
  <w:style w:type="paragraph" w:styleId="TableofFigures">
    <w:name w:val="table of figures"/>
    <w:basedOn w:val="Normal"/>
    <w:next w:val="Normal"/>
    <w:pPr>
      <w:ind w:left="480" w:hanging="480"/>
    </w:pPr>
  </w:style>
  <w:style w:type="paragraph" w:customStyle="1" w:styleId="Appendix1">
    <w:name w:val="Appendix 1"/>
    <w:basedOn w:val="Heading1"/>
    <w:pPr>
      <w:numPr>
        <w:numId w:val="2"/>
      </w:numPr>
    </w:pPr>
  </w:style>
  <w:style w:type="paragraph" w:customStyle="1" w:styleId="Appendix2">
    <w:name w:val="Appendix 2"/>
    <w:basedOn w:val="Appendix1"/>
    <w:pPr>
      <w:pageBreakBefore w:val="0"/>
      <w:numPr>
        <w:numId w:val="3"/>
      </w:numPr>
    </w:pPr>
    <w:rPr>
      <w:sz w:val="24"/>
    </w:rPr>
  </w:style>
  <w:style w:type="paragraph" w:styleId="BalloonText">
    <w:name w:val="Balloon Text"/>
    <w:basedOn w:val="Normal"/>
    <w:rPr>
      <w:rFonts w:ascii="Lucida Grande" w:hAnsi="Lucida Grande"/>
      <w:sz w:val="18"/>
      <w:szCs w:val="18"/>
    </w:rPr>
  </w:style>
  <w:style w:type="character" w:styleId="CommentReference">
    <w:name w:val="annotation reference"/>
    <w:semiHidden/>
    <w:rsid w:val="005A1A9F"/>
    <w:rPr>
      <w:sz w:val="18"/>
    </w:rPr>
  </w:style>
  <w:style w:type="paragraph" w:styleId="CommentText">
    <w:name w:val="annotation text"/>
    <w:basedOn w:val="Normal"/>
    <w:semiHidden/>
    <w:rsid w:val="005A1A9F"/>
  </w:style>
  <w:style w:type="paragraph" w:styleId="CommentSubject">
    <w:name w:val="annotation subject"/>
    <w:basedOn w:val="CommentText"/>
    <w:next w:val="CommentText"/>
    <w:semiHidden/>
    <w:rsid w:val="005A1A9F"/>
  </w:style>
  <w:style w:type="paragraph" w:styleId="Footer">
    <w:name w:val="footer"/>
    <w:basedOn w:val="Normal"/>
    <w:semiHidden/>
    <w:rsid w:val="00447370"/>
    <w:pPr>
      <w:tabs>
        <w:tab w:val="center" w:pos="4320"/>
        <w:tab w:val="right" w:pos="8640"/>
      </w:tabs>
    </w:pPr>
  </w:style>
  <w:style w:type="paragraph" w:styleId="Revision">
    <w:name w:val="Revision"/>
    <w:hidden/>
    <w:uiPriority w:val="99"/>
    <w:semiHidden/>
    <w:rsid w:val="00124058"/>
    <w:rPr>
      <w:sz w:val="24"/>
      <w:szCs w:val="24"/>
      <w:lang w:val="en-GB"/>
    </w:rPr>
  </w:style>
  <w:style w:type="paragraph" w:styleId="Bibliography">
    <w:name w:val="Bibliography"/>
    <w:basedOn w:val="Normal"/>
    <w:next w:val="Normal"/>
    <w:uiPriority w:val="37"/>
    <w:unhideWhenUsed/>
    <w:rsid w:val="00CD425B"/>
    <w:pPr>
      <w:tabs>
        <w:tab w:val="left" w:pos="260"/>
      </w:tabs>
      <w:ind w:left="264" w:hanging="26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suppressAutoHyphens/>
    </w:pPr>
    <w:rPr>
      <w:sz w:val="24"/>
      <w:szCs w:val="24"/>
      <w:lang w:val="en-GB"/>
    </w:rPr>
  </w:style>
  <w:style w:type="paragraph" w:styleId="Heading1">
    <w:name w:val="heading 1"/>
    <w:basedOn w:val="Normal"/>
    <w:next w:val="Normal"/>
    <w:qFormat/>
    <w:pPr>
      <w:keepNext/>
      <w:pageBreakBefore/>
      <w:numPr>
        <w:numId w:val="1"/>
      </w:numPr>
      <w:spacing w:before="240" w:after="240"/>
      <w:outlineLvl w:val="0"/>
    </w:pPr>
    <w:rPr>
      <w:rFonts w:ascii="Arial" w:hAnsi="Arial"/>
      <w:b/>
      <w:kern w:val="1"/>
      <w:sz w:val="32"/>
      <w:szCs w:val="32"/>
    </w:rPr>
  </w:style>
  <w:style w:type="paragraph" w:styleId="Heading2">
    <w:name w:val="heading 2"/>
    <w:basedOn w:val="Normal"/>
    <w:next w:val="BodyText"/>
    <w:qFormat/>
    <w:pPr>
      <w:keepNext/>
      <w:numPr>
        <w:ilvl w:val="1"/>
        <w:numId w:val="1"/>
      </w:numPr>
      <w:spacing w:before="480" w:after="80"/>
      <w:outlineLvl w:val="1"/>
    </w:pPr>
    <w:rPr>
      <w:rFonts w:ascii="Arial" w:hAnsi="Arial"/>
      <w:b/>
      <w:color w:val="000000"/>
      <w:sz w:val="26"/>
      <w:szCs w:val="20"/>
      <w:lang w:eastAsia="ar-SA"/>
    </w:rPr>
  </w:style>
  <w:style w:type="paragraph" w:styleId="Heading3">
    <w:name w:val="heading 3"/>
    <w:basedOn w:val="Normal"/>
    <w:next w:val="Normal"/>
    <w:qFormat/>
    <w:pPr>
      <w:keepNext/>
      <w:numPr>
        <w:ilvl w:val="2"/>
        <w:numId w:val="1"/>
      </w:numPr>
      <w:spacing w:before="360" w:after="60"/>
      <w:outlineLvl w:val="2"/>
    </w:pPr>
    <w:rPr>
      <w:rFonts w:ascii="Arial" w:hAnsi="Arial" w:cs="Arial"/>
      <w:b/>
      <w:bCs/>
      <w:sz w:val="23"/>
      <w:szCs w:val="26"/>
    </w:rPr>
  </w:style>
  <w:style w:type="paragraph" w:styleId="Heading4">
    <w:name w:val="heading 4"/>
    <w:basedOn w:val="Normal"/>
    <w:next w:val="Normal"/>
    <w:qFormat/>
    <w:pPr>
      <w:keepNext/>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6">
    <w:name w:val="heading 6"/>
    <w:basedOn w:val="Normal"/>
    <w:next w:val="Normal"/>
    <w:qFormat/>
    <w:pPr>
      <w:numPr>
        <w:ilvl w:val="5"/>
        <w:numId w:val="1"/>
      </w:numPr>
      <w:spacing w:before="240" w:after="60"/>
      <w:outlineLvl w:val="5"/>
    </w:pPr>
    <w:rPr>
      <w:b/>
      <w:sz w:val="22"/>
      <w:szCs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1">
    <w:name w:val="WW8Num1z1"/>
    <w:rPr>
      <w:b/>
    </w:rPr>
  </w:style>
  <w:style w:type="character" w:customStyle="1" w:styleId="WW8Num1z0">
    <w:name w:val="WW8Num1z0"/>
    <w:rPr>
      <w:rFonts w:ascii="Symbol" w:hAnsi="Symbol"/>
    </w:rPr>
  </w:style>
  <w:style w:type="character" w:customStyle="1" w:styleId="WW8Num1z2">
    <w:name w:val="WW8Num1z2"/>
    <w:rPr>
      <w:rFonts w:ascii="Courier New" w:hAnsi="Courier New"/>
    </w:rPr>
  </w:style>
  <w:style w:type="character" w:customStyle="1" w:styleId="WW8Num1z3">
    <w:name w:val="WW8Num1z3"/>
    <w:rPr>
      <w:rFonts w:ascii="Wingdings" w:hAnsi="Wingdings"/>
    </w:rPr>
  </w:style>
  <w:style w:type="character" w:customStyle="1" w:styleId="WW8Num6z0">
    <w:name w:val="WW8Num6z0"/>
    <w:rPr>
      <w:rFonts w:ascii="Symbol" w:hAnsi="Symbol"/>
    </w:rPr>
  </w:style>
  <w:style w:type="character" w:customStyle="1" w:styleId="WW8Num7z0">
    <w:name w:val="WW8Num7z0"/>
    <w:rPr>
      <w:rFonts w:ascii="Symbol" w:hAnsi="Symbol"/>
    </w:rPr>
  </w:style>
  <w:style w:type="character" w:customStyle="1" w:styleId="WW8Num8z0">
    <w:name w:val="WW8Num8z0"/>
    <w:rPr>
      <w:rFonts w:ascii="Symbol" w:hAnsi="Symbol"/>
    </w:rPr>
  </w:style>
  <w:style w:type="character" w:customStyle="1" w:styleId="WW8Num9z0">
    <w:name w:val="WW8Num9z0"/>
    <w:rPr>
      <w:rFonts w:ascii="Symbol" w:hAnsi="Symbol"/>
    </w:rPr>
  </w:style>
  <w:style w:type="character" w:customStyle="1" w:styleId="WW8Num11z0">
    <w:name w:val="WW8Num11z0"/>
    <w:rPr>
      <w:rFonts w:ascii="Symbol" w:hAnsi="Symbol"/>
    </w:rPr>
  </w:style>
  <w:style w:type="character" w:customStyle="1" w:styleId="WW8Num12z0">
    <w:name w:val="WW8Num12z0"/>
    <w:rPr>
      <w:rFonts w:ascii="Symbol" w:hAnsi="Symbol"/>
      <w:b/>
    </w:rPr>
  </w:style>
  <w:style w:type="character" w:customStyle="1" w:styleId="WW8Num14z1">
    <w:name w:val="WW8Num14z1"/>
    <w:rPr>
      <w:b/>
    </w:rPr>
  </w:style>
  <w:style w:type="character" w:customStyle="1" w:styleId="WW8Num18z1">
    <w:name w:val="WW8Num18z1"/>
    <w:rPr>
      <w:b/>
    </w:rPr>
  </w:style>
  <w:style w:type="character" w:customStyle="1" w:styleId="WW8Num22z1">
    <w:name w:val="WW8Num22z1"/>
    <w:rPr>
      <w:b/>
    </w:rPr>
  </w:style>
  <w:style w:type="character" w:customStyle="1" w:styleId="WW8Num23z1">
    <w:name w:val="WW8Num23z1"/>
    <w:rPr>
      <w:b/>
    </w:rPr>
  </w:style>
  <w:style w:type="character" w:customStyle="1" w:styleId="WW8Num24z1">
    <w:name w:val="WW8Num24z1"/>
    <w:rPr>
      <w:b/>
    </w:rPr>
  </w:style>
  <w:style w:type="character" w:customStyle="1" w:styleId="WW8Num26z0">
    <w:name w:val="WW8Num26z0"/>
    <w:rPr>
      <w:rFonts w:ascii="Symbol" w:hAnsi="Symbol"/>
    </w:rPr>
  </w:style>
  <w:style w:type="character" w:customStyle="1" w:styleId="WW8Num26z1">
    <w:name w:val="WW8Num26z1"/>
    <w:rPr>
      <w:rFonts w:ascii="Courier New" w:hAnsi="Courier New"/>
    </w:rPr>
  </w:style>
  <w:style w:type="character" w:customStyle="1" w:styleId="WW8Num26z2">
    <w:name w:val="WW8Num26z2"/>
    <w:rPr>
      <w:rFonts w:ascii="Wingdings" w:hAnsi="Wingdings"/>
    </w:rPr>
  </w:style>
  <w:style w:type="character" w:customStyle="1" w:styleId="WW8Num27z1">
    <w:name w:val="WW8Num27z1"/>
    <w:rPr>
      <w:b/>
    </w:rPr>
  </w:style>
  <w:style w:type="character" w:customStyle="1" w:styleId="WW-DefaultParagraphFont">
    <w:name w:val="WW-Default Paragraph Font"/>
  </w:style>
  <w:style w:type="character" w:customStyle="1" w:styleId="FootnoteCharacters">
    <w:name w:val="Footnote Characters"/>
    <w:rPr>
      <w:vertAlign w:val="superscript"/>
    </w:rPr>
  </w:style>
  <w:style w:type="character" w:styleId="PageNumber">
    <w:name w:val="page number"/>
    <w:basedOn w:val="WW-DefaultParagraphFont"/>
  </w:style>
  <w:style w:type="character" w:styleId="Hyperlink">
    <w:name w:val="Hyperlink"/>
    <w:rPr>
      <w:color w:val="0000FF"/>
      <w:u w:val="single"/>
    </w:rPr>
  </w:style>
  <w:style w:type="character" w:styleId="Emphasis">
    <w:name w:val="Emphasis"/>
    <w:qFormat/>
    <w:rPr>
      <w:i/>
    </w:rPr>
  </w:style>
  <w:style w:type="paragraph" w:customStyle="1" w:styleId="Heading">
    <w:name w:val="Heading"/>
    <w:basedOn w:val="Normal"/>
    <w:next w:val="BodyText"/>
    <w:pPr>
      <w:keepNext/>
      <w:spacing w:before="240" w:after="120"/>
    </w:pPr>
    <w:rPr>
      <w:rFonts w:ascii="Arial" w:eastAsia="Arial" w:hAnsi="Arial" w:cs="Tahoma"/>
      <w:sz w:val="28"/>
      <w:szCs w:val="28"/>
    </w:rPr>
  </w:style>
  <w:style w:type="paragraph" w:styleId="BodyText">
    <w:name w:val="Body Text"/>
    <w:basedOn w:val="Normal"/>
    <w:pPr>
      <w:spacing w:after="120"/>
    </w:pPr>
  </w:style>
  <w:style w:type="paragraph" w:styleId="List">
    <w:name w:val="List"/>
    <w:basedOn w:val="BodyText"/>
    <w:rPr>
      <w:rFonts w:cs="Tahoma"/>
    </w:rPr>
  </w:style>
  <w:style w:type="paragraph" w:styleId="Caption">
    <w:name w:val="caption"/>
    <w:basedOn w:val="Normal"/>
    <w:next w:val="Normal"/>
    <w:qFormat/>
    <w:pPr>
      <w:keepLines/>
      <w:spacing w:before="120" w:after="120"/>
    </w:pPr>
    <w:rPr>
      <w:b/>
    </w:rPr>
  </w:style>
  <w:style w:type="paragraph" w:customStyle="1" w:styleId="Index">
    <w:name w:val="Index"/>
    <w:basedOn w:val="Normal"/>
    <w:pPr>
      <w:suppressLineNumbers/>
    </w:pPr>
    <w:rPr>
      <w:rFonts w:cs="Tahoma"/>
    </w:rPr>
  </w:style>
  <w:style w:type="paragraph" w:styleId="FootnoteText">
    <w:name w:val="footnote text"/>
    <w:basedOn w:val="Normal"/>
  </w:style>
  <w:style w:type="paragraph" w:styleId="Header">
    <w:name w:val="header"/>
    <w:basedOn w:val="Normal"/>
    <w:pPr>
      <w:tabs>
        <w:tab w:val="center" w:pos="4320"/>
        <w:tab w:val="right" w:pos="8640"/>
      </w:tabs>
    </w:pPr>
  </w:style>
  <w:style w:type="paragraph" w:customStyle="1" w:styleId="10">
    <w:name w:val="10"/>
    <w:basedOn w:val="Normal"/>
    <w:pPr>
      <w:ind w:left="284"/>
      <w:jc w:val="both"/>
    </w:pPr>
    <w:rPr>
      <w:sz w:val="20"/>
      <w:lang w:val="en-US"/>
    </w:rPr>
  </w:style>
  <w:style w:type="paragraph" w:customStyle="1" w:styleId="12">
    <w:name w:val="12"/>
    <w:basedOn w:val="10"/>
  </w:style>
  <w:style w:type="paragraph" w:customStyle="1" w:styleId="Normal10pt">
    <w:name w:val="Normal + 10 pt"/>
    <w:basedOn w:val="12"/>
  </w:style>
  <w:style w:type="paragraph" w:customStyle="1" w:styleId="MTDisplayEquation">
    <w:name w:val="MTDisplayEquation"/>
    <w:basedOn w:val="Normal"/>
    <w:next w:val="Normal"/>
    <w:pPr>
      <w:tabs>
        <w:tab w:val="center" w:pos="4160"/>
        <w:tab w:val="right" w:pos="8300"/>
      </w:tabs>
      <w:jc w:val="both"/>
    </w:pPr>
    <w:rPr>
      <w:bCs/>
    </w:rPr>
  </w:style>
  <w:style w:type="paragraph" w:styleId="TableofFigures">
    <w:name w:val="table of figures"/>
    <w:basedOn w:val="Normal"/>
    <w:next w:val="Normal"/>
    <w:pPr>
      <w:ind w:left="480" w:hanging="480"/>
    </w:pPr>
  </w:style>
  <w:style w:type="paragraph" w:customStyle="1" w:styleId="Appendix1">
    <w:name w:val="Appendix 1"/>
    <w:basedOn w:val="Heading1"/>
    <w:pPr>
      <w:numPr>
        <w:numId w:val="2"/>
      </w:numPr>
    </w:pPr>
  </w:style>
  <w:style w:type="paragraph" w:customStyle="1" w:styleId="Appendix2">
    <w:name w:val="Appendix 2"/>
    <w:basedOn w:val="Appendix1"/>
    <w:pPr>
      <w:pageBreakBefore w:val="0"/>
      <w:numPr>
        <w:numId w:val="3"/>
      </w:numPr>
    </w:pPr>
    <w:rPr>
      <w:sz w:val="24"/>
    </w:rPr>
  </w:style>
  <w:style w:type="paragraph" w:styleId="BalloonText">
    <w:name w:val="Balloon Text"/>
    <w:basedOn w:val="Normal"/>
    <w:rPr>
      <w:rFonts w:ascii="Lucida Grande" w:hAnsi="Lucida Grande"/>
      <w:sz w:val="18"/>
      <w:szCs w:val="18"/>
    </w:rPr>
  </w:style>
  <w:style w:type="character" w:styleId="CommentReference">
    <w:name w:val="annotation reference"/>
    <w:semiHidden/>
    <w:rsid w:val="005A1A9F"/>
    <w:rPr>
      <w:sz w:val="18"/>
    </w:rPr>
  </w:style>
  <w:style w:type="paragraph" w:styleId="CommentText">
    <w:name w:val="annotation text"/>
    <w:basedOn w:val="Normal"/>
    <w:semiHidden/>
    <w:rsid w:val="005A1A9F"/>
  </w:style>
  <w:style w:type="paragraph" w:styleId="CommentSubject">
    <w:name w:val="annotation subject"/>
    <w:basedOn w:val="CommentText"/>
    <w:next w:val="CommentText"/>
    <w:semiHidden/>
    <w:rsid w:val="005A1A9F"/>
  </w:style>
  <w:style w:type="paragraph" w:styleId="Footer">
    <w:name w:val="footer"/>
    <w:basedOn w:val="Normal"/>
    <w:semiHidden/>
    <w:rsid w:val="00447370"/>
    <w:pPr>
      <w:tabs>
        <w:tab w:val="center" w:pos="4320"/>
        <w:tab w:val="right" w:pos="8640"/>
      </w:tabs>
    </w:pPr>
  </w:style>
  <w:style w:type="paragraph" w:styleId="Revision">
    <w:name w:val="Revision"/>
    <w:hidden/>
    <w:uiPriority w:val="99"/>
    <w:semiHidden/>
    <w:rsid w:val="00124058"/>
    <w:rPr>
      <w:sz w:val="24"/>
      <w:szCs w:val="24"/>
      <w:lang w:val="en-GB"/>
    </w:rPr>
  </w:style>
  <w:style w:type="paragraph" w:styleId="Bibliography">
    <w:name w:val="Bibliography"/>
    <w:basedOn w:val="Normal"/>
    <w:next w:val="Normal"/>
    <w:uiPriority w:val="37"/>
    <w:unhideWhenUsed/>
    <w:rsid w:val="00CD425B"/>
    <w:pPr>
      <w:tabs>
        <w:tab w:val="left" w:pos="260"/>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7797947">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6.bin"/><Relationship Id="rId21" Type="http://schemas.openxmlformats.org/officeDocument/2006/relationships/image" Target="media/image7.emf"/><Relationship Id="rId22" Type="http://schemas.openxmlformats.org/officeDocument/2006/relationships/oleObject" Target="embeddings/oleObject1.bin"/><Relationship Id="rId23" Type="http://schemas.openxmlformats.org/officeDocument/2006/relationships/image" Target="media/image8.emf"/><Relationship Id="rId24" Type="http://schemas.openxmlformats.org/officeDocument/2006/relationships/oleObject" Target="embeddings/Microsoft_Equation7.bin"/><Relationship Id="rId25" Type="http://schemas.openxmlformats.org/officeDocument/2006/relationships/image" Target="media/image9.emf"/><Relationship Id="rId26" Type="http://schemas.openxmlformats.org/officeDocument/2006/relationships/oleObject" Target="embeddings/Microsoft_Equation8.bin"/><Relationship Id="rId27" Type="http://schemas.openxmlformats.org/officeDocument/2006/relationships/image" Target="media/image10.emf"/><Relationship Id="rId28" Type="http://schemas.openxmlformats.org/officeDocument/2006/relationships/oleObject" Target="embeddings/Microsoft_Equation9.bin"/><Relationship Id="rId29" Type="http://schemas.openxmlformats.org/officeDocument/2006/relationships/image" Target="media/image11.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Microsoft_Equation10.bin"/><Relationship Id="rId31" Type="http://schemas.openxmlformats.org/officeDocument/2006/relationships/image" Target="media/image12.emf"/><Relationship Id="rId32" Type="http://schemas.openxmlformats.org/officeDocument/2006/relationships/oleObject" Target="embeddings/Microsoft_Equation11.bin"/><Relationship Id="rId9" Type="http://schemas.openxmlformats.org/officeDocument/2006/relationships/image" Target="media/image1.emf"/><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13.png"/><Relationship Id="rId34" Type="http://schemas.openxmlformats.org/officeDocument/2006/relationships/footer" Target="footer1.xml"/><Relationship Id="rId35" Type="http://schemas.openxmlformats.org/officeDocument/2006/relationships/footer" Target="footer2.xml"/><Relationship Id="rId36" Type="http://schemas.openxmlformats.org/officeDocument/2006/relationships/fontTable" Target="fontTable.xml"/><Relationship Id="rId10" Type="http://schemas.openxmlformats.org/officeDocument/2006/relationships/oleObject" Target="embeddings/Microsoft_Equation1.bin"/><Relationship Id="rId11" Type="http://schemas.openxmlformats.org/officeDocument/2006/relationships/image" Target="media/image2.emf"/><Relationship Id="rId12" Type="http://schemas.openxmlformats.org/officeDocument/2006/relationships/oleObject" Target="embeddings/Microsoft_Equation2.bin"/><Relationship Id="rId13" Type="http://schemas.openxmlformats.org/officeDocument/2006/relationships/image" Target="media/image3.emf"/><Relationship Id="rId14" Type="http://schemas.openxmlformats.org/officeDocument/2006/relationships/oleObject" Target="embeddings/Microsoft_Equation3.bin"/><Relationship Id="rId15" Type="http://schemas.openxmlformats.org/officeDocument/2006/relationships/image" Target="media/image4.emf"/><Relationship Id="rId16" Type="http://schemas.openxmlformats.org/officeDocument/2006/relationships/oleObject" Target="embeddings/Microsoft_Equation4.bin"/><Relationship Id="rId17" Type="http://schemas.openxmlformats.org/officeDocument/2006/relationships/image" Target="media/image5.emf"/><Relationship Id="rId18" Type="http://schemas.openxmlformats.org/officeDocument/2006/relationships/oleObject" Target="embeddings/Microsoft_Equation5.bin"/><Relationship Id="rId19" Type="http://schemas.openxmlformats.org/officeDocument/2006/relationships/image" Target="media/image6.emf"/><Relationship Id="rId3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308D80-88FB-C84B-928A-D63A99C76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8640</Words>
  <Characters>49250</Characters>
  <Application>Microsoft Macintosh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1</vt:lpstr>
    </vt:vector>
  </TitlesOfParts>
  <Company>Imperial College London</Company>
  <LinksUpToDate>false</LinksUpToDate>
  <CharactersWithSpaces>57775</CharactersWithSpaces>
  <SharedDoc>false</SharedDoc>
  <HLinks>
    <vt:vector size="126" baseType="variant">
      <vt:variant>
        <vt:i4>4194361</vt:i4>
      </vt:variant>
      <vt:variant>
        <vt:i4>161</vt:i4>
      </vt:variant>
      <vt:variant>
        <vt:i4>0</vt:i4>
      </vt:variant>
      <vt:variant>
        <vt:i4>5</vt:i4>
      </vt:variant>
      <vt:variant>
        <vt:lpwstr/>
      </vt:variant>
      <vt:variant>
        <vt:lpwstr>_ENREF_12</vt:lpwstr>
      </vt:variant>
      <vt:variant>
        <vt:i4>4390970</vt:i4>
      </vt:variant>
      <vt:variant>
        <vt:i4>155</vt:i4>
      </vt:variant>
      <vt:variant>
        <vt:i4>0</vt:i4>
      </vt:variant>
      <vt:variant>
        <vt:i4>5</vt:i4>
      </vt:variant>
      <vt:variant>
        <vt:lpwstr/>
      </vt:variant>
      <vt:variant>
        <vt:lpwstr>_ENREF_21</vt:lpwstr>
      </vt:variant>
      <vt:variant>
        <vt:i4>4194361</vt:i4>
      </vt:variant>
      <vt:variant>
        <vt:i4>149</vt:i4>
      </vt:variant>
      <vt:variant>
        <vt:i4>0</vt:i4>
      </vt:variant>
      <vt:variant>
        <vt:i4>5</vt:i4>
      </vt:variant>
      <vt:variant>
        <vt:lpwstr/>
      </vt:variant>
      <vt:variant>
        <vt:lpwstr>_ENREF_12</vt:lpwstr>
      </vt:variant>
      <vt:variant>
        <vt:i4>4194362</vt:i4>
      </vt:variant>
      <vt:variant>
        <vt:i4>143</vt:i4>
      </vt:variant>
      <vt:variant>
        <vt:i4>0</vt:i4>
      </vt:variant>
      <vt:variant>
        <vt:i4>5</vt:i4>
      </vt:variant>
      <vt:variant>
        <vt:lpwstr/>
      </vt:variant>
      <vt:variant>
        <vt:lpwstr>_ENREF_11</vt:lpwstr>
      </vt:variant>
      <vt:variant>
        <vt:i4>4390971</vt:i4>
      </vt:variant>
      <vt:variant>
        <vt:i4>134</vt:i4>
      </vt:variant>
      <vt:variant>
        <vt:i4>0</vt:i4>
      </vt:variant>
      <vt:variant>
        <vt:i4>5</vt:i4>
      </vt:variant>
      <vt:variant>
        <vt:lpwstr/>
      </vt:variant>
      <vt:variant>
        <vt:lpwstr>_ENREF_20</vt:lpwstr>
      </vt:variant>
      <vt:variant>
        <vt:i4>4194354</vt:i4>
      </vt:variant>
      <vt:variant>
        <vt:i4>128</vt:i4>
      </vt:variant>
      <vt:variant>
        <vt:i4>0</vt:i4>
      </vt:variant>
      <vt:variant>
        <vt:i4>5</vt:i4>
      </vt:variant>
      <vt:variant>
        <vt:lpwstr/>
      </vt:variant>
      <vt:variant>
        <vt:lpwstr>_ENREF_19</vt:lpwstr>
      </vt:variant>
      <vt:variant>
        <vt:i4>4194355</vt:i4>
      </vt:variant>
      <vt:variant>
        <vt:i4>116</vt:i4>
      </vt:variant>
      <vt:variant>
        <vt:i4>0</vt:i4>
      </vt:variant>
      <vt:variant>
        <vt:i4>5</vt:i4>
      </vt:variant>
      <vt:variant>
        <vt:lpwstr/>
      </vt:variant>
      <vt:variant>
        <vt:lpwstr>_ENREF_18</vt:lpwstr>
      </vt:variant>
      <vt:variant>
        <vt:i4>4194364</vt:i4>
      </vt:variant>
      <vt:variant>
        <vt:i4>110</vt:i4>
      </vt:variant>
      <vt:variant>
        <vt:i4>0</vt:i4>
      </vt:variant>
      <vt:variant>
        <vt:i4>5</vt:i4>
      </vt:variant>
      <vt:variant>
        <vt:lpwstr/>
      </vt:variant>
      <vt:variant>
        <vt:lpwstr>_ENREF_17</vt:lpwstr>
      </vt:variant>
      <vt:variant>
        <vt:i4>4194365</vt:i4>
      </vt:variant>
      <vt:variant>
        <vt:i4>101</vt:i4>
      </vt:variant>
      <vt:variant>
        <vt:i4>0</vt:i4>
      </vt:variant>
      <vt:variant>
        <vt:i4>5</vt:i4>
      </vt:variant>
      <vt:variant>
        <vt:lpwstr/>
      </vt:variant>
      <vt:variant>
        <vt:lpwstr>_ENREF_16</vt:lpwstr>
      </vt:variant>
      <vt:variant>
        <vt:i4>4194366</vt:i4>
      </vt:variant>
      <vt:variant>
        <vt:i4>95</vt:i4>
      </vt:variant>
      <vt:variant>
        <vt:i4>0</vt:i4>
      </vt:variant>
      <vt:variant>
        <vt:i4>5</vt:i4>
      </vt:variant>
      <vt:variant>
        <vt:lpwstr/>
      </vt:variant>
      <vt:variant>
        <vt:lpwstr>_ENREF_15</vt:lpwstr>
      </vt:variant>
      <vt:variant>
        <vt:i4>4194365</vt:i4>
      </vt:variant>
      <vt:variant>
        <vt:i4>80</vt:i4>
      </vt:variant>
      <vt:variant>
        <vt:i4>0</vt:i4>
      </vt:variant>
      <vt:variant>
        <vt:i4>5</vt:i4>
      </vt:variant>
      <vt:variant>
        <vt:lpwstr/>
      </vt:variant>
      <vt:variant>
        <vt:lpwstr>_ENREF_16</vt:lpwstr>
      </vt:variant>
      <vt:variant>
        <vt:i4>4194366</vt:i4>
      </vt:variant>
      <vt:variant>
        <vt:i4>77</vt:i4>
      </vt:variant>
      <vt:variant>
        <vt:i4>0</vt:i4>
      </vt:variant>
      <vt:variant>
        <vt:i4>5</vt:i4>
      </vt:variant>
      <vt:variant>
        <vt:lpwstr/>
      </vt:variant>
      <vt:variant>
        <vt:lpwstr>_ENREF_15</vt:lpwstr>
      </vt:variant>
      <vt:variant>
        <vt:i4>4194362</vt:i4>
      </vt:variant>
      <vt:variant>
        <vt:i4>59</vt:i4>
      </vt:variant>
      <vt:variant>
        <vt:i4>0</vt:i4>
      </vt:variant>
      <vt:variant>
        <vt:i4>5</vt:i4>
      </vt:variant>
      <vt:variant>
        <vt:lpwstr/>
      </vt:variant>
      <vt:variant>
        <vt:lpwstr>_ENREF_11</vt:lpwstr>
      </vt:variant>
      <vt:variant>
        <vt:i4>4653067</vt:i4>
      </vt:variant>
      <vt:variant>
        <vt:i4>51</vt:i4>
      </vt:variant>
      <vt:variant>
        <vt:i4>0</vt:i4>
      </vt:variant>
      <vt:variant>
        <vt:i4>5</vt:i4>
      </vt:variant>
      <vt:variant>
        <vt:lpwstr/>
      </vt:variant>
      <vt:variant>
        <vt:lpwstr>_ENREF_6</vt:lpwstr>
      </vt:variant>
      <vt:variant>
        <vt:i4>4784139</vt:i4>
      </vt:variant>
      <vt:variant>
        <vt:i4>45</vt:i4>
      </vt:variant>
      <vt:variant>
        <vt:i4>0</vt:i4>
      </vt:variant>
      <vt:variant>
        <vt:i4>5</vt:i4>
      </vt:variant>
      <vt:variant>
        <vt:lpwstr/>
      </vt:variant>
      <vt:variant>
        <vt:lpwstr>_ENREF_8</vt:lpwstr>
      </vt:variant>
      <vt:variant>
        <vt:i4>4653067</vt:i4>
      </vt:variant>
      <vt:variant>
        <vt:i4>22</vt:i4>
      </vt:variant>
      <vt:variant>
        <vt:i4>0</vt:i4>
      </vt:variant>
      <vt:variant>
        <vt:i4>5</vt:i4>
      </vt:variant>
      <vt:variant>
        <vt:lpwstr/>
      </vt:variant>
      <vt:variant>
        <vt:lpwstr>_ENREF_6</vt:lpwstr>
      </vt:variant>
      <vt:variant>
        <vt:i4>4587531</vt:i4>
      </vt:variant>
      <vt:variant>
        <vt:i4>16</vt:i4>
      </vt:variant>
      <vt:variant>
        <vt:i4>0</vt:i4>
      </vt:variant>
      <vt:variant>
        <vt:i4>5</vt:i4>
      </vt:variant>
      <vt:variant>
        <vt:lpwstr/>
      </vt:variant>
      <vt:variant>
        <vt:lpwstr>_ENREF_7</vt:lpwstr>
      </vt:variant>
      <vt:variant>
        <vt:i4>4653067</vt:i4>
      </vt:variant>
      <vt:variant>
        <vt:i4>10</vt:i4>
      </vt:variant>
      <vt:variant>
        <vt:i4>0</vt:i4>
      </vt:variant>
      <vt:variant>
        <vt:i4>5</vt:i4>
      </vt:variant>
      <vt:variant>
        <vt:lpwstr/>
      </vt:variant>
      <vt:variant>
        <vt:lpwstr>_ENREF_6</vt:lpwstr>
      </vt:variant>
      <vt:variant>
        <vt:i4>4194315</vt:i4>
      </vt:variant>
      <vt:variant>
        <vt:i4>4</vt:i4>
      </vt:variant>
      <vt:variant>
        <vt:i4>0</vt:i4>
      </vt:variant>
      <vt:variant>
        <vt:i4>5</vt:i4>
      </vt:variant>
      <vt:variant>
        <vt:lpwstr/>
      </vt:variant>
      <vt:variant>
        <vt:lpwstr>_ENREF_1</vt:lpwstr>
      </vt:variant>
      <vt:variant>
        <vt:i4>4259846</vt:i4>
      </vt:variant>
      <vt:variant>
        <vt:i4>32157</vt:i4>
      </vt:variant>
      <vt:variant>
        <vt:i4>1036</vt:i4>
      </vt:variant>
      <vt:variant>
        <vt:i4>1</vt:i4>
      </vt:variant>
      <vt:variant>
        <vt:lpwstr>iso2</vt:lpwstr>
      </vt:variant>
      <vt:variant>
        <vt:lpwstr/>
      </vt:variant>
      <vt:variant>
        <vt:i4>6356999</vt:i4>
      </vt:variant>
      <vt:variant>
        <vt:i4>36886</vt:i4>
      </vt:variant>
      <vt:variant>
        <vt:i4>1037</vt:i4>
      </vt:variant>
      <vt:variant>
        <vt:i4>1</vt:i4>
      </vt:variant>
      <vt:variant>
        <vt:lpwstr>sa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Andreas Ipsen</dc:creator>
  <cp:keywords/>
  <cp:lastModifiedBy>Andreas</cp:lastModifiedBy>
  <cp:revision>5</cp:revision>
  <cp:lastPrinted>2014-03-16T14:54:00Z</cp:lastPrinted>
  <dcterms:created xsi:type="dcterms:W3CDTF">2014-07-15T02:14:00Z</dcterms:created>
  <dcterms:modified xsi:type="dcterms:W3CDTF">2014-07-15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vt:lpwstr>
  </property>
  <property fmtid="{D5CDD505-2E9C-101B-9397-08002B2CF9AE}" pid="4" name="EN.Libraries">
    <vt:lpwstr>&lt;ENLibraries&gt;&lt;Libraries&gt;&lt;item&gt;thesis.enl&lt;/item&gt;&lt;/Libraries&gt;&lt;/ENLibraries&gt;</vt:lpwstr>
  </property>
  <property fmtid="{D5CDD505-2E9C-101B-9397-08002B2CF9AE}" pid="5" name="ZOTERO_PREF_1">
    <vt:lpwstr>&lt;data data-version="3" zotero-version="4.0.20.2"&gt;&lt;session id="c5bSH25F"/&gt;&lt;style id="http://www.zotero.org/styles/jasms" hasBibliography="1" bibliographyStyleHasBeenSet="1"/&gt;&lt;prefs&gt;&lt;pref name="fieldType" value="Field"/&gt;&lt;pref name="storeReferences" value="t</vt:lpwstr>
  </property>
  <property fmtid="{D5CDD505-2E9C-101B-9397-08002B2CF9AE}" pid="6" name="ZOTERO_PREF_2">
    <vt:lpwstr>rue"/&gt;&lt;pref name="automaticJournalAbbreviations" value="true"/&gt;&lt;pref name="noteType" value="0"/&gt;&lt;/prefs&gt;&lt;/data&gt;</vt:lpwstr>
  </property>
</Properties>
</file>